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19D96" w14:textId="004634BB" w:rsidR="00C202A4" w:rsidRPr="000E0AA4" w:rsidRDefault="00AE286C" w:rsidP="000E0AA4">
      <w:pPr>
        <w:spacing w:before="240" w:after="160" w:line="360" w:lineRule="auto"/>
        <w:jc w:val="both"/>
      </w:pPr>
      <w:r w:rsidRPr="005E77D3">
        <w:rPr>
          <w:b/>
          <w:bCs/>
          <w:lang w:val="en-US"/>
        </w:rPr>
        <w:t xml:space="preserve">Table </w:t>
      </w:r>
      <w:proofErr w:type="spellStart"/>
      <w:r w:rsidRPr="005E77D3">
        <w:rPr>
          <w:b/>
          <w:bCs/>
          <w:lang w:val="en-US"/>
        </w:rPr>
        <w:t>S1</w:t>
      </w:r>
      <w:proofErr w:type="spellEnd"/>
      <w:r w:rsidRPr="005E77D3">
        <w:rPr>
          <w:b/>
          <w:bCs/>
          <w:lang w:val="en-US"/>
        </w:rPr>
        <w:t>.  Data collection and refinement statistics.</w:t>
      </w:r>
    </w:p>
    <w:tbl>
      <w:tblPr>
        <w:tblpPr w:leftFromText="181" w:rightFromText="181" w:vertAnchor="text" w:horzAnchor="margin" w:tblpXSpec="center" w:tblpY="409"/>
        <w:tblOverlap w:val="never"/>
        <w:tblW w:w="5619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582"/>
        <w:gridCol w:w="2237"/>
        <w:gridCol w:w="1987"/>
        <w:gridCol w:w="2036"/>
        <w:gridCol w:w="1967"/>
      </w:tblGrid>
      <w:tr w:rsidR="00C202A4" w:rsidRPr="005E77D3" w14:paraId="0DEB9A4D" w14:textId="77777777" w:rsidTr="00F340B2">
        <w:trPr>
          <w:trHeight w:val="43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DF5B77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C4D79F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A-F7 TCR-MR1-Lumichrome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90BE1D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A-F7 TCR-MR1-Riboflavin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ADA1FB8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A-F7 TCR-MR1-Lumiflavin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FFD718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A-F7 TCR-MR1-FMF</w:t>
            </w:r>
          </w:p>
        </w:tc>
      </w:tr>
      <w:tr w:rsidR="00C202A4" w:rsidRPr="005E77D3" w14:paraId="25EAA578" w14:textId="77777777" w:rsidTr="00F340B2">
        <w:tblPrEx>
          <w:tblBorders>
            <w:top w:val="none" w:sz="0" w:space="0" w:color="auto"/>
          </w:tblBorders>
        </w:tblPrEx>
        <w:trPr>
          <w:trHeight w:val="330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8B22A3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esolution range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BC9690" w14:textId="67C28558" w:rsidR="00C202A4" w:rsidRPr="005E77D3" w:rsidRDefault="00051557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5.43 - 2.2 (2.22 - 2.2</w:t>
            </w:r>
            <w:r w:rsidR="00A318A4">
              <w:rPr>
                <w:lang w:val="en-GB"/>
              </w:rPr>
              <w:t>0</w:t>
            </w:r>
            <w:r w:rsidRPr="005E77D3">
              <w:rPr>
                <w:lang w:val="en-GB"/>
              </w:rPr>
              <w:t>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2D8A0B" w14:textId="37AA0179" w:rsidR="00A83BDC" w:rsidRPr="005E77D3" w:rsidRDefault="00A83BDC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47.01 - 1.95 (1.97 - 1.95)</w:t>
            </w:r>
          </w:p>
          <w:p w14:paraId="33E8F9DD" w14:textId="2A378A13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BC66E2D" w14:textId="58F647F0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49.32 - 1.97 (1.99 - 1.97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67D747C" w14:textId="72D7CEFC" w:rsidR="00C202A4" w:rsidRPr="005E77D3" w:rsidRDefault="006758A4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48.16 - 2.0 (2.02 - 2.0</w:t>
            </w:r>
            <w:r w:rsidR="00A318A4">
              <w:rPr>
                <w:lang w:val="en-GB"/>
              </w:rPr>
              <w:t>0</w:t>
            </w:r>
            <w:r w:rsidRPr="005E77D3">
              <w:rPr>
                <w:lang w:val="en-GB"/>
              </w:rPr>
              <w:t>)</w:t>
            </w:r>
          </w:p>
        </w:tc>
      </w:tr>
      <w:tr w:rsidR="00C202A4" w:rsidRPr="005E77D3" w14:paraId="671CF6DE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DAC011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Space group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070CFE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C 1 2 1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8A2452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C 1 2 1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A03288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C 1 2 1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BF75F4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C 1 2 1</w:t>
            </w:r>
          </w:p>
        </w:tc>
      </w:tr>
      <w:tr w:rsidR="00C202A4" w:rsidRPr="005E77D3" w14:paraId="1E7F955B" w14:textId="77777777" w:rsidTr="00F340B2">
        <w:tblPrEx>
          <w:tblBorders>
            <w:top w:val="none" w:sz="0" w:space="0" w:color="auto"/>
          </w:tblBorders>
        </w:tblPrEx>
        <w:trPr>
          <w:trHeight w:val="845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378BB2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Unit cell</w:t>
            </w:r>
          </w:p>
          <w:p w14:paraId="36F71ED4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a, b, c (Å)</w:t>
            </w:r>
          </w:p>
          <w:p w14:paraId="41668BD3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α, β, γ (°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8C8ACB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160EEB35" w14:textId="7BD17543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 xml:space="preserve">216.43 69.73 143.13 </w:t>
            </w:r>
          </w:p>
          <w:p w14:paraId="556203A7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90 104.38 90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50F72FF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2C330EBC" w14:textId="5C1B0EB1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 xml:space="preserve">217.38 70.77 143.63 </w:t>
            </w:r>
          </w:p>
          <w:p w14:paraId="3DC91FCF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90 104.70 90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3AA454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67D6160C" w14:textId="42F1FB18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212.71 69.29 141.17 90 103.48 90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A02471B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1B18C000" w14:textId="5CBF17D6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 xml:space="preserve">217.42 70.32 143.28 </w:t>
            </w:r>
          </w:p>
          <w:p w14:paraId="1F8A7A39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90 104.63 90</w:t>
            </w:r>
          </w:p>
        </w:tc>
      </w:tr>
      <w:tr w:rsidR="00C202A4" w:rsidRPr="005E77D3" w14:paraId="5471177E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9183D3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Total reflection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7AFF3C" w14:textId="4D330861" w:rsidR="00C202A4" w:rsidRPr="005E77D3" w:rsidRDefault="00181BEE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204792 (6827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59E6283" w14:textId="39D559B0" w:rsidR="00C202A4" w:rsidRPr="005E77D3" w:rsidRDefault="00A83BDC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295931 (9789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835FA88" w14:textId="48DE96B8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278045 (9097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9D8FD10" w14:textId="1E48EC42" w:rsidR="00C202A4" w:rsidRPr="005E77D3" w:rsidRDefault="006758A4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279863 (9326)</w:t>
            </w:r>
          </w:p>
        </w:tc>
      </w:tr>
      <w:tr w:rsidR="00C202A4" w:rsidRPr="005E77D3" w14:paraId="751ACD2E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9F1DF5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Unique reflection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4D0A09" w14:textId="6E9C6A87" w:rsidR="00C202A4" w:rsidRPr="005E77D3" w:rsidRDefault="00181BEE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04865 (3501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686C06E" w14:textId="01AFB2FC" w:rsidR="00C202A4" w:rsidRPr="005E77D3" w:rsidRDefault="00A83BDC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52073 (5066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91088A" w14:textId="4C721D47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41041 (4650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016208" w14:textId="50D9FB52" w:rsidR="00C202A4" w:rsidRPr="005E77D3" w:rsidRDefault="006758A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41294 (4721)</w:t>
            </w:r>
          </w:p>
        </w:tc>
      </w:tr>
      <w:tr w:rsidR="00C202A4" w:rsidRPr="005E77D3" w14:paraId="435C4760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3E5CB7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Multiplicity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77ADD4" w14:textId="558B510E" w:rsidR="00C202A4" w:rsidRPr="005E77D3" w:rsidRDefault="00181BEE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2.0 (2.0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1544D38" w14:textId="5CB15EE0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.9 (1.9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A2347D1" w14:textId="1B919A95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2.0 (2.0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686FB1C" w14:textId="3BE40C7D" w:rsidR="00C202A4" w:rsidRPr="005E77D3" w:rsidRDefault="006758A4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2.0 (2.0)</w:t>
            </w:r>
          </w:p>
        </w:tc>
      </w:tr>
      <w:tr w:rsidR="00C202A4" w:rsidRPr="005E77D3" w14:paraId="7EFC7EE9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2AFE6C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Completeness (%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6F592F" w14:textId="36BFE064" w:rsidR="00C202A4" w:rsidRPr="005E77D3" w:rsidRDefault="00181BEE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99.45 (99.37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CBD6C1E" w14:textId="7A103304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98.67 (98.01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E9811C" w14:textId="3B2D2EBE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99.66 (99.51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E0ACA36" w14:textId="4F66F06F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99.52 (99.43)</w:t>
            </w:r>
          </w:p>
        </w:tc>
      </w:tr>
      <w:tr w:rsidR="00C202A4" w:rsidRPr="005E77D3" w14:paraId="5819B288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9DB63E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Mean I/sigma(I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653D45" w14:textId="3B22C21E" w:rsidR="00C202A4" w:rsidRPr="005E77D3" w:rsidRDefault="00DA05C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8.60 (1.58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EC4441" w14:textId="3F7DD30A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4.68 (1.69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033053" w14:textId="5915EDD0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1.03 (1.70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61E1A1" w14:textId="395133D5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0.29 (1.24)</w:t>
            </w:r>
          </w:p>
        </w:tc>
      </w:tr>
      <w:tr w:rsidR="00C202A4" w:rsidRPr="005E77D3" w14:paraId="180A75C5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2EB76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Wilson B-factor (Å</w:t>
            </w:r>
            <w:r w:rsidRPr="005E77D3">
              <w:rPr>
                <w:b/>
                <w:bCs/>
                <w:vertAlign w:val="superscript"/>
                <w:lang w:val="en-US"/>
              </w:rPr>
              <w:t>2</w:t>
            </w:r>
            <w:r w:rsidRPr="005E77D3">
              <w:rPr>
                <w:b/>
                <w:bCs/>
                <w:lang w:val="en-US"/>
              </w:rPr>
              <w:t>)</w:t>
            </w:r>
            <w:r w:rsidRPr="005E77D3">
              <w:rPr>
                <w:b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7008D3" w14:textId="7B3E4219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41.26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D0F6356" w14:textId="01D820C5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31.8</w:t>
            </w:r>
            <w:r w:rsidR="007263FA">
              <w:rPr>
                <w:lang w:val="en-GB"/>
              </w:rPr>
              <w:t>8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262CE88" w14:textId="66A9E5AD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37.75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9A0DA7" w14:textId="1EDD0D32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39.30</w:t>
            </w:r>
          </w:p>
        </w:tc>
      </w:tr>
      <w:tr w:rsidR="00C202A4" w:rsidRPr="005E77D3" w14:paraId="24759C44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4BF96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-merge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46C01A" w14:textId="214FE77F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4655 (0.4859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F445A6C" w14:textId="1170ACAF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2797 (0.47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4DA4D2" w14:textId="2A9D7C3C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2892 (0.4591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B8DFFC" w14:textId="76B3C849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2778 (0.4551)</w:t>
            </w:r>
          </w:p>
        </w:tc>
      </w:tr>
      <w:tr w:rsidR="00C202A4" w:rsidRPr="005E77D3" w14:paraId="1399D96C" w14:textId="77777777" w:rsidTr="00F340B2">
        <w:tblPrEx>
          <w:tblBorders>
            <w:top w:val="none" w:sz="0" w:space="0" w:color="auto"/>
          </w:tblBorders>
        </w:tblPrEx>
        <w:trPr>
          <w:trHeight w:val="294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F8AEC0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-</w:t>
            </w:r>
            <w:proofErr w:type="spellStart"/>
            <w:r w:rsidRPr="005E77D3">
              <w:rPr>
                <w:b/>
                <w:bCs/>
                <w:lang w:val="en-US"/>
              </w:rPr>
              <w:t>meas</w:t>
            </w:r>
            <w:proofErr w:type="spellEnd"/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54D19E" w14:textId="6A178517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06584 (0.6872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1FA7A62" w14:textId="2359A4D7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3956 (0.6647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135CF3A" w14:textId="41158BA5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04089 (0.6493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85BC4CE" w14:textId="729B13FA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3929 (0.6437)</w:t>
            </w:r>
          </w:p>
        </w:tc>
      </w:tr>
      <w:tr w:rsidR="00C202A4" w:rsidRPr="005E77D3" w14:paraId="6833CD71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36BBC2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-</w:t>
            </w:r>
            <w:proofErr w:type="spellStart"/>
            <w:r w:rsidRPr="005E77D3">
              <w:rPr>
                <w:b/>
                <w:bCs/>
                <w:lang w:val="en-US"/>
              </w:rPr>
              <w:t>pim</w:t>
            </w:r>
            <w:proofErr w:type="spellEnd"/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CDCBCF" w14:textId="425A5242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4655 (0.4859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107EDE" w14:textId="497DDCC0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2797 (0.47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BDFED1C" w14:textId="7C8A91E1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02892 (0.4591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897F236" w14:textId="6B0B66A9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2778 (0.4551)</w:t>
            </w:r>
          </w:p>
        </w:tc>
      </w:tr>
      <w:tr w:rsidR="00C202A4" w:rsidRPr="005E77D3" w14:paraId="52D329C9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D615D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CC1/2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6CE32E" w14:textId="2F6E6040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997 (0.802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5456F8" w14:textId="386F3EA8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999 (0.743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993A37" w14:textId="1EC390D8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999 (0.618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65B2CD1" w14:textId="4F9871D4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999 (0.838)</w:t>
            </w:r>
          </w:p>
        </w:tc>
      </w:tr>
      <w:tr w:rsidR="00C202A4" w:rsidRPr="005E77D3" w14:paraId="26C56E8F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F6F863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CC*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A3A4D0" w14:textId="2653B72C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999 (0.943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F697E7" w14:textId="74A6CEB3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 (0.923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2E58AE" w14:textId="3E54A050" w:rsidR="00C202A4" w:rsidRPr="005E77D3" w:rsidRDefault="0083771B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 (0.874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A0CC3EF" w14:textId="6E87C235" w:rsidR="00C202A4" w:rsidRPr="005E77D3" w:rsidRDefault="00F60E05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 (0.955)</w:t>
            </w:r>
          </w:p>
        </w:tc>
      </w:tr>
      <w:tr w:rsidR="00C202A4" w:rsidRPr="005E77D3" w14:paraId="30BBCA9C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2F2967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-work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54633B" w14:textId="6932599F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1663 (0.2742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6FB05D" w14:textId="2220762B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166</w:t>
            </w:r>
            <w:r w:rsidR="007263FA">
              <w:rPr>
                <w:lang w:val="en-GB"/>
              </w:rPr>
              <w:t>0</w:t>
            </w:r>
            <w:r w:rsidRPr="005E77D3">
              <w:rPr>
                <w:lang w:val="en-GB"/>
              </w:rPr>
              <w:t xml:space="preserve"> (0.</w:t>
            </w:r>
            <w:r w:rsidR="007263FA" w:rsidRPr="005E77D3">
              <w:rPr>
                <w:lang w:val="en-GB"/>
              </w:rPr>
              <w:t>2</w:t>
            </w:r>
            <w:r w:rsidR="007263FA">
              <w:rPr>
                <w:lang w:val="en-GB"/>
              </w:rPr>
              <w:t>737</w:t>
            </w:r>
            <w:r w:rsidRPr="005E77D3">
              <w:rPr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CDC923" w14:textId="1A450C65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157</w:t>
            </w:r>
            <w:r w:rsidR="006D3972">
              <w:rPr>
                <w:lang w:val="en-GB"/>
              </w:rPr>
              <w:t>4</w:t>
            </w:r>
            <w:r w:rsidRPr="005E77D3">
              <w:rPr>
                <w:lang w:val="en-GB"/>
              </w:rPr>
              <w:t xml:space="preserve"> (0.</w:t>
            </w:r>
            <w:r w:rsidR="006D3972" w:rsidRPr="005E77D3">
              <w:rPr>
                <w:lang w:val="en-GB"/>
              </w:rPr>
              <w:t>24</w:t>
            </w:r>
            <w:r w:rsidR="006D3972">
              <w:rPr>
                <w:lang w:val="en-GB"/>
              </w:rPr>
              <w:t>17</w:t>
            </w:r>
            <w:r w:rsidRPr="005E77D3">
              <w:rPr>
                <w:lang w:val="en-GB"/>
              </w:rPr>
              <w:t>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AA062D" w14:textId="27F1A029" w:rsidR="00C202A4" w:rsidRPr="005E77D3" w:rsidRDefault="00B904F8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</w:t>
            </w:r>
            <w:r w:rsidR="001576D2" w:rsidRPr="005E77D3">
              <w:rPr>
                <w:lang w:val="en-GB"/>
              </w:rPr>
              <w:t>1</w:t>
            </w:r>
            <w:r w:rsidR="001576D2">
              <w:rPr>
                <w:lang w:val="en-GB"/>
              </w:rPr>
              <w:t>739</w:t>
            </w:r>
            <w:r w:rsidR="001576D2" w:rsidRPr="005E77D3">
              <w:rPr>
                <w:lang w:val="en-GB"/>
              </w:rPr>
              <w:t xml:space="preserve"> </w:t>
            </w:r>
            <w:r w:rsidRPr="005E77D3">
              <w:rPr>
                <w:lang w:val="en-GB"/>
              </w:rPr>
              <w:t>(0.</w:t>
            </w:r>
            <w:r w:rsidR="001576D2" w:rsidRPr="005E77D3">
              <w:rPr>
                <w:lang w:val="en-GB"/>
              </w:rPr>
              <w:t>34</w:t>
            </w:r>
            <w:r w:rsidR="001576D2">
              <w:rPr>
                <w:lang w:val="en-GB"/>
              </w:rPr>
              <w:t>18</w:t>
            </w:r>
            <w:r w:rsidRPr="005E77D3">
              <w:rPr>
                <w:lang w:val="en-GB"/>
              </w:rPr>
              <w:t>)</w:t>
            </w:r>
          </w:p>
        </w:tc>
      </w:tr>
      <w:tr w:rsidR="00C202A4" w:rsidRPr="005E77D3" w14:paraId="022F15F1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58897B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-free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9F001C" w14:textId="0E3F8746" w:rsidR="00C202A4" w:rsidRPr="005E77D3" w:rsidRDefault="00156C8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2190 (0.3404)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D41680" w14:textId="5FB72534" w:rsidR="00C202A4" w:rsidRPr="005E77D3" w:rsidRDefault="00F60581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CD67D1">
              <w:rPr>
                <w:lang w:val="en-GB"/>
              </w:rPr>
              <w:t>0.</w:t>
            </w:r>
            <w:r w:rsidR="00CB1944" w:rsidRPr="00CD67D1">
              <w:rPr>
                <w:lang w:val="en-GB"/>
              </w:rPr>
              <w:t xml:space="preserve">1657 </w:t>
            </w:r>
            <w:r w:rsidRPr="00CD67D1">
              <w:rPr>
                <w:lang w:val="en-GB"/>
              </w:rPr>
              <w:t>(0.</w:t>
            </w:r>
            <w:r w:rsidR="00CB1944" w:rsidRPr="00CD67D1">
              <w:rPr>
                <w:lang w:val="en-GB"/>
              </w:rPr>
              <w:t>2979</w:t>
            </w:r>
            <w:r w:rsidRPr="00CD67D1">
              <w:rPr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700EBB" w14:textId="7D8D1107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</w:t>
            </w:r>
            <w:r w:rsidR="006D3972" w:rsidRPr="005E77D3">
              <w:rPr>
                <w:lang w:val="en-GB"/>
              </w:rPr>
              <w:t>19</w:t>
            </w:r>
            <w:r w:rsidR="006D3972">
              <w:rPr>
                <w:lang w:val="en-GB"/>
              </w:rPr>
              <w:t>20</w:t>
            </w:r>
            <w:r w:rsidR="006D3972" w:rsidRPr="005E77D3">
              <w:rPr>
                <w:lang w:val="en-GB"/>
              </w:rPr>
              <w:t xml:space="preserve"> </w:t>
            </w:r>
            <w:r w:rsidRPr="005E77D3">
              <w:rPr>
                <w:lang w:val="en-GB"/>
              </w:rPr>
              <w:t>(0.</w:t>
            </w:r>
            <w:r w:rsidR="006D3972" w:rsidRPr="005E77D3">
              <w:rPr>
                <w:lang w:val="en-GB"/>
              </w:rPr>
              <w:t>268</w:t>
            </w:r>
            <w:r w:rsidR="006D3972">
              <w:rPr>
                <w:lang w:val="en-GB"/>
              </w:rPr>
              <w:t>2</w:t>
            </w:r>
            <w:r w:rsidRPr="005E77D3">
              <w:rPr>
                <w:lang w:val="en-GB"/>
              </w:rPr>
              <w:t>)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4F1FACA" w14:textId="6E079E5F" w:rsidR="00C202A4" w:rsidRPr="005E77D3" w:rsidRDefault="00B904F8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</w:t>
            </w:r>
            <w:r w:rsidR="001576D2" w:rsidRPr="005E77D3">
              <w:rPr>
                <w:lang w:val="en-GB"/>
              </w:rPr>
              <w:t>21</w:t>
            </w:r>
            <w:r w:rsidR="001576D2">
              <w:rPr>
                <w:lang w:val="en-GB"/>
              </w:rPr>
              <w:t>14</w:t>
            </w:r>
            <w:r w:rsidR="001576D2" w:rsidRPr="005E77D3">
              <w:rPr>
                <w:lang w:val="en-GB"/>
              </w:rPr>
              <w:t xml:space="preserve"> </w:t>
            </w:r>
            <w:r w:rsidRPr="005E77D3">
              <w:rPr>
                <w:lang w:val="en-GB"/>
              </w:rPr>
              <w:t>(0.</w:t>
            </w:r>
            <w:r w:rsidR="001576D2" w:rsidRPr="005E77D3">
              <w:rPr>
                <w:lang w:val="en-GB"/>
              </w:rPr>
              <w:t>38</w:t>
            </w:r>
            <w:r w:rsidR="001576D2">
              <w:rPr>
                <w:lang w:val="en-GB"/>
              </w:rPr>
              <w:t>38</w:t>
            </w:r>
            <w:r w:rsidRPr="005E77D3">
              <w:rPr>
                <w:lang w:val="en-GB"/>
              </w:rPr>
              <w:t>)</w:t>
            </w:r>
          </w:p>
        </w:tc>
      </w:tr>
      <w:tr w:rsidR="00C202A4" w:rsidRPr="005E77D3" w14:paraId="41F869F6" w14:textId="77777777" w:rsidTr="00F340B2">
        <w:tblPrEx>
          <w:tblBorders>
            <w:top w:val="none" w:sz="0" w:space="0" w:color="auto"/>
          </w:tblBorders>
        </w:tblPrEx>
        <w:trPr>
          <w:trHeight w:val="43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F9F008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Number of non-hydrogen atom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7A34E0" w14:textId="346396E9" w:rsidR="00C202A4" w:rsidRPr="005E77D3" w:rsidRDefault="00286359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4146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34B6AA4" w14:textId="35539826" w:rsidR="00C202A4" w:rsidRPr="005E77D3" w:rsidRDefault="006F015F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476</w:t>
            </w:r>
            <w:r w:rsidR="007263FA">
              <w:rPr>
                <w:lang w:val="en-GB"/>
              </w:rPr>
              <w:t>5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F46D351" w14:textId="6300CA89" w:rsidR="00C202A4" w:rsidRPr="005E77D3" w:rsidRDefault="006D3972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4</w:t>
            </w:r>
            <w:r>
              <w:rPr>
                <w:lang w:val="en-GB"/>
              </w:rPr>
              <w:t>486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B25BE0B" w14:textId="3066D6B7" w:rsidR="00C202A4" w:rsidRPr="005E77D3" w:rsidRDefault="001576D2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4</w:t>
            </w:r>
            <w:r>
              <w:rPr>
                <w:lang w:val="en-GB"/>
              </w:rPr>
              <w:t>166</w:t>
            </w:r>
          </w:p>
        </w:tc>
      </w:tr>
      <w:tr w:rsidR="00C202A4" w:rsidRPr="005E77D3" w14:paraId="432910E4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05E485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macromolecule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1CC092" w14:textId="60E4A596" w:rsidR="00C202A4" w:rsidRPr="005E77D3" w:rsidRDefault="00286359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3053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5147D6D" w14:textId="7448085D" w:rsidR="00C202A4" w:rsidRPr="005E77D3" w:rsidRDefault="006E6885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304</w:t>
            </w:r>
            <w:r w:rsidR="007263FA">
              <w:rPr>
                <w:lang w:val="en-GB"/>
              </w:rPr>
              <w:t>3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E1C9704" w14:textId="0A75C87B" w:rsidR="00C202A4" w:rsidRPr="005E77D3" w:rsidRDefault="006D3972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30</w:t>
            </w:r>
            <w:r>
              <w:rPr>
                <w:lang w:val="en-GB"/>
              </w:rPr>
              <w:t>31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9DA34D0" w14:textId="4A0A4480" w:rsidR="00C202A4" w:rsidRPr="005E77D3" w:rsidRDefault="00F47FA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2969</w:t>
            </w:r>
          </w:p>
        </w:tc>
      </w:tr>
      <w:tr w:rsidR="00C202A4" w:rsidRPr="005E77D3" w14:paraId="2DC5E447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79C216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ligand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1795DD" w14:textId="06F2CA81" w:rsidR="00C202A4" w:rsidRPr="005E77D3" w:rsidRDefault="00286359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67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6DD3140" w14:textId="2B4F6ED6" w:rsidR="00C202A4" w:rsidRPr="005E77D3" w:rsidRDefault="006E6885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00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B748BB" w14:textId="2BD64A17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45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6DF7BC" w14:textId="56E51518" w:rsidR="00C202A4" w:rsidRPr="005E77D3" w:rsidRDefault="00F47FA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10</w:t>
            </w:r>
          </w:p>
        </w:tc>
      </w:tr>
      <w:tr w:rsidR="00C202A4" w:rsidRPr="005E77D3" w14:paraId="09425D1C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D350BC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solvent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CD0714" w14:textId="2D671129" w:rsidR="00C202A4" w:rsidRPr="005E77D3" w:rsidRDefault="00286359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026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8954862" w14:textId="6398D15A" w:rsidR="00C202A4" w:rsidRPr="005E77D3" w:rsidRDefault="006E6885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62</w:t>
            </w:r>
            <w:r w:rsidR="007263FA">
              <w:rPr>
                <w:lang w:val="en-GB"/>
              </w:rPr>
              <w:t>2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206A155" w14:textId="78A44C26" w:rsidR="00C202A4" w:rsidRPr="005E77D3" w:rsidRDefault="006D3972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4</w:t>
            </w:r>
            <w:r>
              <w:rPr>
                <w:lang w:val="en-GB"/>
              </w:rPr>
              <w:t>10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3680987" w14:textId="520A4191" w:rsidR="00C202A4" w:rsidRPr="005E77D3" w:rsidRDefault="001576D2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</w:t>
            </w:r>
            <w:r>
              <w:rPr>
                <w:lang w:val="en-GB"/>
              </w:rPr>
              <w:t>087</w:t>
            </w:r>
          </w:p>
        </w:tc>
      </w:tr>
      <w:tr w:rsidR="00C202A4" w:rsidRPr="005E77D3" w14:paraId="733BB5F4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FA9F36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Protein residue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BAC29F" w14:textId="779EE3A2" w:rsidR="00C202A4" w:rsidRPr="005E77D3" w:rsidRDefault="00286359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607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5C905BC" w14:textId="258FB763" w:rsidR="00C202A4" w:rsidRPr="005E77D3" w:rsidRDefault="006E6885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606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EDCB12" w14:textId="6E8249F0" w:rsidR="00C202A4" w:rsidRPr="005E77D3" w:rsidRDefault="006D3972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60</w:t>
            </w:r>
            <w:r>
              <w:rPr>
                <w:lang w:val="en-GB"/>
              </w:rPr>
              <w:t>6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946035" w14:textId="2EF84B99" w:rsidR="00C202A4" w:rsidRPr="005E77D3" w:rsidRDefault="00F47FA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1606</w:t>
            </w:r>
          </w:p>
        </w:tc>
      </w:tr>
      <w:tr w:rsidR="00C202A4" w:rsidRPr="005E77D3" w14:paraId="0510BF24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C056A3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MS (bonds) (Å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C894F0" w14:textId="0678FFD5" w:rsidR="00C202A4" w:rsidRPr="005E77D3" w:rsidRDefault="00286359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007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706A057" w14:textId="175B7C78" w:rsidR="00C202A4" w:rsidRPr="005E77D3" w:rsidRDefault="00C111B0" w:rsidP="005E77D3">
            <w:pPr>
              <w:autoSpaceDE w:val="0"/>
              <w:autoSpaceDN w:val="0"/>
              <w:adjustRightInd w:val="0"/>
              <w:jc w:val="both"/>
              <w:rPr>
                <w:highlight w:val="red"/>
                <w:lang w:val="en-US"/>
              </w:rPr>
            </w:pPr>
            <w:r w:rsidRPr="005E77D3">
              <w:rPr>
                <w:lang w:val="en-US"/>
              </w:rPr>
              <w:t>0.00</w:t>
            </w:r>
            <w:r w:rsidR="007263FA">
              <w:rPr>
                <w:lang w:val="en-US"/>
              </w:rPr>
              <w:t>6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4420BD7" w14:textId="2BC2B9DF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00</w:t>
            </w:r>
            <w:r w:rsidR="006D3972">
              <w:rPr>
                <w:lang w:val="en-GB"/>
              </w:rPr>
              <w:t>7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4CCEF9A" w14:textId="68617547" w:rsidR="00C202A4" w:rsidRPr="005E77D3" w:rsidRDefault="00570364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0</w:t>
            </w:r>
            <w:r w:rsidR="001576D2">
              <w:rPr>
                <w:lang w:val="en-GB"/>
              </w:rPr>
              <w:t>7</w:t>
            </w:r>
          </w:p>
        </w:tc>
      </w:tr>
      <w:tr w:rsidR="00C202A4" w:rsidRPr="005E77D3" w14:paraId="79506291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17389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MS (angles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3A3618" w14:textId="76F0D844" w:rsidR="00C202A4" w:rsidRPr="005E77D3" w:rsidRDefault="00286359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0.86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F3A2325" w14:textId="7DDD19C1" w:rsidR="00C202A4" w:rsidRPr="005E77D3" w:rsidRDefault="00C111B0" w:rsidP="005E77D3">
            <w:pPr>
              <w:autoSpaceDE w:val="0"/>
              <w:autoSpaceDN w:val="0"/>
              <w:adjustRightInd w:val="0"/>
              <w:jc w:val="both"/>
              <w:rPr>
                <w:highlight w:val="red"/>
                <w:lang w:val="en-US"/>
              </w:rPr>
            </w:pPr>
            <w:r w:rsidRPr="005E77D3">
              <w:rPr>
                <w:lang w:val="en-US"/>
              </w:rPr>
              <w:t>0.</w:t>
            </w:r>
            <w:r w:rsidR="007263FA">
              <w:rPr>
                <w:lang w:val="en-US"/>
              </w:rPr>
              <w:t>82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462EFA0" w14:textId="2631EFB6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</w:t>
            </w:r>
            <w:r w:rsidR="006D3972">
              <w:rPr>
                <w:lang w:val="en-GB"/>
              </w:rPr>
              <w:t>85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28F94E9" w14:textId="64C5D07D" w:rsidR="00C202A4" w:rsidRPr="005E77D3" w:rsidRDefault="0057036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</w:t>
            </w:r>
            <w:r w:rsidR="001576D2">
              <w:rPr>
                <w:lang w:val="en-GB"/>
              </w:rPr>
              <w:t>81</w:t>
            </w:r>
          </w:p>
        </w:tc>
      </w:tr>
      <w:tr w:rsidR="00C202A4" w:rsidRPr="005E77D3" w14:paraId="64FD4E33" w14:textId="77777777" w:rsidTr="00F340B2">
        <w:tblPrEx>
          <w:tblBorders>
            <w:top w:val="none" w:sz="0" w:space="0" w:color="auto"/>
          </w:tblBorders>
        </w:tblPrEx>
        <w:trPr>
          <w:trHeight w:val="43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E25029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amachandran favored (%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29F58F" w14:textId="78D9063F" w:rsidR="00C202A4" w:rsidRPr="005E77D3" w:rsidRDefault="00983F05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US"/>
              </w:rPr>
              <w:t>97.85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8BE3F6C" w14:textId="13DC2E2B" w:rsidR="00C202A4" w:rsidRPr="005E77D3" w:rsidRDefault="005E576C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98.</w:t>
            </w:r>
            <w:r w:rsidR="007263FA">
              <w:rPr>
                <w:lang w:val="en-GB"/>
              </w:rPr>
              <w:t>23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593EF38" w14:textId="00E3EA89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98.</w:t>
            </w:r>
            <w:r w:rsidR="006D3972">
              <w:rPr>
                <w:lang w:val="en-GB"/>
              </w:rPr>
              <w:t>29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4D2124" w14:textId="42A9451D" w:rsidR="00C202A4" w:rsidRPr="005E77D3" w:rsidRDefault="008A3BE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97.</w:t>
            </w:r>
            <w:r w:rsidR="001576D2">
              <w:rPr>
                <w:lang w:val="en-GB"/>
              </w:rPr>
              <w:t>85</w:t>
            </w:r>
          </w:p>
        </w:tc>
      </w:tr>
      <w:tr w:rsidR="00207A61" w:rsidRPr="005E77D3" w14:paraId="55969BD2" w14:textId="77777777" w:rsidTr="00F340B2">
        <w:tblPrEx>
          <w:tblBorders>
            <w:top w:val="none" w:sz="0" w:space="0" w:color="auto"/>
          </w:tblBorders>
        </w:tblPrEx>
        <w:trPr>
          <w:trHeight w:val="43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CFBF64" w14:textId="04E72A56" w:rsidR="00207A61" w:rsidRPr="005E77D3" w:rsidRDefault="00207A61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amachandran allowed (%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EE1FFD" w14:textId="04E2012A" w:rsidR="00207A61" w:rsidRPr="005E77D3" w:rsidRDefault="00CD3D0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2.09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4E23BF" w14:textId="72CD3DFA" w:rsidR="00207A61" w:rsidRPr="005E77D3" w:rsidRDefault="00CD3D0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.</w:t>
            </w:r>
            <w:r w:rsidR="009479C2">
              <w:rPr>
                <w:lang w:val="en-GB"/>
              </w:rPr>
              <w:t>71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CBE335F" w14:textId="46CFA052" w:rsidR="00207A61" w:rsidRPr="005E77D3" w:rsidRDefault="005D4960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.</w:t>
            </w:r>
            <w:r w:rsidR="006D3972">
              <w:rPr>
                <w:lang w:val="en-GB"/>
              </w:rPr>
              <w:t>71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C5AD4F" w14:textId="26465769" w:rsidR="00207A61" w:rsidRPr="005E77D3" w:rsidRDefault="00CD3D0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2.</w:t>
            </w:r>
            <w:r w:rsidR="00CE7E65">
              <w:rPr>
                <w:lang w:val="en-GB"/>
              </w:rPr>
              <w:t>15</w:t>
            </w:r>
          </w:p>
        </w:tc>
      </w:tr>
      <w:tr w:rsidR="00C202A4" w:rsidRPr="005E77D3" w14:paraId="34C7A4AE" w14:textId="77777777" w:rsidTr="00F340B2">
        <w:tblPrEx>
          <w:tblBorders>
            <w:top w:val="none" w:sz="0" w:space="0" w:color="auto"/>
          </w:tblBorders>
        </w:tblPrEx>
        <w:trPr>
          <w:trHeight w:val="43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ADD88F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amachandran outliers (%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59E493" w14:textId="6C78A23C" w:rsidR="00C202A4" w:rsidRPr="005E77D3" w:rsidRDefault="005957AD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0.06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A2DA8F" w14:textId="1AB45473" w:rsidR="00C202A4" w:rsidRPr="005E77D3" w:rsidRDefault="005E576C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6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5A75CDE" w14:textId="1318779A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0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0A27DFA" w14:textId="2CB10EC9" w:rsidR="00C202A4" w:rsidRPr="005E77D3" w:rsidRDefault="008A3BE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0.00</w:t>
            </w:r>
          </w:p>
        </w:tc>
      </w:tr>
      <w:tr w:rsidR="007468BF" w:rsidRPr="005E77D3" w14:paraId="7B27C5A4" w14:textId="77777777" w:rsidTr="00F340B2">
        <w:tblPrEx>
          <w:tblBorders>
            <w:top w:val="none" w:sz="0" w:space="0" w:color="auto"/>
          </w:tblBorders>
        </w:tblPrEx>
        <w:trPr>
          <w:trHeight w:val="43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69A286" w14:textId="21BEC06F" w:rsidR="007468BF" w:rsidRPr="005E77D3" w:rsidRDefault="007468BF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Rotamer outliers (%)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8CF541" w14:textId="4088D307" w:rsidR="007468BF" w:rsidRPr="005E77D3" w:rsidRDefault="00767EB8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.49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A97AC8" w14:textId="73942704" w:rsidR="007468BF" w:rsidRPr="005E77D3" w:rsidRDefault="009479C2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2.12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DD81F06" w14:textId="15A9B66C" w:rsidR="007468BF" w:rsidRPr="005E77D3" w:rsidRDefault="005D4960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1.</w:t>
            </w:r>
            <w:r w:rsidR="006D3972">
              <w:rPr>
                <w:lang w:val="en-GB"/>
              </w:rPr>
              <w:t>84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72B173F" w14:textId="23C4CDFA" w:rsidR="007468BF" w:rsidRPr="005E77D3" w:rsidRDefault="00CD3D03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2.07</w:t>
            </w:r>
          </w:p>
        </w:tc>
      </w:tr>
      <w:tr w:rsidR="00C202A4" w:rsidRPr="005E77D3" w14:paraId="1C484E81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057E46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Average B-factor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CA462D" w14:textId="25455023" w:rsidR="00C202A4" w:rsidRPr="005E77D3" w:rsidRDefault="00E801B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8.17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F32B20" w14:textId="2AC80B5A" w:rsidR="00C202A4" w:rsidRPr="005E77D3" w:rsidRDefault="00866737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2.86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CA515A" w14:textId="5768456C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2.</w:t>
            </w:r>
            <w:r w:rsidR="00926BC6">
              <w:rPr>
                <w:lang w:val="en-GB"/>
              </w:rPr>
              <w:t>98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09FC4A8" w14:textId="563C363F" w:rsidR="00C202A4" w:rsidRPr="005E77D3" w:rsidRDefault="009B7480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53.</w:t>
            </w:r>
            <w:r w:rsidR="00CE7E65">
              <w:rPr>
                <w:lang w:val="en-GB"/>
              </w:rPr>
              <w:t>82</w:t>
            </w:r>
          </w:p>
        </w:tc>
      </w:tr>
      <w:tr w:rsidR="00C202A4" w:rsidRPr="005E77D3" w14:paraId="6186DC9A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F86CCD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macromolecule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72C852" w14:textId="5FDCD29C" w:rsidR="00C202A4" w:rsidRPr="005E77D3" w:rsidRDefault="00E801B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8.00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7BAF15" w14:textId="5EF9EBF2" w:rsidR="00C202A4" w:rsidRPr="005E77D3" w:rsidRDefault="005E576C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42.</w:t>
            </w:r>
            <w:r w:rsidR="00866737">
              <w:rPr>
                <w:lang w:val="en-GB"/>
              </w:rPr>
              <w:t>31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2F8826F" w14:textId="34DD93AF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2.</w:t>
            </w:r>
            <w:r w:rsidR="00926BC6">
              <w:rPr>
                <w:lang w:val="en-GB"/>
              </w:rPr>
              <w:t>48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2B0BE71" w14:textId="33776236" w:rsidR="00C202A4" w:rsidRPr="005E77D3" w:rsidRDefault="009B7480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E77D3">
              <w:rPr>
                <w:lang w:val="en-GB"/>
              </w:rPr>
              <w:t>53.</w:t>
            </w:r>
            <w:r w:rsidR="00CE7E65" w:rsidRPr="005E77D3">
              <w:rPr>
                <w:lang w:val="en-GB"/>
              </w:rPr>
              <w:t>8</w:t>
            </w:r>
            <w:r w:rsidR="00CE7E65">
              <w:rPr>
                <w:lang w:val="en-GB"/>
              </w:rPr>
              <w:t>3</w:t>
            </w:r>
          </w:p>
        </w:tc>
      </w:tr>
      <w:tr w:rsidR="00C202A4" w:rsidRPr="005E77D3" w14:paraId="625FD8C6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C9DAD6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ligands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DD03E2" w14:textId="26F6FCE4" w:rsidR="00C202A4" w:rsidRPr="005E77D3" w:rsidRDefault="00E801B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6.29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0EABB29" w14:textId="05FF8FF5" w:rsidR="00C202A4" w:rsidRPr="005E77D3" w:rsidRDefault="004259D4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3</w:t>
            </w:r>
            <w:r w:rsidR="00866737">
              <w:rPr>
                <w:lang w:val="en-GB"/>
              </w:rPr>
              <w:t>7.96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81AE75D" w14:textId="3842516B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3</w:t>
            </w:r>
            <w:r w:rsidR="00926BC6">
              <w:rPr>
                <w:lang w:val="en-GB"/>
              </w:rPr>
              <w:t>2.09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B2AC1F6" w14:textId="633A3E2D" w:rsidR="00C202A4" w:rsidRPr="005E77D3" w:rsidRDefault="009B7480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5.</w:t>
            </w:r>
            <w:r w:rsidR="00CE7E65">
              <w:rPr>
                <w:lang w:val="en-GB"/>
              </w:rPr>
              <w:t>23</w:t>
            </w:r>
          </w:p>
        </w:tc>
      </w:tr>
      <w:tr w:rsidR="00C202A4" w:rsidRPr="005E77D3" w14:paraId="615B04BB" w14:textId="77777777" w:rsidTr="00F340B2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19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0C1F0A" w14:textId="77777777" w:rsidR="00C202A4" w:rsidRPr="005E77D3" w:rsidRDefault="00C202A4" w:rsidP="005E77D3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5E77D3">
              <w:rPr>
                <w:b/>
                <w:bCs/>
                <w:lang w:val="en-US"/>
              </w:rPr>
              <w:t>solvent</w:t>
            </w:r>
          </w:p>
        </w:tc>
        <w:tc>
          <w:tcPr>
            <w:tcW w:w="103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0F86D1" w14:textId="45A3B29C" w:rsidR="00C202A4" w:rsidRPr="005E77D3" w:rsidRDefault="00E801BB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50.43</w:t>
            </w:r>
          </w:p>
        </w:tc>
        <w:tc>
          <w:tcPr>
            <w:tcW w:w="91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B3E501" w14:textId="4C70290D" w:rsidR="00C202A4" w:rsidRPr="005E77D3" w:rsidRDefault="00866737" w:rsidP="005E77D3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7.63</w:t>
            </w:r>
          </w:p>
        </w:tc>
        <w:tc>
          <w:tcPr>
            <w:tcW w:w="94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65328D" w14:textId="05E3B65C" w:rsidR="00C202A4" w:rsidRPr="005E77D3" w:rsidRDefault="002F2793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4</w:t>
            </w:r>
            <w:r w:rsidR="00926BC6">
              <w:rPr>
                <w:lang w:val="en-GB"/>
              </w:rPr>
              <w:t>7.97</w:t>
            </w:r>
          </w:p>
        </w:tc>
        <w:tc>
          <w:tcPr>
            <w:tcW w:w="91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151273C" w14:textId="0BD7AAB6" w:rsidR="00C202A4" w:rsidRPr="005E77D3" w:rsidRDefault="009B7480" w:rsidP="005E77D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E77D3">
              <w:rPr>
                <w:lang w:val="en-GB"/>
              </w:rPr>
              <w:t>54.</w:t>
            </w:r>
            <w:r w:rsidR="00CE7E65">
              <w:rPr>
                <w:lang w:val="en-GB"/>
              </w:rPr>
              <w:t>52</w:t>
            </w:r>
          </w:p>
        </w:tc>
      </w:tr>
    </w:tbl>
    <w:p w14:paraId="15D1DE1A" w14:textId="77777777" w:rsidR="00C202A4" w:rsidRPr="005E77D3" w:rsidRDefault="00C202A4" w:rsidP="005E77D3">
      <w:pPr>
        <w:autoSpaceDE w:val="0"/>
        <w:autoSpaceDN w:val="0"/>
        <w:adjustRightInd w:val="0"/>
        <w:spacing w:before="60" w:after="60"/>
        <w:jc w:val="both"/>
        <w:rPr>
          <w:lang w:val="en-US"/>
        </w:rPr>
      </w:pPr>
    </w:p>
    <w:p w14:paraId="39CB852E" w14:textId="579847EA" w:rsidR="004A14C5" w:rsidRDefault="00C202A4" w:rsidP="005E77D3">
      <w:pPr>
        <w:autoSpaceDE w:val="0"/>
        <w:autoSpaceDN w:val="0"/>
        <w:adjustRightInd w:val="0"/>
        <w:spacing w:before="60" w:after="60"/>
        <w:jc w:val="both"/>
        <w:rPr>
          <w:lang w:val="en-US"/>
        </w:rPr>
      </w:pPr>
      <w:r w:rsidRPr="005E77D3">
        <w:rPr>
          <w:lang w:val="en-US"/>
        </w:rPr>
        <w:t>*Statistics for the highest-resolution shell are shown in parentheses.</w:t>
      </w:r>
    </w:p>
    <w:sectPr w:rsidR="004A14C5" w:rsidSect="008226E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4538F" w14:textId="77777777" w:rsidR="00024026" w:rsidRDefault="00024026" w:rsidP="0006006F">
      <w:r>
        <w:separator/>
      </w:r>
    </w:p>
  </w:endnote>
  <w:endnote w:type="continuationSeparator" w:id="0">
    <w:p w14:paraId="2F5222C8" w14:textId="77777777" w:rsidR="00024026" w:rsidRDefault="00024026" w:rsidP="00060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622FD" w14:textId="77777777" w:rsidR="00024026" w:rsidRDefault="00024026" w:rsidP="0006006F">
      <w:r>
        <w:separator/>
      </w:r>
    </w:p>
  </w:footnote>
  <w:footnote w:type="continuationSeparator" w:id="0">
    <w:p w14:paraId="190EF2CA" w14:textId="77777777" w:rsidR="00024026" w:rsidRDefault="00024026" w:rsidP="00060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23E3F"/>
    <w:multiLevelType w:val="hybridMultilevel"/>
    <w:tmpl w:val="5BAA033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E52F4"/>
    <w:multiLevelType w:val="hybridMultilevel"/>
    <w:tmpl w:val="3DDA1E06"/>
    <w:lvl w:ilvl="0" w:tplc="2DE864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3C5575"/>
    <w:multiLevelType w:val="hybridMultilevel"/>
    <w:tmpl w:val="57F01C14"/>
    <w:lvl w:ilvl="0" w:tplc="BEE2699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2458B0"/>
    <w:multiLevelType w:val="hybridMultilevel"/>
    <w:tmpl w:val="4E64A66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A308DB"/>
    <w:multiLevelType w:val="hybridMultilevel"/>
    <w:tmpl w:val="BAD2C110"/>
    <w:lvl w:ilvl="0" w:tplc="97366B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B1F64"/>
    <w:multiLevelType w:val="multilevel"/>
    <w:tmpl w:val="90D82FC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Arial" w:hAnsi="Arial" w:cs="Arial" w:hint="default"/>
        <w:b/>
        <w:bCs/>
        <w:sz w:val="32"/>
        <w:szCs w:val="32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lowerRoman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6" w15:restartNumberingAfterBreak="0">
    <w:nsid w:val="3ABA2BEF"/>
    <w:multiLevelType w:val="hybridMultilevel"/>
    <w:tmpl w:val="33FA7576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6F97AB3"/>
    <w:multiLevelType w:val="multilevel"/>
    <w:tmpl w:val="C8B8BA2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</w:rPr>
    </w:lvl>
    <w:lvl w:ilvl="2">
      <w:start w:val="4"/>
      <w:numFmt w:val="decimal"/>
      <w:isLgl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  <w:b/>
      </w:rPr>
    </w:lvl>
  </w:abstractNum>
  <w:abstractNum w:abstractNumId="8" w15:restartNumberingAfterBreak="0">
    <w:nsid w:val="4A9A306E"/>
    <w:multiLevelType w:val="hybridMultilevel"/>
    <w:tmpl w:val="3DDA1E0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F6D4393"/>
    <w:multiLevelType w:val="hybridMultilevel"/>
    <w:tmpl w:val="5B08CE10"/>
    <w:lvl w:ilvl="0" w:tplc="D95C4A9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A447C78"/>
    <w:multiLevelType w:val="hybridMultilevel"/>
    <w:tmpl w:val="C5CA5864"/>
    <w:lvl w:ilvl="0" w:tplc="6ABC4B3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3011388">
    <w:abstractNumId w:val="1"/>
  </w:num>
  <w:num w:numId="2" w16cid:durableId="1643849262">
    <w:abstractNumId w:val="8"/>
  </w:num>
  <w:num w:numId="3" w16cid:durableId="1858277652">
    <w:abstractNumId w:val="3"/>
  </w:num>
  <w:num w:numId="4" w16cid:durableId="1202286661">
    <w:abstractNumId w:val="2"/>
  </w:num>
  <w:num w:numId="5" w16cid:durableId="871267756">
    <w:abstractNumId w:val="0"/>
  </w:num>
  <w:num w:numId="6" w16cid:durableId="1245608476">
    <w:abstractNumId w:val="5"/>
  </w:num>
  <w:num w:numId="7" w16cid:durableId="1535651583">
    <w:abstractNumId w:val="7"/>
  </w:num>
  <w:num w:numId="8" w16cid:durableId="690423311">
    <w:abstractNumId w:val="6"/>
  </w:num>
  <w:num w:numId="9" w16cid:durableId="693502307">
    <w:abstractNumId w:val="9"/>
  </w:num>
  <w:num w:numId="10" w16cid:durableId="695011243">
    <w:abstractNumId w:val="4"/>
  </w:num>
  <w:num w:numId="11" w16cid:durableId="14213695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0pzter1xxzp3e2wpe5px2vr9dds9r55w5s&quot;&gt;PhD thesis&lt;record-ids&gt;&lt;item&gt;412&lt;/item&gt;&lt;/record-ids&gt;&lt;/item&gt;&lt;/Libraries&gt;"/>
  </w:docVars>
  <w:rsids>
    <w:rsidRoot w:val="009A2DDE"/>
    <w:rsid w:val="0000005A"/>
    <w:rsid w:val="00000380"/>
    <w:rsid w:val="00000386"/>
    <w:rsid w:val="0000038E"/>
    <w:rsid w:val="000005AB"/>
    <w:rsid w:val="00000EA4"/>
    <w:rsid w:val="00001136"/>
    <w:rsid w:val="00001C54"/>
    <w:rsid w:val="00001EE1"/>
    <w:rsid w:val="0000204A"/>
    <w:rsid w:val="00002408"/>
    <w:rsid w:val="00002474"/>
    <w:rsid w:val="00002541"/>
    <w:rsid w:val="0000276F"/>
    <w:rsid w:val="00002858"/>
    <w:rsid w:val="00002BAC"/>
    <w:rsid w:val="00002FDC"/>
    <w:rsid w:val="000031B3"/>
    <w:rsid w:val="00003410"/>
    <w:rsid w:val="000034D3"/>
    <w:rsid w:val="000036A1"/>
    <w:rsid w:val="00003821"/>
    <w:rsid w:val="00003B2B"/>
    <w:rsid w:val="00003C95"/>
    <w:rsid w:val="000042E4"/>
    <w:rsid w:val="00004414"/>
    <w:rsid w:val="00004668"/>
    <w:rsid w:val="00004896"/>
    <w:rsid w:val="00004E6A"/>
    <w:rsid w:val="00004F19"/>
    <w:rsid w:val="0000505F"/>
    <w:rsid w:val="0000513B"/>
    <w:rsid w:val="000051BC"/>
    <w:rsid w:val="00005236"/>
    <w:rsid w:val="000059E1"/>
    <w:rsid w:val="00005DB9"/>
    <w:rsid w:val="00005F52"/>
    <w:rsid w:val="00006073"/>
    <w:rsid w:val="000060EA"/>
    <w:rsid w:val="00006C7C"/>
    <w:rsid w:val="00006CEE"/>
    <w:rsid w:val="00006EF0"/>
    <w:rsid w:val="0000734B"/>
    <w:rsid w:val="000073F5"/>
    <w:rsid w:val="00007402"/>
    <w:rsid w:val="000076BD"/>
    <w:rsid w:val="0000785F"/>
    <w:rsid w:val="000079C0"/>
    <w:rsid w:val="000079E3"/>
    <w:rsid w:val="00007B18"/>
    <w:rsid w:val="00007D24"/>
    <w:rsid w:val="0001025D"/>
    <w:rsid w:val="0001042D"/>
    <w:rsid w:val="000104A7"/>
    <w:rsid w:val="0001064B"/>
    <w:rsid w:val="00010848"/>
    <w:rsid w:val="000109B2"/>
    <w:rsid w:val="00010B71"/>
    <w:rsid w:val="00010C0D"/>
    <w:rsid w:val="00010D96"/>
    <w:rsid w:val="00010F5D"/>
    <w:rsid w:val="0001111E"/>
    <w:rsid w:val="00011196"/>
    <w:rsid w:val="00011565"/>
    <w:rsid w:val="00011589"/>
    <w:rsid w:val="00011F5F"/>
    <w:rsid w:val="000126DF"/>
    <w:rsid w:val="000131DD"/>
    <w:rsid w:val="0001362E"/>
    <w:rsid w:val="00013688"/>
    <w:rsid w:val="00013906"/>
    <w:rsid w:val="00013B2D"/>
    <w:rsid w:val="00013BF8"/>
    <w:rsid w:val="0001490D"/>
    <w:rsid w:val="00014C8D"/>
    <w:rsid w:val="00014D6F"/>
    <w:rsid w:val="00015033"/>
    <w:rsid w:val="0001515C"/>
    <w:rsid w:val="0001520A"/>
    <w:rsid w:val="00015259"/>
    <w:rsid w:val="00015335"/>
    <w:rsid w:val="000158AD"/>
    <w:rsid w:val="000158DD"/>
    <w:rsid w:val="00015CB1"/>
    <w:rsid w:val="00015F20"/>
    <w:rsid w:val="00016008"/>
    <w:rsid w:val="00016189"/>
    <w:rsid w:val="000163A7"/>
    <w:rsid w:val="0001656D"/>
    <w:rsid w:val="0001693D"/>
    <w:rsid w:val="00016C3E"/>
    <w:rsid w:val="00017464"/>
    <w:rsid w:val="00017CBC"/>
    <w:rsid w:val="00020078"/>
    <w:rsid w:val="000201E4"/>
    <w:rsid w:val="00020386"/>
    <w:rsid w:val="0002051D"/>
    <w:rsid w:val="000205D9"/>
    <w:rsid w:val="000207C3"/>
    <w:rsid w:val="0002085B"/>
    <w:rsid w:val="00020A95"/>
    <w:rsid w:val="00020C65"/>
    <w:rsid w:val="00021028"/>
    <w:rsid w:val="00021ACD"/>
    <w:rsid w:val="00021B51"/>
    <w:rsid w:val="00021C64"/>
    <w:rsid w:val="00021D06"/>
    <w:rsid w:val="00021FFD"/>
    <w:rsid w:val="00022264"/>
    <w:rsid w:val="0002276E"/>
    <w:rsid w:val="000229CA"/>
    <w:rsid w:val="00022A0C"/>
    <w:rsid w:val="00022DBA"/>
    <w:rsid w:val="00022F68"/>
    <w:rsid w:val="0002370C"/>
    <w:rsid w:val="00023800"/>
    <w:rsid w:val="00023B4F"/>
    <w:rsid w:val="00023CEC"/>
    <w:rsid w:val="00023EBC"/>
    <w:rsid w:val="00023EED"/>
    <w:rsid w:val="00024026"/>
    <w:rsid w:val="000241A4"/>
    <w:rsid w:val="00024472"/>
    <w:rsid w:val="000247CA"/>
    <w:rsid w:val="000248FB"/>
    <w:rsid w:val="0002530D"/>
    <w:rsid w:val="000255E3"/>
    <w:rsid w:val="00025883"/>
    <w:rsid w:val="00025C09"/>
    <w:rsid w:val="00025D3C"/>
    <w:rsid w:val="00025DED"/>
    <w:rsid w:val="00026530"/>
    <w:rsid w:val="00026725"/>
    <w:rsid w:val="00026B0C"/>
    <w:rsid w:val="00026C35"/>
    <w:rsid w:val="00026DF0"/>
    <w:rsid w:val="00026E92"/>
    <w:rsid w:val="00027158"/>
    <w:rsid w:val="000271CD"/>
    <w:rsid w:val="00027564"/>
    <w:rsid w:val="0002757A"/>
    <w:rsid w:val="00027CBC"/>
    <w:rsid w:val="00030212"/>
    <w:rsid w:val="00030B65"/>
    <w:rsid w:val="0003115F"/>
    <w:rsid w:val="00031216"/>
    <w:rsid w:val="00031300"/>
    <w:rsid w:val="0003147D"/>
    <w:rsid w:val="00031625"/>
    <w:rsid w:val="00031983"/>
    <w:rsid w:val="00031BD6"/>
    <w:rsid w:val="00031E48"/>
    <w:rsid w:val="00032335"/>
    <w:rsid w:val="000323B3"/>
    <w:rsid w:val="00032491"/>
    <w:rsid w:val="0003260D"/>
    <w:rsid w:val="00032EE7"/>
    <w:rsid w:val="00032F71"/>
    <w:rsid w:val="000334ED"/>
    <w:rsid w:val="000334F8"/>
    <w:rsid w:val="00033A19"/>
    <w:rsid w:val="00033AD2"/>
    <w:rsid w:val="00033D06"/>
    <w:rsid w:val="00033DD7"/>
    <w:rsid w:val="00033EA2"/>
    <w:rsid w:val="000342E9"/>
    <w:rsid w:val="0003434E"/>
    <w:rsid w:val="00034A38"/>
    <w:rsid w:val="00034CE8"/>
    <w:rsid w:val="00034D81"/>
    <w:rsid w:val="00034EC3"/>
    <w:rsid w:val="00034FEE"/>
    <w:rsid w:val="0003569B"/>
    <w:rsid w:val="00036102"/>
    <w:rsid w:val="000369CC"/>
    <w:rsid w:val="00036A57"/>
    <w:rsid w:val="00036A70"/>
    <w:rsid w:val="00036D5F"/>
    <w:rsid w:val="00037503"/>
    <w:rsid w:val="00037A61"/>
    <w:rsid w:val="00037D0D"/>
    <w:rsid w:val="000407B6"/>
    <w:rsid w:val="00040A7D"/>
    <w:rsid w:val="0004108F"/>
    <w:rsid w:val="0004141D"/>
    <w:rsid w:val="000416DF"/>
    <w:rsid w:val="000417E2"/>
    <w:rsid w:val="00042C0D"/>
    <w:rsid w:val="000431A8"/>
    <w:rsid w:val="000433B3"/>
    <w:rsid w:val="00043532"/>
    <w:rsid w:val="00043657"/>
    <w:rsid w:val="0004377B"/>
    <w:rsid w:val="00043944"/>
    <w:rsid w:val="00043955"/>
    <w:rsid w:val="00043B8D"/>
    <w:rsid w:val="00043EAD"/>
    <w:rsid w:val="0004426C"/>
    <w:rsid w:val="000442C6"/>
    <w:rsid w:val="0004436D"/>
    <w:rsid w:val="00044383"/>
    <w:rsid w:val="00044451"/>
    <w:rsid w:val="000445A6"/>
    <w:rsid w:val="0004470A"/>
    <w:rsid w:val="00044756"/>
    <w:rsid w:val="00044A5E"/>
    <w:rsid w:val="00044A71"/>
    <w:rsid w:val="00044B22"/>
    <w:rsid w:val="00044B43"/>
    <w:rsid w:val="000450AF"/>
    <w:rsid w:val="00045671"/>
    <w:rsid w:val="000457F0"/>
    <w:rsid w:val="000457FB"/>
    <w:rsid w:val="00045AA9"/>
    <w:rsid w:val="00045ABA"/>
    <w:rsid w:val="00045D90"/>
    <w:rsid w:val="00045FFB"/>
    <w:rsid w:val="00046338"/>
    <w:rsid w:val="000465BF"/>
    <w:rsid w:val="0004683B"/>
    <w:rsid w:val="00046DC3"/>
    <w:rsid w:val="00046F16"/>
    <w:rsid w:val="000477F8"/>
    <w:rsid w:val="00047855"/>
    <w:rsid w:val="00047C4C"/>
    <w:rsid w:val="00047DF9"/>
    <w:rsid w:val="00047F45"/>
    <w:rsid w:val="00050053"/>
    <w:rsid w:val="0005017C"/>
    <w:rsid w:val="0005032A"/>
    <w:rsid w:val="00050408"/>
    <w:rsid w:val="00050575"/>
    <w:rsid w:val="000505AD"/>
    <w:rsid w:val="000505CD"/>
    <w:rsid w:val="000506A4"/>
    <w:rsid w:val="000506C4"/>
    <w:rsid w:val="0005081B"/>
    <w:rsid w:val="00050891"/>
    <w:rsid w:val="00050CE1"/>
    <w:rsid w:val="00051551"/>
    <w:rsid w:val="00051557"/>
    <w:rsid w:val="00051901"/>
    <w:rsid w:val="00051986"/>
    <w:rsid w:val="00051D54"/>
    <w:rsid w:val="00051DAD"/>
    <w:rsid w:val="0005283D"/>
    <w:rsid w:val="00052CAD"/>
    <w:rsid w:val="00052EFF"/>
    <w:rsid w:val="0005359C"/>
    <w:rsid w:val="000539CB"/>
    <w:rsid w:val="00053BCF"/>
    <w:rsid w:val="00053C69"/>
    <w:rsid w:val="00053CF5"/>
    <w:rsid w:val="00053FB1"/>
    <w:rsid w:val="00054466"/>
    <w:rsid w:val="0005513A"/>
    <w:rsid w:val="000556AB"/>
    <w:rsid w:val="000556FC"/>
    <w:rsid w:val="00055EC3"/>
    <w:rsid w:val="0005613F"/>
    <w:rsid w:val="000564AB"/>
    <w:rsid w:val="000564AE"/>
    <w:rsid w:val="000565F3"/>
    <w:rsid w:val="00056B57"/>
    <w:rsid w:val="00056CAD"/>
    <w:rsid w:val="00056E95"/>
    <w:rsid w:val="000574D8"/>
    <w:rsid w:val="00057A3A"/>
    <w:rsid w:val="00057A72"/>
    <w:rsid w:val="0006006F"/>
    <w:rsid w:val="000602CD"/>
    <w:rsid w:val="000607F9"/>
    <w:rsid w:val="00060F80"/>
    <w:rsid w:val="000612F7"/>
    <w:rsid w:val="00061332"/>
    <w:rsid w:val="0006166A"/>
    <w:rsid w:val="0006169D"/>
    <w:rsid w:val="0006199F"/>
    <w:rsid w:val="00061C32"/>
    <w:rsid w:val="00061DEA"/>
    <w:rsid w:val="00061EA7"/>
    <w:rsid w:val="000621E7"/>
    <w:rsid w:val="0006221B"/>
    <w:rsid w:val="000623AA"/>
    <w:rsid w:val="0006259E"/>
    <w:rsid w:val="0006270F"/>
    <w:rsid w:val="000628C8"/>
    <w:rsid w:val="00062C72"/>
    <w:rsid w:val="00062E88"/>
    <w:rsid w:val="0006303A"/>
    <w:rsid w:val="000634FA"/>
    <w:rsid w:val="00063945"/>
    <w:rsid w:val="0006395C"/>
    <w:rsid w:val="00063B01"/>
    <w:rsid w:val="00063B62"/>
    <w:rsid w:val="00063C24"/>
    <w:rsid w:val="00063C59"/>
    <w:rsid w:val="00063D46"/>
    <w:rsid w:val="00063EFC"/>
    <w:rsid w:val="00063F22"/>
    <w:rsid w:val="00064392"/>
    <w:rsid w:val="000644B5"/>
    <w:rsid w:val="00064DAB"/>
    <w:rsid w:val="00064F4B"/>
    <w:rsid w:val="000653F4"/>
    <w:rsid w:val="00065544"/>
    <w:rsid w:val="000657F3"/>
    <w:rsid w:val="00066954"/>
    <w:rsid w:val="00066D89"/>
    <w:rsid w:val="00066F59"/>
    <w:rsid w:val="0006737F"/>
    <w:rsid w:val="00067A0F"/>
    <w:rsid w:val="00070000"/>
    <w:rsid w:val="00070029"/>
    <w:rsid w:val="00070164"/>
    <w:rsid w:val="00070266"/>
    <w:rsid w:val="0007072E"/>
    <w:rsid w:val="00070B83"/>
    <w:rsid w:val="00070BCF"/>
    <w:rsid w:val="00070D38"/>
    <w:rsid w:val="00070F9B"/>
    <w:rsid w:val="00071204"/>
    <w:rsid w:val="00071369"/>
    <w:rsid w:val="000716D9"/>
    <w:rsid w:val="000717A0"/>
    <w:rsid w:val="00071801"/>
    <w:rsid w:val="000718A6"/>
    <w:rsid w:val="000718EC"/>
    <w:rsid w:val="00071C74"/>
    <w:rsid w:val="00071E5A"/>
    <w:rsid w:val="00071ED8"/>
    <w:rsid w:val="0007220A"/>
    <w:rsid w:val="00072444"/>
    <w:rsid w:val="00072542"/>
    <w:rsid w:val="00072A4D"/>
    <w:rsid w:val="00072C51"/>
    <w:rsid w:val="00073766"/>
    <w:rsid w:val="00073C31"/>
    <w:rsid w:val="000745FC"/>
    <w:rsid w:val="000746C0"/>
    <w:rsid w:val="00074AFC"/>
    <w:rsid w:val="00074CD3"/>
    <w:rsid w:val="00074E92"/>
    <w:rsid w:val="00074FBB"/>
    <w:rsid w:val="00075215"/>
    <w:rsid w:val="0007563A"/>
    <w:rsid w:val="00075699"/>
    <w:rsid w:val="00075880"/>
    <w:rsid w:val="000758F2"/>
    <w:rsid w:val="000759D2"/>
    <w:rsid w:val="00075D95"/>
    <w:rsid w:val="00075DCB"/>
    <w:rsid w:val="00075F11"/>
    <w:rsid w:val="00076280"/>
    <w:rsid w:val="00076867"/>
    <w:rsid w:val="00076C32"/>
    <w:rsid w:val="00076EDA"/>
    <w:rsid w:val="00077014"/>
    <w:rsid w:val="0007706F"/>
    <w:rsid w:val="00077115"/>
    <w:rsid w:val="0007738A"/>
    <w:rsid w:val="000775D1"/>
    <w:rsid w:val="00077861"/>
    <w:rsid w:val="00077ECE"/>
    <w:rsid w:val="00077F8E"/>
    <w:rsid w:val="0008006B"/>
    <w:rsid w:val="0008014C"/>
    <w:rsid w:val="000805CD"/>
    <w:rsid w:val="00080640"/>
    <w:rsid w:val="00080BC0"/>
    <w:rsid w:val="00080D3E"/>
    <w:rsid w:val="00080E83"/>
    <w:rsid w:val="00081104"/>
    <w:rsid w:val="000817AC"/>
    <w:rsid w:val="00081910"/>
    <w:rsid w:val="00081B5C"/>
    <w:rsid w:val="00081C80"/>
    <w:rsid w:val="00082104"/>
    <w:rsid w:val="00082128"/>
    <w:rsid w:val="00082157"/>
    <w:rsid w:val="00082861"/>
    <w:rsid w:val="00082B53"/>
    <w:rsid w:val="00082D37"/>
    <w:rsid w:val="00082D6C"/>
    <w:rsid w:val="0008305E"/>
    <w:rsid w:val="0008311A"/>
    <w:rsid w:val="000834F1"/>
    <w:rsid w:val="000834F4"/>
    <w:rsid w:val="00083914"/>
    <w:rsid w:val="00083991"/>
    <w:rsid w:val="00083A89"/>
    <w:rsid w:val="00084002"/>
    <w:rsid w:val="000840EA"/>
    <w:rsid w:val="000848BF"/>
    <w:rsid w:val="00084924"/>
    <w:rsid w:val="00084A00"/>
    <w:rsid w:val="00084AA9"/>
    <w:rsid w:val="00084BE1"/>
    <w:rsid w:val="00084C25"/>
    <w:rsid w:val="00084CBC"/>
    <w:rsid w:val="000858AF"/>
    <w:rsid w:val="00086065"/>
    <w:rsid w:val="000860AC"/>
    <w:rsid w:val="0008636A"/>
    <w:rsid w:val="00086705"/>
    <w:rsid w:val="0008695F"/>
    <w:rsid w:val="00086B52"/>
    <w:rsid w:val="00087085"/>
    <w:rsid w:val="000870A5"/>
    <w:rsid w:val="000872FE"/>
    <w:rsid w:val="0008778B"/>
    <w:rsid w:val="000877C0"/>
    <w:rsid w:val="00087973"/>
    <w:rsid w:val="0008799D"/>
    <w:rsid w:val="00087BE7"/>
    <w:rsid w:val="00087EF2"/>
    <w:rsid w:val="00087F0C"/>
    <w:rsid w:val="00090188"/>
    <w:rsid w:val="000902E7"/>
    <w:rsid w:val="0009098C"/>
    <w:rsid w:val="00090F3E"/>
    <w:rsid w:val="00091162"/>
    <w:rsid w:val="0009116C"/>
    <w:rsid w:val="00091303"/>
    <w:rsid w:val="00091509"/>
    <w:rsid w:val="0009175A"/>
    <w:rsid w:val="0009194A"/>
    <w:rsid w:val="000919A1"/>
    <w:rsid w:val="00091CFB"/>
    <w:rsid w:val="00092206"/>
    <w:rsid w:val="000922A9"/>
    <w:rsid w:val="000925EF"/>
    <w:rsid w:val="000933B9"/>
    <w:rsid w:val="00093516"/>
    <w:rsid w:val="0009377C"/>
    <w:rsid w:val="00093A72"/>
    <w:rsid w:val="00093B4C"/>
    <w:rsid w:val="00093C34"/>
    <w:rsid w:val="00093D51"/>
    <w:rsid w:val="0009402D"/>
    <w:rsid w:val="0009486A"/>
    <w:rsid w:val="00094B47"/>
    <w:rsid w:val="00094C85"/>
    <w:rsid w:val="00094FE8"/>
    <w:rsid w:val="0009504E"/>
    <w:rsid w:val="00095867"/>
    <w:rsid w:val="00095968"/>
    <w:rsid w:val="00095C39"/>
    <w:rsid w:val="00096D5E"/>
    <w:rsid w:val="000972E0"/>
    <w:rsid w:val="0009742B"/>
    <w:rsid w:val="00097433"/>
    <w:rsid w:val="00097567"/>
    <w:rsid w:val="00097645"/>
    <w:rsid w:val="000976FA"/>
    <w:rsid w:val="00097773"/>
    <w:rsid w:val="00097908"/>
    <w:rsid w:val="00097953"/>
    <w:rsid w:val="00097969"/>
    <w:rsid w:val="000979FA"/>
    <w:rsid w:val="00097B5A"/>
    <w:rsid w:val="00097E83"/>
    <w:rsid w:val="00097FF1"/>
    <w:rsid w:val="000A0153"/>
    <w:rsid w:val="000A05F2"/>
    <w:rsid w:val="000A07BE"/>
    <w:rsid w:val="000A0CA5"/>
    <w:rsid w:val="000A0E8B"/>
    <w:rsid w:val="000A0EC9"/>
    <w:rsid w:val="000A0F3A"/>
    <w:rsid w:val="000A0F48"/>
    <w:rsid w:val="000A10B3"/>
    <w:rsid w:val="000A1232"/>
    <w:rsid w:val="000A12FC"/>
    <w:rsid w:val="000A143D"/>
    <w:rsid w:val="000A1621"/>
    <w:rsid w:val="000A1920"/>
    <w:rsid w:val="000A1981"/>
    <w:rsid w:val="000A1BAB"/>
    <w:rsid w:val="000A1D72"/>
    <w:rsid w:val="000A20EA"/>
    <w:rsid w:val="000A255C"/>
    <w:rsid w:val="000A28FB"/>
    <w:rsid w:val="000A2C1D"/>
    <w:rsid w:val="000A2E9E"/>
    <w:rsid w:val="000A31FD"/>
    <w:rsid w:val="000A336B"/>
    <w:rsid w:val="000A3418"/>
    <w:rsid w:val="000A350B"/>
    <w:rsid w:val="000A385E"/>
    <w:rsid w:val="000A3903"/>
    <w:rsid w:val="000A3CA6"/>
    <w:rsid w:val="000A426B"/>
    <w:rsid w:val="000A4324"/>
    <w:rsid w:val="000A4530"/>
    <w:rsid w:val="000A475C"/>
    <w:rsid w:val="000A4C18"/>
    <w:rsid w:val="000A4E03"/>
    <w:rsid w:val="000A50E6"/>
    <w:rsid w:val="000A5187"/>
    <w:rsid w:val="000A54CA"/>
    <w:rsid w:val="000A55F0"/>
    <w:rsid w:val="000A5BB4"/>
    <w:rsid w:val="000A5BCA"/>
    <w:rsid w:val="000A605D"/>
    <w:rsid w:val="000A64ED"/>
    <w:rsid w:val="000A6DCE"/>
    <w:rsid w:val="000A7013"/>
    <w:rsid w:val="000A7285"/>
    <w:rsid w:val="000A74CF"/>
    <w:rsid w:val="000A7AA1"/>
    <w:rsid w:val="000B0239"/>
    <w:rsid w:val="000B032A"/>
    <w:rsid w:val="000B034C"/>
    <w:rsid w:val="000B06B4"/>
    <w:rsid w:val="000B07C4"/>
    <w:rsid w:val="000B081A"/>
    <w:rsid w:val="000B091A"/>
    <w:rsid w:val="000B0B85"/>
    <w:rsid w:val="000B0E76"/>
    <w:rsid w:val="000B10FD"/>
    <w:rsid w:val="000B128C"/>
    <w:rsid w:val="000B1592"/>
    <w:rsid w:val="000B1777"/>
    <w:rsid w:val="000B17D3"/>
    <w:rsid w:val="000B182E"/>
    <w:rsid w:val="000B1862"/>
    <w:rsid w:val="000B1913"/>
    <w:rsid w:val="000B1D0C"/>
    <w:rsid w:val="000B1E4E"/>
    <w:rsid w:val="000B1F55"/>
    <w:rsid w:val="000B1FB3"/>
    <w:rsid w:val="000B2018"/>
    <w:rsid w:val="000B2520"/>
    <w:rsid w:val="000B25D5"/>
    <w:rsid w:val="000B26C0"/>
    <w:rsid w:val="000B2824"/>
    <w:rsid w:val="000B2C44"/>
    <w:rsid w:val="000B3503"/>
    <w:rsid w:val="000B3627"/>
    <w:rsid w:val="000B3674"/>
    <w:rsid w:val="000B3684"/>
    <w:rsid w:val="000B371E"/>
    <w:rsid w:val="000B3726"/>
    <w:rsid w:val="000B37BD"/>
    <w:rsid w:val="000B37D4"/>
    <w:rsid w:val="000B39E1"/>
    <w:rsid w:val="000B3AB7"/>
    <w:rsid w:val="000B3C0E"/>
    <w:rsid w:val="000B3E40"/>
    <w:rsid w:val="000B3EA9"/>
    <w:rsid w:val="000B3F65"/>
    <w:rsid w:val="000B4386"/>
    <w:rsid w:val="000B44C2"/>
    <w:rsid w:val="000B48CC"/>
    <w:rsid w:val="000B49F3"/>
    <w:rsid w:val="000B526F"/>
    <w:rsid w:val="000B53EE"/>
    <w:rsid w:val="000B55DD"/>
    <w:rsid w:val="000B5676"/>
    <w:rsid w:val="000B588F"/>
    <w:rsid w:val="000B5A6E"/>
    <w:rsid w:val="000B5A9C"/>
    <w:rsid w:val="000B5CE4"/>
    <w:rsid w:val="000B63E3"/>
    <w:rsid w:val="000B68D1"/>
    <w:rsid w:val="000B7187"/>
    <w:rsid w:val="000B73EF"/>
    <w:rsid w:val="000B7CA2"/>
    <w:rsid w:val="000B7CF6"/>
    <w:rsid w:val="000B7D27"/>
    <w:rsid w:val="000B7F25"/>
    <w:rsid w:val="000C016B"/>
    <w:rsid w:val="000C0194"/>
    <w:rsid w:val="000C01B0"/>
    <w:rsid w:val="000C025D"/>
    <w:rsid w:val="000C031C"/>
    <w:rsid w:val="000C051E"/>
    <w:rsid w:val="000C0CDD"/>
    <w:rsid w:val="000C0D4A"/>
    <w:rsid w:val="000C0D84"/>
    <w:rsid w:val="000C0F6F"/>
    <w:rsid w:val="000C101E"/>
    <w:rsid w:val="000C10D7"/>
    <w:rsid w:val="000C15D2"/>
    <w:rsid w:val="000C18AB"/>
    <w:rsid w:val="000C1F34"/>
    <w:rsid w:val="000C211E"/>
    <w:rsid w:val="000C26ED"/>
    <w:rsid w:val="000C27B8"/>
    <w:rsid w:val="000C2AA7"/>
    <w:rsid w:val="000C32D2"/>
    <w:rsid w:val="000C3930"/>
    <w:rsid w:val="000C3A4F"/>
    <w:rsid w:val="000C3B82"/>
    <w:rsid w:val="000C3CDA"/>
    <w:rsid w:val="000C4923"/>
    <w:rsid w:val="000C4958"/>
    <w:rsid w:val="000C4E6D"/>
    <w:rsid w:val="000C5484"/>
    <w:rsid w:val="000C57AF"/>
    <w:rsid w:val="000C57BF"/>
    <w:rsid w:val="000C58B3"/>
    <w:rsid w:val="000C591B"/>
    <w:rsid w:val="000C5A7C"/>
    <w:rsid w:val="000C6476"/>
    <w:rsid w:val="000C666E"/>
    <w:rsid w:val="000C6844"/>
    <w:rsid w:val="000C6AC0"/>
    <w:rsid w:val="000C6FC7"/>
    <w:rsid w:val="000C72C2"/>
    <w:rsid w:val="000C7991"/>
    <w:rsid w:val="000C799F"/>
    <w:rsid w:val="000C7A45"/>
    <w:rsid w:val="000C7F22"/>
    <w:rsid w:val="000D03B7"/>
    <w:rsid w:val="000D03E5"/>
    <w:rsid w:val="000D0561"/>
    <w:rsid w:val="000D0C08"/>
    <w:rsid w:val="000D0EA4"/>
    <w:rsid w:val="000D0F0B"/>
    <w:rsid w:val="000D1416"/>
    <w:rsid w:val="000D15B4"/>
    <w:rsid w:val="000D16CD"/>
    <w:rsid w:val="000D1A1B"/>
    <w:rsid w:val="000D1AE8"/>
    <w:rsid w:val="000D1CED"/>
    <w:rsid w:val="000D1E80"/>
    <w:rsid w:val="000D1E81"/>
    <w:rsid w:val="000D1FEF"/>
    <w:rsid w:val="000D1FFE"/>
    <w:rsid w:val="000D25E8"/>
    <w:rsid w:val="000D269D"/>
    <w:rsid w:val="000D2793"/>
    <w:rsid w:val="000D2802"/>
    <w:rsid w:val="000D2810"/>
    <w:rsid w:val="000D28F8"/>
    <w:rsid w:val="000D29E9"/>
    <w:rsid w:val="000D2C41"/>
    <w:rsid w:val="000D2F10"/>
    <w:rsid w:val="000D3556"/>
    <w:rsid w:val="000D359C"/>
    <w:rsid w:val="000D3641"/>
    <w:rsid w:val="000D3675"/>
    <w:rsid w:val="000D38BC"/>
    <w:rsid w:val="000D3D82"/>
    <w:rsid w:val="000D3FF0"/>
    <w:rsid w:val="000D40B4"/>
    <w:rsid w:val="000D4B46"/>
    <w:rsid w:val="000D4D29"/>
    <w:rsid w:val="000D52A1"/>
    <w:rsid w:val="000D54E6"/>
    <w:rsid w:val="000D571E"/>
    <w:rsid w:val="000D58BF"/>
    <w:rsid w:val="000D5901"/>
    <w:rsid w:val="000D5D97"/>
    <w:rsid w:val="000D5DBC"/>
    <w:rsid w:val="000D5EB9"/>
    <w:rsid w:val="000D5FBA"/>
    <w:rsid w:val="000D62A7"/>
    <w:rsid w:val="000D63BE"/>
    <w:rsid w:val="000D6500"/>
    <w:rsid w:val="000D652D"/>
    <w:rsid w:val="000D6786"/>
    <w:rsid w:val="000D67C3"/>
    <w:rsid w:val="000D6CD3"/>
    <w:rsid w:val="000D6E01"/>
    <w:rsid w:val="000D6ED8"/>
    <w:rsid w:val="000D701D"/>
    <w:rsid w:val="000D7026"/>
    <w:rsid w:val="000D71E5"/>
    <w:rsid w:val="000D7665"/>
    <w:rsid w:val="000D777C"/>
    <w:rsid w:val="000D780D"/>
    <w:rsid w:val="000D7852"/>
    <w:rsid w:val="000D7EA9"/>
    <w:rsid w:val="000E01AC"/>
    <w:rsid w:val="000E071B"/>
    <w:rsid w:val="000E0AA4"/>
    <w:rsid w:val="000E0B7D"/>
    <w:rsid w:val="000E10A4"/>
    <w:rsid w:val="000E12EE"/>
    <w:rsid w:val="000E1312"/>
    <w:rsid w:val="000E177D"/>
    <w:rsid w:val="000E19C6"/>
    <w:rsid w:val="000E23F9"/>
    <w:rsid w:val="000E258E"/>
    <w:rsid w:val="000E2AE8"/>
    <w:rsid w:val="000E34E3"/>
    <w:rsid w:val="000E3833"/>
    <w:rsid w:val="000E38D6"/>
    <w:rsid w:val="000E3BF8"/>
    <w:rsid w:val="000E3F18"/>
    <w:rsid w:val="000E3F54"/>
    <w:rsid w:val="000E4473"/>
    <w:rsid w:val="000E44ED"/>
    <w:rsid w:val="000E4AA3"/>
    <w:rsid w:val="000E4C00"/>
    <w:rsid w:val="000E4C22"/>
    <w:rsid w:val="000E4D8D"/>
    <w:rsid w:val="000E4F6C"/>
    <w:rsid w:val="000E53FC"/>
    <w:rsid w:val="000E59D9"/>
    <w:rsid w:val="000E59F6"/>
    <w:rsid w:val="000E5AEE"/>
    <w:rsid w:val="000E5CC5"/>
    <w:rsid w:val="000E5F2C"/>
    <w:rsid w:val="000E6149"/>
    <w:rsid w:val="000E6384"/>
    <w:rsid w:val="000E6E06"/>
    <w:rsid w:val="000E711F"/>
    <w:rsid w:val="000E7A10"/>
    <w:rsid w:val="000E7AD0"/>
    <w:rsid w:val="000E7C29"/>
    <w:rsid w:val="000E7D03"/>
    <w:rsid w:val="000E7DA0"/>
    <w:rsid w:val="000E7E35"/>
    <w:rsid w:val="000F0193"/>
    <w:rsid w:val="000F0282"/>
    <w:rsid w:val="000F0558"/>
    <w:rsid w:val="000F0D2B"/>
    <w:rsid w:val="000F0D5F"/>
    <w:rsid w:val="000F0EB5"/>
    <w:rsid w:val="000F10FC"/>
    <w:rsid w:val="000F113D"/>
    <w:rsid w:val="000F12E5"/>
    <w:rsid w:val="000F1392"/>
    <w:rsid w:val="000F155C"/>
    <w:rsid w:val="000F1574"/>
    <w:rsid w:val="000F15F9"/>
    <w:rsid w:val="000F1934"/>
    <w:rsid w:val="000F1CD5"/>
    <w:rsid w:val="000F20AF"/>
    <w:rsid w:val="000F20E9"/>
    <w:rsid w:val="000F21B3"/>
    <w:rsid w:val="000F2359"/>
    <w:rsid w:val="000F2E18"/>
    <w:rsid w:val="000F2F82"/>
    <w:rsid w:val="000F30AF"/>
    <w:rsid w:val="000F3182"/>
    <w:rsid w:val="000F3905"/>
    <w:rsid w:val="000F3C32"/>
    <w:rsid w:val="000F3FEE"/>
    <w:rsid w:val="000F4083"/>
    <w:rsid w:val="000F4300"/>
    <w:rsid w:val="000F457A"/>
    <w:rsid w:val="000F46C3"/>
    <w:rsid w:val="000F46EF"/>
    <w:rsid w:val="000F4E20"/>
    <w:rsid w:val="000F502E"/>
    <w:rsid w:val="000F5641"/>
    <w:rsid w:val="000F5AEE"/>
    <w:rsid w:val="000F5D0D"/>
    <w:rsid w:val="000F5D4D"/>
    <w:rsid w:val="000F5F7F"/>
    <w:rsid w:val="000F6063"/>
    <w:rsid w:val="000F6183"/>
    <w:rsid w:val="000F667C"/>
    <w:rsid w:val="000F6802"/>
    <w:rsid w:val="000F6CB2"/>
    <w:rsid w:val="000F6D7A"/>
    <w:rsid w:val="000F7014"/>
    <w:rsid w:val="000F7300"/>
    <w:rsid w:val="000F741A"/>
    <w:rsid w:val="000F7F5A"/>
    <w:rsid w:val="001000B0"/>
    <w:rsid w:val="001001AF"/>
    <w:rsid w:val="00100502"/>
    <w:rsid w:val="0010061C"/>
    <w:rsid w:val="00100E5D"/>
    <w:rsid w:val="00100FBB"/>
    <w:rsid w:val="001011D1"/>
    <w:rsid w:val="001018CD"/>
    <w:rsid w:val="00101AD7"/>
    <w:rsid w:val="00101E93"/>
    <w:rsid w:val="0010263C"/>
    <w:rsid w:val="00102856"/>
    <w:rsid w:val="001032C3"/>
    <w:rsid w:val="001034DF"/>
    <w:rsid w:val="00103E2B"/>
    <w:rsid w:val="00103E41"/>
    <w:rsid w:val="00103FEE"/>
    <w:rsid w:val="001040FA"/>
    <w:rsid w:val="00104675"/>
    <w:rsid w:val="001046F4"/>
    <w:rsid w:val="00104910"/>
    <w:rsid w:val="00104AE0"/>
    <w:rsid w:val="00105752"/>
    <w:rsid w:val="00105A84"/>
    <w:rsid w:val="00105B83"/>
    <w:rsid w:val="00105E92"/>
    <w:rsid w:val="001061FD"/>
    <w:rsid w:val="001066C2"/>
    <w:rsid w:val="00106AD8"/>
    <w:rsid w:val="00106AE1"/>
    <w:rsid w:val="00106C4A"/>
    <w:rsid w:val="00106DA1"/>
    <w:rsid w:val="00106F64"/>
    <w:rsid w:val="001074C2"/>
    <w:rsid w:val="001075C5"/>
    <w:rsid w:val="00107678"/>
    <w:rsid w:val="001076C9"/>
    <w:rsid w:val="001076F4"/>
    <w:rsid w:val="00107705"/>
    <w:rsid w:val="001077EE"/>
    <w:rsid w:val="00107ADD"/>
    <w:rsid w:val="00107B05"/>
    <w:rsid w:val="00107BDD"/>
    <w:rsid w:val="00107BF5"/>
    <w:rsid w:val="00107E36"/>
    <w:rsid w:val="001106CD"/>
    <w:rsid w:val="001107AE"/>
    <w:rsid w:val="001107D3"/>
    <w:rsid w:val="00110959"/>
    <w:rsid w:val="00110B08"/>
    <w:rsid w:val="00110B49"/>
    <w:rsid w:val="0011107E"/>
    <w:rsid w:val="0011131A"/>
    <w:rsid w:val="001114CC"/>
    <w:rsid w:val="001116BB"/>
    <w:rsid w:val="001119D3"/>
    <w:rsid w:val="00111F08"/>
    <w:rsid w:val="00111F4C"/>
    <w:rsid w:val="00112397"/>
    <w:rsid w:val="001128DC"/>
    <w:rsid w:val="00112A01"/>
    <w:rsid w:val="00112ADF"/>
    <w:rsid w:val="00112EC3"/>
    <w:rsid w:val="001133EB"/>
    <w:rsid w:val="00113545"/>
    <w:rsid w:val="00113601"/>
    <w:rsid w:val="00113DAA"/>
    <w:rsid w:val="00113DEF"/>
    <w:rsid w:val="00113E3C"/>
    <w:rsid w:val="0011444C"/>
    <w:rsid w:val="00114C0F"/>
    <w:rsid w:val="00114D07"/>
    <w:rsid w:val="00115283"/>
    <w:rsid w:val="001154A3"/>
    <w:rsid w:val="001154E1"/>
    <w:rsid w:val="00115611"/>
    <w:rsid w:val="00115A99"/>
    <w:rsid w:val="001160C2"/>
    <w:rsid w:val="001160E8"/>
    <w:rsid w:val="00116105"/>
    <w:rsid w:val="001163F3"/>
    <w:rsid w:val="0011690C"/>
    <w:rsid w:val="00116FE4"/>
    <w:rsid w:val="0011748E"/>
    <w:rsid w:val="00117605"/>
    <w:rsid w:val="00117C7D"/>
    <w:rsid w:val="0012066B"/>
    <w:rsid w:val="001207CF"/>
    <w:rsid w:val="00120A37"/>
    <w:rsid w:val="00120B47"/>
    <w:rsid w:val="00120C4C"/>
    <w:rsid w:val="00120C60"/>
    <w:rsid w:val="00120CAD"/>
    <w:rsid w:val="001211C2"/>
    <w:rsid w:val="00121499"/>
    <w:rsid w:val="0012166D"/>
    <w:rsid w:val="00121A76"/>
    <w:rsid w:val="001225F6"/>
    <w:rsid w:val="00122836"/>
    <w:rsid w:val="00122F2F"/>
    <w:rsid w:val="001230F5"/>
    <w:rsid w:val="00123204"/>
    <w:rsid w:val="001233EF"/>
    <w:rsid w:val="00123517"/>
    <w:rsid w:val="00123671"/>
    <w:rsid w:val="00123AB5"/>
    <w:rsid w:val="00123B33"/>
    <w:rsid w:val="00123DD7"/>
    <w:rsid w:val="00123FEC"/>
    <w:rsid w:val="00124C03"/>
    <w:rsid w:val="00124C7B"/>
    <w:rsid w:val="00124CC4"/>
    <w:rsid w:val="00124F0B"/>
    <w:rsid w:val="00125004"/>
    <w:rsid w:val="0012525A"/>
    <w:rsid w:val="001253D9"/>
    <w:rsid w:val="00125686"/>
    <w:rsid w:val="001260B3"/>
    <w:rsid w:val="0012637B"/>
    <w:rsid w:val="001263F5"/>
    <w:rsid w:val="00126461"/>
    <w:rsid w:val="00126663"/>
    <w:rsid w:val="00126ADE"/>
    <w:rsid w:val="00126C4C"/>
    <w:rsid w:val="00127400"/>
    <w:rsid w:val="0012778E"/>
    <w:rsid w:val="001279E5"/>
    <w:rsid w:val="00127D46"/>
    <w:rsid w:val="00127D4B"/>
    <w:rsid w:val="00130165"/>
    <w:rsid w:val="00130213"/>
    <w:rsid w:val="001304EA"/>
    <w:rsid w:val="0013055F"/>
    <w:rsid w:val="00130724"/>
    <w:rsid w:val="00130822"/>
    <w:rsid w:val="00130C10"/>
    <w:rsid w:val="001314E1"/>
    <w:rsid w:val="001315AA"/>
    <w:rsid w:val="00131650"/>
    <w:rsid w:val="00131894"/>
    <w:rsid w:val="00131A57"/>
    <w:rsid w:val="00131AC8"/>
    <w:rsid w:val="00131B70"/>
    <w:rsid w:val="00131C16"/>
    <w:rsid w:val="00131C95"/>
    <w:rsid w:val="00131CBD"/>
    <w:rsid w:val="001323A4"/>
    <w:rsid w:val="001327D0"/>
    <w:rsid w:val="001327F6"/>
    <w:rsid w:val="00132A08"/>
    <w:rsid w:val="00132ACC"/>
    <w:rsid w:val="00133370"/>
    <w:rsid w:val="00133459"/>
    <w:rsid w:val="00133585"/>
    <w:rsid w:val="001339AF"/>
    <w:rsid w:val="00133B76"/>
    <w:rsid w:val="001342CA"/>
    <w:rsid w:val="00134381"/>
    <w:rsid w:val="001344C5"/>
    <w:rsid w:val="001345AC"/>
    <w:rsid w:val="001345AF"/>
    <w:rsid w:val="001346BD"/>
    <w:rsid w:val="001347CD"/>
    <w:rsid w:val="00134C59"/>
    <w:rsid w:val="00134D4A"/>
    <w:rsid w:val="00134EDC"/>
    <w:rsid w:val="00135444"/>
    <w:rsid w:val="001354C3"/>
    <w:rsid w:val="001355BC"/>
    <w:rsid w:val="001355CB"/>
    <w:rsid w:val="0013574F"/>
    <w:rsid w:val="001359E6"/>
    <w:rsid w:val="00135C21"/>
    <w:rsid w:val="00135E98"/>
    <w:rsid w:val="00135EA2"/>
    <w:rsid w:val="00135FC7"/>
    <w:rsid w:val="001361CC"/>
    <w:rsid w:val="00136568"/>
    <w:rsid w:val="001368E1"/>
    <w:rsid w:val="00137235"/>
    <w:rsid w:val="001372BE"/>
    <w:rsid w:val="00137AF8"/>
    <w:rsid w:val="00137C36"/>
    <w:rsid w:val="00140015"/>
    <w:rsid w:val="00140076"/>
    <w:rsid w:val="0014048F"/>
    <w:rsid w:val="00140785"/>
    <w:rsid w:val="00140DF2"/>
    <w:rsid w:val="00140F64"/>
    <w:rsid w:val="001410A9"/>
    <w:rsid w:val="00141375"/>
    <w:rsid w:val="00141A5D"/>
    <w:rsid w:val="00141AAC"/>
    <w:rsid w:val="00141C6A"/>
    <w:rsid w:val="00141DE2"/>
    <w:rsid w:val="00141FBD"/>
    <w:rsid w:val="00142123"/>
    <w:rsid w:val="001425DC"/>
    <w:rsid w:val="00142B4A"/>
    <w:rsid w:val="00142C48"/>
    <w:rsid w:val="00142F81"/>
    <w:rsid w:val="001430D4"/>
    <w:rsid w:val="001431E8"/>
    <w:rsid w:val="00143556"/>
    <w:rsid w:val="00143868"/>
    <w:rsid w:val="0014394D"/>
    <w:rsid w:val="00144E52"/>
    <w:rsid w:val="0014539A"/>
    <w:rsid w:val="00145594"/>
    <w:rsid w:val="0014578E"/>
    <w:rsid w:val="001458C3"/>
    <w:rsid w:val="00145AE3"/>
    <w:rsid w:val="00145C44"/>
    <w:rsid w:val="00145C76"/>
    <w:rsid w:val="00145D01"/>
    <w:rsid w:val="00146398"/>
    <w:rsid w:val="00146623"/>
    <w:rsid w:val="0014693A"/>
    <w:rsid w:val="0014702A"/>
    <w:rsid w:val="00147037"/>
    <w:rsid w:val="0014714C"/>
    <w:rsid w:val="00147290"/>
    <w:rsid w:val="00147378"/>
    <w:rsid w:val="0014756A"/>
    <w:rsid w:val="001477E5"/>
    <w:rsid w:val="00147D46"/>
    <w:rsid w:val="00147E97"/>
    <w:rsid w:val="001502C9"/>
    <w:rsid w:val="00150531"/>
    <w:rsid w:val="00150A3B"/>
    <w:rsid w:val="00150A4D"/>
    <w:rsid w:val="00150DE6"/>
    <w:rsid w:val="001510EC"/>
    <w:rsid w:val="001511C6"/>
    <w:rsid w:val="001516DA"/>
    <w:rsid w:val="001517AF"/>
    <w:rsid w:val="001518CE"/>
    <w:rsid w:val="00151B0C"/>
    <w:rsid w:val="00151E29"/>
    <w:rsid w:val="00152016"/>
    <w:rsid w:val="001520FB"/>
    <w:rsid w:val="001521EA"/>
    <w:rsid w:val="001521EF"/>
    <w:rsid w:val="001525D8"/>
    <w:rsid w:val="0015262E"/>
    <w:rsid w:val="00152848"/>
    <w:rsid w:val="00152DAC"/>
    <w:rsid w:val="00153265"/>
    <w:rsid w:val="0015366A"/>
    <w:rsid w:val="00153716"/>
    <w:rsid w:val="00153DB6"/>
    <w:rsid w:val="00153E04"/>
    <w:rsid w:val="00154445"/>
    <w:rsid w:val="00154524"/>
    <w:rsid w:val="0015573C"/>
    <w:rsid w:val="001559C9"/>
    <w:rsid w:val="001563A9"/>
    <w:rsid w:val="001564ED"/>
    <w:rsid w:val="00156544"/>
    <w:rsid w:val="00156682"/>
    <w:rsid w:val="001568C5"/>
    <w:rsid w:val="00156B88"/>
    <w:rsid w:val="00156C83"/>
    <w:rsid w:val="001570D6"/>
    <w:rsid w:val="001570F8"/>
    <w:rsid w:val="00157412"/>
    <w:rsid w:val="001576D2"/>
    <w:rsid w:val="001578D7"/>
    <w:rsid w:val="00157A6E"/>
    <w:rsid w:val="00157E4B"/>
    <w:rsid w:val="00157F5B"/>
    <w:rsid w:val="001601BE"/>
    <w:rsid w:val="0016032D"/>
    <w:rsid w:val="00160833"/>
    <w:rsid w:val="00160B04"/>
    <w:rsid w:val="00160C14"/>
    <w:rsid w:val="00160CEE"/>
    <w:rsid w:val="00160D30"/>
    <w:rsid w:val="001618A2"/>
    <w:rsid w:val="001618F0"/>
    <w:rsid w:val="00161A21"/>
    <w:rsid w:val="0016265F"/>
    <w:rsid w:val="001627B4"/>
    <w:rsid w:val="001628ED"/>
    <w:rsid w:val="00162C56"/>
    <w:rsid w:val="00162E6C"/>
    <w:rsid w:val="00163262"/>
    <w:rsid w:val="001632DA"/>
    <w:rsid w:val="0016342F"/>
    <w:rsid w:val="00163BBF"/>
    <w:rsid w:val="00163E0B"/>
    <w:rsid w:val="00163E4D"/>
    <w:rsid w:val="00164CD2"/>
    <w:rsid w:val="00164DD3"/>
    <w:rsid w:val="001650C7"/>
    <w:rsid w:val="001657AD"/>
    <w:rsid w:val="00165B49"/>
    <w:rsid w:val="00165E25"/>
    <w:rsid w:val="00165E70"/>
    <w:rsid w:val="00166084"/>
    <w:rsid w:val="00166572"/>
    <w:rsid w:val="00167041"/>
    <w:rsid w:val="00167077"/>
    <w:rsid w:val="001671C1"/>
    <w:rsid w:val="00167930"/>
    <w:rsid w:val="00167BC3"/>
    <w:rsid w:val="00167C4B"/>
    <w:rsid w:val="00167C69"/>
    <w:rsid w:val="00167D5B"/>
    <w:rsid w:val="00170111"/>
    <w:rsid w:val="00170229"/>
    <w:rsid w:val="001702C9"/>
    <w:rsid w:val="00170792"/>
    <w:rsid w:val="00170D08"/>
    <w:rsid w:val="00170D29"/>
    <w:rsid w:val="00170DDA"/>
    <w:rsid w:val="0017118C"/>
    <w:rsid w:val="00171757"/>
    <w:rsid w:val="00171B7A"/>
    <w:rsid w:val="00171C0E"/>
    <w:rsid w:val="00171CFB"/>
    <w:rsid w:val="00171E0C"/>
    <w:rsid w:val="001721B7"/>
    <w:rsid w:val="0017272D"/>
    <w:rsid w:val="00172CAF"/>
    <w:rsid w:val="00172F17"/>
    <w:rsid w:val="00173630"/>
    <w:rsid w:val="00173ACF"/>
    <w:rsid w:val="00173B82"/>
    <w:rsid w:val="00173D15"/>
    <w:rsid w:val="00173FD2"/>
    <w:rsid w:val="00174025"/>
    <w:rsid w:val="001745BE"/>
    <w:rsid w:val="00174886"/>
    <w:rsid w:val="001749B9"/>
    <w:rsid w:val="00174A86"/>
    <w:rsid w:val="00174F50"/>
    <w:rsid w:val="001752D9"/>
    <w:rsid w:val="00175339"/>
    <w:rsid w:val="00175594"/>
    <w:rsid w:val="00175858"/>
    <w:rsid w:val="001758A9"/>
    <w:rsid w:val="00175E64"/>
    <w:rsid w:val="001763D8"/>
    <w:rsid w:val="001765F6"/>
    <w:rsid w:val="00176965"/>
    <w:rsid w:val="00176B24"/>
    <w:rsid w:val="00176EF1"/>
    <w:rsid w:val="0017713E"/>
    <w:rsid w:val="001772FC"/>
    <w:rsid w:val="00177568"/>
    <w:rsid w:val="001778A6"/>
    <w:rsid w:val="001778D4"/>
    <w:rsid w:val="00177C59"/>
    <w:rsid w:val="001800DE"/>
    <w:rsid w:val="00180330"/>
    <w:rsid w:val="001806D2"/>
    <w:rsid w:val="001808B4"/>
    <w:rsid w:val="00181205"/>
    <w:rsid w:val="001812E1"/>
    <w:rsid w:val="0018143F"/>
    <w:rsid w:val="00181599"/>
    <w:rsid w:val="00181824"/>
    <w:rsid w:val="00181BEE"/>
    <w:rsid w:val="00181CE6"/>
    <w:rsid w:val="00181E41"/>
    <w:rsid w:val="00182326"/>
    <w:rsid w:val="00182A73"/>
    <w:rsid w:val="001834A1"/>
    <w:rsid w:val="00183564"/>
    <w:rsid w:val="001835C8"/>
    <w:rsid w:val="001837F1"/>
    <w:rsid w:val="001838FC"/>
    <w:rsid w:val="00183A94"/>
    <w:rsid w:val="00183B4A"/>
    <w:rsid w:val="001841CC"/>
    <w:rsid w:val="00184247"/>
    <w:rsid w:val="00184594"/>
    <w:rsid w:val="001846AD"/>
    <w:rsid w:val="00184869"/>
    <w:rsid w:val="001849C5"/>
    <w:rsid w:val="00184ADF"/>
    <w:rsid w:val="00184B5F"/>
    <w:rsid w:val="00185109"/>
    <w:rsid w:val="00185659"/>
    <w:rsid w:val="00185660"/>
    <w:rsid w:val="001859F5"/>
    <w:rsid w:val="00185D4F"/>
    <w:rsid w:val="00185E7F"/>
    <w:rsid w:val="001861B6"/>
    <w:rsid w:val="001864CD"/>
    <w:rsid w:val="00186544"/>
    <w:rsid w:val="001867E2"/>
    <w:rsid w:val="001869C2"/>
    <w:rsid w:val="00186F36"/>
    <w:rsid w:val="001870D7"/>
    <w:rsid w:val="0018716B"/>
    <w:rsid w:val="00187266"/>
    <w:rsid w:val="0018749B"/>
    <w:rsid w:val="00187593"/>
    <w:rsid w:val="001875FB"/>
    <w:rsid w:val="00187693"/>
    <w:rsid w:val="001901B3"/>
    <w:rsid w:val="0019021E"/>
    <w:rsid w:val="001906C5"/>
    <w:rsid w:val="00190742"/>
    <w:rsid w:val="00190866"/>
    <w:rsid w:val="00190B1A"/>
    <w:rsid w:val="00190BE1"/>
    <w:rsid w:val="00190F52"/>
    <w:rsid w:val="00191244"/>
    <w:rsid w:val="0019133E"/>
    <w:rsid w:val="001918C5"/>
    <w:rsid w:val="00191A93"/>
    <w:rsid w:val="00191B11"/>
    <w:rsid w:val="00191BAF"/>
    <w:rsid w:val="00192131"/>
    <w:rsid w:val="001922B1"/>
    <w:rsid w:val="001925D4"/>
    <w:rsid w:val="00192CF6"/>
    <w:rsid w:val="00192E8B"/>
    <w:rsid w:val="00193955"/>
    <w:rsid w:val="001940CD"/>
    <w:rsid w:val="0019433B"/>
    <w:rsid w:val="001943FD"/>
    <w:rsid w:val="001948A0"/>
    <w:rsid w:val="001949A8"/>
    <w:rsid w:val="00194BCD"/>
    <w:rsid w:val="00194C60"/>
    <w:rsid w:val="00194EF4"/>
    <w:rsid w:val="00194F06"/>
    <w:rsid w:val="00194F6E"/>
    <w:rsid w:val="0019515B"/>
    <w:rsid w:val="001952DF"/>
    <w:rsid w:val="00195572"/>
    <w:rsid w:val="00195855"/>
    <w:rsid w:val="00195CC6"/>
    <w:rsid w:val="00195DA6"/>
    <w:rsid w:val="00195E60"/>
    <w:rsid w:val="00195E87"/>
    <w:rsid w:val="00196190"/>
    <w:rsid w:val="0019665D"/>
    <w:rsid w:val="00196782"/>
    <w:rsid w:val="00196A7D"/>
    <w:rsid w:val="00196CB4"/>
    <w:rsid w:val="00196FCD"/>
    <w:rsid w:val="00197479"/>
    <w:rsid w:val="001974C9"/>
    <w:rsid w:val="001977E0"/>
    <w:rsid w:val="00197E12"/>
    <w:rsid w:val="00197E99"/>
    <w:rsid w:val="001A01AA"/>
    <w:rsid w:val="001A02E9"/>
    <w:rsid w:val="001A05DD"/>
    <w:rsid w:val="001A0961"/>
    <w:rsid w:val="001A0A6E"/>
    <w:rsid w:val="001A12F6"/>
    <w:rsid w:val="001A19E9"/>
    <w:rsid w:val="001A1B1A"/>
    <w:rsid w:val="001A1D1C"/>
    <w:rsid w:val="001A2028"/>
    <w:rsid w:val="001A23C0"/>
    <w:rsid w:val="001A2454"/>
    <w:rsid w:val="001A26FD"/>
    <w:rsid w:val="001A27B7"/>
    <w:rsid w:val="001A2BE1"/>
    <w:rsid w:val="001A2D88"/>
    <w:rsid w:val="001A2EB7"/>
    <w:rsid w:val="001A2F0F"/>
    <w:rsid w:val="001A2F71"/>
    <w:rsid w:val="001A2FE6"/>
    <w:rsid w:val="001A351A"/>
    <w:rsid w:val="001A36C4"/>
    <w:rsid w:val="001A3A23"/>
    <w:rsid w:val="001A3AFA"/>
    <w:rsid w:val="001A3CC2"/>
    <w:rsid w:val="001A3E10"/>
    <w:rsid w:val="001A3E20"/>
    <w:rsid w:val="001A3F15"/>
    <w:rsid w:val="001A4256"/>
    <w:rsid w:val="001A432B"/>
    <w:rsid w:val="001A4727"/>
    <w:rsid w:val="001A4AAE"/>
    <w:rsid w:val="001A5230"/>
    <w:rsid w:val="001A5305"/>
    <w:rsid w:val="001A54DC"/>
    <w:rsid w:val="001A5863"/>
    <w:rsid w:val="001A5A96"/>
    <w:rsid w:val="001A5C6D"/>
    <w:rsid w:val="001A6333"/>
    <w:rsid w:val="001A639C"/>
    <w:rsid w:val="001A66F1"/>
    <w:rsid w:val="001A6BCB"/>
    <w:rsid w:val="001A6D21"/>
    <w:rsid w:val="001A7225"/>
    <w:rsid w:val="001A757B"/>
    <w:rsid w:val="001A7AF9"/>
    <w:rsid w:val="001A7E1E"/>
    <w:rsid w:val="001A7F5A"/>
    <w:rsid w:val="001B0408"/>
    <w:rsid w:val="001B0865"/>
    <w:rsid w:val="001B0926"/>
    <w:rsid w:val="001B0C7B"/>
    <w:rsid w:val="001B0D59"/>
    <w:rsid w:val="001B0E39"/>
    <w:rsid w:val="001B0FA5"/>
    <w:rsid w:val="001B1201"/>
    <w:rsid w:val="001B1263"/>
    <w:rsid w:val="001B1304"/>
    <w:rsid w:val="001B13D3"/>
    <w:rsid w:val="001B154A"/>
    <w:rsid w:val="001B16F8"/>
    <w:rsid w:val="001B1741"/>
    <w:rsid w:val="001B17C9"/>
    <w:rsid w:val="001B1896"/>
    <w:rsid w:val="001B1A28"/>
    <w:rsid w:val="001B1BDC"/>
    <w:rsid w:val="001B1E37"/>
    <w:rsid w:val="001B25EA"/>
    <w:rsid w:val="001B28D4"/>
    <w:rsid w:val="001B291A"/>
    <w:rsid w:val="001B29BF"/>
    <w:rsid w:val="001B3018"/>
    <w:rsid w:val="001B314A"/>
    <w:rsid w:val="001B3302"/>
    <w:rsid w:val="001B337C"/>
    <w:rsid w:val="001B3399"/>
    <w:rsid w:val="001B37A6"/>
    <w:rsid w:val="001B3A4B"/>
    <w:rsid w:val="001B3E7C"/>
    <w:rsid w:val="001B3EB4"/>
    <w:rsid w:val="001B3FFD"/>
    <w:rsid w:val="001B4185"/>
    <w:rsid w:val="001B4662"/>
    <w:rsid w:val="001B481A"/>
    <w:rsid w:val="001B482A"/>
    <w:rsid w:val="001B4840"/>
    <w:rsid w:val="001B49E1"/>
    <w:rsid w:val="001B4F67"/>
    <w:rsid w:val="001B5613"/>
    <w:rsid w:val="001B5833"/>
    <w:rsid w:val="001B58BD"/>
    <w:rsid w:val="001B5A34"/>
    <w:rsid w:val="001B5E9D"/>
    <w:rsid w:val="001B647C"/>
    <w:rsid w:val="001B6651"/>
    <w:rsid w:val="001B6A0C"/>
    <w:rsid w:val="001B7104"/>
    <w:rsid w:val="001B7367"/>
    <w:rsid w:val="001B7463"/>
    <w:rsid w:val="001B7510"/>
    <w:rsid w:val="001B797D"/>
    <w:rsid w:val="001C066C"/>
    <w:rsid w:val="001C09E9"/>
    <w:rsid w:val="001C0D84"/>
    <w:rsid w:val="001C0E29"/>
    <w:rsid w:val="001C0E38"/>
    <w:rsid w:val="001C1102"/>
    <w:rsid w:val="001C133A"/>
    <w:rsid w:val="001C1676"/>
    <w:rsid w:val="001C1933"/>
    <w:rsid w:val="001C196C"/>
    <w:rsid w:val="001C1D53"/>
    <w:rsid w:val="001C1E2C"/>
    <w:rsid w:val="001C1ED1"/>
    <w:rsid w:val="001C21A6"/>
    <w:rsid w:val="001C2892"/>
    <w:rsid w:val="001C2A25"/>
    <w:rsid w:val="001C2EEA"/>
    <w:rsid w:val="001C2F83"/>
    <w:rsid w:val="001C2FC3"/>
    <w:rsid w:val="001C318C"/>
    <w:rsid w:val="001C3205"/>
    <w:rsid w:val="001C333A"/>
    <w:rsid w:val="001C34C3"/>
    <w:rsid w:val="001C354D"/>
    <w:rsid w:val="001C3767"/>
    <w:rsid w:val="001C3769"/>
    <w:rsid w:val="001C3954"/>
    <w:rsid w:val="001C3C23"/>
    <w:rsid w:val="001C4513"/>
    <w:rsid w:val="001C4556"/>
    <w:rsid w:val="001C45FD"/>
    <w:rsid w:val="001C48C3"/>
    <w:rsid w:val="001C4954"/>
    <w:rsid w:val="001C4A63"/>
    <w:rsid w:val="001C4E55"/>
    <w:rsid w:val="001C5583"/>
    <w:rsid w:val="001C59EC"/>
    <w:rsid w:val="001C5A0A"/>
    <w:rsid w:val="001C5BA2"/>
    <w:rsid w:val="001C6036"/>
    <w:rsid w:val="001C62EE"/>
    <w:rsid w:val="001C65F3"/>
    <w:rsid w:val="001C66F1"/>
    <w:rsid w:val="001C69E5"/>
    <w:rsid w:val="001C7502"/>
    <w:rsid w:val="001C79C9"/>
    <w:rsid w:val="001C7A36"/>
    <w:rsid w:val="001C7DFA"/>
    <w:rsid w:val="001D002D"/>
    <w:rsid w:val="001D0191"/>
    <w:rsid w:val="001D02C0"/>
    <w:rsid w:val="001D038F"/>
    <w:rsid w:val="001D06CA"/>
    <w:rsid w:val="001D0738"/>
    <w:rsid w:val="001D07C1"/>
    <w:rsid w:val="001D10C1"/>
    <w:rsid w:val="001D1298"/>
    <w:rsid w:val="001D1379"/>
    <w:rsid w:val="001D14C5"/>
    <w:rsid w:val="001D1529"/>
    <w:rsid w:val="001D177B"/>
    <w:rsid w:val="001D19DC"/>
    <w:rsid w:val="001D1BB4"/>
    <w:rsid w:val="001D1D2A"/>
    <w:rsid w:val="001D2592"/>
    <w:rsid w:val="001D2B19"/>
    <w:rsid w:val="001D2E6A"/>
    <w:rsid w:val="001D32A9"/>
    <w:rsid w:val="001D32B2"/>
    <w:rsid w:val="001D35C5"/>
    <w:rsid w:val="001D35EC"/>
    <w:rsid w:val="001D388A"/>
    <w:rsid w:val="001D38F1"/>
    <w:rsid w:val="001D3DF2"/>
    <w:rsid w:val="001D45F5"/>
    <w:rsid w:val="001D47B9"/>
    <w:rsid w:val="001D496B"/>
    <w:rsid w:val="001D49B1"/>
    <w:rsid w:val="001D4ADF"/>
    <w:rsid w:val="001D4B3A"/>
    <w:rsid w:val="001D4D99"/>
    <w:rsid w:val="001D4EFD"/>
    <w:rsid w:val="001D507C"/>
    <w:rsid w:val="001D52D5"/>
    <w:rsid w:val="001D551B"/>
    <w:rsid w:val="001D5569"/>
    <w:rsid w:val="001D55C5"/>
    <w:rsid w:val="001D565A"/>
    <w:rsid w:val="001D5943"/>
    <w:rsid w:val="001D598A"/>
    <w:rsid w:val="001D5EF1"/>
    <w:rsid w:val="001D5FA0"/>
    <w:rsid w:val="001D60CB"/>
    <w:rsid w:val="001D6211"/>
    <w:rsid w:val="001D63DA"/>
    <w:rsid w:val="001D66A2"/>
    <w:rsid w:val="001D6886"/>
    <w:rsid w:val="001D6BD0"/>
    <w:rsid w:val="001D6E6B"/>
    <w:rsid w:val="001D6FDC"/>
    <w:rsid w:val="001D7463"/>
    <w:rsid w:val="001D793E"/>
    <w:rsid w:val="001D7CDB"/>
    <w:rsid w:val="001D7D09"/>
    <w:rsid w:val="001D7DCE"/>
    <w:rsid w:val="001E0273"/>
    <w:rsid w:val="001E0C38"/>
    <w:rsid w:val="001E1316"/>
    <w:rsid w:val="001E1A35"/>
    <w:rsid w:val="001E1DBA"/>
    <w:rsid w:val="001E2043"/>
    <w:rsid w:val="001E2360"/>
    <w:rsid w:val="001E253A"/>
    <w:rsid w:val="001E274E"/>
    <w:rsid w:val="001E2BAA"/>
    <w:rsid w:val="001E2C07"/>
    <w:rsid w:val="001E2C5B"/>
    <w:rsid w:val="001E2D3C"/>
    <w:rsid w:val="001E2DED"/>
    <w:rsid w:val="001E2EFE"/>
    <w:rsid w:val="001E37C7"/>
    <w:rsid w:val="001E3CD2"/>
    <w:rsid w:val="001E3FA4"/>
    <w:rsid w:val="001E464C"/>
    <w:rsid w:val="001E46AC"/>
    <w:rsid w:val="001E4769"/>
    <w:rsid w:val="001E4BAB"/>
    <w:rsid w:val="001E4CD7"/>
    <w:rsid w:val="001E4E1F"/>
    <w:rsid w:val="001E50FB"/>
    <w:rsid w:val="001E526C"/>
    <w:rsid w:val="001E533B"/>
    <w:rsid w:val="001E5929"/>
    <w:rsid w:val="001E5A86"/>
    <w:rsid w:val="001E5AA3"/>
    <w:rsid w:val="001E5D05"/>
    <w:rsid w:val="001E5F12"/>
    <w:rsid w:val="001E5FD3"/>
    <w:rsid w:val="001E6144"/>
    <w:rsid w:val="001E681B"/>
    <w:rsid w:val="001E6824"/>
    <w:rsid w:val="001E6E53"/>
    <w:rsid w:val="001E700A"/>
    <w:rsid w:val="001E703C"/>
    <w:rsid w:val="001E7155"/>
    <w:rsid w:val="001E7194"/>
    <w:rsid w:val="001E7217"/>
    <w:rsid w:val="001E72F2"/>
    <w:rsid w:val="001E77CA"/>
    <w:rsid w:val="001E7887"/>
    <w:rsid w:val="001E7A4E"/>
    <w:rsid w:val="001E7BBD"/>
    <w:rsid w:val="001F0076"/>
    <w:rsid w:val="001F068C"/>
    <w:rsid w:val="001F085F"/>
    <w:rsid w:val="001F093B"/>
    <w:rsid w:val="001F0AD7"/>
    <w:rsid w:val="001F0D86"/>
    <w:rsid w:val="001F1069"/>
    <w:rsid w:val="001F173F"/>
    <w:rsid w:val="001F1C11"/>
    <w:rsid w:val="001F1CE6"/>
    <w:rsid w:val="001F2027"/>
    <w:rsid w:val="001F2088"/>
    <w:rsid w:val="001F2423"/>
    <w:rsid w:val="001F2924"/>
    <w:rsid w:val="001F304A"/>
    <w:rsid w:val="001F3378"/>
    <w:rsid w:val="001F353F"/>
    <w:rsid w:val="001F3579"/>
    <w:rsid w:val="001F3655"/>
    <w:rsid w:val="001F371F"/>
    <w:rsid w:val="001F3942"/>
    <w:rsid w:val="001F3955"/>
    <w:rsid w:val="001F3C6F"/>
    <w:rsid w:val="001F4853"/>
    <w:rsid w:val="001F4DFB"/>
    <w:rsid w:val="001F551F"/>
    <w:rsid w:val="001F569A"/>
    <w:rsid w:val="001F58BB"/>
    <w:rsid w:val="001F59A8"/>
    <w:rsid w:val="001F5A0C"/>
    <w:rsid w:val="001F5E3C"/>
    <w:rsid w:val="001F6453"/>
    <w:rsid w:val="001F6642"/>
    <w:rsid w:val="001F67E9"/>
    <w:rsid w:val="001F6820"/>
    <w:rsid w:val="001F733E"/>
    <w:rsid w:val="001F740F"/>
    <w:rsid w:val="001F7428"/>
    <w:rsid w:val="001F7EC8"/>
    <w:rsid w:val="002004BA"/>
    <w:rsid w:val="002005A8"/>
    <w:rsid w:val="0020089D"/>
    <w:rsid w:val="002008E6"/>
    <w:rsid w:val="00200921"/>
    <w:rsid w:val="00200B5C"/>
    <w:rsid w:val="00200D04"/>
    <w:rsid w:val="00200FEF"/>
    <w:rsid w:val="00201942"/>
    <w:rsid w:val="00201CD6"/>
    <w:rsid w:val="00201D12"/>
    <w:rsid w:val="00201D32"/>
    <w:rsid w:val="00201E16"/>
    <w:rsid w:val="00201E26"/>
    <w:rsid w:val="002022BF"/>
    <w:rsid w:val="00202534"/>
    <w:rsid w:val="00202C63"/>
    <w:rsid w:val="00202D77"/>
    <w:rsid w:val="00202F03"/>
    <w:rsid w:val="00203353"/>
    <w:rsid w:val="002037F7"/>
    <w:rsid w:val="00203C65"/>
    <w:rsid w:val="00203E5B"/>
    <w:rsid w:val="00204174"/>
    <w:rsid w:val="002042CC"/>
    <w:rsid w:val="00204449"/>
    <w:rsid w:val="0020478B"/>
    <w:rsid w:val="00204C03"/>
    <w:rsid w:val="00204C06"/>
    <w:rsid w:val="00204EE0"/>
    <w:rsid w:val="0020513D"/>
    <w:rsid w:val="002051AB"/>
    <w:rsid w:val="00205266"/>
    <w:rsid w:val="002052EB"/>
    <w:rsid w:val="00205376"/>
    <w:rsid w:val="00205589"/>
    <w:rsid w:val="00205B81"/>
    <w:rsid w:val="0020616D"/>
    <w:rsid w:val="002061A2"/>
    <w:rsid w:val="002061AF"/>
    <w:rsid w:val="002061F8"/>
    <w:rsid w:val="0020678B"/>
    <w:rsid w:val="002067AB"/>
    <w:rsid w:val="002068B8"/>
    <w:rsid w:val="00206C41"/>
    <w:rsid w:val="00206E5A"/>
    <w:rsid w:val="002077EE"/>
    <w:rsid w:val="002078C4"/>
    <w:rsid w:val="00207A61"/>
    <w:rsid w:val="00210C30"/>
    <w:rsid w:val="00210D9D"/>
    <w:rsid w:val="0021118A"/>
    <w:rsid w:val="00211295"/>
    <w:rsid w:val="0021134C"/>
    <w:rsid w:val="0021144A"/>
    <w:rsid w:val="002114B8"/>
    <w:rsid w:val="002114BB"/>
    <w:rsid w:val="0021162E"/>
    <w:rsid w:val="002118D2"/>
    <w:rsid w:val="00211ECC"/>
    <w:rsid w:val="00211F62"/>
    <w:rsid w:val="00212350"/>
    <w:rsid w:val="002126C6"/>
    <w:rsid w:val="00212794"/>
    <w:rsid w:val="002128FC"/>
    <w:rsid w:val="00213230"/>
    <w:rsid w:val="002134B0"/>
    <w:rsid w:val="00213902"/>
    <w:rsid w:val="00213B1E"/>
    <w:rsid w:val="00213B46"/>
    <w:rsid w:val="00213F77"/>
    <w:rsid w:val="00214F23"/>
    <w:rsid w:val="00215863"/>
    <w:rsid w:val="00215B6B"/>
    <w:rsid w:val="00215B70"/>
    <w:rsid w:val="00215CF5"/>
    <w:rsid w:val="00215D20"/>
    <w:rsid w:val="00216337"/>
    <w:rsid w:val="00216579"/>
    <w:rsid w:val="002165F0"/>
    <w:rsid w:val="0021720E"/>
    <w:rsid w:val="0021732E"/>
    <w:rsid w:val="00217628"/>
    <w:rsid w:val="00217A4E"/>
    <w:rsid w:val="00217F44"/>
    <w:rsid w:val="002200D2"/>
    <w:rsid w:val="002201A1"/>
    <w:rsid w:val="00220442"/>
    <w:rsid w:val="002206AC"/>
    <w:rsid w:val="002207B7"/>
    <w:rsid w:val="002207F1"/>
    <w:rsid w:val="002209D5"/>
    <w:rsid w:val="0022123F"/>
    <w:rsid w:val="0022131B"/>
    <w:rsid w:val="002213F3"/>
    <w:rsid w:val="00221727"/>
    <w:rsid w:val="0022172A"/>
    <w:rsid w:val="002218C2"/>
    <w:rsid w:val="00221A35"/>
    <w:rsid w:val="00221A52"/>
    <w:rsid w:val="00221E6A"/>
    <w:rsid w:val="00222379"/>
    <w:rsid w:val="002225EB"/>
    <w:rsid w:val="00222902"/>
    <w:rsid w:val="00222CC1"/>
    <w:rsid w:val="00222F98"/>
    <w:rsid w:val="00223489"/>
    <w:rsid w:val="00223CDE"/>
    <w:rsid w:val="00224099"/>
    <w:rsid w:val="00224134"/>
    <w:rsid w:val="0022414C"/>
    <w:rsid w:val="0022425A"/>
    <w:rsid w:val="002242BA"/>
    <w:rsid w:val="00224576"/>
    <w:rsid w:val="00224904"/>
    <w:rsid w:val="0022491C"/>
    <w:rsid w:val="0022497A"/>
    <w:rsid w:val="00224D45"/>
    <w:rsid w:val="00225350"/>
    <w:rsid w:val="002255C2"/>
    <w:rsid w:val="00225709"/>
    <w:rsid w:val="002257D9"/>
    <w:rsid w:val="00225E9F"/>
    <w:rsid w:val="002262A1"/>
    <w:rsid w:val="002267D8"/>
    <w:rsid w:val="002267E8"/>
    <w:rsid w:val="00226A36"/>
    <w:rsid w:val="00226BAC"/>
    <w:rsid w:val="00226F59"/>
    <w:rsid w:val="002271B8"/>
    <w:rsid w:val="00227347"/>
    <w:rsid w:val="002275EC"/>
    <w:rsid w:val="00227E40"/>
    <w:rsid w:val="00227F68"/>
    <w:rsid w:val="0023029C"/>
    <w:rsid w:val="00230379"/>
    <w:rsid w:val="00230694"/>
    <w:rsid w:val="0023080C"/>
    <w:rsid w:val="00230971"/>
    <w:rsid w:val="002309AA"/>
    <w:rsid w:val="00230B1B"/>
    <w:rsid w:val="00230BCA"/>
    <w:rsid w:val="00230EA4"/>
    <w:rsid w:val="002310B6"/>
    <w:rsid w:val="002312CC"/>
    <w:rsid w:val="00231489"/>
    <w:rsid w:val="002319DD"/>
    <w:rsid w:val="00231C4A"/>
    <w:rsid w:val="0023272F"/>
    <w:rsid w:val="00232771"/>
    <w:rsid w:val="00232E4D"/>
    <w:rsid w:val="002334CF"/>
    <w:rsid w:val="002335BF"/>
    <w:rsid w:val="00233660"/>
    <w:rsid w:val="00233F4E"/>
    <w:rsid w:val="002340AE"/>
    <w:rsid w:val="002343AF"/>
    <w:rsid w:val="00234401"/>
    <w:rsid w:val="002345DC"/>
    <w:rsid w:val="002345DE"/>
    <w:rsid w:val="002349CF"/>
    <w:rsid w:val="00234D85"/>
    <w:rsid w:val="0023570A"/>
    <w:rsid w:val="00235745"/>
    <w:rsid w:val="00235ED5"/>
    <w:rsid w:val="002360C0"/>
    <w:rsid w:val="00236123"/>
    <w:rsid w:val="00236214"/>
    <w:rsid w:val="00236353"/>
    <w:rsid w:val="0023653E"/>
    <w:rsid w:val="00236672"/>
    <w:rsid w:val="00236698"/>
    <w:rsid w:val="00236A91"/>
    <w:rsid w:val="00236B90"/>
    <w:rsid w:val="002379D4"/>
    <w:rsid w:val="00237C87"/>
    <w:rsid w:val="00237E3F"/>
    <w:rsid w:val="0024001F"/>
    <w:rsid w:val="002406F7"/>
    <w:rsid w:val="002408DD"/>
    <w:rsid w:val="00240AB1"/>
    <w:rsid w:val="00240E21"/>
    <w:rsid w:val="00240F8D"/>
    <w:rsid w:val="00241055"/>
    <w:rsid w:val="0024111B"/>
    <w:rsid w:val="0024113E"/>
    <w:rsid w:val="002413CD"/>
    <w:rsid w:val="002416A2"/>
    <w:rsid w:val="0024197E"/>
    <w:rsid w:val="00241F96"/>
    <w:rsid w:val="00242168"/>
    <w:rsid w:val="002422AB"/>
    <w:rsid w:val="0024236C"/>
    <w:rsid w:val="002423A9"/>
    <w:rsid w:val="0024266A"/>
    <w:rsid w:val="002426D0"/>
    <w:rsid w:val="002428EA"/>
    <w:rsid w:val="00242A8D"/>
    <w:rsid w:val="00242ABE"/>
    <w:rsid w:val="00242C0C"/>
    <w:rsid w:val="00242D5A"/>
    <w:rsid w:val="00242EF4"/>
    <w:rsid w:val="00242FDB"/>
    <w:rsid w:val="0024314C"/>
    <w:rsid w:val="0024329B"/>
    <w:rsid w:val="0024351B"/>
    <w:rsid w:val="002436C0"/>
    <w:rsid w:val="0024370F"/>
    <w:rsid w:val="0024381D"/>
    <w:rsid w:val="0024395F"/>
    <w:rsid w:val="00243BB2"/>
    <w:rsid w:val="00243F71"/>
    <w:rsid w:val="00244342"/>
    <w:rsid w:val="00244394"/>
    <w:rsid w:val="00244563"/>
    <w:rsid w:val="00244AF3"/>
    <w:rsid w:val="00244BB8"/>
    <w:rsid w:val="00244CE2"/>
    <w:rsid w:val="00244E12"/>
    <w:rsid w:val="00245397"/>
    <w:rsid w:val="00245AE6"/>
    <w:rsid w:val="00245FAD"/>
    <w:rsid w:val="002461F5"/>
    <w:rsid w:val="00246D2F"/>
    <w:rsid w:val="00246F83"/>
    <w:rsid w:val="00246FD5"/>
    <w:rsid w:val="002473D5"/>
    <w:rsid w:val="002474F7"/>
    <w:rsid w:val="00247617"/>
    <w:rsid w:val="00247751"/>
    <w:rsid w:val="00247B2D"/>
    <w:rsid w:val="00247DAD"/>
    <w:rsid w:val="0025043A"/>
    <w:rsid w:val="0025057D"/>
    <w:rsid w:val="00250A68"/>
    <w:rsid w:val="00251310"/>
    <w:rsid w:val="00251857"/>
    <w:rsid w:val="002518A0"/>
    <w:rsid w:val="002523AD"/>
    <w:rsid w:val="00252547"/>
    <w:rsid w:val="00253066"/>
    <w:rsid w:val="00253426"/>
    <w:rsid w:val="00253544"/>
    <w:rsid w:val="0025371E"/>
    <w:rsid w:val="002539E5"/>
    <w:rsid w:val="00253C19"/>
    <w:rsid w:val="00253C88"/>
    <w:rsid w:val="002543AA"/>
    <w:rsid w:val="0025450F"/>
    <w:rsid w:val="00254642"/>
    <w:rsid w:val="002546D0"/>
    <w:rsid w:val="00255186"/>
    <w:rsid w:val="00255859"/>
    <w:rsid w:val="0025593C"/>
    <w:rsid w:val="00255B32"/>
    <w:rsid w:val="00255BAE"/>
    <w:rsid w:val="00255BBE"/>
    <w:rsid w:val="00256054"/>
    <w:rsid w:val="00256066"/>
    <w:rsid w:val="0025611E"/>
    <w:rsid w:val="00256242"/>
    <w:rsid w:val="0025634C"/>
    <w:rsid w:val="0025649B"/>
    <w:rsid w:val="00256716"/>
    <w:rsid w:val="002567A6"/>
    <w:rsid w:val="00256825"/>
    <w:rsid w:val="002569D5"/>
    <w:rsid w:val="00256E15"/>
    <w:rsid w:val="00257020"/>
    <w:rsid w:val="00257196"/>
    <w:rsid w:val="002574FB"/>
    <w:rsid w:val="0025784D"/>
    <w:rsid w:val="002578CC"/>
    <w:rsid w:val="00257AD7"/>
    <w:rsid w:val="00257CBC"/>
    <w:rsid w:val="00257D58"/>
    <w:rsid w:val="00257F20"/>
    <w:rsid w:val="00260491"/>
    <w:rsid w:val="002604D0"/>
    <w:rsid w:val="002606BE"/>
    <w:rsid w:val="002607F7"/>
    <w:rsid w:val="00260C5E"/>
    <w:rsid w:val="00260F2B"/>
    <w:rsid w:val="002613BA"/>
    <w:rsid w:val="0026207C"/>
    <w:rsid w:val="00262158"/>
    <w:rsid w:val="002623EB"/>
    <w:rsid w:val="0026241E"/>
    <w:rsid w:val="00262789"/>
    <w:rsid w:val="00262923"/>
    <w:rsid w:val="00262A6C"/>
    <w:rsid w:val="00262EBB"/>
    <w:rsid w:val="00262F06"/>
    <w:rsid w:val="00262FEB"/>
    <w:rsid w:val="0026379D"/>
    <w:rsid w:val="00263D71"/>
    <w:rsid w:val="00264195"/>
    <w:rsid w:val="002645CD"/>
    <w:rsid w:val="002645E7"/>
    <w:rsid w:val="00264612"/>
    <w:rsid w:val="00264667"/>
    <w:rsid w:val="00264833"/>
    <w:rsid w:val="00264C79"/>
    <w:rsid w:val="00264D6B"/>
    <w:rsid w:val="00264F63"/>
    <w:rsid w:val="00265011"/>
    <w:rsid w:val="00265123"/>
    <w:rsid w:val="00265187"/>
    <w:rsid w:val="0026540F"/>
    <w:rsid w:val="0026548D"/>
    <w:rsid w:val="0026595F"/>
    <w:rsid w:val="00265AC9"/>
    <w:rsid w:val="00265E50"/>
    <w:rsid w:val="00265EA3"/>
    <w:rsid w:val="00265F44"/>
    <w:rsid w:val="0026625B"/>
    <w:rsid w:val="00266653"/>
    <w:rsid w:val="00266877"/>
    <w:rsid w:val="002669C9"/>
    <w:rsid w:val="00266C72"/>
    <w:rsid w:val="00267111"/>
    <w:rsid w:val="00267172"/>
    <w:rsid w:val="0026723E"/>
    <w:rsid w:val="002676D7"/>
    <w:rsid w:val="00267EFA"/>
    <w:rsid w:val="002700D2"/>
    <w:rsid w:val="00270A5D"/>
    <w:rsid w:val="00270C89"/>
    <w:rsid w:val="00270D12"/>
    <w:rsid w:val="00270D8B"/>
    <w:rsid w:val="00271008"/>
    <w:rsid w:val="0027157A"/>
    <w:rsid w:val="002715FF"/>
    <w:rsid w:val="002717D3"/>
    <w:rsid w:val="002719BC"/>
    <w:rsid w:val="0027255E"/>
    <w:rsid w:val="00272623"/>
    <w:rsid w:val="00272753"/>
    <w:rsid w:val="00272B89"/>
    <w:rsid w:val="00272D24"/>
    <w:rsid w:val="0027361B"/>
    <w:rsid w:val="00273672"/>
    <w:rsid w:val="002736EE"/>
    <w:rsid w:val="00273705"/>
    <w:rsid w:val="00273C77"/>
    <w:rsid w:val="002740AC"/>
    <w:rsid w:val="00274251"/>
    <w:rsid w:val="002746BF"/>
    <w:rsid w:val="00274976"/>
    <w:rsid w:val="00274AEE"/>
    <w:rsid w:val="00274BA5"/>
    <w:rsid w:val="00274BBE"/>
    <w:rsid w:val="00274E08"/>
    <w:rsid w:val="0027506D"/>
    <w:rsid w:val="002750B6"/>
    <w:rsid w:val="002750BC"/>
    <w:rsid w:val="00275186"/>
    <w:rsid w:val="002751B3"/>
    <w:rsid w:val="0027532F"/>
    <w:rsid w:val="00275D27"/>
    <w:rsid w:val="00275D8B"/>
    <w:rsid w:val="00275FAB"/>
    <w:rsid w:val="0027609B"/>
    <w:rsid w:val="00276C04"/>
    <w:rsid w:val="00276C5A"/>
    <w:rsid w:val="00276D61"/>
    <w:rsid w:val="00276E67"/>
    <w:rsid w:val="00276ED6"/>
    <w:rsid w:val="00276EDC"/>
    <w:rsid w:val="0027750F"/>
    <w:rsid w:val="00277FC3"/>
    <w:rsid w:val="002800A2"/>
    <w:rsid w:val="00280388"/>
    <w:rsid w:val="0028046E"/>
    <w:rsid w:val="00280AA4"/>
    <w:rsid w:val="00280AF6"/>
    <w:rsid w:val="00280DD4"/>
    <w:rsid w:val="0028103E"/>
    <w:rsid w:val="00281406"/>
    <w:rsid w:val="00281680"/>
    <w:rsid w:val="002819A6"/>
    <w:rsid w:val="00281C64"/>
    <w:rsid w:val="0028219B"/>
    <w:rsid w:val="00282227"/>
    <w:rsid w:val="002823A4"/>
    <w:rsid w:val="002824A1"/>
    <w:rsid w:val="00282682"/>
    <w:rsid w:val="00282850"/>
    <w:rsid w:val="00282FF6"/>
    <w:rsid w:val="00283445"/>
    <w:rsid w:val="002836CD"/>
    <w:rsid w:val="00283E5F"/>
    <w:rsid w:val="00283EE9"/>
    <w:rsid w:val="00283FDC"/>
    <w:rsid w:val="002840D4"/>
    <w:rsid w:val="002843C8"/>
    <w:rsid w:val="002844CA"/>
    <w:rsid w:val="002846F0"/>
    <w:rsid w:val="002848DC"/>
    <w:rsid w:val="00284B3A"/>
    <w:rsid w:val="00284E8A"/>
    <w:rsid w:val="00284F14"/>
    <w:rsid w:val="0028544A"/>
    <w:rsid w:val="002854EE"/>
    <w:rsid w:val="00285656"/>
    <w:rsid w:val="002856B9"/>
    <w:rsid w:val="002856D9"/>
    <w:rsid w:val="002857AC"/>
    <w:rsid w:val="002857ED"/>
    <w:rsid w:val="00285E3C"/>
    <w:rsid w:val="002862E2"/>
    <w:rsid w:val="00286359"/>
    <w:rsid w:val="0028642B"/>
    <w:rsid w:val="00286543"/>
    <w:rsid w:val="002865C8"/>
    <w:rsid w:val="00286716"/>
    <w:rsid w:val="0028678D"/>
    <w:rsid w:val="0028690B"/>
    <w:rsid w:val="00286BF6"/>
    <w:rsid w:val="0028728C"/>
    <w:rsid w:val="002876EC"/>
    <w:rsid w:val="0028770F"/>
    <w:rsid w:val="0028779C"/>
    <w:rsid w:val="00287C78"/>
    <w:rsid w:val="00287E00"/>
    <w:rsid w:val="00287F42"/>
    <w:rsid w:val="00290334"/>
    <w:rsid w:val="00290410"/>
    <w:rsid w:val="002904BD"/>
    <w:rsid w:val="0029084B"/>
    <w:rsid w:val="002908CF"/>
    <w:rsid w:val="0029095C"/>
    <w:rsid w:val="00290AD6"/>
    <w:rsid w:val="00290C76"/>
    <w:rsid w:val="00290FD8"/>
    <w:rsid w:val="00291092"/>
    <w:rsid w:val="002912B5"/>
    <w:rsid w:val="002914AC"/>
    <w:rsid w:val="002914BF"/>
    <w:rsid w:val="00291CAE"/>
    <w:rsid w:val="00291D5E"/>
    <w:rsid w:val="00291D6B"/>
    <w:rsid w:val="00291DD5"/>
    <w:rsid w:val="00291E80"/>
    <w:rsid w:val="0029209E"/>
    <w:rsid w:val="002926C5"/>
    <w:rsid w:val="00292788"/>
    <w:rsid w:val="00292959"/>
    <w:rsid w:val="00292AFA"/>
    <w:rsid w:val="00292B5C"/>
    <w:rsid w:val="002933CD"/>
    <w:rsid w:val="00293DB2"/>
    <w:rsid w:val="00293E62"/>
    <w:rsid w:val="00294100"/>
    <w:rsid w:val="00294104"/>
    <w:rsid w:val="00294778"/>
    <w:rsid w:val="00294991"/>
    <w:rsid w:val="00294F08"/>
    <w:rsid w:val="002951C7"/>
    <w:rsid w:val="0029574D"/>
    <w:rsid w:val="00295762"/>
    <w:rsid w:val="002958AC"/>
    <w:rsid w:val="002959D7"/>
    <w:rsid w:val="00296267"/>
    <w:rsid w:val="0029633A"/>
    <w:rsid w:val="002964D7"/>
    <w:rsid w:val="00296532"/>
    <w:rsid w:val="00296963"/>
    <w:rsid w:val="0029698B"/>
    <w:rsid w:val="00296B08"/>
    <w:rsid w:val="00296E15"/>
    <w:rsid w:val="002972FF"/>
    <w:rsid w:val="002973AE"/>
    <w:rsid w:val="00297529"/>
    <w:rsid w:val="00297659"/>
    <w:rsid w:val="00297868"/>
    <w:rsid w:val="002979F0"/>
    <w:rsid w:val="00297B5F"/>
    <w:rsid w:val="00297D0E"/>
    <w:rsid w:val="00297D58"/>
    <w:rsid w:val="00297EBD"/>
    <w:rsid w:val="002A01F5"/>
    <w:rsid w:val="002A0335"/>
    <w:rsid w:val="002A04E1"/>
    <w:rsid w:val="002A05B0"/>
    <w:rsid w:val="002A07E3"/>
    <w:rsid w:val="002A0B24"/>
    <w:rsid w:val="002A0B96"/>
    <w:rsid w:val="002A0F42"/>
    <w:rsid w:val="002A1318"/>
    <w:rsid w:val="002A136E"/>
    <w:rsid w:val="002A1A4B"/>
    <w:rsid w:val="002A1B4C"/>
    <w:rsid w:val="002A1E0B"/>
    <w:rsid w:val="002A2061"/>
    <w:rsid w:val="002A2369"/>
    <w:rsid w:val="002A2393"/>
    <w:rsid w:val="002A2442"/>
    <w:rsid w:val="002A24E3"/>
    <w:rsid w:val="002A2B00"/>
    <w:rsid w:val="002A2D9A"/>
    <w:rsid w:val="002A2FE0"/>
    <w:rsid w:val="002A3255"/>
    <w:rsid w:val="002A3335"/>
    <w:rsid w:val="002A3634"/>
    <w:rsid w:val="002A402B"/>
    <w:rsid w:val="002A403C"/>
    <w:rsid w:val="002A42CF"/>
    <w:rsid w:val="002A4A58"/>
    <w:rsid w:val="002A5350"/>
    <w:rsid w:val="002A54BA"/>
    <w:rsid w:val="002A5CA0"/>
    <w:rsid w:val="002A5CDC"/>
    <w:rsid w:val="002A5DDF"/>
    <w:rsid w:val="002A5FA1"/>
    <w:rsid w:val="002A645C"/>
    <w:rsid w:val="002A68FF"/>
    <w:rsid w:val="002A695E"/>
    <w:rsid w:val="002A69EF"/>
    <w:rsid w:val="002A6BBF"/>
    <w:rsid w:val="002A6BEA"/>
    <w:rsid w:val="002A6EB4"/>
    <w:rsid w:val="002A7586"/>
    <w:rsid w:val="002A775B"/>
    <w:rsid w:val="002A79B4"/>
    <w:rsid w:val="002A7A3C"/>
    <w:rsid w:val="002A7AE1"/>
    <w:rsid w:val="002A7B08"/>
    <w:rsid w:val="002A7E4E"/>
    <w:rsid w:val="002A7EB8"/>
    <w:rsid w:val="002A7ED1"/>
    <w:rsid w:val="002A7F16"/>
    <w:rsid w:val="002B0596"/>
    <w:rsid w:val="002B081A"/>
    <w:rsid w:val="002B0E94"/>
    <w:rsid w:val="002B1027"/>
    <w:rsid w:val="002B1389"/>
    <w:rsid w:val="002B1916"/>
    <w:rsid w:val="002B1935"/>
    <w:rsid w:val="002B1A26"/>
    <w:rsid w:val="002B1BF5"/>
    <w:rsid w:val="002B24E6"/>
    <w:rsid w:val="002B28D8"/>
    <w:rsid w:val="002B3015"/>
    <w:rsid w:val="002B3114"/>
    <w:rsid w:val="002B31BC"/>
    <w:rsid w:val="002B35EF"/>
    <w:rsid w:val="002B37F7"/>
    <w:rsid w:val="002B4116"/>
    <w:rsid w:val="002B440C"/>
    <w:rsid w:val="002B45BB"/>
    <w:rsid w:val="002B4946"/>
    <w:rsid w:val="002B4995"/>
    <w:rsid w:val="002B49E6"/>
    <w:rsid w:val="002B4B5E"/>
    <w:rsid w:val="002B4EF6"/>
    <w:rsid w:val="002B50B8"/>
    <w:rsid w:val="002B51AC"/>
    <w:rsid w:val="002B5304"/>
    <w:rsid w:val="002B5384"/>
    <w:rsid w:val="002B53B9"/>
    <w:rsid w:val="002B5495"/>
    <w:rsid w:val="002B5A65"/>
    <w:rsid w:val="002B5C8A"/>
    <w:rsid w:val="002B5E9A"/>
    <w:rsid w:val="002B67D0"/>
    <w:rsid w:val="002B6E8A"/>
    <w:rsid w:val="002B7040"/>
    <w:rsid w:val="002B755D"/>
    <w:rsid w:val="002B7C92"/>
    <w:rsid w:val="002B7DF3"/>
    <w:rsid w:val="002C003B"/>
    <w:rsid w:val="002C007B"/>
    <w:rsid w:val="002C05B1"/>
    <w:rsid w:val="002C05BE"/>
    <w:rsid w:val="002C05FE"/>
    <w:rsid w:val="002C084E"/>
    <w:rsid w:val="002C0ADF"/>
    <w:rsid w:val="002C0C99"/>
    <w:rsid w:val="002C0D8A"/>
    <w:rsid w:val="002C0E8E"/>
    <w:rsid w:val="002C12C2"/>
    <w:rsid w:val="002C16A2"/>
    <w:rsid w:val="002C16FC"/>
    <w:rsid w:val="002C186E"/>
    <w:rsid w:val="002C1D39"/>
    <w:rsid w:val="002C1EA2"/>
    <w:rsid w:val="002C25FF"/>
    <w:rsid w:val="002C2978"/>
    <w:rsid w:val="002C2C6E"/>
    <w:rsid w:val="002C2DD9"/>
    <w:rsid w:val="002C3A4B"/>
    <w:rsid w:val="002C3CA1"/>
    <w:rsid w:val="002C3E29"/>
    <w:rsid w:val="002C3E2F"/>
    <w:rsid w:val="002C4081"/>
    <w:rsid w:val="002C4522"/>
    <w:rsid w:val="002C47D3"/>
    <w:rsid w:val="002C4C80"/>
    <w:rsid w:val="002C4D7C"/>
    <w:rsid w:val="002C4E19"/>
    <w:rsid w:val="002C4E1E"/>
    <w:rsid w:val="002C540F"/>
    <w:rsid w:val="002C5553"/>
    <w:rsid w:val="002C55DB"/>
    <w:rsid w:val="002C5630"/>
    <w:rsid w:val="002C5632"/>
    <w:rsid w:val="002C574F"/>
    <w:rsid w:val="002C5926"/>
    <w:rsid w:val="002C5A33"/>
    <w:rsid w:val="002C5BAE"/>
    <w:rsid w:val="002C5EF8"/>
    <w:rsid w:val="002C5F26"/>
    <w:rsid w:val="002C63AB"/>
    <w:rsid w:val="002C65B1"/>
    <w:rsid w:val="002C66E2"/>
    <w:rsid w:val="002C6C5B"/>
    <w:rsid w:val="002C6D88"/>
    <w:rsid w:val="002C7417"/>
    <w:rsid w:val="002C74F8"/>
    <w:rsid w:val="002C7761"/>
    <w:rsid w:val="002C79EC"/>
    <w:rsid w:val="002C7AE8"/>
    <w:rsid w:val="002D029E"/>
    <w:rsid w:val="002D03E2"/>
    <w:rsid w:val="002D0680"/>
    <w:rsid w:val="002D06F5"/>
    <w:rsid w:val="002D0F6C"/>
    <w:rsid w:val="002D1092"/>
    <w:rsid w:val="002D136D"/>
    <w:rsid w:val="002D1E3A"/>
    <w:rsid w:val="002D21CC"/>
    <w:rsid w:val="002D21FF"/>
    <w:rsid w:val="002D2B87"/>
    <w:rsid w:val="002D2CE3"/>
    <w:rsid w:val="002D2DC8"/>
    <w:rsid w:val="002D341E"/>
    <w:rsid w:val="002D34AE"/>
    <w:rsid w:val="002D4176"/>
    <w:rsid w:val="002D4286"/>
    <w:rsid w:val="002D4687"/>
    <w:rsid w:val="002D4EBE"/>
    <w:rsid w:val="002D4EF0"/>
    <w:rsid w:val="002D50AB"/>
    <w:rsid w:val="002D510F"/>
    <w:rsid w:val="002D5137"/>
    <w:rsid w:val="002D5792"/>
    <w:rsid w:val="002D57E8"/>
    <w:rsid w:val="002D5832"/>
    <w:rsid w:val="002D591F"/>
    <w:rsid w:val="002D59B2"/>
    <w:rsid w:val="002D59F8"/>
    <w:rsid w:val="002D5E06"/>
    <w:rsid w:val="002D60AA"/>
    <w:rsid w:val="002D61FD"/>
    <w:rsid w:val="002D62C1"/>
    <w:rsid w:val="002D6616"/>
    <w:rsid w:val="002D6885"/>
    <w:rsid w:val="002D705D"/>
    <w:rsid w:val="002D72F8"/>
    <w:rsid w:val="002D75CF"/>
    <w:rsid w:val="002D775E"/>
    <w:rsid w:val="002D795B"/>
    <w:rsid w:val="002D7EBE"/>
    <w:rsid w:val="002E020E"/>
    <w:rsid w:val="002E0267"/>
    <w:rsid w:val="002E04EE"/>
    <w:rsid w:val="002E065E"/>
    <w:rsid w:val="002E06F7"/>
    <w:rsid w:val="002E0F45"/>
    <w:rsid w:val="002E1110"/>
    <w:rsid w:val="002E1171"/>
    <w:rsid w:val="002E13F4"/>
    <w:rsid w:val="002E1402"/>
    <w:rsid w:val="002E149F"/>
    <w:rsid w:val="002E181B"/>
    <w:rsid w:val="002E1A6B"/>
    <w:rsid w:val="002E28CA"/>
    <w:rsid w:val="002E2905"/>
    <w:rsid w:val="002E2A2F"/>
    <w:rsid w:val="002E2F64"/>
    <w:rsid w:val="002E316F"/>
    <w:rsid w:val="002E38DF"/>
    <w:rsid w:val="002E39D9"/>
    <w:rsid w:val="002E405F"/>
    <w:rsid w:val="002E4CA8"/>
    <w:rsid w:val="002E4CF0"/>
    <w:rsid w:val="002E4D59"/>
    <w:rsid w:val="002E4F9F"/>
    <w:rsid w:val="002E5018"/>
    <w:rsid w:val="002E564B"/>
    <w:rsid w:val="002E586C"/>
    <w:rsid w:val="002E5F47"/>
    <w:rsid w:val="002E61D5"/>
    <w:rsid w:val="002E6331"/>
    <w:rsid w:val="002E63AF"/>
    <w:rsid w:val="002E67A1"/>
    <w:rsid w:val="002E6CE5"/>
    <w:rsid w:val="002E6D2C"/>
    <w:rsid w:val="002E7240"/>
    <w:rsid w:val="002E737C"/>
    <w:rsid w:val="002E7C3E"/>
    <w:rsid w:val="002F0086"/>
    <w:rsid w:val="002F0403"/>
    <w:rsid w:val="002F048C"/>
    <w:rsid w:val="002F06EE"/>
    <w:rsid w:val="002F0A6A"/>
    <w:rsid w:val="002F0C06"/>
    <w:rsid w:val="002F0C9C"/>
    <w:rsid w:val="002F110B"/>
    <w:rsid w:val="002F11C3"/>
    <w:rsid w:val="002F1426"/>
    <w:rsid w:val="002F17CA"/>
    <w:rsid w:val="002F2002"/>
    <w:rsid w:val="002F21B2"/>
    <w:rsid w:val="002F2261"/>
    <w:rsid w:val="002F240D"/>
    <w:rsid w:val="002F26F9"/>
    <w:rsid w:val="002F2793"/>
    <w:rsid w:val="002F2858"/>
    <w:rsid w:val="002F2A7D"/>
    <w:rsid w:val="002F3628"/>
    <w:rsid w:val="002F39B0"/>
    <w:rsid w:val="002F3F8F"/>
    <w:rsid w:val="002F4079"/>
    <w:rsid w:val="002F46B5"/>
    <w:rsid w:val="002F46ED"/>
    <w:rsid w:val="002F4A69"/>
    <w:rsid w:val="002F4BB4"/>
    <w:rsid w:val="002F4DBD"/>
    <w:rsid w:val="002F535B"/>
    <w:rsid w:val="002F5925"/>
    <w:rsid w:val="002F5BDA"/>
    <w:rsid w:val="002F61F8"/>
    <w:rsid w:val="002F62C4"/>
    <w:rsid w:val="002F6422"/>
    <w:rsid w:val="002F6441"/>
    <w:rsid w:val="002F6550"/>
    <w:rsid w:val="002F68FC"/>
    <w:rsid w:val="002F6CC8"/>
    <w:rsid w:val="002F6CDE"/>
    <w:rsid w:val="002F7047"/>
    <w:rsid w:val="002F71F4"/>
    <w:rsid w:val="002F71FF"/>
    <w:rsid w:val="002F73AD"/>
    <w:rsid w:val="0030011A"/>
    <w:rsid w:val="003001C2"/>
    <w:rsid w:val="0030054F"/>
    <w:rsid w:val="003009E3"/>
    <w:rsid w:val="00300BD7"/>
    <w:rsid w:val="00300E11"/>
    <w:rsid w:val="00300FE8"/>
    <w:rsid w:val="0030105C"/>
    <w:rsid w:val="00301319"/>
    <w:rsid w:val="003014F6"/>
    <w:rsid w:val="00301606"/>
    <w:rsid w:val="003017A1"/>
    <w:rsid w:val="00301AE6"/>
    <w:rsid w:val="00302012"/>
    <w:rsid w:val="00302136"/>
    <w:rsid w:val="00302332"/>
    <w:rsid w:val="003024EF"/>
    <w:rsid w:val="003026BE"/>
    <w:rsid w:val="00302871"/>
    <w:rsid w:val="00302AB9"/>
    <w:rsid w:val="00302B6E"/>
    <w:rsid w:val="00302C21"/>
    <w:rsid w:val="00302D0A"/>
    <w:rsid w:val="00302F9D"/>
    <w:rsid w:val="00302FFD"/>
    <w:rsid w:val="003031CC"/>
    <w:rsid w:val="0030334F"/>
    <w:rsid w:val="00303385"/>
    <w:rsid w:val="0030345F"/>
    <w:rsid w:val="003038E9"/>
    <w:rsid w:val="00303B9A"/>
    <w:rsid w:val="00303C04"/>
    <w:rsid w:val="00304133"/>
    <w:rsid w:val="0030413A"/>
    <w:rsid w:val="0030415A"/>
    <w:rsid w:val="00304240"/>
    <w:rsid w:val="00304279"/>
    <w:rsid w:val="00304DDF"/>
    <w:rsid w:val="00304FD4"/>
    <w:rsid w:val="00305905"/>
    <w:rsid w:val="00305967"/>
    <w:rsid w:val="0030646E"/>
    <w:rsid w:val="003064E9"/>
    <w:rsid w:val="00306A37"/>
    <w:rsid w:val="00306CF9"/>
    <w:rsid w:val="00306DB6"/>
    <w:rsid w:val="00306E61"/>
    <w:rsid w:val="00306F79"/>
    <w:rsid w:val="00307169"/>
    <w:rsid w:val="00307ACB"/>
    <w:rsid w:val="00307F4B"/>
    <w:rsid w:val="00307F4E"/>
    <w:rsid w:val="0031027C"/>
    <w:rsid w:val="00310381"/>
    <w:rsid w:val="00310591"/>
    <w:rsid w:val="003105F5"/>
    <w:rsid w:val="003107C7"/>
    <w:rsid w:val="00310B9D"/>
    <w:rsid w:val="0031119E"/>
    <w:rsid w:val="003117D4"/>
    <w:rsid w:val="003119FA"/>
    <w:rsid w:val="00311A94"/>
    <w:rsid w:val="00311B1B"/>
    <w:rsid w:val="00311D21"/>
    <w:rsid w:val="00311E9D"/>
    <w:rsid w:val="00311EE7"/>
    <w:rsid w:val="00312211"/>
    <w:rsid w:val="00312A4F"/>
    <w:rsid w:val="00312AA4"/>
    <w:rsid w:val="00312C36"/>
    <w:rsid w:val="00312D03"/>
    <w:rsid w:val="003130F0"/>
    <w:rsid w:val="0031327A"/>
    <w:rsid w:val="003140F1"/>
    <w:rsid w:val="003145AF"/>
    <w:rsid w:val="00314753"/>
    <w:rsid w:val="00314D2A"/>
    <w:rsid w:val="00314E03"/>
    <w:rsid w:val="003150B8"/>
    <w:rsid w:val="0031568B"/>
    <w:rsid w:val="00315947"/>
    <w:rsid w:val="00315A61"/>
    <w:rsid w:val="00316208"/>
    <w:rsid w:val="003169AF"/>
    <w:rsid w:val="00316B0C"/>
    <w:rsid w:val="00316BA7"/>
    <w:rsid w:val="00316E3D"/>
    <w:rsid w:val="00317149"/>
    <w:rsid w:val="0031731E"/>
    <w:rsid w:val="003174D3"/>
    <w:rsid w:val="00317638"/>
    <w:rsid w:val="00317C5A"/>
    <w:rsid w:val="00317E6C"/>
    <w:rsid w:val="00317F56"/>
    <w:rsid w:val="00317FAB"/>
    <w:rsid w:val="00320215"/>
    <w:rsid w:val="00320442"/>
    <w:rsid w:val="003204E8"/>
    <w:rsid w:val="00320E4A"/>
    <w:rsid w:val="00321176"/>
    <w:rsid w:val="00321206"/>
    <w:rsid w:val="0032135E"/>
    <w:rsid w:val="00321543"/>
    <w:rsid w:val="0032172D"/>
    <w:rsid w:val="00321D97"/>
    <w:rsid w:val="0032218F"/>
    <w:rsid w:val="003221C8"/>
    <w:rsid w:val="00322280"/>
    <w:rsid w:val="003228EF"/>
    <w:rsid w:val="00322A36"/>
    <w:rsid w:val="00322B11"/>
    <w:rsid w:val="00323401"/>
    <w:rsid w:val="00323CB2"/>
    <w:rsid w:val="00323D3C"/>
    <w:rsid w:val="00323ECF"/>
    <w:rsid w:val="00324382"/>
    <w:rsid w:val="003244F9"/>
    <w:rsid w:val="00324A4F"/>
    <w:rsid w:val="003255D7"/>
    <w:rsid w:val="0032562E"/>
    <w:rsid w:val="00325949"/>
    <w:rsid w:val="00325A50"/>
    <w:rsid w:val="00325A5F"/>
    <w:rsid w:val="00326103"/>
    <w:rsid w:val="00326256"/>
    <w:rsid w:val="003263AA"/>
    <w:rsid w:val="00326448"/>
    <w:rsid w:val="0032766F"/>
    <w:rsid w:val="0032773E"/>
    <w:rsid w:val="003302AB"/>
    <w:rsid w:val="003302E9"/>
    <w:rsid w:val="003304AC"/>
    <w:rsid w:val="00330971"/>
    <w:rsid w:val="00330F7C"/>
    <w:rsid w:val="00331124"/>
    <w:rsid w:val="0033116C"/>
    <w:rsid w:val="00331760"/>
    <w:rsid w:val="00331A17"/>
    <w:rsid w:val="00331F4D"/>
    <w:rsid w:val="00332481"/>
    <w:rsid w:val="0033258B"/>
    <w:rsid w:val="00332774"/>
    <w:rsid w:val="00332A88"/>
    <w:rsid w:val="003334E7"/>
    <w:rsid w:val="0033371C"/>
    <w:rsid w:val="003338FF"/>
    <w:rsid w:val="003340B5"/>
    <w:rsid w:val="003341A4"/>
    <w:rsid w:val="00334365"/>
    <w:rsid w:val="00334973"/>
    <w:rsid w:val="00334FEB"/>
    <w:rsid w:val="00335034"/>
    <w:rsid w:val="00335869"/>
    <w:rsid w:val="003359F8"/>
    <w:rsid w:val="00335A51"/>
    <w:rsid w:val="00335E4A"/>
    <w:rsid w:val="00336191"/>
    <w:rsid w:val="00336794"/>
    <w:rsid w:val="003369B7"/>
    <w:rsid w:val="00336B48"/>
    <w:rsid w:val="00337496"/>
    <w:rsid w:val="00337592"/>
    <w:rsid w:val="00337707"/>
    <w:rsid w:val="00337DD3"/>
    <w:rsid w:val="00337E06"/>
    <w:rsid w:val="00337EC2"/>
    <w:rsid w:val="00337F40"/>
    <w:rsid w:val="00337F43"/>
    <w:rsid w:val="00340180"/>
    <w:rsid w:val="003402B4"/>
    <w:rsid w:val="003404E6"/>
    <w:rsid w:val="00340861"/>
    <w:rsid w:val="00340A85"/>
    <w:rsid w:val="00340BF6"/>
    <w:rsid w:val="00340E6D"/>
    <w:rsid w:val="003410C4"/>
    <w:rsid w:val="003411EC"/>
    <w:rsid w:val="00341221"/>
    <w:rsid w:val="00341303"/>
    <w:rsid w:val="00341E61"/>
    <w:rsid w:val="00342B17"/>
    <w:rsid w:val="00343329"/>
    <w:rsid w:val="00343556"/>
    <w:rsid w:val="00343A04"/>
    <w:rsid w:val="00343A39"/>
    <w:rsid w:val="00343B31"/>
    <w:rsid w:val="00343CF9"/>
    <w:rsid w:val="0034434F"/>
    <w:rsid w:val="003447A4"/>
    <w:rsid w:val="00344CD8"/>
    <w:rsid w:val="00344CF1"/>
    <w:rsid w:val="00344ED7"/>
    <w:rsid w:val="00345058"/>
    <w:rsid w:val="00345194"/>
    <w:rsid w:val="00345347"/>
    <w:rsid w:val="003454B7"/>
    <w:rsid w:val="00345550"/>
    <w:rsid w:val="003455C5"/>
    <w:rsid w:val="00345BDC"/>
    <w:rsid w:val="00345F21"/>
    <w:rsid w:val="00345FB4"/>
    <w:rsid w:val="0034601D"/>
    <w:rsid w:val="0034613B"/>
    <w:rsid w:val="00346304"/>
    <w:rsid w:val="003466FA"/>
    <w:rsid w:val="003468BA"/>
    <w:rsid w:val="00346AC8"/>
    <w:rsid w:val="00346F82"/>
    <w:rsid w:val="00347292"/>
    <w:rsid w:val="0034769F"/>
    <w:rsid w:val="00347724"/>
    <w:rsid w:val="0034796C"/>
    <w:rsid w:val="00347EED"/>
    <w:rsid w:val="00350087"/>
    <w:rsid w:val="003506D5"/>
    <w:rsid w:val="00350A73"/>
    <w:rsid w:val="00351C2B"/>
    <w:rsid w:val="00351CBB"/>
    <w:rsid w:val="00351D0B"/>
    <w:rsid w:val="00351E4C"/>
    <w:rsid w:val="00351ED2"/>
    <w:rsid w:val="0035256C"/>
    <w:rsid w:val="00352689"/>
    <w:rsid w:val="003527A2"/>
    <w:rsid w:val="003527EC"/>
    <w:rsid w:val="00352BAC"/>
    <w:rsid w:val="00352E2F"/>
    <w:rsid w:val="00352F48"/>
    <w:rsid w:val="00353015"/>
    <w:rsid w:val="0035360E"/>
    <w:rsid w:val="0035380E"/>
    <w:rsid w:val="0035406A"/>
    <w:rsid w:val="0035423B"/>
    <w:rsid w:val="00354298"/>
    <w:rsid w:val="00354E47"/>
    <w:rsid w:val="00354E82"/>
    <w:rsid w:val="00354EFC"/>
    <w:rsid w:val="00355635"/>
    <w:rsid w:val="003557E6"/>
    <w:rsid w:val="0035584C"/>
    <w:rsid w:val="0035596D"/>
    <w:rsid w:val="00355AC1"/>
    <w:rsid w:val="00355B8A"/>
    <w:rsid w:val="00355F83"/>
    <w:rsid w:val="00356163"/>
    <w:rsid w:val="0035646D"/>
    <w:rsid w:val="0035677F"/>
    <w:rsid w:val="003567D4"/>
    <w:rsid w:val="003568BE"/>
    <w:rsid w:val="003569EA"/>
    <w:rsid w:val="00356AEB"/>
    <w:rsid w:val="00356B27"/>
    <w:rsid w:val="00356B31"/>
    <w:rsid w:val="00356F1B"/>
    <w:rsid w:val="0035790C"/>
    <w:rsid w:val="003579F0"/>
    <w:rsid w:val="00357A3C"/>
    <w:rsid w:val="00357C78"/>
    <w:rsid w:val="0036008A"/>
    <w:rsid w:val="00360097"/>
    <w:rsid w:val="00360162"/>
    <w:rsid w:val="00360259"/>
    <w:rsid w:val="003603AA"/>
    <w:rsid w:val="00360565"/>
    <w:rsid w:val="003605A2"/>
    <w:rsid w:val="003605F0"/>
    <w:rsid w:val="0036070F"/>
    <w:rsid w:val="00360777"/>
    <w:rsid w:val="00360DC5"/>
    <w:rsid w:val="0036100C"/>
    <w:rsid w:val="0036107E"/>
    <w:rsid w:val="0036115C"/>
    <w:rsid w:val="00361BBA"/>
    <w:rsid w:val="003621B6"/>
    <w:rsid w:val="003622CB"/>
    <w:rsid w:val="00362398"/>
    <w:rsid w:val="00362BB0"/>
    <w:rsid w:val="00363116"/>
    <w:rsid w:val="00363444"/>
    <w:rsid w:val="0036355F"/>
    <w:rsid w:val="003635F1"/>
    <w:rsid w:val="003636BA"/>
    <w:rsid w:val="0036388C"/>
    <w:rsid w:val="00363C1C"/>
    <w:rsid w:val="00364383"/>
    <w:rsid w:val="0036466B"/>
    <w:rsid w:val="0036489A"/>
    <w:rsid w:val="00364B5E"/>
    <w:rsid w:val="00364C21"/>
    <w:rsid w:val="00364CAF"/>
    <w:rsid w:val="00364D1A"/>
    <w:rsid w:val="00364EF6"/>
    <w:rsid w:val="00364F1A"/>
    <w:rsid w:val="00364FAC"/>
    <w:rsid w:val="0036540D"/>
    <w:rsid w:val="00365419"/>
    <w:rsid w:val="00365486"/>
    <w:rsid w:val="00365553"/>
    <w:rsid w:val="00365554"/>
    <w:rsid w:val="0036579D"/>
    <w:rsid w:val="00365FEB"/>
    <w:rsid w:val="00366220"/>
    <w:rsid w:val="0036645E"/>
    <w:rsid w:val="003664F4"/>
    <w:rsid w:val="0036658B"/>
    <w:rsid w:val="00366871"/>
    <w:rsid w:val="00366E70"/>
    <w:rsid w:val="00366EBD"/>
    <w:rsid w:val="00366F2E"/>
    <w:rsid w:val="003673C1"/>
    <w:rsid w:val="00367527"/>
    <w:rsid w:val="00367592"/>
    <w:rsid w:val="003679B7"/>
    <w:rsid w:val="00367B04"/>
    <w:rsid w:val="00367F04"/>
    <w:rsid w:val="00370156"/>
    <w:rsid w:val="003703B2"/>
    <w:rsid w:val="00370600"/>
    <w:rsid w:val="0037072D"/>
    <w:rsid w:val="0037072F"/>
    <w:rsid w:val="0037073D"/>
    <w:rsid w:val="00370BD5"/>
    <w:rsid w:val="00370E7C"/>
    <w:rsid w:val="00370EBD"/>
    <w:rsid w:val="00371489"/>
    <w:rsid w:val="00371852"/>
    <w:rsid w:val="003719CE"/>
    <w:rsid w:val="00371BC9"/>
    <w:rsid w:val="00371C83"/>
    <w:rsid w:val="00372205"/>
    <w:rsid w:val="00372242"/>
    <w:rsid w:val="0037225E"/>
    <w:rsid w:val="00372605"/>
    <w:rsid w:val="003726CD"/>
    <w:rsid w:val="0037277A"/>
    <w:rsid w:val="00372988"/>
    <w:rsid w:val="00372BB6"/>
    <w:rsid w:val="00372BB9"/>
    <w:rsid w:val="00372C20"/>
    <w:rsid w:val="00372D7E"/>
    <w:rsid w:val="00372E67"/>
    <w:rsid w:val="00372F71"/>
    <w:rsid w:val="00372F7C"/>
    <w:rsid w:val="00373127"/>
    <w:rsid w:val="00373205"/>
    <w:rsid w:val="0037322D"/>
    <w:rsid w:val="0037332D"/>
    <w:rsid w:val="00373891"/>
    <w:rsid w:val="003738D1"/>
    <w:rsid w:val="00373915"/>
    <w:rsid w:val="00373E75"/>
    <w:rsid w:val="00373FDC"/>
    <w:rsid w:val="0037437F"/>
    <w:rsid w:val="00374559"/>
    <w:rsid w:val="00374813"/>
    <w:rsid w:val="00374B73"/>
    <w:rsid w:val="00374EFD"/>
    <w:rsid w:val="003752FD"/>
    <w:rsid w:val="003755E4"/>
    <w:rsid w:val="00375802"/>
    <w:rsid w:val="0037587E"/>
    <w:rsid w:val="0037590F"/>
    <w:rsid w:val="00375A77"/>
    <w:rsid w:val="00375E11"/>
    <w:rsid w:val="00375EAB"/>
    <w:rsid w:val="00376047"/>
    <w:rsid w:val="00376174"/>
    <w:rsid w:val="0037676B"/>
    <w:rsid w:val="0037686E"/>
    <w:rsid w:val="0037723E"/>
    <w:rsid w:val="00377267"/>
    <w:rsid w:val="003773C6"/>
    <w:rsid w:val="00377AB8"/>
    <w:rsid w:val="0038046F"/>
    <w:rsid w:val="003804AF"/>
    <w:rsid w:val="00380EB7"/>
    <w:rsid w:val="00381545"/>
    <w:rsid w:val="00381D1E"/>
    <w:rsid w:val="00381EEB"/>
    <w:rsid w:val="0038254F"/>
    <w:rsid w:val="00382B61"/>
    <w:rsid w:val="00382FB1"/>
    <w:rsid w:val="00383088"/>
    <w:rsid w:val="003830FA"/>
    <w:rsid w:val="003833E9"/>
    <w:rsid w:val="003835C4"/>
    <w:rsid w:val="00383678"/>
    <w:rsid w:val="0038367C"/>
    <w:rsid w:val="00383903"/>
    <w:rsid w:val="003839D3"/>
    <w:rsid w:val="003839DD"/>
    <w:rsid w:val="00383D1E"/>
    <w:rsid w:val="00384719"/>
    <w:rsid w:val="00384C27"/>
    <w:rsid w:val="00384C40"/>
    <w:rsid w:val="00384F74"/>
    <w:rsid w:val="0038515D"/>
    <w:rsid w:val="0038520E"/>
    <w:rsid w:val="0038540A"/>
    <w:rsid w:val="00385607"/>
    <w:rsid w:val="00385989"/>
    <w:rsid w:val="00385B8B"/>
    <w:rsid w:val="00385C6A"/>
    <w:rsid w:val="00385C84"/>
    <w:rsid w:val="00385D9D"/>
    <w:rsid w:val="003860FC"/>
    <w:rsid w:val="00386226"/>
    <w:rsid w:val="003863C8"/>
    <w:rsid w:val="0038661C"/>
    <w:rsid w:val="003868B0"/>
    <w:rsid w:val="00386915"/>
    <w:rsid w:val="0038698E"/>
    <w:rsid w:val="00386C9B"/>
    <w:rsid w:val="00386DF2"/>
    <w:rsid w:val="00386E52"/>
    <w:rsid w:val="00386E54"/>
    <w:rsid w:val="003871C3"/>
    <w:rsid w:val="00387486"/>
    <w:rsid w:val="0038771D"/>
    <w:rsid w:val="0038774C"/>
    <w:rsid w:val="00387808"/>
    <w:rsid w:val="003907D1"/>
    <w:rsid w:val="00390A16"/>
    <w:rsid w:val="00390A24"/>
    <w:rsid w:val="00390A60"/>
    <w:rsid w:val="00390CBE"/>
    <w:rsid w:val="00390E24"/>
    <w:rsid w:val="00390E33"/>
    <w:rsid w:val="0039118F"/>
    <w:rsid w:val="003911ED"/>
    <w:rsid w:val="003918C7"/>
    <w:rsid w:val="00391F2E"/>
    <w:rsid w:val="00391F43"/>
    <w:rsid w:val="00391F5B"/>
    <w:rsid w:val="0039202A"/>
    <w:rsid w:val="003920ED"/>
    <w:rsid w:val="00392247"/>
    <w:rsid w:val="0039253E"/>
    <w:rsid w:val="00392835"/>
    <w:rsid w:val="00392889"/>
    <w:rsid w:val="00392BD7"/>
    <w:rsid w:val="00392C7E"/>
    <w:rsid w:val="00392DE7"/>
    <w:rsid w:val="00393921"/>
    <w:rsid w:val="003939DD"/>
    <w:rsid w:val="00393D1F"/>
    <w:rsid w:val="00393E20"/>
    <w:rsid w:val="00393F82"/>
    <w:rsid w:val="0039418A"/>
    <w:rsid w:val="0039465E"/>
    <w:rsid w:val="0039496C"/>
    <w:rsid w:val="00394A03"/>
    <w:rsid w:val="00394D87"/>
    <w:rsid w:val="003951D6"/>
    <w:rsid w:val="00395291"/>
    <w:rsid w:val="00395536"/>
    <w:rsid w:val="00395757"/>
    <w:rsid w:val="00395A65"/>
    <w:rsid w:val="0039616A"/>
    <w:rsid w:val="003961CA"/>
    <w:rsid w:val="0039690C"/>
    <w:rsid w:val="00396D57"/>
    <w:rsid w:val="003970B0"/>
    <w:rsid w:val="00397131"/>
    <w:rsid w:val="003974B2"/>
    <w:rsid w:val="00397838"/>
    <w:rsid w:val="003978AE"/>
    <w:rsid w:val="00397C3D"/>
    <w:rsid w:val="003A0091"/>
    <w:rsid w:val="003A0209"/>
    <w:rsid w:val="003A0513"/>
    <w:rsid w:val="003A072B"/>
    <w:rsid w:val="003A0EBA"/>
    <w:rsid w:val="003A0FE7"/>
    <w:rsid w:val="003A162C"/>
    <w:rsid w:val="003A1A4A"/>
    <w:rsid w:val="003A1AC8"/>
    <w:rsid w:val="003A1C3E"/>
    <w:rsid w:val="003A1F07"/>
    <w:rsid w:val="003A20C9"/>
    <w:rsid w:val="003A2472"/>
    <w:rsid w:val="003A282B"/>
    <w:rsid w:val="003A29E2"/>
    <w:rsid w:val="003A2BA8"/>
    <w:rsid w:val="003A2C96"/>
    <w:rsid w:val="003A2E73"/>
    <w:rsid w:val="003A31A9"/>
    <w:rsid w:val="003A3543"/>
    <w:rsid w:val="003A36F3"/>
    <w:rsid w:val="003A3A8F"/>
    <w:rsid w:val="003A3D52"/>
    <w:rsid w:val="003A3FCE"/>
    <w:rsid w:val="003A40B2"/>
    <w:rsid w:val="003A43DB"/>
    <w:rsid w:val="003A47AF"/>
    <w:rsid w:val="003A4829"/>
    <w:rsid w:val="003A49BF"/>
    <w:rsid w:val="003A49FA"/>
    <w:rsid w:val="003A4C91"/>
    <w:rsid w:val="003A4E45"/>
    <w:rsid w:val="003A4F61"/>
    <w:rsid w:val="003A50D1"/>
    <w:rsid w:val="003A5676"/>
    <w:rsid w:val="003A57AA"/>
    <w:rsid w:val="003A5996"/>
    <w:rsid w:val="003A5BDA"/>
    <w:rsid w:val="003A5C35"/>
    <w:rsid w:val="003A5C43"/>
    <w:rsid w:val="003A5C5D"/>
    <w:rsid w:val="003A5EA1"/>
    <w:rsid w:val="003A61A4"/>
    <w:rsid w:val="003A6799"/>
    <w:rsid w:val="003A6B79"/>
    <w:rsid w:val="003A6ED7"/>
    <w:rsid w:val="003A6EDC"/>
    <w:rsid w:val="003A6EE3"/>
    <w:rsid w:val="003A6EFC"/>
    <w:rsid w:val="003A6FCC"/>
    <w:rsid w:val="003A730A"/>
    <w:rsid w:val="003A7563"/>
    <w:rsid w:val="003A7601"/>
    <w:rsid w:val="003A7967"/>
    <w:rsid w:val="003A7CB2"/>
    <w:rsid w:val="003A7E9A"/>
    <w:rsid w:val="003B0108"/>
    <w:rsid w:val="003B0635"/>
    <w:rsid w:val="003B064B"/>
    <w:rsid w:val="003B07DF"/>
    <w:rsid w:val="003B09FD"/>
    <w:rsid w:val="003B0C0E"/>
    <w:rsid w:val="003B0E72"/>
    <w:rsid w:val="003B0E7C"/>
    <w:rsid w:val="003B0E98"/>
    <w:rsid w:val="003B10BC"/>
    <w:rsid w:val="003B1A9F"/>
    <w:rsid w:val="003B1B7E"/>
    <w:rsid w:val="003B1FFD"/>
    <w:rsid w:val="003B23B6"/>
    <w:rsid w:val="003B247F"/>
    <w:rsid w:val="003B2B37"/>
    <w:rsid w:val="003B2EFB"/>
    <w:rsid w:val="003B3236"/>
    <w:rsid w:val="003B38CC"/>
    <w:rsid w:val="003B393E"/>
    <w:rsid w:val="003B3A1E"/>
    <w:rsid w:val="003B3D9D"/>
    <w:rsid w:val="003B3E21"/>
    <w:rsid w:val="003B400C"/>
    <w:rsid w:val="003B4347"/>
    <w:rsid w:val="003B455E"/>
    <w:rsid w:val="003B486C"/>
    <w:rsid w:val="003B494C"/>
    <w:rsid w:val="003B4ACE"/>
    <w:rsid w:val="003B4B8E"/>
    <w:rsid w:val="003B4EA8"/>
    <w:rsid w:val="003B58C8"/>
    <w:rsid w:val="003B5F60"/>
    <w:rsid w:val="003B5FA8"/>
    <w:rsid w:val="003B621A"/>
    <w:rsid w:val="003B634D"/>
    <w:rsid w:val="003B645E"/>
    <w:rsid w:val="003B69E4"/>
    <w:rsid w:val="003B6B13"/>
    <w:rsid w:val="003B7559"/>
    <w:rsid w:val="003B79B5"/>
    <w:rsid w:val="003B7F5B"/>
    <w:rsid w:val="003C006A"/>
    <w:rsid w:val="003C015B"/>
    <w:rsid w:val="003C01F2"/>
    <w:rsid w:val="003C03BD"/>
    <w:rsid w:val="003C098A"/>
    <w:rsid w:val="003C09AD"/>
    <w:rsid w:val="003C0EA1"/>
    <w:rsid w:val="003C19B6"/>
    <w:rsid w:val="003C1DFD"/>
    <w:rsid w:val="003C1FCC"/>
    <w:rsid w:val="003C24F0"/>
    <w:rsid w:val="003C2656"/>
    <w:rsid w:val="003C2DD8"/>
    <w:rsid w:val="003C3054"/>
    <w:rsid w:val="003C313B"/>
    <w:rsid w:val="003C31D0"/>
    <w:rsid w:val="003C3716"/>
    <w:rsid w:val="003C3ECF"/>
    <w:rsid w:val="003C3FBC"/>
    <w:rsid w:val="003C407F"/>
    <w:rsid w:val="003C4169"/>
    <w:rsid w:val="003C430F"/>
    <w:rsid w:val="003C4376"/>
    <w:rsid w:val="003C46F1"/>
    <w:rsid w:val="003C4989"/>
    <w:rsid w:val="003C4CA9"/>
    <w:rsid w:val="003C4DA4"/>
    <w:rsid w:val="003C5106"/>
    <w:rsid w:val="003C51ED"/>
    <w:rsid w:val="003C5274"/>
    <w:rsid w:val="003C52AC"/>
    <w:rsid w:val="003C5674"/>
    <w:rsid w:val="003C5D65"/>
    <w:rsid w:val="003C60C9"/>
    <w:rsid w:val="003C624F"/>
    <w:rsid w:val="003C679B"/>
    <w:rsid w:val="003C69B8"/>
    <w:rsid w:val="003C6C31"/>
    <w:rsid w:val="003C6F29"/>
    <w:rsid w:val="003C7036"/>
    <w:rsid w:val="003C732A"/>
    <w:rsid w:val="003C75F7"/>
    <w:rsid w:val="003C7BB8"/>
    <w:rsid w:val="003C7DBE"/>
    <w:rsid w:val="003C7E9C"/>
    <w:rsid w:val="003C7EC5"/>
    <w:rsid w:val="003C7F7E"/>
    <w:rsid w:val="003D0766"/>
    <w:rsid w:val="003D0815"/>
    <w:rsid w:val="003D08C5"/>
    <w:rsid w:val="003D0F18"/>
    <w:rsid w:val="003D0FCC"/>
    <w:rsid w:val="003D0FE0"/>
    <w:rsid w:val="003D0FFF"/>
    <w:rsid w:val="003D10AE"/>
    <w:rsid w:val="003D12A6"/>
    <w:rsid w:val="003D156B"/>
    <w:rsid w:val="003D167E"/>
    <w:rsid w:val="003D1762"/>
    <w:rsid w:val="003D186A"/>
    <w:rsid w:val="003D19FC"/>
    <w:rsid w:val="003D1D69"/>
    <w:rsid w:val="003D2119"/>
    <w:rsid w:val="003D2950"/>
    <w:rsid w:val="003D2A86"/>
    <w:rsid w:val="003D3025"/>
    <w:rsid w:val="003D401D"/>
    <w:rsid w:val="003D4052"/>
    <w:rsid w:val="003D4357"/>
    <w:rsid w:val="003D44FD"/>
    <w:rsid w:val="003D4779"/>
    <w:rsid w:val="003D4820"/>
    <w:rsid w:val="003D4B00"/>
    <w:rsid w:val="003D4DFF"/>
    <w:rsid w:val="003D51AD"/>
    <w:rsid w:val="003D5806"/>
    <w:rsid w:val="003D5813"/>
    <w:rsid w:val="003D5B9F"/>
    <w:rsid w:val="003D6156"/>
    <w:rsid w:val="003D6397"/>
    <w:rsid w:val="003D6588"/>
    <w:rsid w:val="003D65D5"/>
    <w:rsid w:val="003D6A30"/>
    <w:rsid w:val="003D6DF5"/>
    <w:rsid w:val="003D6E0B"/>
    <w:rsid w:val="003D70E9"/>
    <w:rsid w:val="003D744E"/>
    <w:rsid w:val="003D7902"/>
    <w:rsid w:val="003E010C"/>
    <w:rsid w:val="003E01E1"/>
    <w:rsid w:val="003E04D5"/>
    <w:rsid w:val="003E0B0E"/>
    <w:rsid w:val="003E0B7D"/>
    <w:rsid w:val="003E0D39"/>
    <w:rsid w:val="003E0E18"/>
    <w:rsid w:val="003E0F2E"/>
    <w:rsid w:val="003E0F95"/>
    <w:rsid w:val="003E0FA3"/>
    <w:rsid w:val="003E166C"/>
    <w:rsid w:val="003E1797"/>
    <w:rsid w:val="003E1883"/>
    <w:rsid w:val="003E1986"/>
    <w:rsid w:val="003E1D87"/>
    <w:rsid w:val="003E217B"/>
    <w:rsid w:val="003E22AD"/>
    <w:rsid w:val="003E27DB"/>
    <w:rsid w:val="003E2869"/>
    <w:rsid w:val="003E2F7A"/>
    <w:rsid w:val="003E3480"/>
    <w:rsid w:val="003E356A"/>
    <w:rsid w:val="003E394D"/>
    <w:rsid w:val="003E3B50"/>
    <w:rsid w:val="003E3BD1"/>
    <w:rsid w:val="003E3C2B"/>
    <w:rsid w:val="003E3FD0"/>
    <w:rsid w:val="003E41FF"/>
    <w:rsid w:val="003E43BA"/>
    <w:rsid w:val="003E48E2"/>
    <w:rsid w:val="003E4D16"/>
    <w:rsid w:val="003E4DC0"/>
    <w:rsid w:val="003E4E7A"/>
    <w:rsid w:val="003E506F"/>
    <w:rsid w:val="003E50C4"/>
    <w:rsid w:val="003E5401"/>
    <w:rsid w:val="003E5564"/>
    <w:rsid w:val="003E56F1"/>
    <w:rsid w:val="003E59F5"/>
    <w:rsid w:val="003E5A0C"/>
    <w:rsid w:val="003E5F46"/>
    <w:rsid w:val="003E6032"/>
    <w:rsid w:val="003E6091"/>
    <w:rsid w:val="003E6696"/>
    <w:rsid w:val="003E6854"/>
    <w:rsid w:val="003E6CA6"/>
    <w:rsid w:val="003E6CBE"/>
    <w:rsid w:val="003E72DD"/>
    <w:rsid w:val="003E7605"/>
    <w:rsid w:val="003E7F30"/>
    <w:rsid w:val="003E7FA2"/>
    <w:rsid w:val="003E7FAD"/>
    <w:rsid w:val="003F03F2"/>
    <w:rsid w:val="003F0504"/>
    <w:rsid w:val="003F064C"/>
    <w:rsid w:val="003F09B2"/>
    <w:rsid w:val="003F0B65"/>
    <w:rsid w:val="003F0D3C"/>
    <w:rsid w:val="003F11A2"/>
    <w:rsid w:val="003F1257"/>
    <w:rsid w:val="003F1818"/>
    <w:rsid w:val="003F1CF6"/>
    <w:rsid w:val="003F1D8F"/>
    <w:rsid w:val="003F1F2D"/>
    <w:rsid w:val="003F1F62"/>
    <w:rsid w:val="003F2A95"/>
    <w:rsid w:val="003F2D87"/>
    <w:rsid w:val="003F30D4"/>
    <w:rsid w:val="003F3146"/>
    <w:rsid w:val="003F3350"/>
    <w:rsid w:val="003F3803"/>
    <w:rsid w:val="003F3D7F"/>
    <w:rsid w:val="003F3D8C"/>
    <w:rsid w:val="003F3F36"/>
    <w:rsid w:val="003F3FE8"/>
    <w:rsid w:val="003F40C0"/>
    <w:rsid w:val="003F41C4"/>
    <w:rsid w:val="003F446B"/>
    <w:rsid w:val="003F4BC2"/>
    <w:rsid w:val="003F5013"/>
    <w:rsid w:val="003F5050"/>
    <w:rsid w:val="003F559E"/>
    <w:rsid w:val="003F593E"/>
    <w:rsid w:val="003F5AA3"/>
    <w:rsid w:val="003F5F29"/>
    <w:rsid w:val="003F60D5"/>
    <w:rsid w:val="003F61E6"/>
    <w:rsid w:val="003F6293"/>
    <w:rsid w:val="003F6897"/>
    <w:rsid w:val="003F6E7D"/>
    <w:rsid w:val="003F75BD"/>
    <w:rsid w:val="003F75C4"/>
    <w:rsid w:val="003F77C3"/>
    <w:rsid w:val="003F77CF"/>
    <w:rsid w:val="003F795D"/>
    <w:rsid w:val="00400022"/>
    <w:rsid w:val="00400A4A"/>
    <w:rsid w:val="00400B01"/>
    <w:rsid w:val="00400C21"/>
    <w:rsid w:val="00400D05"/>
    <w:rsid w:val="00401072"/>
    <w:rsid w:val="004013D3"/>
    <w:rsid w:val="004018C2"/>
    <w:rsid w:val="00401B74"/>
    <w:rsid w:val="00401C21"/>
    <w:rsid w:val="00401CAD"/>
    <w:rsid w:val="00402907"/>
    <w:rsid w:val="00402CA8"/>
    <w:rsid w:val="00402CB4"/>
    <w:rsid w:val="00402E59"/>
    <w:rsid w:val="004030D3"/>
    <w:rsid w:val="00403156"/>
    <w:rsid w:val="0040320E"/>
    <w:rsid w:val="004032B2"/>
    <w:rsid w:val="004034AA"/>
    <w:rsid w:val="004035D5"/>
    <w:rsid w:val="004036B2"/>
    <w:rsid w:val="00403869"/>
    <w:rsid w:val="00403AC8"/>
    <w:rsid w:val="0040404C"/>
    <w:rsid w:val="004044A0"/>
    <w:rsid w:val="00404637"/>
    <w:rsid w:val="00404AF1"/>
    <w:rsid w:val="00404CD5"/>
    <w:rsid w:val="00404E44"/>
    <w:rsid w:val="004050FE"/>
    <w:rsid w:val="00405492"/>
    <w:rsid w:val="004055A2"/>
    <w:rsid w:val="00405620"/>
    <w:rsid w:val="00405637"/>
    <w:rsid w:val="00405935"/>
    <w:rsid w:val="00405FE3"/>
    <w:rsid w:val="00406237"/>
    <w:rsid w:val="00406301"/>
    <w:rsid w:val="0040649E"/>
    <w:rsid w:val="004065A3"/>
    <w:rsid w:val="00406ADC"/>
    <w:rsid w:val="00406F45"/>
    <w:rsid w:val="004071EA"/>
    <w:rsid w:val="00407558"/>
    <w:rsid w:val="004076D0"/>
    <w:rsid w:val="0040784A"/>
    <w:rsid w:val="004079C0"/>
    <w:rsid w:val="00407BC7"/>
    <w:rsid w:val="00407C7E"/>
    <w:rsid w:val="00407DEF"/>
    <w:rsid w:val="00407ECF"/>
    <w:rsid w:val="00410529"/>
    <w:rsid w:val="004107DB"/>
    <w:rsid w:val="0041095E"/>
    <w:rsid w:val="00410CB9"/>
    <w:rsid w:val="00410CFB"/>
    <w:rsid w:val="00410D75"/>
    <w:rsid w:val="00410E3B"/>
    <w:rsid w:val="00410E43"/>
    <w:rsid w:val="00410EC3"/>
    <w:rsid w:val="00411275"/>
    <w:rsid w:val="00411347"/>
    <w:rsid w:val="00411757"/>
    <w:rsid w:val="00411DDC"/>
    <w:rsid w:val="00411F91"/>
    <w:rsid w:val="00412691"/>
    <w:rsid w:val="004128BD"/>
    <w:rsid w:val="00412AAC"/>
    <w:rsid w:val="00413116"/>
    <w:rsid w:val="004139D8"/>
    <w:rsid w:val="00413D59"/>
    <w:rsid w:val="00414BA8"/>
    <w:rsid w:val="00415051"/>
    <w:rsid w:val="00415066"/>
    <w:rsid w:val="004151B5"/>
    <w:rsid w:val="00415752"/>
    <w:rsid w:val="00415A27"/>
    <w:rsid w:val="00415A9B"/>
    <w:rsid w:val="00415AC6"/>
    <w:rsid w:val="00415D19"/>
    <w:rsid w:val="004161FC"/>
    <w:rsid w:val="0041628B"/>
    <w:rsid w:val="00416394"/>
    <w:rsid w:val="00416415"/>
    <w:rsid w:val="00416794"/>
    <w:rsid w:val="004170D3"/>
    <w:rsid w:val="004171BF"/>
    <w:rsid w:val="004172B8"/>
    <w:rsid w:val="004172D7"/>
    <w:rsid w:val="004173E1"/>
    <w:rsid w:val="00417AA2"/>
    <w:rsid w:val="00417AA9"/>
    <w:rsid w:val="00417E2D"/>
    <w:rsid w:val="00420124"/>
    <w:rsid w:val="0042021D"/>
    <w:rsid w:val="004202B1"/>
    <w:rsid w:val="004203E7"/>
    <w:rsid w:val="00420576"/>
    <w:rsid w:val="00420B96"/>
    <w:rsid w:val="00420DB4"/>
    <w:rsid w:val="0042179C"/>
    <w:rsid w:val="004218DD"/>
    <w:rsid w:val="00421BB3"/>
    <w:rsid w:val="004222BA"/>
    <w:rsid w:val="00422BF1"/>
    <w:rsid w:val="00422D8E"/>
    <w:rsid w:val="0042359E"/>
    <w:rsid w:val="004237B3"/>
    <w:rsid w:val="004237BB"/>
    <w:rsid w:val="00423B4E"/>
    <w:rsid w:val="004240C0"/>
    <w:rsid w:val="00424230"/>
    <w:rsid w:val="0042434B"/>
    <w:rsid w:val="00424885"/>
    <w:rsid w:val="00424971"/>
    <w:rsid w:val="00424E66"/>
    <w:rsid w:val="0042585E"/>
    <w:rsid w:val="004259D4"/>
    <w:rsid w:val="00425FEE"/>
    <w:rsid w:val="0042605F"/>
    <w:rsid w:val="0042638C"/>
    <w:rsid w:val="004267FD"/>
    <w:rsid w:val="00426BF7"/>
    <w:rsid w:val="00426F96"/>
    <w:rsid w:val="00427575"/>
    <w:rsid w:val="00427C3F"/>
    <w:rsid w:val="00427CC9"/>
    <w:rsid w:val="00427D8C"/>
    <w:rsid w:val="00430574"/>
    <w:rsid w:val="004305E4"/>
    <w:rsid w:val="004306CC"/>
    <w:rsid w:val="00430BCA"/>
    <w:rsid w:val="00430C28"/>
    <w:rsid w:val="00431E25"/>
    <w:rsid w:val="004322E3"/>
    <w:rsid w:val="0043255A"/>
    <w:rsid w:val="00432628"/>
    <w:rsid w:val="00432C2B"/>
    <w:rsid w:val="00433187"/>
    <w:rsid w:val="004332C2"/>
    <w:rsid w:val="0043371F"/>
    <w:rsid w:val="004338D1"/>
    <w:rsid w:val="00433A4D"/>
    <w:rsid w:val="00433D31"/>
    <w:rsid w:val="00433DF8"/>
    <w:rsid w:val="00433E7B"/>
    <w:rsid w:val="0043435A"/>
    <w:rsid w:val="00434363"/>
    <w:rsid w:val="004345A8"/>
    <w:rsid w:val="004345BD"/>
    <w:rsid w:val="00434993"/>
    <w:rsid w:val="00434FA3"/>
    <w:rsid w:val="0043529B"/>
    <w:rsid w:val="00435BD4"/>
    <w:rsid w:val="00435F31"/>
    <w:rsid w:val="004360FA"/>
    <w:rsid w:val="00436189"/>
    <w:rsid w:val="00436324"/>
    <w:rsid w:val="004365BD"/>
    <w:rsid w:val="004365D5"/>
    <w:rsid w:val="004365DC"/>
    <w:rsid w:val="00436DEE"/>
    <w:rsid w:val="00436F9E"/>
    <w:rsid w:val="0043707E"/>
    <w:rsid w:val="004373C5"/>
    <w:rsid w:val="00437576"/>
    <w:rsid w:val="00437B51"/>
    <w:rsid w:val="00437F45"/>
    <w:rsid w:val="00437F58"/>
    <w:rsid w:val="004400B4"/>
    <w:rsid w:val="00440332"/>
    <w:rsid w:val="00440345"/>
    <w:rsid w:val="00440457"/>
    <w:rsid w:val="0044072F"/>
    <w:rsid w:val="00440A73"/>
    <w:rsid w:val="00441290"/>
    <w:rsid w:val="0044135D"/>
    <w:rsid w:val="004418F3"/>
    <w:rsid w:val="00441DBE"/>
    <w:rsid w:val="00441EA8"/>
    <w:rsid w:val="00442045"/>
    <w:rsid w:val="00442284"/>
    <w:rsid w:val="00442293"/>
    <w:rsid w:val="00442992"/>
    <w:rsid w:val="00443346"/>
    <w:rsid w:val="004434C1"/>
    <w:rsid w:val="00443698"/>
    <w:rsid w:val="0044397F"/>
    <w:rsid w:val="00443B0E"/>
    <w:rsid w:val="00443BFD"/>
    <w:rsid w:val="00443E31"/>
    <w:rsid w:val="00443E6C"/>
    <w:rsid w:val="00444069"/>
    <w:rsid w:val="00444594"/>
    <w:rsid w:val="0044463F"/>
    <w:rsid w:val="00444B81"/>
    <w:rsid w:val="00444B88"/>
    <w:rsid w:val="00444C50"/>
    <w:rsid w:val="00445258"/>
    <w:rsid w:val="004453C1"/>
    <w:rsid w:val="00445407"/>
    <w:rsid w:val="00445663"/>
    <w:rsid w:val="00445AF0"/>
    <w:rsid w:val="00445CF2"/>
    <w:rsid w:val="00446055"/>
    <w:rsid w:val="00446168"/>
    <w:rsid w:val="00446341"/>
    <w:rsid w:val="00446345"/>
    <w:rsid w:val="00446459"/>
    <w:rsid w:val="004465D9"/>
    <w:rsid w:val="00446660"/>
    <w:rsid w:val="004466EE"/>
    <w:rsid w:val="0044688A"/>
    <w:rsid w:val="0044699C"/>
    <w:rsid w:val="00446A4F"/>
    <w:rsid w:val="0044723A"/>
    <w:rsid w:val="004475E1"/>
    <w:rsid w:val="00447716"/>
    <w:rsid w:val="004477E3"/>
    <w:rsid w:val="00447911"/>
    <w:rsid w:val="00447DDF"/>
    <w:rsid w:val="00450233"/>
    <w:rsid w:val="004504B4"/>
    <w:rsid w:val="00450D3D"/>
    <w:rsid w:val="00450DF4"/>
    <w:rsid w:val="00450E26"/>
    <w:rsid w:val="00450F22"/>
    <w:rsid w:val="00451063"/>
    <w:rsid w:val="0045107B"/>
    <w:rsid w:val="004510DF"/>
    <w:rsid w:val="004512DC"/>
    <w:rsid w:val="00451771"/>
    <w:rsid w:val="00451D94"/>
    <w:rsid w:val="004521D2"/>
    <w:rsid w:val="00452722"/>
    <w:rsid w:val="0045292E"/>
    <w:rsid w:val="004529C0"/>
    <w:rsid w:val="00452CE0"/>
    <w:rsid w:val="00453C78"/>
    <w:rsid w:val="00453EA0"/>
    <w:rsid w:val="00454254"/>
    <w:rsid w:val="004543B6"/>
    <w:rsid w:val="0045452B"/>
    <w:rsid w:val="0045491B"/>
    <w:rsid w:val="00454A41"/>
    <w:rsid w:val="00454AEB"/>
    <w:rsid w:val="00454D4B"/>
    <w:rsid w:val="00454D7B"/>
    <w:rsid w:val="00455A3E"/>
    <w:rsid w:val="00455DC9"/>
    <w:rsid w:val="00455F06"/>
    <w:rsid w:val="00455FB4"/>
    <w:rsid w:val="0045619A"/>
    <w:rsid w:val="0045619F"/>
    <w:rsid w:val="00456263"/>
    <w:rsid w:val="00456770"/>
    <w:rsid w:val="004567FF"/>
    <w:rsid w:val="00456B24"/>
    <w:rsid w:val="00456F93"/>
    <w:rsid w:val="004570DC"/>
    <w:rsid w:val="004571CA"/>
    <w:rsid w:val="00457444"/>
    <w:rsid w:val="00457607"/>
    <w:rsid w:val="0045765F"/>
    <w:rsid w:val="0045777F"/>
    <w:rsid w:val="00457BFE"/>
    <w:rsid w:val="00457C68"/>
    <w:rsid w:val="00457CEE"/>
    <w:rsid w:val="00457DB8"/>
    <w:rsid w:val="00457E45"/>
    <w:rsid w:val="004603AF"/>
    <w:rsid w:val="00460460"/>
    <w:rsid w:val="004604E6"/>
    <w:rsid w:val="00460838"/>
    <w:rsid w:val="00460854"/>
    <w:rsid w:val="0046099D"/>
    <w:rsid w:val="00460A19"/>
    <w:rsid w:val="0046102A"/>
    <w:rsid w:val="0046106A"/>
    <w:rsid w:val="00461145"/>
    <w:rsid w:val="0046140A"/>
    <w:rsid w:val="0046178B"/>
    <w:rsid w:val="00461912"/>
    <w:rsid w:val="00461DF4"/>
    <w:rsid w:val="00461F68"/>
    <w:rsid w:val="00463235"/>
    <w:rsid w:val="004634DA"/>
    <w:rsid w:val="00463B4D"/>
    <w:rsid w:val="00463EC0"/>
    <w:rsid w:val="00463F3D"/>
    <w:rsid w:val="00464056"/>
    <w:rsid w:val="00464076"/>
    <w:rsid w:val="004640EF"/>
    <w:rsid w:val="0046444A"/>
    <w:rsid w:val="0046468D"/>
    <w:rsid w:val="00464DDC"/>
    <w:rsid w:val="004650E4"/>
    <w:rsid w:val="004651A5"/>
    <w:rsid w:val="004651D4"/>
    <w:rsid w:val="004653A1"/>
    <w:rsid w:val="00465742"/>
    <w:rsid w:val="00465920"/>
    <w:rsid w:val="00465928"/>
    <w:rsid w:val="00465BA8"/>
    <w:rsid w:val="00465FBA"/>
    <w:rsid w:val="004663BF"/>
    <w:rsid w:val="00466481"/>
    <w:rsid w:val="00466A0B"/>
    <w:rsid w:val="00466A80"/>
    <w:rsid w:val="0046707E"/>
    <w:rsid w:val="004674D3"/>
    <w:rsid w:val="004676A2"/>
    <w:rsid w:val="00467891"/>
    <w:rsid w:val="00467983"/>
    <w:rsid w:val="00467DD8"/>
    <w:rsid w:val="00467F09"/>
    <w:rsid w:val="004700B1"/>
    <w:rsid w:val="00470156"/>
    <w:rsid w:val="00470213"/>
    <w:rsid w:val="004702E7"/>
    <w:rsid w:val="00470608"/>
    <w:rsid w:val="004708F6"/>
    <w:rsid w:val="004709A4"/>
    <w:rsid w:val="00470BA6"/>
    <w:rsid w:val="00470BF2"/>
    <w:rsid w:val="00471066"/>
    <w:rsid w:val="00471323"/>
    <w:rsid w:val="0047152E"/>
    <w:rsid w:val="0047164F"/>
    <w:rsid w:val="00471681"/>
    <w:rsid w:val="00471B19"/>
    <w:rsid w:val="00471E4F"/>
    <w:rsid w:val="00471F85"/>
    <w:rsid w:val="00471F94"/>
    <w:rsid w:val="004727B1"/>
    <w:rsid w:val="0047288A"/>
    <w:rsid w:val="004729AD"/>
    <w:rsid w:val="00472B02"/>
    <w:rsid w:val="00472C65"/>
    <w:rsid w:val="00472E70"/>
    <w:rsid w:val="00473034"/>
    <w:rsid w:val="00473164"/>
    <w:rsid w:val="004731E7"/>
    <w:rsid w:val="004732D8"/>
    <w:rsid w:val="004734C8"/>
    <w:rsid w:val="004738B4"/>
    <w:rsid w:val="0047396D"/>
    <w:rsid w:val="00473A41"/>
    <w:rsid w:val="00473B1D"/>
    <w:rsid w:val="004745F7"/>
    <w:rsid w:val="00474763"/>
    <w:rsid w:val="004748A5"/>
    <w:rsid w:val="00474999"/>
    <w:rsid w:val="00474C89"/>
    <w:rsid w:val="00474D01"/>
    <w:rsid w:val="0047502A"/>
    <w:rsid w:val="0047525A"/>
    <w:rsid w:val="00475842"/>
    <w:rsid w:val="00475910"/>
    <w:rsid w:val="00475C34"/>
    <w:rsid w:val="00475F99"/>
    <w:rsid w:val="004762BF"/>
    <w:rsid w:val="004769C2"/>
    <w:rsid w:val="00476A61"/>
    <w:rsid w:val="00476D0C"/>
    <w:rsid w:val="00476DE9"/>
    <w:rsid w:val="00476E18"/>
    <w:rsid w:val="00477226"/>
    <w:rsid w:val="004772B4"/>
    <w:rsid w:val="004773D2"/>
    <w:rsid w:val="00477D63"/>
    <w:rsid w:val="00477E52"/>
    <w:rsid w:val="004802D4"/>
    <w:rsid w:val="00480329"/>
    <w:rsid w:val="00480509"/>
    <w:rsid w:val="00480652"/>
    <w:rsid w:val="0048086C"/>
    <w:rsid w:val="00480A64"/>
    <w:rsid w:val="00480F10"/>
    <w:rsid w:val="00480F13"/>
    <w:rsid w:val="0048123C"/>
    <w:rsid w:val="004813F8"/>
    <w:rsid w:val="004814DA"/>
    <w:rsid w:val="004817A9"/>
    <w:rsid w:val="0048185E"/>
    <w:rsid w:val="00481A3E"/>
    <w:rsid w:val="00481CB5"/>
    <w:rsid w:val="004821C1"/>
    <w:rsid w:val="00482371"/>
    <w:rsid w:val="004823DD"/>
    <w:rsid w:val="00482760"/>
    <w:rsid w:val="004827C6"/>
    <w:rsid w:val="00482AAA"/>
    <w:rsid w:val="00483182"/>
    <w:rsid w:val="004833DE"/>
    <w:rsid w:val="004836A0"/>
    <w:rsid w:val="00483B4A"/>
    <w:rsid w:val="00483C62"/>
    <w:rsid w:val="00483CD6"/>
    <w:rsid w:val="004840A1"/>
    <w:rsid w:val="00484239"/>
    <w:rsid w:val="00484312"/>
    <w:rsid w:val="004846D4"/>
    <w:rsid w:val="0048493D"/>
    <w:rsid w:val="00484D0F"/>
    <w:rsid w:val="00485065"/>
    <w:rsid w:val="00485340"/>
    <w:rsid w:val="00485ADF"/>
    <w:rsid w:val="00485C4C"/>
    <w:rsid w:val="00485E2A"/>
    <w:rsid w:val="00486A05"/>
    <w:rsid w:val="00486AD5"/>
    <w:rsid w:val="00486C69"/>
    <w:rsid w:val="00487363"/>
    <w:rsid w:val="00487F42"/>
    <w:rsid w:val="00490760"/>
    <w:rsid w:val="004908D7"/>
    <w:rsid w:val="00490979"/>
    <w:rsid w:val="00490ACC"/>
    <w:rsid w:val="00490B3F"/>
    <w:rsid w:val="00490DDD"/>
    <w:rsid w:val="0049167D"/>
    <w:rsid w:val="00491736"/>
    <w:rsid w:val="00491B9C"/>
    <w:rsid w:val="00491BC7"/>
    <w:rsid w:val="00491EE1"/>
    <w:rsid w:val="00492538"/>
    <w:rsid w:val="004928AC"/>
    <w:rsid w:val="004930A9"/>
    <w:rsid w:val="004933E0"/>
    <w:rsid w:val="0049343E"/>
    <w:rsid w:val="004935E5"/>
    <w:rsid w:val="004937B2"/>
    <w:rsid w:val="004939F4"/>
    <w:rsid w:val="00493E61"/>
    <w:rsid w:val="00493FA2"/>
    <w:rsid w:val="0049429E"/>
    <w:rsid w:val="00494AE4"/>
    <w:rsid w:val="00494B58"/>
    <w:rsid w:val="00495B91"/>
    <w:rsid w:val="00495D50"/>
    <w:rsid w:val="00495FE8"/>
    <w:rsid w:val="00496463"/>
    <w:rsid w:val="004964BA"/>
    <w:rsid w:val="004964CB"/>
    <w:rsid w:val="00496869"/>
    <w:rsid w:val="00496BB3"/>
    <w:rsid w:val="00496D23"/>
    <w:rsid w:val="004970BE"/>
    <w:rsid w:val="004973A2"/>
    <w:rsid w:val="004975F5"/>
    <w:rsid w:val="00497652"/>
    <w:rsid w:val="00497702"/>
    <w:rsid w:val="00497735"/>
    <w:rsid w:val="00497781"/>
    <w:rsid w:val="00497928"/>
    <w:rsid w:val="00497A22"/>
    <w:rsid w:val="00497A80"/>
    <w:rsid w:val="00497E07"/>
    <w:rsid w:val="00497E44"/>
    <w:rsid w:val="004A01AB"/>
    <w:rsid w:val="004A0522"/>
    <w:rsid w:val="004A0540"/>
    <w:rsid w:val="004A075E"/>
    <w:rsid w:val="004A080C"/>
    <w:rsid w:val="004A09AC"/>
    <w:rsid w:val="004A0D8F"/>
    <w:rsid w:val="004A0FCB"/>
    <w:rsid w:val="004A101C"/>
    <w:rsid w:val="004A1069"/>
    <w:rsid w:val="004A14C5"/>
    <w:rsid w:val="004A16D2"/>
    <w:rsid w:val="004A1D89"/>
    <w:rsid w:val="004A1E66"/>
    <w:rsid w:val="004A2130"/>
    <w:rsid w:val="004A23C7"/>
    <w:rsid w:val="004A248B"/>
    <w:rsid w:val="004A2607"/>
    <w:rsid w:val="004A2902"/>
    <w:rsid w:val="004A34F3"/>
    <w:rsid w:val="004A3835"/>
    <w:rsid w:val="004A397D"/>
    <w:rsid w:val="004A3F0A"/>
    <w:rsid w:val="004A44B6"/>
    <w:rsid w:val="004A479E"/>
    <w:rsid w:val="004A49E2"/>
    <w:rsid w:val="004A5262"/>
    <w:rsid w:val="004A5415"/>
    <w:rsid w:val="004A57E1"/>
    <w:rsid w:val="004A59D6"/>
    <w:rsid w:val="004A5BD4"/>
    <w:rsid w:val="004A5E26"/>
    <w:rsid w:val="004A5E42"/>
    <w:rsid w:val="004A6343"/>
    <w:rsid w:val="004A654C"/>
    <w:rsid w:val="004A6582"/>
    <w:rsid w:val="004A6A49"/>
    <w:rsid w:val="004A6C23"/>
    <w:rsid w:val="004A6CC7"/>
    <w:rsid w:val="004A6EA8"/>
    <w:rsid w:val="004A6EC4"/>
    <w:rsid w:val="004A6EE6"/>
    <w:rsid w:val="004A715B"/>
    <w:rsid w:val="004A7345"/>
    <w:rsid w:val="004A78F9"/>
    <w:rsid w:val="004A7A49"/>
    <w:rsid w:val="004B035E"/>
    <w:rsid w:val="004B054C"/>
    <w:rsid w:val="004B06B9"/>
    <w:rsid w:val="004B089D"/>
    <w:rsid w:val="004B0B3E"/>
    <w:rsid w:val="004B0D66"/>
    <w:rsid w:val="004B1234"/>
    <w:rsid w:val="004B12AD"/>
    <w:rsid w:val="004B1397"/>
    <w:rsid w:val="004B159F"/>
    <w:rsid w:val="004B1A38"/>
    <w:rsid w:val="004B1A40"/>
    <w:rsid w:val="004B2063"/>
    <w:rsid w:val="004B221A"/>
    <w:rsid w:val="004B2567"/>
    <w:rsid w:val="004B2C2F"/>
    <w:rsid w:val="004B2C8A"/>
    <w:rsid w:val="004B2ED8"/>
    <w:rsid w:val="004B3369"/>
    <w:rsid w:val="004B33E5"/>
    <w:rsid w:val="004B341E"/>
    <w:rsid w:val="004B3671"/>
    <w:rsid w:val="004B36B8"/>
    <w:rsid w:val="004B38B6"/>
    <w:rsid w:val="004B3B89"/>
    <w:rsid w:val="004B44E6"/>
    <w:rsid w:val="004B4BFB"/>
    <w:rsid w:val="004B53B3"/>
    <w:rsid w:val="004B55FE"/>
    <w:rsid w:val="004B5B94"/>
    <w:rsid w:val="004B682C"/>
    <w:rsid w:val="004B69CB"/>
    <w:rsid w:val="004B6C75"/>
    <w:rsid w:val="004B6E4D"/>
    <w:rsid w:val="004B7218"/>
    <w:rsid w:val="004B7528"/>
    <w:rsid w:val="004B766A"/>
    <w:rsid w:val="004B78C9"/>
    <w:rsid w:val="004B7911"/>
    <w:rsid w:val="004B79B9"/>
    <w:rsid w:val="004C0197"/>
    <w:rsid w:val="004C0267"/>
    <w:rsid w:val="004C041F"/>
    <w:rsid w:val="004C0789"/>
    <w:rsid w:val="004C07C7"/>
    <w:rsid w:val="004C0A38"/>
    <w:rsid w:val="004C0D1D"/>
    <w:rsid w:val="004C0F32"/>
    <w:rsid w:val="004C1546"/>
    <w:rsid w:val="004C16AC"/>
    <w:rsid w:val="004C1814"/>
    <w:rsid w:val="004C1A0E"/>
    <w:rsid w:val="004C1BD1"/>
    <w:rsid w:val="004C1DA4"/>
    <w:rsid w:val="004C235B"/>
    <w:rsid w:val="004C286D"/>
    <w:rsid w:val="004C2A65"/>
    <w:rsid w:val="004C2C75"/>
    <w:rsid w:val="004C3161"/>
    <w:rsid w:val="004C32BD"/>
    <w:rsid w:val="004C358A"/>
    <w:rsid w:val="004C3618"/>
    <w:rsid w:val="004C3767"/>
    <w:rsid w:val="004C3BDC"/>
    <w:rsid w:val="004C3CC7"/>
    <w:rsid w:val="004C3CF7"/>
    <w:rsid w:val="004C3FB2"/>
    <w:rsid w:val="004C408B"/>
    <w:rsid w:val="004C4217"/>
    <w:rsid w:val="004C4321"/>
    <w:rsid w:val="004C44C9"/>
    <w:rsid w:val="004C4639"/>
    <w:rsid w:val="004C46CE"/>
    <w:rsid w:val="004C4BD5"/>
    <w:rsid w:val="004C4DAC"/>
    <w:rsid w:val="004C4F52"/>
    <w:rsid w:val="004C528C"/>
    <w:rsid w:val="004C5520"/>
    <w:rsid w:val="004C55BB"/>
    <w:rsid w:val="004C5683"/>
    <w:rsid w:val="004C58DE"/>
    <w:rsid w:val="004C5B7C"/>
    <w:rsid w:val="004C5CC7"/>
    <w:rsid w:val="004C5F25"/>
    <w:rsid w:val="004C5FFD"/>
    <w:rsid w:val="004C60DA"/>
    <w:rsid w:val="004C642B"/>
    <w:rsid w:val="004C67DB"/>
    <w:rsid w:val="004C68DE"/>
    <w:rsid w:val="004C6EF2"/>
    <w:rsid w:val="004C79FD"/>
    <w:rsid w:val="004C7A67"/>
    <w:rsid w:val="004C7FF3"/>
    <w:rsid w:val="004D0095"/>
    <w:rsid w:val="004D02FC"/>
    <w:rsid w:val="004D0653"/>
    <w:rsid w:val="004D0CCA"/>
    <w:rsid w:val="004D0FC1"/>
    <w:rsid w:val="004D1378"/>
    <w:rsid w:val="004D1447"/>
    <w:rsid w:val="004D1600"/>
    <w:rsid w:val="004D17A7"/>
    <w:rsid w:val="004D1A52"/>
    <w:rsid w:val="004D1C36"/>
    <w:rsid w:val="004D2146"/>
    <w:rsid w:val="004D2276"/>
    <w:rsid w:val="004D22E2"/>
    <w:rsid w:val="004D2680"/>
    <w:rsid w:val="004D26E2"/>
    <w:rsid w:val="004D272A"/>
    <w:rsid w:val="004D28B1"/>
    <w:rsid w:val="004D2951"/>
    <w:rsid w:val="004D2C0F"/>
    <w:rsid w:val="004D3012"/>
    <w:rsid w:val="004D3706"/>
    <w:rsid w:val="004D3B93"/>
    <w:rsid w:val="004D3F52"/>
    <w:rsid w:val="004D4018"/>
    <w:rsid w:val="004D4045"/>
    <w:rsid w:val="004D40E3"/>
    <w:rsid w:val="004D439A"/>
    <w:rsid w:val="004D484F"/>
    <w:rsid w:val="004D486E"/>
    <w:rsid w:val="004D4A71"/>
    <w:rsid w:val="004D4CD0"/>
    <w:rsid w:val="004D510C"/>
    <w:rsid w:val="004D5555"/>
    <w:rsid w:val="004D55F9"/>
    <w:rsid w:val="004D561A"/>
    <w:rsid w:val="004D5639"/>
    <w:rsid w:val="004D58C5"/>
    <w:rsid w:val="004D5B44"/>
    <w:rsid w:val="004D5BB7"/>
    <w:rsid w:val="004D5CDB"/>
    <w:rsid w:val="004D5FEA"/>
    <w:rsid w:val="004D6147"/>
    <w:rsid w:val="004D6295"/>
    <w:rsid w:val="004D6868"/>
    <w:rsid w:val="004D68E6"/>
    <w:rsid w:val="004D6F14"/>
    <w:rsid w:val="004D728A"/>
    <w:rsid w:val="004D73A2"/>
    <w:rsid w:val="004D7773"/>
    <w:rsid w:val="004D7834"/>
    <w:rsid w:val="004D791F"/>
    <w:rsid w:val="004D7E60"/>
    <w:rsid w:val="004E04C2"/>
    <w:rsid w:val="004E0C24"/>
    <w:rsid w:val="004E1234"/>
    <w:rsid w:val="004E1A04"/>
    <w:rsid w:val="004E1A10"/>
    <w:rsid w:val="004E1E27"/>
    <w:rsid w:val="004E206E"/>
    <w:rsid w:val="004E2382"/>
    <w:rsid w:val="004E284B"/>
    <w:rsid w:val="004E284F"/>
    <w:rsid w:val="004E2965"/>
    <w:rsid w:val="004E2B11"/>
    <w:rsid w:val="004E2BE3"/>
    <w:rsid w:val="004E2CC6"/>
    <w:rsid w:val="004E2FA7"/>
    <w:rsid w:val="004E2FD1"/>
    <w:rsid w:val="004E3172"/>
    <w:rsid w:val="004E36B7"/>
    <w:rsid w:val="004E3EEB"/>
    <w:rsid w:val="004E42A2"/>
    <w:rsid w:val="004E46D8"/>
    <w:rsid w:val="004E475E"/>
    <w:rsid w:val="004E4D4B"/>
    <w:rsid w:val="004E4D55"/>
    <w:rsid w:val="004E4DFE"/>
    <w:rsid w:val="004E5237"/>
    <w:rsid w:val="004E5C3D"/>
    <w:rsid w:val="004E5E6E"/>
    <w:rsid w:val="004E5E8A"/>
    <w:rsid w:val="004E5ED3"/>
    <w:rsid w:val="004E6234"/>
    <w:rsid w:val="004E6B0F"/>
    <w:rsid w:val="004E6CE6"/>
    <w:rsid w:val="004E72F2"/>
    <w:rsid w:val="004E7A0E"/>
    <w:rsid w:val="004E7D84"/>
    <w:rsid w:val="004F0356"/>
    <w:rsid w:val="004F0781"/>
    <w:rsid w:val="004F09F8"/>
    <w:rsid w:val="004F09FD"/>
    <w:rsid w:val="004F0CDB"/>
    <w:rsid w:val="004F0D9F"/>
    <w:rsid w:val="004F0E2F"/>
    <w:rsid w:val="004F0EBA"/>
    <w:rsid w:val="004F1181"/>
    <w:rsid w:val="004F12BB"/>
    <w:rsid w:val="004F1779"/>
    <w:rsid w:val="004F19B5"/>
    <w:rsid w:val="004F20D3"/>
    <w:rsid w:val="004F22A3"/>
    <w:rsid w:val="004F2B2C"/>
    <w:rsid w:val="004F2BBD"/>
    <w:rsid w:val="004F2D70"/>
    <w:rsid w:val="004F2E30"/>
    <w:rsid w:val="004F319E"/>
    <w:rsid w:val="004F3296"/>
    <w:rsid w:val="004F32B5"/>
    <w:rsid w:val="004F3CD7"/>
    <w:rsid w:val="004F3E98"/>
    <w:rsid w:val="004F40DB"/>
    <w:rsid w:val="004F450B"/>
    <w:rsid w:val="004F47BA"/>
    <w:rsid w:val="004F4EBA"/>
    <w:rsid w:val="004F4EEF"/>
    <w:rsid w:val="004F5150"/>
    <w:rsid w:val="004F517E"/>
    <w:rsid w:val="004F53AD"/>
    <w:rsid w:val="004F53D3"/>
    <w:rsid w:val="004F57A2"/>
    <w:rsid w:val="004F5A57"/>
    <w:rsid w:val="004F5F50"/>
    <w:rsid w:val="004F5FB4"/>
    <w:rsid w:val="004F64B7"/>
    <w:rsid w:val="004F6A88"/>
    <w:rsid w:val="004F6D55"/>
    <w:rsid w:val="004F72E2"/>
    <w:rsid w:val="004F735B"/>
    <w:rsid w:val="004F755F"/>
    <w:rsid w:val="004F7578"/>
    <w:rsid w:val="004F7805"/>
    <w:rsid w:val="004F7A31"/>
    <w:rsid w:val="004F7CBC"/>
    <w:rsid w:val="00500A45"/>
    <w:rsid w:val="00500C7A"/>
    <w:rsid w:val="00501384"/>
    <w:rsid w:val="005013A1"/>
    <w:rsid w:val="00501477"/>
    <w:rsid w:val="00501591"/>
    <w:rsid w:val="00501B6A"/>
    <w:rsid w:val="00501CE4"/>
    <w:rsid w:val="00501DF0"/>
    <w:rsid w:val="0050209A"/>
    <w:rsid w:val="005021B0"/>
    <w:rsid w:val="00502345"/>
    <w:rsid w:val="005027CA"/>
    <w:rsid w:val="00502991"/>
    <w:rsid w:val="0050299D"/>
    <w:rsid w:val="00502A56"/>
    <w:rsid w:val="00502A7A"/>
    <w:rsid w:val="005035CA"/>
    <w:rsid w:val="00503601"/>
    <w:rsid w:val="005039EC"/>
    <w:rsid w:val="00503A7D"/>
    <w:rsid w:val="00503E45"/>
    <w:rsid w:val="00503F6A"/>
    <w:rsid w:val="00504250"/>
    <w:rsid w:val="0050483A"/>
    <w:rsid w:val="00504AC0"/>
    <w:rsid w:val="00504F83"/>
    <w:rsid w:val="0050522F"/>
    <w:rsid w:val="00505284"/>
    <w:rsid w:val="00505EEB"/>
    <w:rsid w:val="005061D2"/>
    <w:rsid w:val="00506814"/>
    <w:rsid w:val="005068A9"/>
    <w:rsid w:val="0050695B"/>
    <w:rsid w:val="00506976"/>
    <w:rsid w:val="005069D3"/>
    <w:rsid w:val="00506BA3"/>
    <w:rsid w:val="00506CDF"/>
    <w:rsid w:val="00506D24"/>
    <w:rsid w:val="00506FBD"/>
    <w:rsid w:val="0050705E"/>
    <w:rsid w:val="005071A6"/>
    <w:rsid w:val="00507275"/>
    <w:rsid w:val="0050735F"/>
    <w:rsid w:val="005073E3"/>
    <w:rsid w:val="005075E1"/>
    <w:rsid w:val="0050772D"/>
    <w:rsid w:val="00507900"/>
    <w:rsid w:val="00507969"/>
    <w:rsid w:val="00507E7A"/>
    <w:rsid w:val="00507F53"/>
    <w:rsid w:val="005107F2"/>
    <w:rsid w:val="0051095B"/>
    <w:rsid w:val="00510A7A"/>
    <w:rsid w:val="00511025"/>
    <w:rsid w:val="00511617"/>
    <w:rsid w:val="005117A2"/>
    <w:rsid w:val="00511830"/>
    <w:rsid w:val="00511851"/>
    <w:rsid w:val="005119B4"/>
    <w:rsid w:val="00511A99"/>
    <w:rsid w:val="00511C8F"/>
    <w:rsid w:val="00512020"/>
    <w:rsid w:val="00512D64"/>
    <w:rsid w:val="00512F65"/>
    <w:rsid w:val="005132D8"/>
    <w:rsid w:val="005136BC"/>
    <w:rsid w:val="005136F5"/>
    <w:rsid w:val="00513FE6"/>
    <w:rsid w:val="00514264"/>
    <w:rsid w:val="0051446A"/>
    <w:rsid w:val="005144CE"/>
    <w:rsid w:val="00514977"/>
    <w:rsid w:val="00514BEE"/>
    <w:rsid w:val="00514CE9"/>
    <w:rsid w:val="00514D2E"/>
    <w:rsid w:val="00514D38"/>
    <w:rsid w:val="00515C28"/>
    <w:rsid w:val="00515D3A"/>
    <w:rsid w:val="00515EE5"/>
    <w:rsid w:val="00516070"/>
    <w:rsid w:val="005165D7"/>
    <w:rsid w:val="0051670F"/>
    <w:rsid w:val="00516781"/>
    <w:rsid w:val="00516785"/>
    <w:rsid w:val="00516D01"/>
    <w:rsid w:val="00516EA5"/>
    <w:rsid w:val="00516EEA"/>
    <w:rsid w:val="005172F1"/>
    <w:rsid w:val="005177FE"/>
    <w:rsid w:val="00517CD0"/>
    <w:rsid w:val="00517E3F"/>
    <w:rsid w:val="00517F04"/>
    <w:rsid w:val="0052011E"/>
    <w:rsid w:val="0052022F"/>
    <w:rsid w:val="00520450"/>
    <w:rsid w:val="005204BB"/>
    <w:rsid w:val="00520545"/>
    <w:rsid w:val="0052058B"/>
    <w:rsid w:val="00520722"/>
    <w:rsid w:val="00520A80"/>
    <w:rsid w:val="00520EF4"/>
    <w:rsid w:val="00521129"/>
    <w:rsid w:val="00521282"/>
    <w:rsid w:val="005218C8"/>
    <w:rsid w:val="00521CA6"/>
    <w:rsid w:val="0052210F"/>
    <w:rsid w:val="00522CD4"/>
    <w:rsid w:val="00522E1A"/>
    <w:rsid w:val="00522F7E"/>
    <w:rsid w:val="00523181"/>
    <w:rsid w:val="0052319D"/>
    <w:rsid w:val="005233EC"/>
    <w:rsid w:val="00523462"/>
    <w:rsid w:val="005234E7"/>
    <w:rsid w:val="00523707"/>
    <w:rsid w:val="00523915"/>
    <w:rsid w:val="00523BEC"/>
    <w:rsid w:val="00523D91"/>
    <w:rsid w:val="00523F09"/>
    <w:rsid w:val="00524115"/>
    <w:rsid w:val="005243F5"/>
    <w:rsid w:val="00524A26"/>
    <w:rsid w:val="00524CB2"/>
    <w:rsid w:val="00524DAA"/>
    <w:rsid w:val="00524EDC"/>
    <w:rsid w:val="005250A0"/>
    <w:rsid w:val="005250A3"/>
    <w:rsid w:val="005250C2"/>
    <w:rsid w:val="00525193"/>
    <w:rsid w:val="0052535E"/>
    <w:rsid w:val="00525ABE"/>
    <w:rsid w:val="00526084"/>
    <w:rsid w:val="005260F4"/>
    <w:rsid w:val="005263FD"/>
    <w:rsid w:val="0052661E"/>
    <w:rsid w:val="005266F6"/>
    <w:rsid w:val="00526758"/>
    <w:rsid w:val="005268B4"/>
    <w:rsid w:val="0052691F"/>
    <w:rsid w:val="0052693B"/>
    <w:rsid w:val="00526A32"/>
    <w:rsid w:val="00526D35"/>
    <w:rsid w:val="00526DBB"/>
    <w:rsid w:val="00526E95"/>
    <w:rsid w:val="00527497"/>
    <w:rsid w:val="005276DD"/>
    <w:rsid w:val="0052786B"/>
    <w:rsid w:val="0052795F"/>
    <w:rsid w:val="00527A23"/>
    <w:rsid w:val="00527E40"/>
    <w:rsid w:val="00527E52"/>
    <w:rsid w:val="00527FC1"/>
    <w:rsid w:val="00530542"/>
    <w:rsid w:val="005306B9"/>
    <w:rsid w:val="00530898"/>
    <w:rsid w:val="00530C65"/>
    <w:rsid w:val="00531024"/>
    <w:rsid w:val="00531154"/>
    <w:rsid w:val="005311A9"/>
    <w:rsid w:val="0053155B"/>
    <w:rsid w:val="005319DD"/>
    <w:rsid w:val="005319F1"/>
    <w:rsid w:val="00531A13"/>
    <w:rsid w:val="00531AEB"/>
    <w:rsid w:val="00531FF9"/>
    <w:rsid w:val="0053207A"/>
    <w:rsid w:val="0053214D"/>
    <w:rsid w:val="00532968"/>
    <w:rsid w:val="00532C43"/>
    <w:rsid w:val="00532F05"/>
    <w:rsid w:val="00532FF7"/>
    <w:rsid w:val="00533169"/>
    <w:rsid w:val="00533295"/>
    <w:rsid w:val="00533414"/>
    <w:rsid w:val="005337A0"/>
    <w:rsid w:val="0053391A"/>
    <w:rsid w:val="00533963"/>
    <w:rsid w:val="00533D66"/>
    <w:rsid w:val="00533F08"/>
    <w:rsid w:val="00534327"/>
    <w:rsid w:val="00534389"/>
    <w:rsid w:val="0053451E"/>
    <w:rsid w:val="00534820"/>
    <w:rsid w:val="00535293"/>
    <w:rsid w:val="00535316"/>
    <w:rsid w:val="0053545D"/>
    <w:rsid w:val="00535866"/>
    <w:rsid w:val="00535F05"/>
    <w:rsid w:val="005363AB"/>
    <w:rsid w:val="0053683C"/>
    <w:rsid w:val="00536E0E"/>
    <w:rsid w:val="005371C6"/>
    <w:rsid w:val="005373B0"/>
    <w:rsid w:val="00537687"/>
    <w:rsid w:val="00537C14"/>
    <w:rsid w:val="00537ECC"/>
    <w:rsid w:val="0054007D"/>
    <w:rsid w:val="005401C2"/>
    <w:rsid w:val="005402ED"/>
    <w:rsid w:val="00540552"/>
    <w:rsid w:val="005405B3"/>
    <w:rsid w:val="00540B9F"/>
    <w:rsid w:val="00540C21"/>
    <w:rsid w:val="00540CD9"/>
    <w:rsid w:val="0054113B"/>
    <w:rsid w:val="0054116C"/>
    <w:rsid w:val="005414A3"/>
    <w:rsid w:val="00541677"/>
    <w:rsid w:val="00541B1B"/>
    <w:rsid w:val="00541DF9"/>
    <w:rsid w:val="0054251C"/>
    <w:rsid w:val="00542611"/>
    <w:rsid w:val="00542A2A"/>
    <w:rsid w:val="00542A5A"/>
    <w:rsid w:val="00542DDB"/>
    <w:rsid w:val="00542E74"/>
    <w:rsid w:val="0054310D"/>
    <w:rsid w:val="0054322E"/>
    <w:rsid w:val="0054336D"/>
    <w:rsid w:val="0054339F"/>
    <w:rsid w:val="00543615"/>
    <w:rsid w:val="00543852"/>
    <w:rsid w:val="00543C14"/>
    <w:rsid w:val="00543EB1"/>
    <w:rsid w:val="00544098"/>
    <w:rsid w:val="00544168"/>
    <w:rsid w:val="005442EF"/>
    <w:rsid w:val="00544587"/>
    <w:rsid w:val="0054462C"/>
    <w:rsid w:val="0054484C"/>
    <w:rsid w:val="0054494F"/>
    <w:rsid w:val="00544EA5"/>
    <w:rsid w:val="00544F17"/>
    <w:rsid w:val="00544F21"/>
    <w:rsid w:val="0054501A"/>
    <w:rsid w:val="005452B2"/>
    <w:rsid w:val="005454BF"/>
    <w:rsid w:val="005456A5"/>
    <w:rsid w:val="00545F59"/>
    <w:rsid w:val="00546291"/>
    <w:rsid w:val="005468BB"/>
    <w:rsid w:val="00546A51"/>
    <w:rsid w:val="00546DE3"/>
    <w:rsid w:val="00547274"/>
    <w:rsid w:val="00547281"/>
    <w:rsid w:val="005475B6"/>
    <w:rsid w:val="00547809"/>
    <w:rsid w:val="00547A0C"/>
    <w:rsid w:val="00547AA5"/>
    <w:rsid w:val="00547B5E"/>
    <w:rsid w:val="00547EF8"/>
    <w:rsid w:val="00550281"/>
    <w:rsid w:val="00550414"/>
    <w:rsid w:val="00550477"/>
    <w:rsid w:val="005507DF"/>
    <w:rsid w:val="00550858"/>
    <w:rsid w:val="005509C2"/>
    <w:rsid w:val="00550AF2"/>
    <w:rsid w:val="00550BE7"/>
    <w:rsid w:val="00550F4E"/>
    <w:rsid w:val="005510BE"/>
    <w:rsid w:val="00551255"/>
    <w:rsid w:val="005512FF"/>
    <w:rsid w:val="00551562"/>
    <w:rsid w:val="00551704"/>
    <w:rsid w:val="00551A00"/>
    <w:rsid w:val="00551D60"/>
    <w:rsid w:val="00551F7E"/>
    <w:rsid w:val="00551FED"/>
    <w:rsid w:val="00552191"/>
    <w:rsid w:val="005521DC"/>
    <w:rsid w:val="0055280B"/>
    <w:rsid w:val="00552E19"/>
    <w:rsid w:val="00552E88"/>
    <w:rsid w:val="00553324"/>
    <w:rsid w:val="0055337A"/>
    <w:rsid w:val="0055368F"/>
    <w:rsid w:val="00553C5B"/>
    <w:rsid w:val="00553D25"/>
    <w:rsid w:val="00554054"/>
    <w:rsid w:val="005543EF"/>
    <w:rsid w:val="0055465F"/>
    <w:rsid w:val="00554986"/>
    <w:rsid w:val="0055498D"/>
    <w:rsid w:val="00554AA9"/>
    <w:rsid w:val="00554B48"/>
    <w:rsid w:val="00554E0C"/>
    <w:rsid w:val="00554EA0"/>
    <w:rsid w:val="00554FBE"/>
    <w:rsid w:val="005550B0"/>
    <w:rsid w:val="00555272"/>
    <w:rsid w:val="00555373"/>
    <w:rsid w:val="0055604A"/>
    <w:rsid w:val="005569FC"/>
    <w:rsid w:val="00556F83"/>
    <w:rsid w:val="00557025"/>
    <w:rsid w:val="00557639"/>
    <w:rsid w:val="005577C5"/>
    <w:rsid w:val="00557B73"/>
    <w:rsid w:val="00557BBE"/>
    <w:rsid w:val="00557F06"/>
    <w:rsid w:val="005608A1"/>
    <w:rsid w:val="0056091A"/>
    <w:rsid w:val="00560B60"/>
    <w:rsid w:val="00560C42"/>
    <w:rsid w:val="00560DE9"/>
    <w:rsid w:val="00560F0B"/>
    <w:rsid w:val="00561088"/>
    <w:rsid w:val="00561113"/>
    <w:rsid w:val="00561B15"/>
    <w:rsid w:val="00561FA8"/>
    <w:rsid w:val="00562593"/>
    <w:rsid w:val="00562900"/>
    <w:rsid w:val="005629E5"/>
    <w:rsid w:val="00562A29"/>
    <w:rsid w:val="00562AA7"/>
    <w:rsid w:val="00562DD5"/>
    <w:rsid w:val="00562E49"/>
    <w:rsid w:val="00563225"/>
    <w:rsid w:val="0056374A"/>
    <w:rsid w:val="00563779"/>
    <w:rsid w:val="00563840"/>
    <w:rsid w:val="00563C8F"/>
    <w:rsid w:val="00563DF7"/>
    <w:rsid w:val="00563EB9"/>
    <w:rsid w:val="0056401C"/>
    <w:rsid w:val="00564319"/>
    <w:rsid w:val="00564482"/>
    <w:rsid w:val="00564524"/>
    <w:rsid w:val="00564803"/>
    <w:rsid w:val="00564E44"/>
    <w:rsid w:val="00564FF5"/>
    <w:rsid w:val="00565002"/>
    <w:rsid w:val="005650C1"/>
    <w:rsid w:val="0056521F"/>
    <w:rsid w:val="00565245"/>
    <w:rsid w:val="00566006"/>
    <w:rsid w:val="005660AC"/>
    <w:rsid w:val="00566576"/>
    <w:rsid w:val="0056666B"/>
    <w:rsid w:val="00566BC2"/>
    <w:rsid w:val="00567153"/>
    <w:rsid w:val="0056725E"/>
    <w:rsid w:val="0056726B"/>
    <w:rsid w:val="005676D9"/>
    <w:rsid w:val="00567728"/>
    <w:rsid w:val="005678C1"/>
    <w:rsid w:val="00567A53"/>
    <w:rsid w:val="00567B3E"/>
    <w:rsid w:val="00567FBE"/>
    <w:rsid w:val="005700D7"/>
    <w:rsid w:val="00570364"/>
    <w:rsid w:val="0057063C"/>
    <w:rsid w:val="005707BF"/>
    <w:rsid w:val="005709CF"/>
    <w:rsid w:val="00570A03"/>
    <w:rsid w:val="00570DCD"/>
    <w:rsid w:val="00571501"/>
    <w:rsid w:val="0057166A"/>
    <w:rsid w:val="005719B5"/>
    <w:rsid w:val="00571AF1"/>
    <w:rsid w:val="00571CDD"/>
    <w:rsid w:val="00571D52"/>
    <w:rsid w:val="00571E07"/>
    <w:rsid w:val="00571F13"/>
    <w:rsid w:val="00571F28"/>
    <w:rsid w:val="00571F2A"/>
    <w:rsid w:val="00572264"/>
    <w:rsid w:val="00572402"/>
    <w:rsid w:val="00572471"/>
    <w:rsid w:val="0057257B"/>
    <w:rsid w:val="00572654"/>
    <w:rsid w:val="00572B9D"/>
    <w:rsid w:val="00572BBF"/>
    <w:rsid w:val="00572BED"/>
    <w:rsid w:val="00572C28"/>
    <w:rsid w:val="00572C8C"/>
    <w:rsid w:val="00572D78"/>
    <w:rsid w:val="00572D8C"/>
    <w:rsid w:val="005732B7"/>
    <w:rsid w:val="00573863"/>
    <w:rsid w:val="00573C20"/>
    <w:rsid w:val="00573EF6"/>
    <w:rsid w:val="00574188"/>
    <w:rsid w:val="005747C7"/>
    <w:rsid w:val="00574A5E"/>
    <w:rsid w:val="00574AF9"/>
    <w:rsid w:val="00574B55"/>
    <w:rsid w:val="00574C1C"/>
    <w:rsid w:val="005752D4"/>
    <w:rsid w:val="00575409"/>
    <w:rsid w:val="005754AD"/>
    <w:rsid w:val="00575FFC"/>
    <w:rsid w:val="005760A5"/>
    <w:rsid w:val="0057656E"/>
    <w:rsid w:val="00576669"/>
    <w:rsid w:val="00577B62"/>
    <w:rsid w:val="00577D1A"/>
    <w:rsid w:val="00580547"/>
    <w:rsid w:val="00580565"/>
    <w:rsid w:val="00580966"/>
    <w:rsid w:val="00580A10"/>
    <w:rsid w:val="00580F27"/>
    <w:rsid w:val="005812AB"/>
    <w:rsid w:val="005814DD"/>
    <w:rsid w:val="005815AB"/>
    <w:rsid w:val="00581701"/>
    <w:rsid w:val="00581825"/>
    <w:rsid w:val="005818F9"/>
    <w:rsid w:val="00581E49"/>
    <w:rsid w:val="00581E67"/>
    <w:rsid w:val="00582104"/>
    <w:rsid w:val="00582329"/>
    <w:rsid w:val="00582888"/>
    <w:rsid w:val="00582C00"/>
    <w:rsid w:val="00582C60"/>
    <w:rsid w:val="00582DA0"/>
    <w:rsid w:val="005831CD"/>
    <w:rsid w:val="00583343"/>
    <w:rsid w:val="00583382"/>
    <w:rsid w:val="005835B0"/>
    <w:rsid w:val="0058364B"/>
    <w:rsid w:val="0058375A"/>
    <w:rsid w:val="00583839"/>
    <w:rsid w:val="005838BB"/>
    <w:rsid w:val="0058397D"/>
    <w:rsid w:val="005839DD"/>
    <w:rsid w:val="00583A37"/>
    <w:rsid w:val="00583B84"/>
    <w:rsid w:val="00583EE8"/>
    <w:rsid w:val="00583FAC"/>
    <w:rsid w:val="005841C8"/>
    <w:rsid w:val="00584221"/>
    <w:rsid w:val="00584BCC"/>
    <w:rsid w:val="00584C20"/>
    <w:rsid w:val="00584DED"/>
    <w:rsid w:val="00584E46"/>
    <w:rsid w:val="0058565A"/>
    <w:rsid w:val="00585A48"/>
    <w:rsid w:val="00585C7E"/>
    <w:rsid w:val="00585EB9"/>
    <w:rsid w:val="00586413"/>
    <w:rsid w:val="005866EF"/>
    <w:rsid w:val="005867DF"/>
    <w:rsid w:val="0058680A"/>
    <w:rsid w:val="00586E5D"/>
    <w:rsid w:val="00587147"/>
    <w:rsid w:val="00587686"/>
    <w:rsid w:val="00587C87"/>
    <w:rsid w:val="00587D58"/>
    <w:rsid w:val="00587F47"/>
    <w:rsid w:val="005905D0"/>
    <w:rsid w:val="005905F9"/>
    <w:rsid w:val="005909FB"/>
    <w:rsid w:val="00590AC1"/>
    <w:rsid w:val="0059139B"/>
    <w:rsid w:val="005914A8"/>
    <w:rsid w:val="0059155E"/>
    <w:rsid w:val="005918B9"/>
    <w:rsid w:val="005919DC"/>
    <w:rsid w:val="00591A09"/>
    <w:rsid w:val="00591EDF"/>
    <w:rsid w:val="00592047"/>
    <w:rsid w:val="005920DA"/>
    <w:rsid w:val="005921F3"/>
    <w:rsid w:val="0059239A"/>
    <w:rsid w:val="005931AE"/>
    <w:rsid w:val="005934DD"/>
    <w:rsid w:val="005938F0"/>
    <w:rsid w:val="00593B39"/>
    <w:rsid w:val="00593CFA"/>
    <w:rsid w:val="00593DC2"/>
    <w:rsid w:val="00594290"/>
    <w:rsid w:val="0059442D"/>
    <w:rsid w:val="00594438"/>
    <w:rsid w:val="0059479B"/>
    <w:rsid w:val="005947E8"/>
    <w:rsid w:val="005948BF"/>
    <w:rsid w:val="00594A0A"/>
    <w:rsid w:val="00594B5C"/>
    <w:rsid w:val="00594F73"/>
    <w:rsid w:val="0059536A"/>
    <w:rsid w:val="005957AD"/>
    <w:rsid w:val="005959CE"/>
    <w:rsid w:val="0059613D"/>
    <w:rsid w:val="00596A7D"/>
    <w:rsid w:val="00596BD7"/>
    <w:rsid w:val="00596DCB"/>
    <w:rsid w:val="005972EA"/>
    <w:rsid w:val="00597301"/>
    <w:rsid w:val="00597409"/>
    <w:rsid w:val="00597869"/>
    <w:rsid w:val="00597905"/>
    <w:rsid w:val="00597C06"/>
    <w:rsid w:val="005A0298"/>
    <w:rsid w:val="005A0455"/>
    <w:rsid w:val="005A06EE"/>
    <w:rsid w:val="005A0DCF"/>
    <w:rsid w:val="005A1CA8"/>
    <w:rsid w:val="005A20C0"/>
    <w:rsid w:val="005A25DB"/>
    <w:rsid w:val="005A316C"/>
    <w:rsid w:val="005A31B8"/>
    <w:rsid w:val="005A37D7"/>
    <w:rsid w:val="005A3F26"/>
    <w:rsid w:val="005A450D"/>
    <w:rsid w:val="005A4799"/>
    <w:rsid w:val="005A4879"/>
    <w:rsid w:val="005A4CF4"/>
    <w:rsid w:val="005A4D23"/>
    <w:rsid w:val="005A4D4E"/>
    <w:rsid w:val="005A518B"/>
    <w:rsid w:val="005A51D2"/>
    <w:rsid w:val="005A5211"/>
    <w:rsid w:val="005A52C2"/>
    <w:rsid w:val="005A543C"/>
    <w:rsid w:val="005A5544"/>
    <w:rsid w:val="005A5A60"/>
    <w:rsid w:val="005A5B6E"/>
    <w:rsid w:val="005A5F1F"/>
    <w:rsid w:val="005A621C"/>
    <w:rsid w:val="005A65B6"/>
    <w:rsid w:val="005A65EE"/>
    <w:rsid w:val="005A6769"/>
    <w:rsid w:val="005A67CF"/>
    <w:rsid w:val="005A6AA5"/>
    <w:rsid w:val="005A6CE9"/>
    <w:rsid w:val="005A6D07"/>
    <w:rsid w:val="005A6DC4"/>
    <w:rsid w:val="005A6FBB"/>
    <w:rsid w:val="005A7478"/>
    <w:rsid w:val="005A76B1"/>
    <w:rsid w:val="005A787D"/>
    <w:rsid w:val="005A7C37"/>
    <w:rsid w:val="005A7DAB"/>
    <w:rsid w:val="005A7F0E"/>
    <w:rsid w:val="005B0052"/>
    <w:rsid w:val="005B016A"/>
    <w:rsid w:val="005B0263"/>
    <w:rsid w:val="005B0305"/>
    <w:rsid w:val="005B054E"/>
    <w:rsid w:val="005B05A4"/>
    <w:rsid w:val="005B06EC"/>
    <w:rsid w:val="005B0821"/>
    <w:rsid w:val="005B0979"/>
    <w:rsid w:val="005B09CB"/>
    <w:rsid w:val="005B0A91"/>
    <w:rsid w:val="005B0B21"/>
    <w:rsid w:val="005B0CA2"/>
    <w:rsid w:val="005B0F5B"/>
    <w:rsid w:val="005B10D0"/>
    <w:rsid w:val="005B12A5"/>
    <w:rsid w:val="005B14F0"/>
    <w:rsid w:val="005B14F8"/>
    <w:rsid w:val="005B1B4F"/>
    <w:rsid w:val="005B1C8E"/>
    <w:rsid w:val="005B1C94"/>
    <w:rsid w:val="005B1DA2"/>
    <w:rsid w:val="005B2197"/>
    <w:rsid w:val="005B226B"/>
    <w:rsid w:val="005B2286"/>
    <w:rsid w:val="005B2402"/>
    <w:rsid w:val="005B2575"/>
    <w:rsid w:val="005B27A1"/>
    <w:rsid w:val="005B2A04"/>
    <w:rsid w:val="005B2AAA"/>
    <w:rsid w:val="005B2FFB"/>
    <w:rsid w:val="005B3256"/>
    <w:rsid w:val="005B32D5"/>
    <w:rsid w:val="005B3562"/>
    <w:rsid w:val="005B3718"/>
    <w:rsid w:val="005B3A9A"/>
    <w:rsid w:val="005B492D"/>
    <w:rsid w:val="005B4960"/>
    <w:rsid w:val="005B5046"/>
    <w:rsid w:val="005B5286"/>
    <w:rsid w:val="005B5840"/>
    <w:rsid w:val="005B66E6"/>
    <w:rsid w:val="005B6700"/>
    <w:rsid w:val="005B6857"/>
    <w:rsid w:val="005B6B58"/>
    <w:rsid w:val="005B6CB9"/>
    <w:rsid w:val="005B7218"/>
    <w:rsid w:val="005B7678"/>
    <w:rsid w:val="005B7A8F"/>
    <w:rsid w:val="005C00CF"/>
    <w:rsid w:val="005C0219"/>
    <w:rsid w:val="005C02E0"/>
    <w:rsid w:val="005C0387"/>
    <w:rsid w:val="005C0899"/>
    <w:rsid w:val="005C0CE9"/>
    <w:rsid w:val="005C0CF9"/>
    <w:rsid w:val="005C0F07"/>
    <w:rsid w:val="005C1029"/>
    <w:rsid w:val="005C1036"/>
    <w:rsid w:val="005C1089"/>
    <w:rsid w:val="005C1DCD"/>
    <w:rsid w:val="005C1DCF"/>
    <w:rsid w:val="005C1E01"/>
    <w:rsid w:val="005C219B"/>
    <w:rsid w:val="005C2604"/>
    <w:rsid w:val="005C2675"/>
    <w:rsid w:val="005C2798"/>
    <w:rsid w:val="005C30E5"/>
    <w:rsid w:val="005C3135"/>
    <w:rsid w:val="005C35AB"/>
    <w:rsid w:val="005C36A8"/>
    <w:rsid w:val="005C37C5"/>
    <w:rsid w:val="005C3C6F"/>
    <w:rsid w:val="005C3DFE"/>
    <w:rsid w:val="005C3E48"/>
    <w:rsid w:val="005C409A"/>
    <w:rsid w:val="005C439D"/>
    <w:rsid w:val="005C485D"/>
    <w:rsid w:val="005C49B8"/>
    <w:rsid w:val="005C4ABA"/>
    <w:rsid w:val="005C513F"/>
    <w:rsid w:val="005C5177"/>
    <w:rsid w:val="005C5219"/>
    <w:rsid w:val="005C555B"/>
    <w:rsid w:val="005C5655"/>
    <w:rsid w:val="005C5940"/>
    <w:rsid w:val="005C5B57"/>
    <w:rsid w:val="005C5B5F"/>
    <w:rsid w:val="005C5DB4"/>
    <w:rsid w:val="005C6206"/>
    <w:rsid w:val="005C62E5"/>
    <w:rsid w:val="005C62FA"/>
    <w:rsid w:val="005C63D8"/>
    <w:rsid w:val="005C6665"/>
    <w:rsid w:val="005C75A6"/>
    <w:rsid w:val="005C762B"/>
    <w:rsid w:val="005C76E8"/>
    <w:rsid w:val="005C777D"/>
    <w:rsid w:val="005C7786"/>
    <w:rsid w:val="005C7830"/>
    <w:rsid w:val="005C7D7C"/>
    <w:rsid w:val="005C7ED0"/>
    <w:rsid w:val="005D01D3"/>
    <w:rsid w:val="005D01DA"/>
    <w:rsid w:val="005D05CC"/>
    <w:rsid w:val="005D088E"/>
    <w:rsid w:val="005D0CAD"/>
    <w:rsid w:val="005D0E13"/>
    <w:rsid w:val="005D0ECE"/>
    <w:rsid w:val="005D106E"/>
    <w:rsid w:val="005D147C"/>
    <w:rsid w:val="005D1534"/>
    <w:rsid w:val="005D1713"/>
    <w:rsid w:val="005D1B18"/>
    <w:rsid w:val="005D1BC0"/>
    <w:rsid w:val="005D1F61"/>
    <w:rsid w:val="005D211B"/>
    <w:rsid w:val="005D21A5"/>
    <w:rsid w:val="005D23AA"/>
    <w:rsid w:val="005D23D6"/>
    <w:rsid w:val="005D263A"/>
    <w:rsid w:val="005D265D"/>
    <w:rsid w:val="005D2789"/>
    <w:rsid w:val="005D28B2"/>
    <w:rsid w:val="005D2940"/>
    <w:rsid w:val="005D2A34"/>
    <w:rsid w:val="005D2B80"/>
    <w:rsid w:val="005D2D82"/>
    <w:rsid w:val="005D2E8F"/>
    <w:rsid w:val="005D30E7"/>
    <w:rsid w:val="005D3267"/>
    <w:rsid w:val="005D3B54"/>
    <w:rsid w:val="005D43CA"/>
    <w:rsid w:val="005D451F"/>
    <w:rsid w:val="005D4654"/>
    <w:rsid w:val="005D472C"/>
    <w:rsid w:val="005D474A"/>
    <w:rsid w:val="005D4960"/>
    <w:rsid w:val="005D4A14"/>
    <w:rsid w:val="005D4EC6"/>
    <w:rsid w:val="005D4F1D"/>
    <w:rsid w:val="005D5014"/>
    <w:rsid w:val="005D514C"/>
    <w:rsid w:val="005D522F"/>
    <w:rsid w:val="005D5273"/>
    <w:rsid w:val="005D53E6"/>
    <w:rsid w:val="005D5A12"/>
    <w:rsid w:val="005D5DBD"/>
    <w:rsid w:val="005D5ECA"/>
    <w:rsid w:val="005D61A9"/>
    <w:rsid w:val="005D6860"/>
    <w:rsid w:val="005D736F"/>
    <w:rsid w:val="005D7459"/>
    <w:rsid w:val="005D7550"/>
    <w:rsid w:val="005D76C1"/>
    <w:rsid w:val="005D771E"/>
    <w:rsid w:val="005D772B"/>
    <w:rsid w:val="005D77C6"/>
    <w:rsid w:val="005D77FF"/>
    <w:rsid w:val="005D78CA"/>
    <w:rsid w:val="005D7C15"/>
    <w:rsid w:val="005E0037"/>
    <w:rsid w:val="005E0061"/>
    <w:rsid w:val="005E02C1"/>
    <w:rsid w:val="005E072D"/>
    <w:rsid w:val="005E09D5"/>
    <w:rsid w:val="005E0B6B"/>
    <w:rsid w:val="005E1065"/>
    <w:rsid w:val="005E14D5"/>
    <w:rsid w:val="005E173B"/>
    <w:rsid w:val="005E1825"/>
    <w:rsid w:val="005E18F2"/>
    <w:rsid w:val="005E1B47"/>
    <w:rsid w:val="005E1C27"/>
    <w:rsid w:val="005E21C3"/>
    <w:rsid w:val="005E236A"/>
    <w:rsid w:val="005E24FE"/>
    <w:rsid w:val="005E2558"/>
    <w:rsid w:val="005E26A4"/>
    <w:rsid w:val="005E284C"/>
    <w:rsid w:val="005E2944"/>
    <w:rsid w:val="005E2BE0"/>
    <w:rsid w:val="005E2F72"/>
    <w:rsid w:val="005E30DE"/>
    <w:rsid w:val="005E314A"/>
    <w:rsid w:val="005E36A9"/>
    <w:rsid w:val="005E36F3"/>
    <w:rsid w:val="005E3BBE"/>
    <w:rsid w:val="005E3C52"/>
    <w:rsid w:val="005E3DF1"/>
    <w:rsid w:val="005E3E3A"/>
    <w:rsid w:val="005E4031"/>
    <w:rsid w:val="005E42CE"/>
    <w:rsid w:val="005E451C"/>
    <w:rsid w:val="005E46A8"/>
    <w:rsid w:val="005E48FC"/>
    <w:rsid w:val="005E4E44"/>
    <w:rsid w:val="005E53B8"/>
    <w:rsid w:val="005E560E"/>
    <w:rsid w:val="005E576C"/>
    <w:rsid w:val="005E58D5"/>
    <w:rsid w:val="005E5F49"/>
    <w:rsid w:val="005E6060"/>
    <w:rsid w:val="005E60B0"/>
    <w:rsid w:val="005E6299"/>
    <w:rsid w:val="005E6ACF"/>
    <w:rsid w:val="005E6F76"/>
    <w:rsid w:val="005E714F"/>
    <w:rsid w:val="005E71CF"/>
    <w:rsid w:val="005E7629"/>
    <w:rsid w:val="005E77D3"/>
    <w:rsid w:val="005E7A87"/>
    <w:rsid w:val="005E7DC0"/>
    <w:rsid w:val="005F0046"/>
    <w:rsid w:val="005F032C"/>
    <w:rsid w:val="005F0344"/>
    <w:rsid w:val="005F077E"/>
    <w:rsid w:val="005F080B"/>
    <w:rsid w:val="005F0A1B"/>
    <w:rsid w:val="005F0B17"/>
    <w:rsid w:val="005F167F"/>
    <w:rsid w:val="005F1A35"/>
    <w:rsid w:val="005F1E4B"/>
    <w:rsid w:val="005F20C3"/>
    <w:rsid w:val="005F2D3E"/>
    <w:rsid w:val="005F2EE1"/>
    <w:rsid w:val="005F35AA"/>
    <w:rsid w:val="005F39C6"/>
    <w:rsid w:val="005F3A34"/>
    <w:rsid w:val="005F4057"/>
    <w:rsid w:val="005F40B4"/>
    <w:rsid w:val="005F4106"/>
    <w:rsid w:val="005F4367"/>
    <w:rsid w:val="005F48D4"/>
    <w:rsid w:val="005F4AAA"/>
    <w:rsid w:val="005F4D0D"/>
    <w:rsid w:val="005F5276"/>
    <w:rsid w:val="005F556A"/>
    <w:rsid w:val="005F5776"/>
    <w:rsid w:val="005F57AB"/>
    <w:rsid w:val="005F5963"/>
    <w:rsid w:val="005F62F7"/>
    <w:rsid w:val="005F668E"/>
    <w:rsid w:val="005F6764"/>
    <w:rsid w:val="005F6A3B"/>
    <w:rsid w:val="005F6EC3"/>
    <w:rsid w:val="005F7386"/>
    <w:rsid w:val="005F7AAB"/>
    <w:rsid w:val="005F7BEF"/>
    <w:rsid w:val="00600022"/>
    <w:rsid w:val="0060023E"/>
    <w:rsid w:val="0060026A"/>
    <w:rsid w:val="006005A8"/>
    <w:rsid w:val="00600656"/>
    <w:rsid w:val="00600DF8"/>
    <w:rsid w:val="00600E1E"/>
    <w:rsid w:val="00600E79"/>
    <w:rsid w:val="00600F5C"/>
    <w:rsid w:val="00601274"/>
    <w:rsid w:val="00601440"/>
    <w:rsid w:val="006015F7"/>
    <w:rsid w:val="00602055"/>
    <w:rsid w:val="00602216"/>
    <w:rsid w:val="006022C1"/>
    <w:rsid w:val="00602680"/>
    <w:rsid w:val="00602883"/>
    <w:rsid w:val="00602D65"/>
    <w:rsid w:val="00603029"/>
    <w:rsid w:val="006031A7"/>
    <w:rsid w:val="00603999"/>
    <w:rsid w:val="00603A18"/>
    <w:rsid w:val="00603D14"/>
    <w:rsid w:val="00603E9F"/>
    <w:rsid w:val="00603EE6"/>
    <w:rsid w:val="0060401B"/>
    <w:rsid w:val="006043CA"/>
    <w:rsid w:val="0060442C"/>
    <w:rsid w:val="0060451B"/>
    <w:rsid w:val="00604D36"/>
    <w:rsid w:val="0060508D"/>
    <w:rsid w:val="006051DA"/>
    <w:rsid w:val="00605455"/>
    <w:rsid w:val="0060548B"/>
    <w:rsid w:val="0060599C"/>
    <w:rsid w:val="00605E3C"/>
    <w:rsid w:val="00606016"/>
    <w:rsid w:val="00606179"/>
    <w:rsid w:val="006061EF"/>
    <w:rsid w:val="00606399"/>
    <w:rsid w:val="006066DA"/>
    <w:rsid w:val="00606AF7"/>
    <w:rsid w:val="00606EBA"/>
    <w:rsid w:val="00607047"/>
    <w:rsid w:val="006070AC"/>
    <w:rsid w:val="006071BD"/>
    <w:rsid w:val="006071C5"/>
    <w:rsid w:val="0060734D"/>
    <w:rsid w:val="006073B0"/>
    <w:rsid w:val="0060764D"/>
    <w:rsid w:val="00607949"/>
    <w:rsid w:val="00607AA8"/>
    <w:rsid w:val="00607AFE"/>
    <w:rsid w:val="00607BEB"/>
    <w:rsid w:val="00607C8D"/>
    <w:rsid w:val="00607ED3"/>
    <w:rsid w:val="006100D5"/>
    <w:rsid w:val="00610277"/>
    <w:rsid w:val="0061029F"/>
    <w:rsid w:val="0061032F"/>
    <w:rsid w:val="00610447"/>
    <w:rsid w:val="006105F2"/>
    <w:rsid w:val="00610628"/>
    <w:rsid w:val="006106F9"/>
    <w:rsid w:val="006108AA"/>
    <w:rsid w:val="0061090F"/>
    <w:rsid w:val="00610DAC"/>
    <w:rsid w:val="00610E31"/>
    <w:rsid w:val="00610E5C"/>
    <w:rsid w:val="00610F06"/>
    <w:rsid w:val="00611589"/>
    <w:rsid w:val="00611A00"/>
    <w:rsid w:val="00611B82"/>
    <w:rsid w:val="00611C40"/>
    <w:rsid w:val="00612374"/>
    <w:rsid w:val="00612A10"/>
    <w:rsid w:val="00612A16"/>
    <w:rsid w:val="00612EF9"/>
    <w:rsid w:val="0061310F"/>
    <w:rsid w:val="00613536"/>
    <w:rsid w:val="00613826"/>
    <w:rsid w:val="00613881"/>
    <w:rsid w:val="006138F0"/>
    <w:rsid w:val="00613A70"/>
    <w:rsid w:val="006143BA"/>
    <w:rsid w:val="006146A0"/>
    <w:rsid w:val="006146E3"/>
    <w:rsid w:val="006146F6"/>
    <w:rsid w:val="0061487E"/>
    <w:rsid w:val="00614A50"/>
    <w:rsid w:val="00614B8D"/>
    <w:rsid w:val="00614D5D"/>
    <w:rsid w:val="00614FF9"/>
    <w:rsid w:val="00615149"/>
    <w:rsid w:val="00615498"/>
    <w:rsid w:val="0061563C"/>
    <w:rsid w:val="006159E8"/>
    <w:rsid w:val="00615A6D"/>
    <w:rsid w:val="00615D76"/>
    <w:rsid w:val="00615DD1"/>
    <w:rsid w:val="00615E85"/>
    <w:rsid w:val="006165B0"/>
    <w:rsid w:val="00616C73"/>
    <w:rsid w:val="00616DAF"/>
    <w:rsid w:val="00616E72"/>
    <w:rsid w:val="00617122"/>
    <w:rsid w:val="00617498"/>
    <w:rsid w:val="006174B8"/>
    <w:rsid w:val="006177F7"/>
    <w:rsid w:val="0061784A"/>
    <w:rsid w:val="006179A2"/>
    <w:rsid w:val="00617CFD"/>
    <w:rsid w:val="00617D95"/>
    <w:rsid w:val="006205C9"/>
    <w:rsid w:val="006207BC"/>
    <w:rsid w:val="00620CDA"/>
    <w:rsid w:val="0062176B"/>
    <w:rsid w:val="006218A6"/>
    <w:rsid w:val="00621C43"/>
    <w:rsid w:val="00621C75"/>
    <w:rsid w:val="00621FDF"/>
    <w:rsid w:val="006221B5"/>
    <w:rsid w:val="0062293E"/>
    <w:rsid w:val="00622B5F"/>
    <w:rsid w:val="00622C30"/>
    <w:rsid w:val="00622E55"/>
    <w:rsid w:val="00622EBC"/>
    <w:rsid w:val="00623234"/>
    <w:rsid w:val="006232A2"/>
    <w:rsid w:val="006233D0"/>
    <w:rsid w:val="00624027"/>
    <w:rsid w:val="00624221"/>
    <w:rsid w:val="00624324"/>
    <w:rsid w:val="006243E2"/>
    <w:rsid w:val="0062459E"/>
    <w:rsid w:val="006248DF"/>
    <w:rsid w:val="006249C4"/>
    <w:rsid w:val="00624B3B"/>
    <w:rsid w:val="00624CE4"/>
    <w:rsid w:val="00624FC3"/>
    <w:rsid w:val="00625198"/>
    <w:rsid w:val="00625522"/>
    <w:rsid w:val="006255AC"/>
    <w:rsid w:val="00625716"/>
    <w:rsid w:val="006258FC"/>
    <w:rsid w:val="00625BEF"/>
    <w:rsid w:val="00625EFB"/>
    <w:rsid w:val="006260F9"/>
    <w:rsid w:val="00626242"/>
    <w:rsid w:val="0062662F"/>
    <w:rsid w:val="00626E4B"/>
    <w:rsid w:val="00626ED8"/>
    <w:rsid w:val="00626EFD"/>
    <w:rsid w:val="00627166"/>
    <w:rsid w:val="006272CB"/>
    <w:rsid w:val="00627440"/>
    <w:rsid w:val="00627803"/>
    <w:rsid w:val="006278FF"/>
    <w:rsid w:val="00627C37"/>
    <w:rsid w:val="00630220"/>
    <w:rsid w:val="0063055C"/>
    <w:rsid w:val="00630D66"/>
    <w:rsid w:val="00630FB5"/>
    <w:rsid w:val="00631264"/>
    <w:rsid w:val="00631619"/>
    <w:rsid w:val="00631A1F"/>
    <w:rsid w:val="00631C1B"/>
    <w:rsid w:val="00631F91"/>
    <w:rsid w:val="0063237C"/>
    <w:rsid w:val="0063254E"/>
    <w:rsid w:val="0063254F"/>
    <w:rsid w:val="00632BE3"/>
    <w:rsid w:val="00632BEC"/>
    <w:rsid w:val="00632F2B"/>
    <w:rsid w:val="00633333"/>
    <w:rsid w:val="00633471"/>
    <w:rsid w:val="006334FB"/>
    <w:rsid w:val="0063350C"/>
    <w:rsid w:val="00633621"/>
    <w:rsid w:val="00633832"/>
    <w:rsid w:val="00633D99"/>
    <w:rsid w:val="00633EFD"/>
    <w:rsid w:val="00633EFF"/>
    <w:rsid w:val="00633F79"/>
    <w:rsid w:val="00634123"/>
    <w:rsid w:val="00634A9C"/>
    <w:rsid w:val="00634AFD"/>
    <w:rsid w:val="00634B01"/>
    <w:rsid w:val="00634B11"/>
    <w:rsid w:val="00634E3B"/>
    <w:rsid w:val="00634E4C"/>
    <w:rsid w:val="00635236"/>
    <w:rsid w:val="0063534A"/>
    <w:rsid w:val="00635957"/>
    <w:rsid w:val="00635A1D"/>
    <w:rsid w:val="00635FAB"/>
    <w:rsid w:val="006360C6"/>
    <w:rsid w:val="0063697B"/>
    <w:rsid w:val="00636C53"/>
    <w:rsid w:val="0063716C"/>
    <w:rsid w:val="006378D3"/>
    <w:rsid w:val="006379D6"/>
    <w:rsid w:val="00637F41"/>
    <w:rsid w:val="0064040F"/>
    <w:rsid w:val="0064049A"/>
    <w:rsid w:val="006407AB"/>
    <w:rsid w:val="00640987"/>
    <w:rsid w:val="00640990"/>
    <w:rsid w:val="00640EED"/>
    <w:rsid w:val="00641594"/>
    <w:rsid w:val="0064160D"/>
    <w:rsid w:val="006417C4"/>
    <w:rsid w:val="00641C5D"/>
    <w:rsid w:val="00641E67"/>
    <w:rsid w:val="00642674"/>
    <w:rsid w:val="00642EC4"/>
    <w:rsid w:val="00643102"/>
    <w:rsid w:val="00643269"/>
    <w:rsid w:val="0064345E"/>
    <w:rsid w:val="006435BC"/>
    <w:rsid w:val="0064397B"/>
    <w:rsid w:val="00643D34"/>
    <w:rsid w:val="00644084"/>
    <w:rsid w:val="006440E9"/>
    <w:rsid w:val="0064440A"/>
    <w:rsid w:val="00644616"/>
    <w:rsid w:val="00644898"/>
    <w:rsid w:val="00645028"/>
    <w:rsid w:val="006452FA"/>
    <w:rsid w:val="00645479"/>
    <w:rsid w:val="00645583"/>
    <w:rsid w:val="00645585"/>
    <w:rsid w:val="00645608"/>
    <w:rsid w:val="00646588"/>
    <w:rsid w:val="0064722C"/>
    <w:rsid w:val="00647502"/>
    <w:rsid w:val="00647710"/>
    <w:rsid w:val="0065016D"/>
    <w:rsid w:val="006503F8"/>
    <w:rsid w:val="00650CB3"/>
    <w:rsid w:val="00650E00"/>
    <w:rsid w:val="00650EC3"/>
    <w:rsid w:val="006515F5"/>
    <w:rsid w:val="00651C76"/>
    <w:rsid w:val="00651FA9"/>
    <w:rsid w:val="00652671"/>
    <w:rsid w:val="00652768"/>
    <w:rsid w:val="00652AAA"/>
    <w:rsid w:val="00652BFE"/>
    <w:rsid w:val="00652CB0"/>
    <w:rsid w:val="00652DCA"/>
    <w:rsid w:val="00653363"/>
    <w:rsid w:val="006537BF"/>
    <w:rsid w:val="0065389E"/>
    <w:rsid w:val="006538F6"/>
    <w:rsid w:val="00653C05"/>
    <w:rsid w:val="00653CB0"/>
    <w:rsid w:val="00653E6C"/>
    <w:rsid w:val="006542F5"/>
    <w:rsid w:val="00654362"/>
    <w:rsid w:val="00654562"/>
    <w:rsid w:val="00654586"/>
    <w:rsid w:val="006546E0"/>
    <w:rsid w:val="00654728"/>
    <w:rsid w:val="006549C1"/>
    <w:rsid w:val="00654C38"/>
    <w:rsid w:val="006552D5"/>
    <w:rsid w:val="0065571F"/>
    <w:rsid w:val="006558F1"/>
    <w:rsid w:val="0065590A"/>
    <w:rsid w:val="00655F11"/>
    <w:rsid w:val="00656138"/>
    <w:rsid w:val="00656156"/>
    <w:rsid w:val="00656187"/>
    <w:rsid w:val="006561B8"/>
    <w:rsid w:val="0065659A"/>
    <w:rsid w:val="00656F43"/>
    <w:rsid w:val="006570F3"/>
    <w:rsid w:val="006577BB"/>
    <w:rsid w:val="00657AAE"/>
    <w:rsid w:val="006601D1"/>
    <w:rsid w:val="0066034D"/>
    <w:rsid w:val="006603DC"/>
    <w:rsid w:val="006604F1"/>
    <w:rsid w:val="006607DB"/>
    <w:rsid w:val="00660B0C"/>
    <w:rsid w:val="00660C1F"/>
    <w:rsid w:val="00661237"/>
    <w:rsid w:val="006612FD"/>
    <w:rsid w:val="00661597"/>
    <w:rsid w:val="006615D4"/>
    <w:rsid w:val="0066175F"/>
    <w:rsid w:val="00661E7A"/>
    <w:rsid w:val="00661EE5"/>
    <w:rsid w:val="00661F7C"/>
    <w:rsid w:val="006621E5"/>
    <w:rsid w:val="00662703"/>
    <w:rsid w:val="0066277A"/>
    <w:rsid w:val="00662B6E"/>
    <w:rsid w:val="00662C74"/>
    <w:rsid w:val="006636B7"/>
    <w:rsid w:val="00663F3A"/>
    <w:rsid w:val="0066405A"/>
    <w:rsid w:val="0066433C"/>
    <w:rsid w:val="0066439A"/>
    <w:rsid w:val="006648C3"/>
    <w:rsid w:val="00664CD1"/>
    <w:rsid w:val="00664E88"/>
    <w:rsid w:val="006650D7"/>
    <w:rsid w:val="006652F0"/>
    <w:rsid w:val="0066549D"/>
    <w:rsid w:val="0066555D"/>
    <w:rsid w:val="00665563"/>
    <w:rsid w:val="00665674"/>
    <w:rsid w:val="00665780"/>
    <w:rsid w:val="00665B83"/>
    <w:rsid w:val="00665EBE"/>
    <w:rsid w:val="00665F3C"/>
    <w:rsid w:val="00666507"/>
    <w:rsid w:val="00666546"/>
    <w:rsid w:val="00666707"/>
    <w:rsid w:val="00666B11"/>
    <w:rsid w:val="00666B9E"/>
    <w:rsid w:val="00666DCC"/>
    <w:rsid w:val="00666E07"/>
    <w:rsid w:val="00667018"/>
    <w:rsid w:val="006673C4"/>
    <w:rsid w:val="00667511"/>
    <w:rsid w:val="0066765E"/>
    <w:rsid w:val="00667715"/>
    <w:rsid w:val="00667D8A"/>
    <w:rsid w:val="00667EBC"/>
    <w:rsid w:val="00670168"/>
    <w:rsid w:val="006707B4"/>
    <w:rsid w:val="00670903"/>
    <w:rsid w:val="006709C1"/>
    <w:rsid w:val="00670A21"/>
    <w:rsid w:val="00670AB1"/>
    <w:rsid w:val="00670FA3"/>
    <w:rsid w:val="006711B7"/>
    <w:rsid w:val="006711C0"/>
    <w:rsid w:val="0067126B"/>
    <w:rsid w:val="00671A0A"/>
    <w:rsid w:val="00671B91"/>
    <w:rsid w:val="00671BD7"/>
    <w:rsid w:val="00671EB6"/>
    <w:rsid w:val="0067207D"/>
    <w:rsid w:val="006726B0"/>
    <w:rsid w:val="00672A96"/>
    <w:rsid w:val="00673603"/>
    <w:rsid w:val="00673675"/>
    <w:rsid w:val="00673953"/>
    <w:rsid w:val="00673962"/>
    <w:rsid w:val="00673C9E"/>
    <w:rsid w:val="00673CF6"/>
    <w:rsid w:val="0067439E"/>
    <w:rsid w:val="00674424"/>
    <w:rsid w:val="00674455"/>
    <w:rsid w:val="00674633"/>
    <w:rsid w:val="0067475B"/>
    <w:rsid w:val="00674845"/>
    <w:rsid w:val="006751EA"/>
    <w:rsid w:val="006758A4"/>
    <w:rsid w:val="00675A08"/>
    <w:rsid w:val="00675A8E"/>
    <w:rsid w:val="00675D77"/>
    <w:rsid w:val="0067628A"/>
    <w:rsid w:val="0067655A"/>
    <w:rsid w:val="006765E5"/>
    <w:rsid w:val="0067690C"/>
    <w:rsid w:val="006772C0"/>
    <w:rsid w:val="006772E8"/>
    <w:rsid w:val="0067732F"/>
    <w:rsid w:val="00677337"/>
    <w:rsid w:val="0067773D"/>
    <w:rsid w:val="00677DFF"/>
    <w:rsid w:val="00677E4B"/>
    <w:rsid w:val="00680013"/>
    <w:rsid w:val="00680458"/>
    <w:rsid w:val="0068093B"/>
    <w:rsid w:val="0068096C"/>
    <w:rsid w:val="00680C35"/>
    <w:rsid w:val="00680C39"/>
    <w:rsid w:val="00680C4F"/>
    <w:rsid w:val="00680CC8"/>
    <w:rsid w:val="0068113B"/>
    <w:rsid w:val="00681366"/>
    <w:rsid w:val="006813F6"/>
    <w:rsid w:val="006813F9"/>
    <w:rsid w:val="00681A7F"/>
    <w:rsid w:val="00682049"/>
    <w:rsid w:val="00682064"/>
    <w:rsid w:val="00682211"/>
    <w:rsid w:val="00682658"/>
    <w:rsid w:val="00682813"/>
    <w:rsid w:val="006828D2"/>
    <w:rsid w:val="00682B48"/>
    <w:rsid w:val="00682C9B"/>
    <w:rsid w:val="00683955"/>
    <w:rsid w:val="00683BD2"/>
    <w:rsid w:val="00683D38"/>
    <w:rsid w:val="00683E8F"/>
    <w:rsid w:val="00683F34"/>
    <w:rsid w:val="0068417F"/>
    <w:rsid w:val="00684305"/>
    <w:rsid w:val="00684571"/>
    <w:rsid w:val="00684614"/>
    <w:rsid w:val="00684922"/>
    <w:rsid w:val="00684B18"/>
    <w:rsid w:val="00684B6D"/>
    <w:rsid w:val="00684D47"/>
    <w:rsid w:val="00684F61"/>
    <w:rsid w:val="0068501D"/>
    <w:rsid w:val="006852BC"/>
    <w:rsid w:val="00685395"/>
    <w:rsid w:val="006855C8"/>
    <w:rsid w:val="0068561A"/>
    <w:rsid w:val="00685D29"/>
    <w:rsid w:val="00685F32"/>
    <w:rsid w:val="00686522"/>
    <w:rsid w:val="00686562"/>
    <w:rsid w:val="00686767"/>
    <w:rsid w:val="006867D0"/>
    <w:rsid w:val="00686A91"/>
    <w:rsid w:val="00686B27"/>
    <w:rsid w:val="00686CCC"/>
    <w:rsid w:val="00686FE2"/>
    <w:rsid w:val="0068778A"/>
    <w:rsid w:val="0068787F"/>
    <w:rsid w:val="00687B6E"/>
    <w:rsid w:val="00687DF9"/>
    <w:rsid w:val="00687E7E"/>
    <w:rsid w:val="00690F90"/>
    <w:rsid w:val="006914A7"/>
    <w:rsid w:val="0069165F"/>
    <w:rsid w:val="00691A72"/>
    <w:rsid w:val="00691BD2"/>
    <w:rsid w:val="0069222C"/>
    <w:rsid w:val="0069250E"/>
    <w:rsid w:val="006925D3"/>
    <w:rsid w:val="006926EE"/>
    <w:rsid w:val="00692798"/>
    <w:rsid w:val="00692BCF"/>
    <w:rsid w:val="00692D0B"/>
    <w:rsid w:val="00692FAF"/>
    <w:rsid w:val="00693104"/>
    <w:rsid w:val="006932A4"/>
    <w:rsid w:val="00693391"/>
    <w:rsid w:val="0069344F"/>
    <w:rsid w:val="006934AE"/>
    <w:rsid w:val="0069372A"/>
    <w:rsid w:val="00693C67"/>
    <w:rsid w:val="00693DE1"/>
    <w:rsid w:val="00693E35"/>
    <w:rsid w:val="00693F31"/>
    <w:rsid w:val="00693F68"/>
    <w:rsid w:val="006943D5"/>
    <w:rsid w:val="00694555"/>
    <w:rsid w:val="006946F5"/>
    <w:rsid w:val="00694C19"/>
    <w:rsid w:val="00695081"/>
    <w:rsid w:val="00695335"/>
    <w:rsid w:val="006953A1"/>
    <w:rsid w:val="006956B1"/>
    <w:rsid w:val="00695C9E"/>
    <w:rsid w:val="00695CAF"/>
    <w:rsid w:val="00695FD7"/>
    <w:rsid w:val="0069613D"/>
    <w:rsid w:val="00696240"/>
    <w:rsid w:val="006962BA"/>
    <w:rsid w:val="00696411"/>
    <w:rsid w:val="00696632"/>
    <w:rsid w:val="006966E8"/>
    <w:rsid w:val="00696893"/>
    <w:rsid w:val="00696989"/>
    <w:rsid w:val="00696AF4"/>
    <w:rsid w:val="00696E63"/>
    <w:rsid w:val="00696F11"/>
    <w:rsid w:val="00697484"/>
    <w:rsid w:val="006975C3"/>
    <w:rsid w:val="006978D2"/>
    <w:rsid w:val="00697D9F"/>
    <w:rsid w:val="006A00B4"/>
    <w:rsid w:val="006A02A0"/>
    <w:rsid w:val="006A0442"/>
    <w:rsid w:val="006A0DF4"/>
    <w:rsid w:val="006A1395"/>
    <w:rsid w:val="006A1467"/>
    <w:rsid w:val="006A1469"/>
    <w:rsid w:val="006A153C"/>
    <w:rsid w:val="006A187B"/>
    <w:rsid w:val="006A1921"/>
    <w:rsid w:val="006A1EE3"/>
    <w:rsid w:val="006A2320"/>
    <w:rsid w:val="006A2467"/>
    <w:rsid w:val="006A24BE"/>
    <w:rsid w:val="006A2C12"/>
    <w:rsid w:val="006A2C67"/>
    <w:rsid w:val="006A2F64"/>
    <w:rsid w:val="006A2F69"/>
    <w:rsid w:val="006A316B"/>
    <w:rsid w:val="006A32BF"/>
    <w:rsid w:val="006A3501"/>
    <w:rsid w:val="006A3679"/>
    <w:rsid w:val="006A3AEF"/>
    <w:rsid w:val="006A3C3D"/>
    <w:rsid w:val="006A3C99"/>
    <w:rsid w:val="006A4282"/>
    <w:rsid w:val="006A4465"/>
    <w:rsid w:val="006A44E0"/>
    <w:rsid w:val="006A4A23"/>
    <w:rsid w:val="006A4EE9"/>
    <w:rsid w:val="006A5215"/>
    <w:rsid w:val="006A5484"/>
    <w:rsid w:val="006A5E47"/>
    <w:rsid w:val="006A600C"/>
    <w:rsid w:val="006A6735"/>
    <w:rsid w:val="006A67CD"/>
    <w:rsid w:val="006A6D27"/>
    <w:rsid w:val="006A6D9E"/>
    <w:rsid w:val="006A7202"/>
    <w:rsid w:val="006A7549"/>
    <w:rsid w:val="006A79B8"/>
    <w:rsid w:val="006A7CA1"/>
    <w:rsid w:val="006A7F79"/>
    <w:rsid w:val="006B007C"/>
    <w:rsid w:val="006B0575"/>
    <w:rsid w:val="006B076E"/>
    <w:rsid w:val="006B0823"/>
    <w:rsid w:val="006B0B4D"/>
    <w:rsid w:val="006B0C69"/>
    <w:rsid w:val="006B0D06"/>
    <w:rsid w:val="006B17C0"/>
    <w:rsid w:val="006B18BE"/>
    <w:rsid w:val="006B19C3"/>
    <w:rsid w:val="006B1ADA"/>
    <w:rsid w:val="006B1B4C"/>
    <w:rsid w:val="006B1C27"/>
    <w:rsid w:val="006B1C76"/>
    <w:rsid w:val="006B1E90"/>
    <w:rsid w:val="006B21FD"/>
    <w:rsid w:val="006B25C7"/>
    <w:rsid w:val="006B264F"/>
    <w:rsid w:val="006B2B06"/>
    <w:rsid w:val="006B2B95"/>
    <w:rsid w:val="006B2C3A"/>
    <w:rsid w:val="006B2E07"/>
    <w:rsid w:val="006B331C"/>
    <w:rsid w:val="006B332C"/>
    <w:rsid w:val="006B3424"/>
    <w:rsid w:val="006B34C1"/>
    <w:rsid w:val="006B3834"/>
    <w:rsid w:val="006B3D36"/>
    <w:rsid w:val="006B3D5B"/>
    <w:rsid w:val="006B3E73"/>
    <w:rsid w:val="006B42DE"/>
    <w:rsid w:val="006B472A"/>
    <w:rsid w:val="006B4902"/>
    <w:rsid w:val="006B4AE4"/>
    <w:rsid w:val="006B4AE7"/>
    <w:rsid w:val="006B4DA2"/>
    <w:rsid w:val="006B553B"/>
    <w:rsid w:val="006B5ECD"/>
    <w:rsid w:val="006B5F1F"/>
    <w:rsid w:val="006B6127"/>
    <w:rsid w:val="006B627D"/>
    <w:rsid w:val="006B6B4E"/>
    <w:rsid w:val="006B6DF1"/>
    <w:rsid w:val="006B7287"/>
    <w:rsid w:val="006B745D"/>
    <w:rsid w:val="006B758D"/>
    <w:rsid w:val="006B7812"/>
    <w:rsid w:val="006B7A5A"/>
    <w:rsid w:val="006B7CA7"/>
    <w:rsid w:val="006C0184"/>
    <w:rsid w:val="006C04C1"/>
    <w:rsid w:val="006C04E1"/>
    <w:rsid w:val="006C05AD"/>
    <w:rsid w:val="006C0CE6"/>
    <w:rsid w:val="006C0DED"/>
    <w:rsid w:val="006C1300"/>
    <w:rsid w:val="006C194B"/>
    <w:rsid w:val="006C1991"/>
    <w:rsid w:val="006C1B3B"/>
    <w:rsid w:val="006C1BAC"/>
    <w:rsid w:val="006C1C6E"/>
    <w:rsid w:val="006C21D3"/>
    <w:rsid w:val="006C2255"/>
    <w:rsid w:val="006C22F3"/>
    <w:rsid w:val="006C23CB"/>
    <w:rsid w:val="006C2538"/>
    <w:rsid w:val="006C2842"/>
    <w:rsid w:val="006C3145"/>
    <w:rsid w:val="006C320F"/>
    <w:rsid w:val="006C3264"/>
    <w:rsid w:val="006C3530"/>
    <w:rsid w:val="006C3ACD"/>
    <w:rsid w:val="006C3BF3"/>
    <w:rsid w:val="006C459C"/>
    <w:rsid w:val="006C45D2"/>
    <w:rsid w:val="006C45EA"/>
    <w:rsid w:val="006C4AC3"/>
    <w:rsid w:val="006C4FD3"/>
    <w:rsid w:val="006C5C06"/>
    <w:rsid w:val="006C5EBC"/>
    <w:rsid w:val="006C633E"/>
    <w:rsid w:val="006C684A"/>
    <w:rsid w:val="006C6857"/>
    <w:rsid w:val="006C6EF3"/>
    <w:rsid w:val="006C6F17"/>
    <w:rsid w:val="006C757F"/>
    <w:rsid w:val="006C78BC"/>
    <w:rsid w:val="006C7997"/>
    <w:rsid w:val="006D03B8"/>
    <w:rsid w:val="006D06ED"/>
    <w:rsid w:val="006D0724"/>
    <w:rsid w:val="006D0866"/>
    <w:rsid w:val="006D09C0"/>
    <w:rsid w:val="006D0A57"/>
    <w:rsid w:val="006D0B90"/>
    <w:rsid w:val="006D0F5B"/>
    <w:rsid w:val="006D0FA9"/>
    <w:rsid w:val="006D1084"/>
    <w:rsid w:val="006D1390"/>
    <w:rsid w:val="006D1497"/>
    <w:rsid w:val="006D16D3"/>
    <w:rsid w:val="006D1C7A"/>
    <w:rsid w:val="006D21D7"/>
    <w:rsid w:val="006D2873"/>
    <w:rsid w:val="006D2F1C"/>
    <w:rsid w:val="006D305B"/>
    <w:rsid w:val="006D33CE"/>
    <w:rsid w:val="006D33DE"/>
    <w:rsid w:val="006D34F4"/>
    <w:rsid w:val="006D36ED"/>
    <w:rsid w:val="006D378C"/>
    <w:rsid w:val="006D3906"/>
    <w:rsid w:val="006D3972"/>
    <w:rsid w:val="006D3A00"/>
    <w:rsid w:val="006D3BEE"/>
    <w:rsid w:val="006D3C95"/>
    <w:rsid w:val="006D43E9"/>
    <w:rsid w:val="006D448E"/>
    <w:rsid w:val="006D44F3"/>
    <w:rsid w:val="006D4809"/>
    <w:rsid w:val="006D49A1"/>
    <w:rsid w:val="006D4ABB"/>
    <w:rsid w:val="006D56FC"/>
    <w:rsid w:val="006D57C4"/>
    <w:rsid w:val="006D5E9B"/>
    <w:rsid w:val="006D5EBE"/>
    <w:rsid w:val="006D5FD8"/>
    <w:rsid w:val="006D6971"/>
    <w:rsid w:val="006D6C5C"/>
    <w:rsid w:val="006D6D10"/>
    <w:rsid w:val="006D6DB5"/>
    <w:rsid w:val="006D6F2F"/>
    <w:rsid w:val="006D6FE1"/>
    <w:rsid w:val="006D7092"/>
    <w:rsid w:val="006D7192"/>
    <w:rsid w:val="006D764D"/>
    <w:rsid w:val="006D7694"/>
    <w:rsid w:val="006D7BF9"/>
    <w:rsid w:val="006D7C6B"/>
    <w:rsid w:val="006D7D75"/>
    <w:rsid w:val="006D7D78"/>
    <w:rsid w:val="006D7DAE"/>
    <w:rsid w:val="006D7EA6"/>
    <w:rsid w:val="006E0092"/>
    <w:rsid w:val="006E0295"/>
    <w:rsid w:val="006E08F3"/>
    <w:rsid w:val="006E0A35"/>
    <w:rsid w:val="006E0AFD"/>
    <w:rsid w:val="006E110A"/>
    <w:rsid w:val="006E1195"/>
    <w:rsid w:val="006E12D1"/>
    <w:rsid w:val="006E13FD"/>
    <w:rsid w:val="006E16D5"/>
    <w:rsid w:val="006E172E"/>
    <w:rsid w:val="006E173D"/>
    <w:rsid w:val="006E17A1"/>
    <w:rsid w:val="006E180E"/>
    <w:rsid w:val="006E18E4"/>
    <w:rsid w:val="006E1FCF"/>
    <w:rsid w:val="006E2020"/>
    <w:rsid w:val="006E20CE"/>
    <w:rsid w:val="006E26B1"/>
    <w:rsid w:val="006E2719"/>
    <w:rsid w:val="006E28E7"/>
    <w:rsid w:val="006E2957"/>
    <w:rsid w:val="006E2C3F"/>
    <w:rsid w:val="006E303A"/>
    <w:rsid w:val="006E318F"/>
    <w:rsid w:val="006E31CC"/>
    <w:rsid w:val="006E31EF"/>
    <w:rsid w:val="006E32C7"/>
    <w:rsid w:val="006E34D1"/>
    <w:rsid w:val="006E3A01"/>
    <w:rsid w:val="006E3A7F"/>
    <w:rsid w:val="006E3EE7"/>
    <w:rsid w:val="006E4772"/>
    <w:rsid w:val="006E49B6"/>
    <w:rsid w:val="006E4BC7"/>
    <w:rsid w:val="006E4C9E"/>
    <w:rsid w:val="006E5067"/>
    <w:rsid w:val="006E51D3"/>
    <w:rsid w:val="006E5263"/>
    <w:rsid w:val="006E5F75"/>
    <w:rsid w:val="006E65B1"/>
    <w:rsid w:val="006E6885"/>
    <w:rsid w:val="006E699E"/>
    <w:rsid w:val="006E6A63"/>
    <w:rsid w:val="006E6B1C"/>
    <w:rsid w:val="006E7138"/>
    <w:rsid w:val="006E722F"/>
    <w:rsid w:val="006E7470"/>
    <w:rsid w:val="006E7506"/>
    <w:rsid w:val="006E7684"/>
    <w:rsid w:val="006E78D8"/>
    <w:rsid w:val="006E7D25"/>
    <w:rsid w:val="006F00C7"/>
    <w:rsid w:val="006F0143"/>
    <w:rsid w:val="006F015F"/>
    <w:rsid w:val="006F0336"/>
    <w:rsid w:val="006F06AF"/>
    <w:rsid w:val="006F0A12"/>
    <w:rsid w:val="006F0F4B"/>
    <w:rsid w:val="006F1192"/>
    <w:rsid w:val="006F11C9"/>
    <w:rsid w:val="006F1752"/>
    <w:rsid w:val="006F2250"/>
    <w:rsid w:val="006F22C1"/>
    <w:rsid w:val="006F24D4"/>
    <w:rsid w:val="006F2919"/>
    <w:rsid w:val="006F29D9"/>
    <w:rsid w:val="006F2B0B"/>
    <w:rsid w:val="006F2C46"/>
    <w:rsid w:val="006F3081"/>
    <w:rsid w:val="006F30A5"/>
    <w:rsid w:val="006F30DC"/>
    <w:rsid w:val="006F335A"/>
    <w:rsid w:val="006F3461"/>
    <w:rsid w:val="006F3963"/>
    <w:rsid w:val="006F39B7"/>
    <w:rsid w:val="006F3D86"/>
    <w:rsid w:val="006F3E98"/>
    <w:rsid w:val="006F3F7E"/>
    <w:rsid w:val="006F40EE"/>
    <w:rsid w:val="006F4923"/>
    <w:rsid w:val="006F4A0C"/>
    <w:rsid w:val="006F4B18"/>
    <w:rsid w:val="006F4C35"/>
    <w:rsid w:val="006F516D"/>
    <w:rsid w:val="006F56A9"/>
    <w:rsid w:val="006F58B8"/>
    <w:rsid w:val="006F58F6"/>
    <w:rsid w:val="006F5913"/>
    <w:rsid w:val="006F5A1F"/>
    <w:rsid w:val="006F5E8E"/>
    <w:rsid w:val="006F6286"/>
    <w:rsid w:val="006F647B"/>
    <w:rsid w:val="006F66FC"/>
    <w:rsid w:val="006F6819"/>
    <w:rsid w:val="006F6AAA"/>
    <w:rsid w:val="006F6B3B"/>
    <w:rsid w:val="006F71D6"/>
    <w:rsid w:val="006F74E7"/>
    <w:rsid w:val="006F76A8"/>
    <w:rsid w:val="006F7751"/>
    <w:rsid w:val="006F78B2"/>
    <w:rsid w:val="00700149"/>
    <w:rsid w:val="007005B0"/>
    <w:rsid w:val="00700776"/>
    <w:rsid w:val="00700931"/>
    <w:rsid w:val="007009F5"/>
    <w:rsid w:val="00700C76"/>
    <w:rsid w:val="00700CC6"/>
    <w:rsid w:val="00700E19"/>
    <w:rsid w:val="0070131E"/>
    <w:rsid w:val="00701333"/>
    <w:rsid w:val="007014E9"/>
    <w:rsid w:val="007014FF"/>
    <w:rsid w:val="007017F6"/>
    <w:rsid w:val="007019F5"/>
    <w:rsid w:val="00701A8A"/>
    <w:rsid w:val="00701B5C"/>
    <w:rsid w:val="00701CA3"/>
    <w:rsid w:val="00701D7F"/>
    <w:rsid w:val="00701E6E"/>
    <w:rsid w:val="007020E8"/>
    <w:rsid w:val="007024EA"/>
    <w:rsid w:val="00702A55"/>
    <w:rsid w:val="00702A78"/>
    <w:rsid w:val="00702AD9"/>
    <w:rsid w:val="00702B0E"/>
    <w:rsid w:val="00702D85"/>
    <w:rsid w:val="00702DDE"/>
    <w:rsid w:val="007030C4"/>
    <w:rsid w:val="0070336F"/>
    <w:rsid w:val="0070346D"/>
    <w:rsid w:val="00703918"/>
    <w:rsid w:val="00703A36"/>
    <w:rsid w:val="00703D23"/>
    <w:rsid w:val="00703DF9"/>
    <w:rsid w:val="00703EC4"/>
    <w:rsid w:val="00703F45"/>
    <w:rsid w:val="007040C4"/>
    <w:rsid w:val="00704345"/>
    <w:rsid w:val="0070468E"/>
    <w:rsid w:val="007049B6"/>
    <w:rsid w:val="00704B5D"/>
    <w:rsid w:val="00704CB5"/>
    <w:rsid w:val="00705179"/>
    <w:rsid w:val="007052EC"/>
    <w:rsid w:val="0070539D"/>
    <w:rsid w:val="00705768"/>
    <w:rsid w:val="00705A79"/>
    <w:rsid w:val="007062E8"/>
    <w:rsid w:val="007065BE"/>
    <w:rsid w:val="00706922"/>
    <w:rsid w:val="00706E01"/>
    <w:rsid w:val="00706E6C"/>
    <w:rsid w:val="0070712B"/>
    <w:rsid w:val="007072FC"/>
    <w:rsid w:val="007077B8"/>
    <w:rsid w:val="00707873"/>
    <w:rsid w:val="00707B92"/>
    <w:rsid w:val="00707BD3"/>
    <w:rsid w:val="00707F63"/>
    <w:rsid w:val="0071037F"/>
    <w:rsid w:val="007108C5"/>
    <w:rsid w:val="00710AED"/>
    <w:rsid w:val="00710B8E"/>
    <w:rsid w:val="00710C27"/>
    <w:rsid w:val="00711199"/>
    <w:rsid w:val="007113B5"/>
    <w:rsid w:val="007116E8"/>
    <w:rsid w:val="00711B95"/>
    <w:rsid w:val="00711D35"/>
    <w:rsid w:val="00711F93"/>
    <w:rsid w:val="007120E6"/>
    <w:rsid w:val="007121FC"/>
    <w:rsid w:val="00712978"/>
    <w:rsid w:val="00712A18"/>
    <w:rsid w:val="00712B44"/>
    <w:rsid w:val="00712CFB"/>
    <w:rsid w:val="00712D50"/>
    <w:rsid w:val="00712D70"/>
    <w:rsid w:val="00712DE9"/>
    <w:rsid w:val="00712E9D"/>
    <w:rsid w:val="00712FF5"/>
    <w:rsid w:val="0071395E"/>
    <w:rsid w:val="00713ABF"/>
    <w:rsid w:val="00713C6E"/>
    <w:rsid w:val="007140EA"/>
    <w:rsid w:val="0071443F"/>
    <w:rsid w:val="00714585"/>
    <w:rsid w:val="0071466F"/>
    <w:rsid w:val="0071485B"/>
    <w:rsid w:val="00714A95"/>
    <w:rsid w:val="00714B81"/>
    <w:rsid w:val="00714CEE"/>
    <w:rsid w:val="00714EB1"/>
    <w:rsid w:val="00715087"/>
    <w:rsid w:val="00715167"/>
    <w:rsid w:val="0071549B"/>
    <w:rsid w:val="00715996"/>
    <w:rsid w:val="00715A46"/>
    <w:rsid w:val="00715D19"/>
    <w:rsid w:val="00715DC9"/>
    <w:rsid w:val="00715F5C"/>
    <w:rsid w:val="007163D9"/>
    <w:rsid w:val="00716464"/>
    <w:rsid w:val="00716A49"/>
    <w:rsid w:val="00716A9A"/>
    <w:rsid w:val="00716C00"/>
    <w:rsid w:val="00716C7E"/>
    <w:rsid w:val="00717859"/>
    <w:rsid w:val="00717C47"/>
    <w:rsid w:val="00717E53"/>
    <w:rsid w:val="007200DE"/>
    <w:rsid w:val="00720135"/>
    <w:rsid w:val="007208A5"/>
    <w:rsid w:val="00720C3B"/>
    <w:rsid w:val="00720C77"/>
    <w:rsid w:val="00720CB2"/>
    <w:rsid w:val="00720D10"/>
    <w:rsid w:val="00721139"/>
    <w:rsid w:val="007213A4"/>
    <w:rsid w:val="007213DA"/>
    <w:rsid w:val="00721574"/>
    <w:rsid w:val="007215F8"/>
    <w:rsid w:val="007216AB"/>
    <w:rsid w:val="007219DF"/>
    <w:rsid w:val="00721AF0"/>
    <w:rsid w:val="00721F55"/>
    <w:rsid w:val="00721FE9"/>
    <w:rsid w:val="007228B8"/>
    <w:rsid w:val="007228C0"/>
    <w:rsid w:val="00722D05"/>
    <w:rsid w:val="00722D2E"/>
    <w:rsid w:val="00722EB5"/>
    <w:rsid w:val="00723307"/>
    <w:rsid w:val="0072345C"/>
    <w:rsid w:val="00723505"/>
    <w:rsid w:val="007236BF"/>
    <w:rsid w:val="00723F63"/>
    <w:rsid w:val="00724007"/>
    <w:rsid w:val="00724097"/>
    <w:rsid w:val="007243CA"/>
    <w:rsid w:val="00724696"/>
    <w:rsid w:val="00724B16"/>
    <w:rsid w:val="00724DB2"/>
    <w:rsid w:val="00725030"/>
    <w:rsid w:val="00725428"/>
    <w:rsid w:val="00725EAC"/>
    <w:rsid w:val="007263FA"/>
    <w:rsid w:val="0072649F"/>
    <w:rsid w:val="00726904"/>
    <w:rsid w:val="00726E64"/>
    <w:rsid w:val="0072703A"/>
    <w:rsid w:val="0072704B"/>
    <w:rsid w:val="00727932"/>
    <w:rsid w:val="00727AD0"/>
    <w:rsid w:val="00727D24"/>
    <w:rsid w:val="00727EBD"/>
    <w:rsid w:val="0073029F"/>
    <w:rsid w:val="007302E0"/>
    <w:rsid w:val="007304DF"/>
    <w:rsid w:val="00730543"/>
    <w:rsid w:val="00730BB3"/>
    <w:rsid w:val="00730E5D"/>
    <w:rsid w:val="00731229"/>
    <w:rsid w:val="0073149F"/>
    <w:rsid w:val="007315C2"/>
    <w:rsid w:val="0073182B"/>
    <w:rsid w:val="00731B0D"/>
    <w:rsid w:val="0073225C"/>
    <w:rsid w:val="00732504"/>
    <w:rsid w:val="0073267F"/>
    <w:rsid w:val="00732820"/>
    <w:rsid w:val="00732882"/>
    <w:rsid w:val="00732A69"/>
    <w:rsid w:val="00732BB8"/>
    <w:rsid w:val="00732F4D"/>
    <w:rsid w:val="007332F7"/>
    <w:rsid w:val="0073339D"/>
    <w:rsid w:val="00733AF2"/>
    <w:rsid w:val="00733B85"/>
    <w:rsid w:val="00734270"/>
    <w:rsid w:val="0073449C"/>
    <w:rsid w:val="007345D2"/>
    <w:rsid w:val="007346AC"/>
    <w:rsid w:val="00734947"/>
    <w:rsid w:val="0073503D"/>
    <w:rsid w:val="007350DA"/>
    <w:rsid w:val="007352F0"/>
    <w:rsid w:val="007357F4"/>
    <w:rsid w:val="00735A0C"/>
    <w:rsid w:val="00735A40"/>
    <w:rsid w:val="00736666"/>
    <w:rsid w:val="00736A11"/>
    <w:rsid w:val="00736DC1"/>
    <w:rsid w:val="00737040"/>
    <w:rsid w:val="007370A7"/>
    <w:rsid w:val="007371E5"/>
    <w:rsid w:val="0073743C"/>
    <w:rsid w:val="00737873"/>
    <w:rsid w:val="00737B07"/>
    <w:rsid w:val="00737DDC"/>
    <w:rsid w:val="00737E33"/>
    <w:rsid w:val="0074011B"/>
    <w:rsid w:val="0074031C"/>
    <w:rsid w:val="0074064A"/>
    <w:rsid w:val="0074067A"/>
    <w:rsid w:val="00740827"/>
    <w:rsid w:val="00740B75"/>
    <w:rsid w:val="00740D0C"/>
    <w:rsid w:val="00740DEC"/>
    <w:rsid w:val="00741179"/>
    <w:rsid w:val="00741406"/>
    <w:rsid w:val="00741447"/>
    <w:rsid w:val="00741528"/>
    <w:rsid w:val="0074173A"/>
    <w:rsid w:val="007419A4"/>
    <w:rsid w:val="00741D26"/>
    <w:rsid w:val="00741D56"/>
    <w:rsid w:val="007425A9"/>
    <w:rsid w:val="00742785"/>
    <w:rsid w:val="00742B08"/>
    <w:rsid w:val="00742DB0"/>
    <w:rsid w:val="00742E55"/>
    <w:rsid w:val="00742F4A"/>
    <w:rsid w:val="0074310A"/>
    <w:rsid w:val="00743290"/>
    <w:rsid w:val="0074332C"/>
    <w:rsid w:val="0074332F"/>
    <w:rsid w:val="00743673"/>
    <w:rsid w:val="007438C0"/>
    <w:rsid w:val="00743A42"/>
    <w:rsid w:val="00743DEC"/>
    <w:rsid w:val="007442E7"/>
    <w:rsid w:val="0074443D"/>
    <w:rsid w:val="00744522"/>
    <w:rsid w:val="007447B5"/>
    <w:rsid w:val="007447E7"/>
    <w:rsid w:val="007448D3"/>
    <w:rsid w:val="007448DE"/>
    <w:rsid w:val="00744C49"/>
    <w:rsid w:val="00745190"/>
    <w:rsid w:val="007453B4"/>
    <w:rsid w:val="007454AE"/>
    <w:rsid w:val="00745CEE"/>
    <w:rsid w:val="007462F8"/>
    <w:rsid w:val="007468BF"/>
    <w:rsid w:val="007469D6"/>
    <w:rsid w:val="00747121"/>
    <w:rsid w:val="0074716D"/>
    <w:rsid w:val="00747230"/>
    <w:rsid w:val="007472FE"/>
    <w:rsid w:val="00747598"/>
    <w:rsid w:val="007475E8"/>
    <w:rsid w:val="00747920"/>
    <w:rsid w:val="00747B2D"/>
    <w:rsid w:val="00747BDB"/>
    <w:rsid w:val="00747CA6"/>
    <w:rsid w:val="00747DE2"/>
    <w:rsid w:val="00747F8E"/>
    <w:rsid w:val="00750069"/>
    <w:rsid w:val="007501BE"/>
    <w:rsid w:val="007505CE"/>
    <w:rsid w:val="007505FD"/>
    <w:rsid w:val="007516B3"/>
    <w:rsid w:val="007516D8"/>
    <w:rsid w:val="00751718"/>
    <w:rsid w:val="0075177D"/>
    <w:rsid w:val="00751959"/>
    <w:rsid w:val="00751BF0"/>
    <w:rsid w:val="00751E19"/>
    <w:rsid w:val="00751EE5"/>
    <w:rsid w:val="007527F2"/>
    <w:rsid w:val="00752960"/>
    <w:rsid w:val="00752AAD"/>
    <w:rsid w:val="00752E9B"/>
    <w:rsid w:val="007531E6"/>
    <w:rsid w:val="007534EB"/>
    <w:rsid w:val="007536AB"/>
    <w:rsid w:val="0075383B"/>
    <w:rsid w:val="007540DC"/>
    <w:rsid w:val="00754172"/>
    <w:rsid w:val="00754490"/>
    <w:rsid w:val="0075460A"/>
    <w:rsid w:val="00754746"/>
    <w:rsid w:val="00754AE8"/>
    <w:rsid w:val="00754EF1"/>
    <w:rsid w:val="00755300"/>
    <w:rsid w:val="0075573B"/>
    <w:rsid w:val="00755864"/>
    <w:rsid w:val="007559CA"/>
    <w:rsid w:val="00756007"/>
    <w:rsid w:val="00756062"/>
    <w:rsid w:val="00756290"/>
    <w:rsid w:val="0075692A"/>
    <w:rsid w:val="00756934"/>
    <w:rsid w:val="00756D76"/>
    <w:rsid w:val="00757109"/>
    <w:rsid w:val="0075797D"/>
    <w:rsid w:val="00757D20"/>
    <w:rsid w:val="007603B6"/>
    <w:rsid w:val="007605BC"/>
    <w:rsid w:val="007605ED"/>
    <w:rsid w:val="00760670"/>
    <w:rsid w:val="00760DA5"/>
    <w:rsid w:val="007619F4"/>
    <w:rsid w:val="00761FC5"/>
    <w:rsid w:val="0076234B"/>
    <w:rsid w:val="007627F5"/>
    <w:rsid w:val="00762C86"/>
    <w:rsid w:val="00763291"/>
    <w:rsid w:val="007632E4"/>
    <w:rsid w:val="00763664"/>
    <w:rsid w:val="00763684"/>
    <w:rsid w:val="00763A2E"/>
    <w:rsid w:val="00763F22"/>
    <w:rsid w:val="0076426B"/>
    <w:rsid w:val="00764441"/>
    <w:rsid w:val="00764D49"/>
    <w:rsid w:val="00764F18"/>
    <w:rsid w:val="00765249"/>
    <w:rsid w:val="00765899"/>
    <w:rsid w:val="00765A4A"/>
    <w:rsid w:val="00765AA9"/>
    <w:rsid w:val="00765B27"/>
    <w:rsid w:val="00765FFF"/>
    <w:rsid w:val="007662D4"/>
    <w:rsid w:val="00766B42"/>
    <w:rsid w:val="00766DA2"/>
    <w:rsid w:val="00767227"/>
    <w:rsid w:val="0076738A"/>
    <w:rsid w:val="0076745B"/>
    <w:rsid w:val="007677D9"/>
    <w:rsid w:val="00767916"/>
    <w:rsid w:val="007679C1"/>
    <w:rsid w:val="00767ADE"/>
    <w:rsid w:val="00767BD3"/>
    <w:rsid w:val="00767D41"/>
    <w:rsid w:val="00767EB8"/>
    <w:rsid w:val="00767F78"/>
    <w:rsid w:val="007700E7"/>
    <w:rsid w:val="00770323"/>
    <w:rsid w:val="00770D37"/>
    <w:rsid w:val="00770D91"/>
    <w:rsid w:val="00770E16"/>
    <w:rsid w:val="00770E5D"/>
    <w:rsid w:val="00770F9E"/>
    <w:rsid w:val="007711E0"/>
    <w:rsid w:val="00771247"/>
    <w:rsid w:val="007714B6"/>
    <w:rsid w:val="00772427"/>
    <w:rsid w:val="00772620"/>
    <w:rsid w:val="007728A1"/>
    <w:rsid w:val="007728AF"/>
    <w:rsid w:val="00772A0E"/>
    <w:rsid w:val="00772E5E"/>
    <w:rsid w:val="007732AC"/>
    <w:rsid w:val="00773A5D"/>
    <w:rsid w:val="00773D7E"/>
    <w:rsid w:val="00773F08"/>
    <w:rsid w:val="00774136"/>
    <w:rsid w:val="0077421F"/>
    <w:rsid w:val="00774700"/>
    <w:rsid w:val="00774946"/>
    <w:rsid w:val="0077496F"/>
    <w:rsid w:val="00774E4F"/>
    <w:rsid w:val="0077544F"/>
    <w:rsid w:val="00775BC1"/>
    <w:rsid w:val="00775CB7"/>
    <w:rsid w:val="007763CC"/>
    <w:rsid w:val="00776C41"/>
    <w:rsid w:val="00776CE7"/>
    <w:rsid w:val="00776D81"/>
    <w:rsid w:val="00776FAD"/>
    <w:rsid w:val="00776FB6"/>
    <w:rsid w:val="007770F0"/>
    <w:rsid w:val="00777127"/>
    <w:rsid w:val="0077720A"/>
    <w:rsid w:val="00777543"/>
    <w:rsid w:val="007778A8"/>
    <w:rsid w:val="00777A3C"/>
    <w:rsid w:val="00777CDA"/>
    <w:rsid w:val="00777EB0"/>
    <w:rsid w:val="007803DA"/>
    <w:rsid w:val="00780CAD"/>
    <w:rsid w:val="007810CD"/>
    <w:rsid w:val="0078116B"/>
    <w:rsid w:val="0078155B"/>
    <w:rsid w:val="00781739"/>
    <w:rsid w:val="00781A66"/>
    <w:rsid w:val="00781C13"/>
    <w:rsid w:val="00781D2B"/>
    <w:rsid w:val="00781EC4"/>
    <w:rsid w:val="00782566"/>
    <w:rsid w:val="00782BB7"/>
    <w:rsid w:val="00782D56"/>
    <w:rsid w:val="007833C2"/>
    <w:rsid w:val="007836DE"/>
    <w:rsid w:val="00783A68"/>
    <w:rsid w:val="00783BAE"/>
    <w:rsid w:val="00783F3E"/>
    <w:rsid w:val="0078438C"/>
    <w:rsid w:val="007848E7"/>
    <w:rsid w:val="00784912"/>
    <w:rsid w:val="00784954"/>
    <w:rsid w:val="0078497C"/>
    <w:rsid w:val="00785371"/>
    <w:rsid w:val="00785DBD"/>
    <w:rsid w:val="00785E5F"/>
    <w:rsid w:val="007861A7"/>
    <w:rsid w:val="007864ED"/>
    <w:rsid w:val="00786898"/>
    <w:rsid w:val="00786B7E"/>
    <w:rsid w:val="007873E2"/>
    <w:rsid w:val="00787675"/>
    <w:rsid w:val="007876CE"/>
    <w:rsid w:val="00787A46"/>
    <w:rsid w:val="00787D34"/>
    <w:rsid w:val="00787F15"/>
    <w:rsid w:val="0079092F"/>
    <w:rsid w:val="007916BC"/>
    <w:rsid w:val="007916C9"/>
    <w:rsid w:val="007918BE"/>
    <w:rsid w:val="00791900"/>
    <w:rsid w:val="00791A63"/>
    <w:rsid w:val="00791A6E"/>
    <w:rsid w:val="00791CB0"/>
    <w:rsid w:val="00791CFC"/>
    <w:rsid w:val="00791D03"/>
    <w:rsid w:val="00791D0F"/>
    <w:rsid w:val="00791F52"/>
    <w:rsid w:val="0079259B"/>
    <w:rsid w:val="007927D0"/>
    <w:rsid w:val="007927E9"/>
    <w:rsid w:val="0079297A"/>
    <w:rsid w:val="00792E94"/>
    <w:rsid w:val="00792F01"/>
    <w:rsid w:val="00792F31"/>
    <w:rsid w:val="00792FDD"/>
    <w:rsid w:val="007932D2"/>
    <w:rsid w:val="0079391E"/>
    <w:rsid w:val="007939D2"/>
    <w:rsid w:val="0079421D"/>
    <w:rsid w:val="0079428E"/>
    <w:rsid w:val="00794B3A"/>
    <w:rsid w:val="00794FEA"/>
    <w:rsid w:val="007951C5"/>
    <w:rsid w:val="007952EA"/>
    <w:rsid w:val="007954C3"/>
    <w:rsid w:val="0079581B"/>
    <w:rsid w:val="00796167"/>
    <w:rsid w:val="00796506"/>
    <w:rsid w:val="00796541"/>
    <w:rsid w:val="00796674"/>
    <w:rsid w:val="007966B3"/>
    <w:rsid w:val="00796709"/>
    <w:rsid w:val="007967ED"/>
    <w:rsid w:val="007968A5"/>
    <w:rsid w:val="00796A95"/>
    <w:rsid w:val="00796B37"/>
    <w:rsid w:val="007971B6"/>
    <w:rsid w:val="00797752"/>
    <w:rsid w:val="00797B29"/>
    <w:rsid w:val="00797EBE"/>
    <w:rsid w:val="007A06E7"/>
    <w:rsid w:val="007A0962"/>
    <w:rsid w:val="007A09AF"/>
    <w:rsid w:val="007A0BA5"/>
    <w:rsid w:val="007A10CE"/>
    <w:rsid w:val="007A11A8"/>
    <w:rsid w:val="007A11D2"/>
    <w:rsid w:val="007A1218"/>
    <w:rsid w:val="007A123D"/>
    <w:rsid w:val="007A129F"/>
    <w:rsid w:val="007A1B98"/>
    <w:rsid w:val="007A1BCE"/>
    <w:rsid w:val="007A1C1C"/>
    <w:rsid w:val="007A1C46"/>
    <w:rsid w:val="007A1C60"/>
    <w:rsid w:val="007A23E2"/>
    <w:rsid w:val="007A2999"/>
    <w:rsid w:val="007A2D7E"/>
    <w:rsid w:val="007A2D81"/>
    <w:rsid w:val="007A2DC9"/>
    <w:rsid w:val="007A312C"/>
    <w:rsid w:val="007A34DD"/>
    <w:rsid w:val="007A356F"/>
    <w:rsid w:val="007A36BD"/>
    <w:rsid w:val="007A3A46"/>
    <w:rsid w:val="007A3D2A"/>
    <w:rsid w:val="007A3E8F"/>
    <w:rsid w:val="007A3FC8"/>
    <w:rsid w:val="007A43B0"/>
    <w:rsid w:val="007A44F1"/>
    <w:rsid w:val="007A4678"/>
    <w:rsid w:val="007A4A41"/>
    <w:rsid w:val="007A4AD4"/>
    <w:rsid w:val="007A4DFE"/>
    <w:rsid w:val="007A4F75"/>
    <w:rsid w:val="007A4F9C"/>
    <w:rsid w:val="007A500A"/>
    <w:rsid w:val="007A508D"/>
    <w:rsid w:val="007A51E1"/>
    <w:rsid w:val="007A5278"/>
    <w:rsid w:val="007A599C"/>
    <w:rsid w:val="007A5BB1"/>
    <w:rsid w:val="007A5C12"/>
    <w:rsid w:val="007A5D56"/>
    <w:rsid w:val="007A5F84"/>
    <w:rsid w:val="007A629F"/>
    <w:rsid w:val="007A6431"/>
    <w:rsid w:val="007A6747"/>
    <w:rsid w:val="007A681D"/>
    <w:rsid w:val="007A6FBC"/>
    <w:rsid w:val="007A7099"/>
    <w:rsid w:val="007A71D4"/>
    <w:rsid w:val="007A7409"/>
    <w:rsid w:val="007A7AA8"/>
    <w:rsid w:val="007A7B35"/>
    <w:rsid w:val="007B027E"/>
    <w:rsid w:val="007B091D"/>
    <w:rsid w:val="007B0933"/>
    <w:rsid w:val="007B0A40"/>
    <w:rsid w:val="007B0A41"/>
    <w:rsid w:val="007B0D3B"/>
    <w:rsid w:val="007B0F73"/>
    <w:rsid w:val="007B124D"/>
    <w:rsid w:val="007B13CC"/>
    <w:rsid w:val="007B1874"/>
    <w:rsid w:val="007B188F"/>
    <w:rsid w:val="007B1EB5"/>
    <w:rsid w:val="007B21EE"/>
    <w:rsid w:val="007B2900"/>
    <w:rsid w:val="007B2936"/>
    <w:rsid w:val="007B29C4"/>
    <w:rsid w:val="007B2B3A"/>
    <w:rsid w:val="007B2C7E"/>
    <w:rsid w:val="007B2EC2"/>
    <w:rsid w:val="007B33D1"/>
    <w:rsid w:val="007B37AE"/>
    <w:rsid w:val="007B42E5"/>
    <w:rsid w:val="007B479F"/>
    <w:rsid w:val="007B4D7B"/>
    <w:rsid w:val="007B4E6A"/>
    <w:rsid w:val="007B52F3"/>
    <w:rsid w:val="007B551C"/>
    <w:rsid w:val="007B55D6"/>
    <w:rsid w:val="007B5C96"/>
    <w:rsid w:val="007B6066"/>
    <w:rsid w:val="007B6113"/>
    <w:rsid w:val="007B619A"/>
    <w:rsid w:val="007B6219"/>
    <w:rsid w:val="007B6309"/>
    <w:rsid w:val="007B66C4"/>
    <w:rsid w:val="007B6895"/>
    <w:rsid w:val="007B68E6"/>
    <w:rsid w:val="007B6DD6"/>
    <w:rsid w:val="007B735E"/>
    <w:rsid w:val="007B7563"/>
    <w:rsid w:val="007B7628"/>
    <w:rsid w:val="007B76F9"/>
    <w:rsid w:val="007B7CD7"/>
    <w:rsid w:val="007C017F"/>
    <w:rsid w:val="007C054C"/>
    <w:rsid w:val="007C0690"/>
    <w:rsid w:val="007C0873"/>
    <w:rsid w:val="007C0B6F"/>
    <w:rsid w:val="007C0BAA"/>
    <w:rsid w:val="007C0D5F"/>
    <w:rsid w:val="007C0F8A"/>
    <w:rsid w:val="007C0FED"/>
    <w:rsid w:val="007C1572"/>
    <w:rsid w:val="007C165E"/>
    <w:rsid w:val="007C17E9"/>
    <w:rsid w:val="007C19F0"/>
    <w:rsid w:val="007C1A09"/>
    <w:rsid w:val="007C1CAA"/>
    <w:rsid w:val="007C1D06"/>
    <w:rsid w:val="007C2075"/>
    <w:rsid w:val="007C2228"/>
    <w:rsid w:val="007C2452"/>
    <w:rsid w:val="007C269D"/>
    <w:rsid w:val="007C2938"/>
    <w:rsid w:val="007C2942"/>
    <w:rsid w:val="007C2990"/>
    <w:rsid w:val="007C3099"/>
    <w:rsid w:val="007C32B2"/>
    <w:rsid w:val="007C3471"/>
    <w:rsid w:val="007C392E"/>
    <w:rsid w:val="007C3999"/>
    <w:rsid w:val="007C4647"/>
    <w:rsid w:val="007C4C12"/>
    <w:rsid w:val="007C4C37"/>
    <w:rsid w:val="007C4EDB"/>
    <w:rsid w:val="007C50E8"/>
    <w:rsid w:val="007C5234"/>
    <w:rsid w:val="007C5362"/>
    <w:rsid w:val="007C549A"/>
    <w:rsid w:val="007C54E3"/>
    <w:rsid w:val="007C5623"/>
    <w:rsid w:val="007C5694"/>
    <w:rsid w:val="007C5A0F"/>
    <w:rsid w:val="007C6063"/>
    <w:rsid w:val="007C60FA"/>
    <w:rsid w:val="007C62E3"/>
    <w:rsid w:val="007C6448"/>
    <w:rsid w:val="007C6632"/>
    <w:rsid w:val="007C67C7"/>
    <w:rsid w:val="007C68D2"/>
    <w:rsid w:val="007C70F8"/>
    <w:rsid w:val="007C71C8"/>
    <w:rsid w:val="007C71D3"/>
    <w:rsid w:val="007C7272"/>
    <w:rsid w:val="007C7564"/>
    <w:rsid w:val="007C79B3"/>
    <w:rsid w:val="007D0394"/>
    <w:rsid w:val="007D0465"/>
    <w:rsid w:val="007D051D"/>
    <w:rsid w:val="007D0650"/>
    <w:rsid w:val="007D0894"/>
    <w:rsid w:val="007D091D"/>
    <w:rsid w:val="007D0A5A"/>
    <w:rsid w:val="007D0A89"/>
    <w:rsid w:val="007D0C82"/>
    <w:rsid w:val="007D0DA8"/>
    <w:rsid w:val="007D1207"/>
    <w:rsid w:val="007D16E2"/>
    <w:rsid w:val="007D229B"/>
    <w:rsid w:val="007D2315"/>
    <w:rsid w:val="007D243B"/>
    <w:rsid w:val="007D2663"/>
    <w:rsid w:val="007D2720"/>
    <w:rsid w:val="007D2A90"/>
    <w:rsid w:val="007D2BD6"/>
    <w:rsid w:val="007D2C1E"/>
    <w:rsid w:val="007D2E72"/>
    <w:rsid w:val="007D3442"/>
    <w:rsid w:val="007D35F7"/>
    <w:rsid w:val="007D3AED"/>
    <w:rsid w:val="007D4010"/>
    <w:rsid w:val="007D41CE"/>
    <w:rsid w:val="007D458C"/>
    <w:rsid w:val="007D4679"/>
    <w:rsid w:val="007D488E"/>
    <w:rsid w:val="007D4B23"/>
    <w:rsid w:val="007D4B49"/>
    <w:rsid w:val="007D4DAB"/>
    <w:rsid w:val="007D4DD8"/>
    <w:rsid w:val="007D512E"/>
    <w:rsid w:val="007D6152"/>
    <w:rsid w:val="007D6486"/>
    <w:rsid w:val="007D64FE"/>
    <w:rsid w:val="007D6807"/>
    <w:rsid w:val="007D6E16"/>
    <w:rsid w:val="007D6FDC"/>
    <w:rsid w:val="007D7629"/>
    <w:rsid w:val="007D7A88"/>
    <w:rsid w:val="007D7F62"/>
    <w:rsid w:val="007E0198"/>
    <w:rsid w:val="007E022F"/>
    <w:rsid w:val="007E063F"/>
    <w:rsid w:val="007E0868"/>
    <w:rsid w:val="007E09D1"/>
    <w:rsid w:val="007E0A66"/>
    <w:rsid w:val="007E0EBC"/>
    <w:rsid w:val="007E121E"/>
    <w:rsid w:val="007E1578"/>
    <w:rsid w:val="007E158E"/>
    <w:rsid w:val="007E18C9"/>
    <w:rsid w:val="007E1904"/>
    <w:rsid w:val="007E197B"/>
    <w:rsid w:val="007E1CC5"/>
    <w:rsid w:val="007E1F72"/>
    <w:rsid w:val="007E1FD4"/>
    <w:rsid w:val="007E2343"/>
    <w:rsid w:val="007E240B"/>
    <w:rsid w:val="007E246C"/>
    <w:rsid w:val="007E2590"/>
    <w:rsid w:val="007E25AA"/>
    <w:rsid w:val="007E2A1F"/>
    <w:rsid w:val="007E2B12"/>
    <w:rsid w:val="007E2D36"/>
    <w:rsid w:val="007E2E44"/>
    <w:rsid w:val="007E2E9F"/>
    <w:rsid w:val="007E30DA"/>
    <w:rsid w:val="007E3194"/>
    <w:rsid w:val="007E3604"/>
    <w:rsid w:val="007E3938"/>
    <w:rsid w:val="007E3E7D"/>
    <w:rsid w:val="007E44E0"/>
    <w:rsid w:val="007E485A"/>
    <w:rsid w:val="007E4C86"/>
    <w:rsid w:val="007E4EB7"/>
    <w:rsid w:val="007E50C0"/>
    <w:rsid w:val="007E5681"/>
    <w:rsid w:val="007E5AE1"/>
    <w:rsid w:val="007E5BF8"/>
    <w:rsid w:val="007E5DF8"/>
    <w:rsid w:val="007E6289"/>
    <w:rsid w:val="007E62DD"/>
    <w:rsid w:val="007E6735"/>
    <w:rsid w:val="007E6C85"/>
    <w:rsid w:val="007E6C9C"/>
    <w:rsid w:val="007E6FCE"/>
    <w:rsid w:val="007E7186"/>
    <w:rsid w:val="007E7813"/>
    <w:rsid w:val="007E7858"/>
    <w:rsid w:val="007E7A4F"/>
    <w:rsid w:val="007E7F1A"/>
    <w:rsid w:val="007F03C0"/>
    <w:rsid w:val="007F0670"/>
    <w:rsid w:val="007F07FE"/>
    <w:rsid w:val="007F091B"/>
    <w:rsid w:val="007F16E1"/>
    <w:rsid w:val="007F1B42"/>
    <w:rsid w:val="007F1DFC"/>
    <w:rsid w:val="007F1E85"/>
    <w:rsid w:val="007F210A"/>
    <w:rsid w:val="007F285F"/>
    <w:rsid w:val="007F2AD9"/>
    <w:rsid w:val="007F2E59"/>
    <w:rsid w:val="007F2F74"/>
    <w:rsid w:val="007F304C"/>
    <w:rsid w:val="007F3081"/>
    <w:rsid w:val="007F3439"/>
    <w:rsid w:val="007F37D5"/>
    <w:rsid w:val="007F37F3"/>
    <w:rsid w:val="007F3A56"/>
    <w:rsid w:val="007F3D66"/>
    <w:rsid w:val="007F3D72"/>
    <w:rsid w:val="007F3F05"/>
    <w:rsid w:val="007F40E3"/>
    <w:rsid w:val="007F477B"/>
    <w:rsid w:val="007F47E0"/>
    <w:rsid w:val="007F4885"/>
    <w:rsid w:val="007F4920"/>
    <w:rsid w:val="007F496D"/>
    <w:rsid w:val="007F4994"/>
    <w:rsid w:val="007F4BA2"/>
    <w:rsid w:val="007F4D8B"/>
    <w:rsid w:val="007F4E56"/>
    <w:rsid w:val="007F4F9E"/>
    <w:rsid w:val="007F50C0"/>
    <w:rsid w:val="007F5229"/>
    <w:rsid w:val="007F533A"/>
    <w:rsid w:val="007F539F"/>
    <w:rsid w:val="007F545C"/>
    <w:rsid w:val="007F5694"/>
    <w:rsid w:val="007F5CB6"/>
    <w:rsid w:val="007F5DB8"/>
    <w:rsid w:val="007F5F41"/>
    <w:rsid w:val="007F6602"/>
    <w:rsid w:val="007F6B03"/>
    <w:rsid w:val="007F6F98"/>
    <w:rsid w:val="007F75B8"/>
    <w:rsid w:val="007F76BE"/>
    <w:rsid w:val="007F7B3F"/>
    <w:rsid w:val="007F7FCE"/>
    <w:rsid w:val="0080021D"/>
    <w:rsid w:val="008005BD"/>
    <w:rsid w:val="008005D5"/>
    <w:rsid w:val="0080114D"/>
    <w:rsid w:val="008013DC"/>
    <w:rsid w:val="00801596"/>
    <w:rsid w:val="0080171B"/>
    <w:rsid w:val="008017CB"/>
    <w:rsid w:val="008021C1"/>
    <w:rsid w:val="0080233D"/>
    <w:rsid w:val="008028D0"/>
    <w:rsid w:val="00802AAB"/>
    <w:rsid w:val="00802BF9"/>
    <w:rsid w:val="00802F93"/>
    <w:rsid w:val="00803896"/>
    <w:rsid w:val="00803C9A"/>
    <w:rsid w:val="008046E4"/>
    <w:rsid w:val="00804702"/>
    <w:rsid w:val="008048AC"/>
    <w:rsid w:val="0080492A"/>
    <w:rsid w:val="00804B82"/>
    <w:rsid w:val="00804DD4"/>
    <w:rsid w:val="00804EAD"/>
    <w:rsid w:val="00805100"/>
    <w:rsid w:val="00805831"/>
    <w:rsid w:val="008059BC"/>
    <w:rsid w:val="00805F0C"/>
    <w:rsid w:val="008060B8"/>
    <w:rsid w:val="00806302"/>
    <w:rsid w:val="0080636B"/>
    <w:rsid w:val="0080684C"/>
    <w:rsid w:val="008068CF"/>
    <w:rsid w:val="00806F52"/>
    <w:rsid w:val="00806F64"/>
    <w:rsid w:val="0080721E"/>
    <w:rsid w:val="008072D4"/>
    <w:rsid w:val="00807436"/>
    <w:rsid w:val="00807484"/>
    <w:rsid w:val="00807500"/>
    <w:rsid w:val="00807506"/>
    <w:rsid w:val="0080771F"/>
    <w:rsid w:val="00807721"/>
    <w:rsid w:val="0080772E"/>
    <w:rsid w:val="008078BD"/>
    <w:rsid w:val="00807B67"/>
    <w:rsid w:val="00807BC0"/>
    <w:rsid w:val="00807E1B"/>
    <w:rsid w:val="00807FA0"/>
    <w:rsid w:val="00807FD5"/>
    <w:rsid w:val="0081010B"/>
    <w:rsid w:val="0081014E"/>
    <w:rsid w:val="00810179"/>
    <w:rsid w:val="00810486"/>
    <w:rsid w:val="0081054E"/>
    <w:rsid w:val="00810A7C"/>
    <w:rsid w:val="00810BD9"/>
    <w:rsid w:val="008113EB"/>
    <w:rsid w:val="00811495"/>
    <w:rsid w:val="008114A2"/>
    <w:rsid w:val="008118DE"/>
    <w:rsid w:val="00811C73"/>
    <w:rsid w:val="00811C87"/>
    <w:rsid w:val="00811FC1"/>
    <w:rsid w:val="0081240C"/>
    <w:rsid w:val="00812655"/>
    <w:rsid w:val="00812B3A"/>
    <w:rsid w:val="00812DC5"/>
    <w:rsid w:val="008132A3"/>
    <w:rsid w:val="00813333"/>
    <w:rsid w:val="008137A0"/>
    <w:rsid w:val="00813F14"/>
    <w:rsid w:val="00814061"/>
    <w:rsid w:val="0081452D"/>
    <w:rsid w:val="0081470D"/>
    <w:rsid w:val="00814D1E"/>
    <w:rsid w:val="00815095"/>
    <w:rsid w:val="008150BC"/>
    <w:rsid w:val="00815526"/>
    <w:rsid w:val="008155A5"/>
    <w:rsid w:val="0081583A"/>
    <w:rsid w:val="00815B26"/>
    <w:rsid w:val="00816073"/>
    <w:rsid w:val="00816430"/>
    <w:rsid w:val="0081643F"/>
    <w:rsid w:val="008165EE"/>
    <w:rsid w:val="00816D2A"/>
    <w:rsid w:val="008170B4"/>
    <w:rsid w:val="00817618"/>
    <w:rsid w:val="00817820"/>
    <w:rsid w:val="008178E1"/>
    <w:rsid w:val="00817AF9"/>
    <w:rsid w:val="00817DAC"/>
    <w:rsid w:val="00817E5F"/>
    <w:rsid w:val="00820118"/>
    <w:rsid w:val="008208EF"/>
    <w:rsid w:val="00820904"/>
    <w:rsid w:val="00820910"/>
    <w:rsid w:val="00820A9C"/>
    <w:rsid w:val="00820B3A"/>
    <w:rsid w:val="00820DB3"/>
    <w:rsid w:val="00820E66"/>
    <w:rsid w:val="0082109A"/>
    <w:rsid w:val="008211FD"/>
    <w:rsid w:val="00821531"/>
    <w:rsid w:val="00821841"/>
    <w:rsid w:val="00821956"/>
    <w:rsid w:val="00821A37"/>
    <w:rsid w:val="00821A8A"/>
    <w:rsid w:val="00821B68"/>
    <w:rsid w:val="00821F75"/>
    <w:rsid w:val="00821FFF"/>
    <w:rsid w:val="008223C6"/>
    <w:rsid w:val="008225FD"/>
    <w:rsid w:val="008226EB"/>
    <w:rsid w:val="0082294E"/>
    <w:rsid w:val="00822BBA"/>
    <w:rsid w:val="008231EF"/>
    <w:rsid w:val="008233C7"/>
    <w:rsid w:val="00823AD8"/>
    <w:rsid w:val="00823B8B"/>
    <w:rsid w:val="008241C1"/>
    <w:rsid w:val="00824233"/>
    <w:rsid w:val="00824A03"/>
    <w:rsid w:val="00824AD2"/>
    <w:rsid w:val="00824C6A"/>
    <w:rsid w:val="00824D50"/>
    <w:rsid w:val="0082539A"/>
    <w:rsid w:val="00825906"/>
    <w:rsid w:val="008259EC"/>
    <w:rsid w:val="00825D3E"/>
    <w:rsid w:val="008262B2"/>
    <w:rsid w:val="00826694"/>
    <w:rsid w:val="00826734"/>
    <w:rsid w:val="00826B0A"/>
    <w:rsid w:val="008275AD"/>
    <w:rsid w:val="008276E3"/>
    <w:rsid w:val="00827A0B"/>
    <w:rsid w:val="00827A1C"/>
    <w:rsid w:val="00827B22"/>
    <w:rsid w:val="00827CC3"/>
    <w:rsid w:val="00827D92"/>
    <w:rsid w:val="00830076"/>
    <w:rsid w:val="008300EA"/>
    <w:rsid w:val="008301EA"/>
    <w:rsid w:val="0083089B"/>
    <w:rsid w:val="00830F43"/>
    <w:rsid w:val="00830FC8"/>
    <w:rsid w:val="008313AC"/>
    <w:rsid w:val="00831507"/>
    <w:rsid w:val="008317A7"/>
    <w:rsid w:val="00831940"/>
    <w:rsid w:val="00832147"/>
    <w:rsid w:val="008321B8"/>
    <w:rsid w:val="00832782"/>
    <w:rsid w:val="00832A2E"/>
    <w:rsid w:val="00832B6A"/>
    <w:rsid w:val="00832BBF"/>
    <w:rsid w:val="00832D04"/>
    <w:rsid w:val="00832E08"/>
    <w:rsid w:val="00832E2B"/>
    <w:rsid w:val="00833081"/>
    <w:rsid w:val="00833439"/>
    <w:rsid w:val="0083345E"/>
    <w:rsid w:val="0083397C"/>
    <w:rsid w:val="00833983"/>
    <w:rsid w:val="00833C19"/>
    <w:rsid w:val="00833C59"/>
    <w:rsid w:val="00834230"/>
    <w:rsid w:val="00834417"/>
    <w:rsid w:val="008344BC"/>
    <w:rsid w:val="0083481B"/>
    <w:rsid w:val="00834940"/>
    <w:rsid w:val="00834C5D"/>
    <w:rsid w:val="00835531"/>
    <w:rsid w:val="00835608"/>
    <w:rsid w:val="00835B53"/>
    <w:rsid w:val="00835BC1"/>
    <w:rsid w:val="00835E49"/>
    <w:rsid w:val="00835EA9"/>
    <w:rsid w:val="00836238"/>
    <w:rsid w:val="00836349"/>
    <w:rsid w:val="00836367"/>
    <w:rsid w:val="0083684C"/>
    <w:rsid w:val="00836B3E"/>
    <w:rsid w:val="00836E93"/>
    <w:rsid w:val="008374CD"/>
    <w:rsid w:val="008374EB"/>
    <w:rsid w:val="00837669"/>
    <w:rsid w:val="0083771B"/>
    <w:rsid w:val="008378F2"/>
    <w:rsid w:val="00837DC5"/>
    <w:rsid w:val="00837DEA"/>
    <w:rsid w:val="008402CE"/>
    <w:rsid w:val="008403CD"/>
    <w:rsid w:val="00840503"/>
    <w:rsid w:val="0084074A"/>
    <w:rsid w:val="00840789"/>
    <w:rsid w:val="00840CCB"/>
    <w:rsid w:val="00840DBD"/>
    <w:rsid w:val="00840F12"/>
    <w:rsid w:val="00840F76"/>
    <w:rsid w:val="008412F7"/>
    <w:rsid w:val="008416AC"/>
    <w:rsid w:val="008416D1"/>
    <w:rsid w:val="00841DE7"/>
    <w:rsid w:val="00841F09"/>
    <w:rsid w:val="008424EE"/>
    <w:rsid w:val="008427DA"/>
    <w:rsid w:val="00842928"/>
    <w:rsid w:val="008430DC"/>
    <w:rsid w:val="0084334B"/>
    <w:rsid w:val="008434A9"/>
    <w:rsid w:val="0084354D"/>
    <w:rsid w:val="0084361F"/>
    <w:rsid w:val="00843818"/>
    <w:rsid w:val="00843BD4"/>
    <w:rsid w:val="00843D1C"/>
    <w:rsid w:val="008440DB"/>
    <w:rsid w:val="008445CD"/>
    <w:rsid w:val="00844AB9"/>
    <w:rsid w:val="00844B03"/>
    <w:rsid w:val="00844D0C"/>
    <w:rsid w:val="00844D2F"/>
    <w:rsid w:val="00844F3F"/>
    <w:rsid w:val="00845028"/>
    <w:rsid w:val="0084541E"/>
    <w:rsid w:val="008458DD"/>
    <w:rsid w:val="00845E93"/>
    <w:rsid w:val="00845EBB"/>
    <w:rsid w:val="00846571"/>
    <w:rsid w:val="008465EF"/>
    <w:rsid w:val="0084664A"/>
    <w:rsid w:val="00846983"/>
    <w:rsid w:val="00846AA0"/>
    <w:rsid w:val="00846D95"/>
    <w:rsid w:val="00846E79"/>
    <w:rsid w:val="00847256"/>
    <w:rsid w:val="00847352"/>
    <w:rsid w:val="00847508"/>
    <w:rsid w:val="008478DB"/>
    <w:rsid w:val="00847DBA"/>
    <w:rsid w:val="00847F34"/>
    <w:rsid w:val="00847F6E"/>
    <w:rsid w:val="0085078F"/>
    <w:rsid w:val="008509B2"/>
    <w:rsid w:val="00850F6C"/>
    <w:rsid w:val="00851220"/>
    <w:rsid w:val="0085136D"/>
    <w:rsid w:val="00851396"/>
    <w:rsid w:val="00851A5C"/>
    <w:rsid w:val="00851BAA"/>
    <w:rsid w:val="00851F5D"/>
    <w:rsid w:val="00852016"/>
    <w:rsid w:val="0085233F"/>
    <w:rsid w:val="008525AC"/>
    <w:rsid w:val="00852A51"/>
    <w:rsid w:val="00852A8C"/>
    <w:rsid w:val="00852C8A"/>
    <w:rsid w:val="0085304D"/>
    <w:rsid w:val="00853093"/>
    <w:rsid w:val="00853673"/>
    <w:rsid w:val="00853999"/>
    <w:rsid w:val="00853B86"/>
    <w:rsid w:val="0085436D"/>
    <w:rsid w:val="008547AF"/>
    <w:rsid w:val="008547E5"/>
    <w:rsid w:val="00854825"/>
    <w:rsid w:val="00854B2E"/>
    <w:rsid w:val="00854CE8"/>
    <w:rsid w:val="00854ECC"/>
    <w:rsid w:val="00854FE3"/>
    <w:rsid w:val="008551CE"/>
    <w:rsid w:val="008551DE"/>
    <w:rsid w:val="00855283"/>
    <w:rsid w:val="008552A2"/>
    <w:rsid w:val="008552B4"/>
    <w:rsid w:val="00855626"/>
    <w:rsid w:val="00855713"/>
    <w:rsid w:val="008558C4"/>
    <w:rsid w:val="00855B18"/>
    <w:rsid w:val="00856447"/>
    <w:rsid w:val="00856728"/>
    <w:rsid w:val="00856FEF"/>
    <w:rsid w:val="00857523"/>
    <w:rsid w:val="00857595"/>
    <w:rsid w:val="00857A37"/>
    <w:rsid w:val="00857C65"/>
    <w:rsid w:val="0086049A"/>
    <w:rsid w:val="00860523"/>
    <w:rsid w:val="008606F2"/>
    <w:rsid w:val="00860A6E"/>
    <w:rsid w:val="00860B3C"/>
    <w:rsid w:val="00860CDF"/>
    <w:rsid w:val="00861080"/>
    <w:rsid w:val="0086110A"/>
    <w:rsid w:val="008613DA"/>
    <w:rsid w:val="008617DE"/>
    <w:rsid w:val="00861958"/>
    <w:rsid w:val="00861AAC"/>
    <w:rsid w:val="00861F0A"/>
    <w:rsid w:val="00862025"/>
    <w:rsid w:val="00862085"/>
    <w:rsid w:val="008620D8"/>
    <w:rsid w:val="008624FA"/>
    <w:rsid w:val="00862565"/>
    <w:rsid w:val="00862679"/>
    <w:rsid w:val="0086274E"/>
    <w:rsid w:val="00862787"/>
    <w:rsid w:val="00862951"/>
    <w:rsid w:val="00862EAA"/>
    <w:rsid w:val="008636AB"/>
    <w:rsid w:val="008636E3"/>
    <w:rsid w:val="008637DF"/>
    <w:rsid w:val="0086380F"/>
    <w:rsid w:val="0086398C"/>
    <w:rsid w:val="00863AF0"/>
    <w:rsid w:val="00863F58"/>
    <w:rsid w:val="008641CC"/>
    <w:rsid w:val="008646DE"/>
    <w:rsid w:val="00864F48"/>
    <w:rsid w:val="00865151"/>
    <w:rsid w:val="0086537A"/>
    <w:rsid w:val="00865D14"/>
    <w:rsid w:val="00865E66"/>
    <w:rsid w:val="00865FD6"/>
    <w:rsid w:val="008661A4"/>
    <w:rsid w:val="00866361"/>
    <w:rsid w:val="00866737"/>
    <w:rsid w:val="00866EED"/>
    <w:rsid w:val="00866EF7"/>
    <w:rsid w:val="00866FA9"/>
    <w:rsid w:val="00867042"/>
    <w:rsid w:val="008670AE"/>
    <w:rsid w:val="008671D9"/>
    <w:rsid w:val="008678F1"/>
    <w:rsid w:val="008679C1"/>
    <w:rsid w:val="00867BAC"/>
    <w:rsid w:val="00867CE6"/>
    <w:rsid w:val="00867D85"/>
    <w:rsid w:val="00867DC9"/>
    <w:rsid w:val="00870031"/>
    <w:rsid w:val="008700FF"/>
    <w:rsid w:val="0087014B"/>
    <w:rsid w:val="008701AC"/>
    <w:rsid w:val="008702FC"/>
    <w:rsid w:val="00870380"/>
    <w:rsid w:val="008706A4"/>
    <w:rsid w:val="008707B6"/>
    <w:rsid w:val="00870AFF"/>
    <w:rsid w:val="00870CFB"/>
    <w:rsid w:val="00870F3F"/>
    <w:rsid w:val="00870F51"/>
    <w:rsid w:val="00871473"/>
    <w:rsid w:val="008714DE"/>
    <w:rsid w:val="0087151D"/>
    <w:rsid w:val="008715C6"/>
    <w:rsid w:val="00871E6F"/>
    <w:rsid w:val="00871E7D"/>
    <w:rsid w:val="00871F3B"/>
    <w:rsid w:val="00872A3C"/>
    <w:rsid w:val="00872ECB"/>
    <w:rsid w:val="00872F90"/>
    <w:rsid w:val="008732EF"/>
    <w:rsid w:val="0087334D"/>
    <w:rsid w:val="008735BD"/>
    <w:rsid w:val="0087377D"/>
    <w:rsid w:val="00873D4A"/>
    <w:rsid w:val="00874324"/>
    <w:rsid w:val="00874652"/>
    <w:rsid w:val="00874854"/>
    <w:rsid w:val="0087491A"/>
    <w:rsid w:val="00874E10"/>
    <w:rsid w:val="00874F5F"/>
    <w:rsid w:val="008751D1"/>
    <w:rsid w:val="00875C9D"/>
    <w:rsid w:val="00875E8A"/>
    <w:rsid w:val="00875EA0"/>
    <w:rsid w:val="00875EA7"/>
    <w:rsid w:val="00875F2A"/>
    <w:rsid w:val="008760C9"/>
    <w:rsid w:val="008762DC"/>
    <w:rsid w:val="00876314"/>
    <w:rsid w:val="008765E1"/>
    <w:rsid w:val="00876C54"/>
    <w:rsid w:val="00876FAD"/>
    <w:rsid w:val="0087744A"/>
    <w:rsid w:val="00877782"/>
    <w:rsid w:val="00877964"/>
    <w:rsid w:val="00877ADB"/>
    <w:rsid w:val="00880093"/>
    <w:rsid w:val="0088010C"/>
    <w:rsid w:val="0088062F"/>
    <w:rsid w:val="00880FE8"/>
    <w:rsid w:val="00881007"/>
    <w:rsid w:val="008816A1"/>
    <w:rsid w:val="008817B8"/>
    <w:rsid w:val="00881845"/>
    <w:rsid w:val="008818C8"/>
    <w:rsid w:val="00881B04"/>
    <w:rsid w:val="00881B59"/>
    <w:rsid w:val="00881BF1"/>
    <w:rsid w:val="00881D5F"/>
    <w:rsid w:val="008822F4"/>
    <w:rsid w:val="0088237E"/>
    <w:rsid w:val="008827CD"/>
    <w:rsid w:val="00882B21"/>
    <w:rsid w:val="00882CE9"/>
    <w:rsid w:val="008831F7"/>
    <w:rsid w:val="00883764"/>
    <w:rsid w:val="008837BB"/>
    <w:rsid w:val="00883814"/>
    <w:rsid w:val="00883C6F"/>
    <w:rsid w:val="00884132"/>
    <w:rsid w:val="008841B1"/>
    <w:rsid w:val="0088428B"/>
    <w:rsid w:val="0088458E"/>
    <w:rsid w:val="00884A03"/>
    <w:rsid w:val="00884EC4"/>
    <w:rsid w:val="008852F0"/>
    <w:rsid w:val="0088550A"/>
    <w:rsid w:val="008855D0"/>
    <w:rsid w:val="00886086"/>
    <w:rsid w:val="00886639"/>
    <w:rsid w:val="00886949"/>
    <w:rsid w:val="008869AB"/>
    <w:rsid w:val="00886A13"/>
    <w:rsid w:val="00886E68"/>
    <w:rsid w:val="00886F69"/>
    <w:rsid w:val="00886FEB"/>
    <w:rsid w:val="00887136"/>
    <w:rsid w:val="00887531"/>
    <w:rsid w:val="00887690"/>
    <w:rsid w:val="00887A47"/>
    <w:rsid w:val="00887C0F"/>
    <w:rsid w:val="00890039"/>
    <w:rsid w:val="00890B44"/>
    <w:rsid w:val="00891693"/>
    <w:rsid w:val="00891B2C"/>
    <w:rsid w:val="008920F8"/>
    <w:rsid w:val="00892237"/>
    <w:rsid w:val="00892266"/>
    <w:rsid w:val="00892677"/>
    <w:rsid w:val="008929D6"/>
    <w:rsid w:val="00892A90"/>
    <w:rsid w:val="00892CF6"/>
    <w:rsid w:val="00892DE3"/>
    <w:rsid w:val="00892FFE"/>
    <w:rsid w:val="008930D0"/>
    <w:rsid w:val="0089312E"/>
    <w:rsid w:val="00893732"/>
    <w:rsid w:val="0089385B"/>
    <w:rsid w:val="00893929"/>
    <w:rsid w:val="00893952"/>
    <w:rsid w:val="00893A48"/>
    <w:rsid w:val="0089404D"/>
    <w:rsid w:val="008940AB"/>
    <w:rsid w:val="0089423E"/>
    <w:rsid w:val="0089426F"/>
    <w:rsid w:val="00894554"/>
    <w:rsid w:val="00894664"/>
    <w:rsid w:val="00894694"/>
    <w:rsid w:val="00894750"/>
    <w:rsid w:val="00894A59"/>
    <w:rsid w:val="00894B77"/>
    <w:rsid w:val="00894DBB"/>
    <w:rsid w:val="00895126"/>
    <w:rsid w:val="00895189"/>
    <w:rsid w:val="0089576C"/>
    <w:rsid w:val="00895794"/>
    <w:rsid w:val="00895A3E"/>
    <w:rsid w:val="00895D45"/>
    <w:rsid w:val="00896397"/>
    <w:rsid w:val="00896435"/>
    <w:rsid w:val="0089653E"/>
    <w:rsid w:val="0089671E"/>
    <w:rsid w:val="00896AEF"/>
    <w:rsid w:val="008970E7"/>
    <w:rsid w:val="00897717"/>
    <w:rsid w:val="00897A3C"/>
    <w:rsid w:val="00897D39"/>
    <w:rsid w:val="008A00A0"/>
    <w:rsid w:val="008A0132"/>
    <w:rsid w:val="008A016A"/>
    <w:rsid w:val="008A0B3D"/>
    <w:rsid w:val="008A0CED"/>
    <w:rsid w:val="008A0CF3"/>
    <w:rsid w:val="008A1188"/>
    <w:rsid w:val="008A19BE"/>
    <w:rsid w:val="008A1DCB"/>
    <w:rsid w:val="008A1E47"/>
    <w:rsid w:val="008A1EC0"/>
    <w:rsid w:val="008A200A"/>
    <w:rsid w:val="008A26CC"/>
    <w:rsid w:val="008A2974"/>
    <w:rsid w:val="008A2AF4"/>
    <w:rsid w:val="008A2C47"/>
    <w:rsid w:val="008A2E71"/>
    <w:rsid w:val="008A2ECB"/>
    <w:rsid w:val="008A2FD9"/>
    <w:rsid w:val="008A31B0"/>
    <w:rsid w:val="008A3654"/>
    <w:rsid w:val="008A3A27"/>
    <w:rsid w:val="008A3BE3"/>
    <w:rsid w:val="008A3D98"/>
    <w:rsid w:val="008A3F30"/>
    <w:rsid w:val="008A43AC"/>
    <w:rsid w:val="008A4A4D"/>
    <w:rsid w:val="008A4E7D"/>
    <w:rsid w:val="008A4EDC"/>
    <w:rsid w:val="008A534F"/>
    <w:rsid w:val="008A5376"/>
    <w:rsid w:val="008A53B1"/>
    <w:rsid w:val="008A548D"/>
    <w:rsid w:val="008A59CE"/>
    <w:rsid w:val="008A5A33"/>
    <w:rsid w:val="008A5D0A"/>
    <w:rsid w:val="008A5DDB"/>
    <w:rsid w:val="008A62AB"/>
    <w:rsid w:val="008A63F4"/>
    <w:rsid w:val="008A67BF"/>
    <w:rsid w:val="008A6D87"/>
    <w:rsid w:val="008A6F21"/>
    <w:rsid w:val="008A727B"/>
    <w:rsid w:val="008A72E0"/>
    <w:rsid w:val="008A745E"/>
    <w:rsid w:val="008A78D7"/>
    <w:rsid w:val="008A79EC"/>
    <w:rsid w:val="008A7C2D"/>
    <w:rsid w:val="008A7D9E"/>
    <w:rsid w:val="008A7E77"/>
    <w:rsid w:val="008B00BA"/>
    <w:rsid w:val="008B035A"/>
    <w:rsid w:val="008B0433"/>
    <w:rsid w:val="008B092C"/>
    <w:rsid w:val="008B0FC8"/>
    <w:rsid w:val="008B131F"/>
    <w:rsid w:val="008B141E"/>
    <w:rsid w:val="008B148B"/>
    <w:rsid w:val="008B15F8"/>
    <w:rsid w:val="008B1631"/>
    <w:rsid w:val="008B1881"/>
    <w:rsid w:val="008B1F54"/>
    <w:rsid w:val="008B268B"/>
    <w:rsid w:val="008B2749"/>
    <w:rsid w:val="008B2775"/>
    <w:rsid w:val="008B2896"/>
    <w:rsid w:val="008B28D0"/>
    <w:rsid w:val="008B2B06"/>
    <w:rsid w:val="008B2BC6"/>
    <w:rsid w:val="008B2F96"/>
    <w:rsid w:val="008B34FE"/>
    <w:rsid w:val="008B3DE2"/>
    <w:rsid w:val="008B3DFE"/>
    <w:rsid w:val="008B3F95"/>
    <w:rsid w:val="008B4233"/>
    <w:rsid w:val="008B447F"/>
    <w:rsid w:val="008B456D"/>
    <w:rsid w:val="008B45EF"/>
    <w:rsid w:val="008B4A02"/>
    <w:rsid w:val="008B4A4F"/>
    <w:rsid w:val="008B4D2E"/>
    <w:rsid w:val="008B5079"/>
    <w:rsid w:val="008B50DC"/>
    <w:rsid w:val="008B5109"/>
    <w:rsid w:val="008B51B7"/>
    <w:rsid w:val="008B576C"/>
    <w:rsid w:val="008B580E"/>
    <w:rsid w:val="008B6100"/>
    <w:rsid w:val="008B641C"/>
    <w:rsid w:val="008B6866"/>
    <w:rsid w:val="008B69AF"/>
    <w:rsid w:val="008B6B12"/>
    <w:rsid w:val="008B6DB4"/>
    <w:rsid w:val="008B6FFC"/>
    <w:rsid w:val="008B71CA"/>
    <w:rsid w:val="008B71E6"/>
    <w:rsid w:val="008B72E8"/>
    <w:rsid w:val="008B7303"/>
    <w:rsid w:val="008B7935"/>
    <w:rsid w:val="008B7AB4"/>
    <w:rsid w:val="008C02FD"/>
    <w:rsid w:val="008C0394"/>
    <w:rsid w:val="008C0697"/>
    <w:rsid w:val="008C083A"/>
    <w:rsid w:val="008C19D0"/>
    <w:rsid w:val="008C1EFD"/>
    <w:rsid w:val="008C1F4A"/>
    <w:rsid w:val="008C206A"/>
    <w:rsid w:val="008C2389"/>
    <w:rsid w:val="008C2A19"/>
    <w:rsid w:val="008C2AAB"/>
    <w:rsid w:val="008C2E3A"/>
    <w:rsid w:val="008C2EC3"/>
    <w:rsid w:val="008C30B4"/>
    <w:rsid w:val="008C32EB"/>
    <w:rsid w:val="008C3CFA"/>
    <w:rsid w:val="008C3FED"/>
    <w:rsid w:val="008C4329"/>
    <w:rsid w:val="008C4981"/>
    <w:rsid w:val="008C499D"/>
    <w:rsid w:val="008C516D"/>
    <w:rsid w:val="008C52D2"/>
    <w:rsid w:val="008C5726"/>
    <w:rsid w:val="008C58F0"/>
    <w:rsid w:val="008C5D34"/>
    <w:rsid w:val="008C5EE8"/>
    <w:rsid w:val="008C5F3B"/>
    <w:rsid w:val="008C5F64"/>
    <w:rsid w:val="008C64E3"/>
    <w:rsid w:val="008C65DD"/>
    <w:rsid w:val="008C692D"/>
    <w:rsid w:val="008C69E7"/>
    <w:rsid w:val="008C6AA5"/>
    <w:rsid w:val="008C6C78"/>
    <w:rsid w:val="008C6D19"/>
    <w:rsid w:val="008C6E73"/>
    <w:rsid w:val="008C6F0D"/>
    <w:rsid w:val="008C7301"/>
    <w:rsid w:val="008C7DEA"/>
    <w:rsid w:val="008D0562"/>
    <w:rsid w:val="008D0C16"/>
    <w:rsid w:val="008D0DA0"/>
    <w:rsid w:val="008D1060"/>
    <w:rsid w:val="008D1076"/>
    <w:rsid w:val="008D1259"/>
    <w:rsid w:val="008D13D4"/>
    <w:rsid w:val="008D1513"/>
    <w:rsid w:val="008D1CF8"/>
    <w:rsid w:val="008D1F8A"/>
    <w:rsid w:val="008D23E5"/>
    <w:rsid w:val="008D242A"/>
    <w:rsid w:val="008D2469"/>
    <w:rsid w:val="008D29CA"/>
    <w:rsid w:val="008D3816"/>
    <w:rsid w:val="008D3A3B"/>
    <w:rsid w:val="008D3CF4"/>
    <w:rsid w:val="008D3FE8"/>
    <w:rsid w:val="008D446A"/>
    <w:rsid w:val="008D4730"/>
    <w:rsid w:val="008D49DB"/>
    <w:rsid w:val="008D4EE8"/>
    <w:rsid w:val="008D5437"/>
    <w:rsid w:val="008D5C89"/>
    <w:rsid w:val="008D5DB5"/>
    <w:rsid w:val="008D5E23"/>
    <w:rsid w:val="008D5EDD"/>
    <w:rsid w:val="008D6020"/>
    <w:rsid w:val="008D626E"/>
    <w:rsid w:val="008D66FA"/>
    <w:rsid w:val="008D68CB"/>
    <w:rsid w:val="008D6CCC"/>
    <w:rsid w:val="008D6E88"/>
    <w:rsid w:val="008D75BC"/>
    <w:rsid w:val="008D7AA2"/>
    <w:rsid w:val="008D7B78"/>
    <w:rsid w:val="008D7CE9"/>
    <w:rsid w:val="008D7D17"/>
    <w:rsid w:val="008D7FA9"/>
    <w:rsid w:val="008E00A3"/>
    <w:rsid w:val="008E085D"/>
    <w:rsid w:val="008E08BC"/>
    <w:rsid w:val="008E0951"/>
    <w:rsid w:val="008E0C33"/>
    <w:rsid w:val="008E0DAA"/>
    <w:rsid w:val="008E0E02"/>
    <w:rsid w:val="008E0E0A"/>
    <w:rsid w:val="008E1598"/>
    <w:rsid w:val="008E17B5"/>
    <w:rsid w:val="008E1928"/>
    <w:rsid w:val="008E1A4B"/>
    <w:rsid w:val="008E1B40"/>
    <w:rsid w:val="008E1BDE"/>
    <w:rsid w:val="008E1CE5"/>
    <w:rsid w:val="008E1D48"/>
    <w:rsid w:val="008E2143"/>
    <w:rsid w:val="008E216C"/>
    <w:rsid w:val="008E21F8"/>
    <w:rsid w:val="008E2230"/>
    <w:rsid w:val="008E289A"/>
    <w:rsid w:val="008E28A0"/>
    <w:rsid w:val="008E2CF4"/>
    <w:rsid w:val="008E335E"/>
    <w:rsid w:val="008E3982"/>
    <w:rsid w:val="008E46B3"/>
    <w:rsid w:val="008E47FA"/>
    <w:rsid w:val="008E4E90"/>
    <w:rsid w:val="008E5125"/>
    <w:rsid w:val="008E51D5"/>
    <w:rsid w:val="008E5203"/>
    <w:rsid w:val="008E52A1"/>
    <w:rsid w:val="008E52B3"/>
    <w:rsid w:val="008E52D8"/>
    <w:rsid w:val="008E5AB4"/>
    <w:rsid w:val="008E5D42"/>
    <w:rsid w:val="008E5FE4"/>
    <w:rsid w:val="008E6855"/>
    <w:rsid w:val="008E6984"/>
    <w:rsid w:val="008E69E0"/>
    <w:rsid w:val="008E6AE5"/>
    <w:rsid w:val="008E6C24"/>
    <w:rsid w:val="008E731D"/>
    <w:rsid w:val="008E7656"/>
    <w:rsid w:val="008E77B1"/>
    <w:rsid w:val="008E7A56"/>
    <w:rsid w:val="008F0160"/>
    <w:rsid w:val="008F03A0"/>
    <w:rsid w:val="008F09F2"/>
    <w:rsid w:val="008F0A9A"/>
    <w:rsid w:val="008F0B7C"/>
    <w:rsid w:val="008F0C15"/>
    <w:rsid w:val="008F1060"/>
    <w:rsid w:val="008F108C"/>
    <w:rsid w:val="008F1785"/>
    <w:rsid w:val="008F18EB"/>
    <w:rsid w:val="008F19BC"/>
    <w:rsid w:val="008F1A5C"/>
    <w:rsid w:val="008F1FBF"/>
    <w:rsid w:val="008F230E"/>
    <w:rsid w:val="008F2807"/>
    <w:rsid w:val="008F2A6E"/>
    <w:rsid w:val="008F2C3C"/>
    <w:rsid w:val="008F302C"/>
    <w:rsid w:val="008F30FB"/>
    <w:rsid w:val="008F349C"/>
    <w:rsid w:val="008F3585"/>
    <w:rsid w:val="008F35C0"/>
    <w:rsid w:val="008F3813"/>
    <w:rsid w:val="008F3816"/>
    <w:rsid w:val="008F3B43"/>
    <w:rsid w:val="008F3F43"/>
    <w:rsid w:val="008F4120"/>
    <w:rsid w:val="008F46EC"/>
    <w:rsid w:val="008F49AD"/>
    <w:rsid w:val="008F4A25"/>
    <w:rsid w:val="008F4EF7"/>
    <w:rsid w:val="008F5051"/>
    <w:rsid w:val="008F5201"/>
    <w:rsid w:val="008F5226"/>
    <w:rsid w:val="008F543E"/>
    <w:rsid w:val="008F5458"/>
    <w:rsid w:val="008F552B"/>
    <w:rsid w:val="008F5564"/>
    <w:rsid w:val="008F5596"/>
    <w:rsid w:val="008F5B15"/>
    <w:rsid w:val="008F5C19"/>
    <w:rsid w:val="008F6237"/>
    <w:rsid w:val="008F6378"/>
    <w:rsid w:val="008F6B7A"/>
    <w:rsid w:val="008F6EF7"/>
    <w:rsid w:val="008F6EFE"/>
    <w:rsid w:val="008F740B"/>
    <w:rsid w:val="008F7639"/>
    <w:rsid w:val="008F7A43"/>
    <w:rsid w:val="008F7A6E"/>
    <w:rsid w:val="008F7B09"/>
    <w:rsid w:val="008F7CB4"/>
    <w:rsid w:val="008F7D86"/>
    <w:rsid w:val="008F7ECF"/>
    <w:rsid w:val="00900290"/>
    <w:rsid w:val="00900435"/>
    <w:rsid w:val="009005FD"/>
    <w:rsid w:val="009007CE"/>
    <w:rsid w:val="00901036"/>
    <w:rsid w:val="009014F6"/>
    <w:rsid w:val="0090177B"/>
    <w:rsid w:val="00901946"/>
    <w:rsid w:val="009020A4"/>
    <w:rsid w:val="00902157"/>
    <w:rsid w:val="009025E3"/>
    <w:rsid w:val="00902635"/>
    <w:rsid w:val="00902790"/>
    <w:rsid w:val="009027DD"/>
    <w:rsid w:val="00902842"/>
    <w:rsid w:val="00902BCB"/>
    <w:rsid w:val="00902D50"/>
    <w:rsid w:val="00902D83"/>
    <w:rsid w:val="00903109"/>
    <w:rsid w:val="00903146"/>
    <w:rsid w:val="0090346D"/>
    <w:rsid w:val="00903BA1"/>
    <w:rsid w:val="00903CE8"/>
    <w:rsid w:val="009041D9"/>
    <w:rsid w:val="00904216"/>
    <w:rsid w:val="00904391"/>
    <w:rsid w:val="009043F2"/>
    <w:rsid w:val="00904D62"/>
    <w:rsid w:val="00904FF2"/>
    <w:rsid w:val="0090536E"/>
    <w:rsid w:val="00905511"/>
    <w:rsid w:val="009057B5"/>
    <w:rsid w:val="00905867"/>
    <w:rsid w:val="00905EFD"/>
    <w:rsid w:val="00905FE9"/>
    <w:rsid w:val="0090607A"/>
    <w:rsid w:val="009061CC"/>
    <w:rsid w:val="009062AB"/>
    <w:rsid w:val="00906590"/>
    <w:rsid w:val="009067E0"/>
    <w:rsid w:val="009069C1"/>
    <w:rsid w:val="00906A6C"/>
    <w:rsid w:val="00906A8A"/>
    <w:rsid w:val="00906F7D"/>
    <w:rsid w:val="0090711C"/>
    <w:rsid w:val="00907248"/>
    <w:rsid w:val="0090786C"/>
    <w:rsid w:val="00907D22"/>
    <w:rsid w:val="00907F4A"/>
    <w:rsid w:val="00910114"/>
    <w:rsid w:val="009104BA"/>
    <w:rsid w:val="00910796"/>
    <w:rsid w:val="00910B68"/>
    <w:rsid w:val="00910D29"/>
    <w:rsid w:val="00910DB8"/>
    <w:rsid w:val="00910E17"/>
    <w:rsid w:val="0091101C"/>
    <w:rsid w:val="00911269"/>
    <w:rsid w:val="009117CA"/>
    <w:rsid w:val="00911BA0"/>
    <w:rsid w:val="00911BD3"/>
    <w:rsid w:val="009123A6"/>
    <w:rsid w:val="0091257B"/>
    <w:rsid w:val="00912E4B"/>
    <w:rsid w:val="0091303B"/>
    <w:rsid w:val="009134C9"/>
    <w:rsid w:val="0091369F"/>
    <w:rsid w:val="00913897"/>
    <w:rsid w:val="009138A8"/>
    <w:rsid w:val="0091391B"/>
    <w:rsid w:val="00913C5C"/>
    <w:rsid w:val="00913EC5"/>
    <w:rsid w:val="00913FDB"/>
    <w:rsid w:val="009142B2"/>
    <w:rsid w:val="009145A9"/>
    <w:rsid w:val="009145F3"/>
    <w:rsid w:val="009145FD"/>
    <w:rsid w:val="009146A9"/>
    <w:rsid w:val="0091485F"/>
    <w:rsid w:val="00914F77"/>
    <w:rsid w:val="00914FBA"/>
    <w:rsid w:val="009152CA"/>
    <w:rsid w:val="0091590B"/>
    <w:rsid w:val="00915995"/>
    <w:rsid w:val="00915A4D"/>
    <w:rsid w:val="00915BB1"/>
    <w:rsid w:val="0091610E"/>
    <w:rsid w:val="00916283"/>
    <w:rsid w:val="00916497"/>
    <w:rsid w:val="009169BC"/>
    <w:rsid w:val="00916CF4"/>
    <w:rsid w:val="00916D57"/>
    <w:rsid w:val="00916E55"/>
    <w:rsid w:val="00916F08"/>
    <w:rsid w:val="00916F54"/>
    <w:rsid w:val="009171A4"/>
    <w:rsid w:val="009171C2"/>
    <w:rsid w:val="009172ED"/>
    <w:rsid w:val="009173B7"/>
    <w:rsid w:val="009173DA"/>
    <w:rsid w:val="0091788A"/>
    <w:rsid w:val="00917A18"/>
    <w:rsid w:val="00917A42"/>
    <w:rsid w:val="00917CB6"/>
    <w:rsid w:val="0092007E"/>
    <w:rsid w:val="00920394"/>
    <w:rsid w:val="00920575"/>
    <w:rsid w:val="0092087B"/>
    <w:rsid w:val="009208A3"/>
    <w:rsid w:val="00920CFB"/>
    <w:rsid w:val="00920D97"/>
    <w:rsid w:val="00920DF6"/>
    <w:rsid w:val="009210A2"/>
    <w:rsid w:val="00921254"/>
    <w:rsid w:val="00921393"/>
    <w:rsid w:val="009215A2"/>
    <w:rsid w:val="00921993"/>
    <w:rsid w:val="00921A5E"/>
    <w:rsid w:val="00921A9D"/>
    <w:rsid w:val="00921C8B"/>
    <w:rsid w:val="00922022"/>
    <w:rsid w:val="0092222E"/>
    <w:rsid w:val="00922389"/>
    <w:rsid w:val="0092260D"/>
    <w:rsid w:val="009227F2"/>
    <w:rsid w:val="00922BCC"/>
    <w:rsid w:val="009237F9"/>
    <w:rsid w:val="00923D4C"/>
    <w:rsid w:val="0092463C"/>
    <w:rsid w:val="00924A94"/>
    <w:rsid w:val="00924C41"/>
    <w:rsid w:val="00924E5A"/>
    <w:rsid w:val="009253BE"/>
    <w:rsid w:val="00925515"/>
    <w:rsid w:val="00925559"/>
    <w:rsid w:val="009259AA"/>
    <w:rsid w:val="00925BE8"/>
    <w:rsid w:val="00925E5A"/>
    <w:rsid w:val="00926038"/>
    <w:rsid w:val="00926298"/>
    <w:rsid w:val="00926851"/>
    <w:rsid w:val="00926873"/>
    <w:rsid w:val="00926BC6"/>
    <w:rsid w:val="0092724C"/>
    <w:rsid w:val="00927605"/>
    <w:rsid w:val="0092768D"/>
    <w:rsid w:val="00927BAB"/>
    <w:rsid w:val="00930008"/>
    <w:rsid w:val="009302D7"/>
    <w:rsid w:val="00930A82"/>
    <w:rsid w:val="00930A8D"/>
    <w:rsid w:val="00930B94"/>
    <w:rsid w:val="00930CDB"/>
    <w:rsid w:val="00930E98"/>
    <w:rsid w:val="00931213"/>
    <w:rsid w:val="009314BD"/>
    <w:rsid w:val="009315B8"/>
    <w:rsid w:val="009317AC"/>
    <w:rsid w:val="0093184B"/>
    <w:rsid w:val="00931CC6"/>
    <w:rsid w:val="00932330"/>
    <w:rsid w:val="0093276B"/>
    <w:rsid w:val="00932A44"/>
    <w:rsid w:val="00932B5F"/>
    <w:rsid w:val="00932CDD"/>
    <w:rsid w:val="00932EA0"/>
    <w:rsid w:val="00933009"/>
    <w:rsid w:val="00933141"/>
    <w:rsid w:val="00933199"/>
    <w:rsid w:val="00933269"/>
    <w:rsid w:val="009333E1"/>
    <w:rsid w:val="009340FF"/>
    <w:rsid w:val="009342F2"/>
    <w:rsid w:val="0093450C"/>
    <w:rsid w:val="00934B5E"/>
    <w:rsid w:val="00934D1B"/>
    <w:rsid w:val="00934E00"/>
    <w:rsid w:val="00935418"/>
    <w:rsid w:val="00935554"/>
    <w:rsid w:val="009355D2"/>
    <w:rsid w:val="009357B8"/>
    <w:rsid w:val="009358EF"/>
    <w:rsid w:val="00935981"/>
    <w:rsid w:val="00935B5D"/>
    <w:rsid w:val="00935D83"/>
    <w:rsid w:val="00935DF9"/>
    <w:rsid w:val="009360F6"/>
    <w:rsid w:val="0093621B"/>
    <w:rsid w:val="009365B1"/>
    <w:rsid w:val="00936CAF"/>
    <w:rsid w:val="00940451"/>
    <w:rsid w:val="00940607"/>
    <w:rsid w:val="00940CDC"/>
    <w:rsid w:val="00940FB9"/>
    <w:rsid w:val="0094108B"/>
    <w:rsid w:val="0094160A"/>
    <w:rsid w:val="0094176D"/>
    <w:rsid w:val="009417C6"/>
    <w:rsid w:val="0094184A"/>
    <w:rsid w:val="00941EDE"/>
    <w:rsid w:val="00942085"/>
    <w:rsid w:val="009422F9"/>
    <w:rsid w:val="0094239A"/>
    <w:rsid w:val="009424AB"/>
    <w:rsid w:val="00942A79"/>
    <w:rsid w:val="00942B05"/>
    <w:rsid w:val="00942CBE"/>
    <w:rsid w:val="00942E42"/>
    <w:rsid w:val="009431B4"/>
    <w:rsid w:val="00943313"/>
    <w:rsid w:val="009434E5"/>
    <w:rsid w:val="0094366E"/>
    <w:rsid w:val="0094373B"/>
    <w:rsid w:val="00943E36"/>
    <w:rsid w:val="009442D4"/>
    <w:rsid w:val="00944CC0"/>
    <w:rsid w:val="0094531A"/>
    <w:rsid w:val="00945459"/>
    <w:rsid w:val="009454F0"/>
    <w:rsid w:val="009456BD"/>
    <w:rsid w:val="009456DF"/>
    <w:rsid w:val="00945882"/>
    <w:rsid w:val="00945A1D"/>
    <w:rsid w:val="00945A76"/>
    <w:rsid w:val="009461BB"/>
    <w:rsid w:val="00946268"/>
    <w:rsid w:val="00946820"/>
    <w:rsid w:val="009468E0"/>
    <w:rsid w:val="00946B1D"/>
    <w:rsid w:val="00946CDC"/>
    <w:rsid w:val="00947138"/>
    <w:rsid w:val="009471CE"/>
    <w:rsid w:val="00947584"/>
    <w:rsid w:val="009479AF"/>
    <w:rsid w:val="009479C2"/>
    <w:rsid w:val="00947A0E"/>
    <w:rsid w:val="00950213"/>
    <w:rsid w:val="00950235"/>
    <w:rsid w:val="00950360"/>
    <w:rsid w:val="009504AD"/>
    <w:rsid w:val="009505A4"/>
    <w:rsid w:val="009506D3"/>
    <w:rsid w:val="00950EBE"/>
    <w:rsid w:val="00951398"/>
    <w:rsid w:val="009513E9"/>
    <w:rsid w:val="00951C87"/>
    <w:rsid w:val="0095201F"/>
    <w:rsid w:val="00952901"/>
    <w:rsid w:val="00952A2E"/>
    <w:rsid w:val="00952DFD"/>
    <w:rsid w:val="009530B5"/>
    <w:rsid w:val="009530F5"/>
    <w:rsid w:val="00953133"/>
    <w:rsid w:val="00953AAF"/>
    <w:rsid w:val="00953D6E"/>
    <w:rsid w:val="00953E27"/>
    <w:rsid w:val="0095428D"/>
    <w:rsid w:val="009543EE"/>
    <w:rsid w:val="0095482C"/>
    <w:rsid w:val="00954B07"/>
    <w:rsid w:val="00954DC2"/>
    <w:rsid w:val="00955195"/>
    <w:rsid w:val="0095538D"/>
    <w:rsid w:val="009553B8"/>
    <w:rsid w:val="0095547A"/>
    <w:rsid w:val="00955546"/>
    <w:rsid w:val="00955554"/>
    <w:rsid w:val="00955685"/>
    <w:rsid w:val="0095597E"/>
    <w:rsid w:val="00955A77"/>
    <w:rsid w:val="00955C00"/>
    <w:rsid w:val="00955D19"/>
    <w:rsid w:val="00955E80"/>
    <w:rsid w:val="00955F01"/>
    <w:rsid w:val="00956132"/>
    <w:rsid w:val="00956309"/>
    <w:rsid w:val="00956691"/>
    <w:rsid w:val="00956A98"/>
    <w:rsid w:val="00956D5B"/>
    <w:rsid w:val="00956FA8"/>
    <w:rsid w:val="009575F4"/>
    <w:rsid w:val="00957691"/>
    <w:rsid w:val="00957752"/>
    <w:rsid w:val="00960114"/>
    <w:rsid w:val="009601AB"/>
    <w:rsid w:val="0096045C"/>
    <w:rsid w:val="009605C2"/>
    <w:rsid w:val="0096075E"/>
    <w:rsid w:val="009609BC"/>
    <w:rsid w:val="00960C81"/>
    <w:rsid w:val="00960D1D"/>
    <w:rsid w:val="00960D75"/>
    <w:rsid w:val="00960E0A"/>
    <w:rsid w:val="0096109A"/>
    <w:rsid w:val="00961323"/>
    <w:rsid w:val="009613F1"/>
    <w:rsid w:val="0096165C"/>
    <w:rsid w:val="009619A0"/>
    <w:rsid w:val="00962266"/>
    <w:rsid w:val="009622A3"/>
    <w:rsid w:val="00962305"/>
    <w:rsid w:val="009624EE"/>
    <w:rsid w:val="009625CB"/>
    <w:rsid w:val="0096268E"/>
    <w:rsid w:val="00962A03"/>
    <w:rsid w:val="00962C44"/>
    <w:rsid w:val="00962C59"/>
    <w:rsid w:val="00962E97"/>
    <w:rsid w:val="0096333E"/>
    <w:rsid w:val="0096381D"/>
    <w:rsid w:val="00963C07"/>
    <w:rsid w:val="00963CDD"/>
    <w:rsid w:val="00963F9E"/>
    <w:rsid w:val="0096402C"/>
    <w:rsid w:val="0096428B"/>
    <w:rsid w:val="009643B9"/>
    <w:rsid w:val="0096482F"/>
    <w:rsid w:val="009648EF"/>
    <w:rsid w:val="009649BB"/>
    <w:rsid w:val="009649C5"/>
    <w:rsid w:val="009654BA"/>
    <w:rsid w:val="009654CB"/>
    <w:rsid w:val="00965535"/>
    <w:rsid w:val="00965930"/>
    <w:rsid w:val="00965AEE"/>
    <w:rsid w:val="00965D3F"/>
    <w:rsid w:val="009660D7"/>
    <w:rsid w:val="009661A8"/>
    <w:rsid w:val="009665F2"/>
    <w:rsid w:val="00966773"/>
    <w:rsid w:val="00966858"/>
    <w:rsid w:val="009669AA"/>
    <w:rsid w:val="00966A1B"/>
    <w:rsid w:val="00966C5F"/>
    <w:rsid w:val="00966FF7"/>
    <w:rsid w:val="009676BC"/>
    <w:rsid w:val="009677C1"/>
    <w:rsid w:val="009677EA"/>
    <w:rsid w:val="00967D2D"/>
    <w:rsid w:val="00967DFA"/>
    <w:rsid w:val="00970145"/>
    <w:rsid w:val="00970567"/>
    <w:rsid w:val="009705D4"/>
    <w:rsid w:val="009708DB"/>
    <w:rsid w:val="009709C5"/>
    <w:rsid w:val="00970EA0"/>
    <w:rsid w:val="00970ECB"/>
    <w:rsid w:val="0097103C"/>
    <w:rsid w:val="00971161"/>
    <w:rsid w:val="0097151F"/>
    <w:rsid w:val="00971795"/>
    <w:rsid w:val="0097198F"/>
    <w:rsid w:val="00971F4C"/>
    <w:rsid w:val="00972162"/>
    <w:rsid w:val="00973540"/>
    <w:rsid w:val="0097396D"/>
    <w:rsid w:val="00973D7A"/>
    <w:rsid w:val="00973E94"/>
    <w:rsid w:val="009741B2"/>
    <w:rsid w:val="009741E3"/>
    <w:rsid w:val="0097435B"/>
    <w:rsid w:val="00974B78"/>
    <w:rsid w:val="00974CA2"/>
    <w:rsid w:val="00974D89"/>
    <w:rsid w:val="00974EBA"/>
    <w:rsid w:val="00974F33"/>
    <w:rsid w:val="00975002"/>
    <w:rsid w:val="009750A4"/>
    <w:rsid w:val="00975116"/>
    <w:rsid w:val="00975190"/>
    <w:rsid w:val="00975372"/>
    <w:rsid w:val="00975628"/>
    <w:rsid w:val="0097582B"/>
    <w:rsid w:val="0097586F"/>
    <w:rsid w:val="00975C75"/>
    <w:rsid w:val="00975CD2"/>
    <w:rsid w:val="00975E9E"/>
    <w:rsid w:val="00976380"/>
    <w:rsid w:val="009765B8"/>
    <w:rsid w:val="009767A9"/>
    <w:rsid w:val="009767F8"/>
    <w:rsid w:val="00976C34"/>
    <w:rsid w:val="00976D86"/>
    <w:rsid w:val="00976E67"/>
    <w:rsid w:val="00976F46"/>
    <w:rsid w:val="00977268"/>
    <w:rsid w:val="009774B0"/>
    <w:rsid w:val="009776DD"/>
    <w:rsid w:val="00977947"/>
    <w:rsid w:val="00977A76"/>
    <w:rsid w:val="00977AAD"/>
    <w:rsid w:val="00977CCF"/>
    <w:rsid w:val="00977D2F"/>
    <w:rsid w:val="00977EC4"/>
    <w:rsid w:val="0098006B"/>
    <w:rsid w:val="0098017D"/>
    <w:rsid w:val="009801CD"/>
    <w:rsid w:val="009802BF"/>
    <w:rsid w:val="009802DB"/>
    <w:rsid w:val="009807F0"/>
    <w:rsid w:val="0098104F"/>
    <w:rsid w:val="00981053"/>
    <w:rsid w:val="009810AF"/>
    <w:rsid w:val="00981435"/>
    <w:rsid w:val="009815D5"/>
    <w:rsid w:val="009816DB"/>
    <w:rsid w:val="00981A17"/>
    <w:rsid w:val="00981A35"/>
    <w:rsid w:val="00981C53"/>
    <w:rsid w:val="00981D6D"/>
    <w:rsid w:val="00981E2C"/>
    <w:rsid w:val="0098200B"/>
    <w:rsid w:val="0098213F"/>
    <w:rsid w:val="009823E8"/>
    <w:rsid w:val="0098295B"/>
    <w:rsid w:val="009831EB"/>
    <w:rsid w:val="0098331B"/>
    <w:rsid w:val="009833D2"/>
    <w:rsid w:val="0098377A"/>
    <w:rsid w:val="00983A7D"/>
    <w:rsid w:val="00983F05"/>
    <w:rsid w:val="00984382"/>
    <w:rsid w:val="00984474"/>
    <w:rsid w:val="009847C8"/>
    <w:rsid w:val="009848B5"/>
    <w:rsid w:val="0098492B"/>
    <w:rsid w:val="009849A0"/>
    <w:rsid w:val="009849C9"/>
    <w:rsid w:val="00984B11"/>
    <w:rsid w:val="00984B68"/>
    <w:rsid w:val="00984CFB"/>
    <w:rsid w:val="00984F16"/>
    <w:rsid w:val="0098540B"/>
    <w:rsid w:val="009855D6"/>
    <w:rsid w:val="00985913"/>
    <w:rsid w:val="009863D4"/>
    <w:rsid w:val="00986875"/>
    <w:rsid w:val="00986A8A"/>
    <w:rsid w:val="00986C5A"/>
    <w:rsid w:val="009872AB"/>
    <w:rsid w:val="00987330"/>
    <w:rsid w:val="00987452"/>
    <w:rsid w:val="00987511"/>
    <w:rsid w:val="0098787A"/>
    <w:rsid w:val="00987993"/>
    <w:rsid w:val="00987B28"/>
    <w:rsid w:val="00987E48"/>
    <w:rsid w:val="0099001A"/>
    <w:rsid w:val="00990339"/>
    <w:rsid w:val="0099047B"/>
    <w:rsid w:val="009904B4"/>
    <w:rsid w:val="00990CBC"/>
    <w:rsid w:val="00990EEA"/>
    <w:rsid w:val="00991374"/>
    <w:rsid w:val="009913C2"/>
    <w:rsid w:val="00991751"/>
    <w:rsid w:val="0099176B"/>
    <w:rsid w:val="00991A6B"/>
    <w:rsid w:val="00991B1F"/>
    <w:rsid w:val="00991E10"/>
    <w:rsid w:val="0099243E"/>
    <w:rsid w:val="0099247E"/>
    <w:rsid w:val="009924D1"/>
    <w:rsid w:val="00992679"/>
    <w:rsid w:val="009929DA"/>
    <w:rsid w:val="00992E3F"/>
    <w:rsid w:val="00992EFA"/>
    <w:rsid w:val="00993350"/>
    <w:rsid w:val="00993383"/>
    <w:rsid w:val="009933A9"/>
    <w:rsid w:val="0099346A"/>
    <w:rsid w:val="00993511"/>
    <w:rsid w:val="00993603"/>
    <w:rsid w:val="00993615"/>
    <w:rsid w:val="009936D8"/>
    <w:rsid w:val="00993CA2"/>
    <w:rsid w:val="009940D9"/>
    <w:rsid w:val="009943AA"/>
    <w:rsid w:val="009945D0"/>
    <w:rsid w:val="00994ADC"/>
    <w:rsid w:val="00995438"/>
    <w:rsid w:val="00995734"/>
    <w:rsid w:val="009957D2"/>
    <w:rsid w:val="009959E4"/>
    <w:rsid w:val="0099674D"/>
    <w:rsid w:val="00997173"/>
    <w:rsid w:val="0099724C"/>
    <w:rsid w:val="009972CA"/>
    <w:rsid w:val="00997328"/>
    <w:rsid w:val="0099762E"/>
    <w:rsid w:val="009977E7"/>
    <w:rsid w:val="00997A07"/>
    <w:rsid w:val="009A00AC"/>
    <w:rsid w:val="009A06AA"/>
    <w:rsid w:val="009A09BA"/>
    <w:rsid w:val="009A0C56"/>
    <w:rsid w:val="009A133E"/>
    <w:rsid w:val="009A137D"/>
    <w:rsid w:val="009A1477"/>
    <w:rsid w:val="009A16FB"/>
    <w:rsid w:val="009A1934"/>
    <w:rsid w:val="009A1B65"/>
    <w:rsid w:val="009A1CFD"/>
    <w:rsid w:val="009A1E6B"/>
    <w:rsid w:val="009A264D"/>
    <w:rsid w:val="009A26AC"/>
    <w:rsid w:val="009A26CB"/>
    <w:rsid w:val="009A2812"/>
    <w:rsid w:val="009A2B0C"/>
    <w:rsid w:val="009A2BFD"/>
    <w:rsid w:val="009A2DC8"/>
    <w:rsid w:val="009A2DDE"/>
    <w:rsid w:val="009A2F02"/>
    <w:rsid w:val="009A3225"/>
    <w:rsid w:val="009A3C48"/>
    <w:rsid w:val="009A497C"/>
    <w:rsid w:val="009A4A24"/>
    <w:rsid w:val="009A4B0A"/>
    <w:rsid w:val="009A4C81"/>
    <w:rsid w:val="009A4F7A"/>
    <w:rsid w:val="009A5008"/>
    <w:rsid w:val="009A51B2"/>
    <w:rsid w:val="009A54F5"/>
    <w:rsid w:val="009A5582"/>
    <w:rsid w:val="009A574E"/>
    <w:rsid w:val="009A58BC"/>
    <w:rsid w:val="009A596B"/>
    <w:rsid w:val="009A5A7D"/>
    <w:rsid w:val="009A5B6F"/>
    <w:rsid w:val="009A6177"/>
    <w:rsid w:val="009A64EA"/>
    <w:rsid w:val="009A65F0"/>
    <w:rsid w:val="009A6746"/>
    <w:rsid w:val="009A67FB"/>
    <w:rsid w:val="009A6808"/>
    <w:rsid w:val="009A6A36"/>
    <w:rsid w:val="009A6D13"/>
    <w:rsid w:val="009A6E7B"/>
    <w:rsid w:val="009A7153"/>
    <w:rsid w:val="009A7319"/>
    <w:rsid w:val="009A795A"/>
    <w:rsid w:val="009A7C0C"/>
    <w:rsid w:val="009A7CCB"/>
    <w:rsid w:val="009B009A"/>
    <w:rsid w:val="009B0153"/>
    <w:rsid w:val="009B02C8"/>
    <w:rsid w:val="009B074A"/>
    <w:rsid w:val="009B09FB"/>
    <w:rsid w:val="009B0A3C"/>
    <w:rsid w:val="009B0AAC"/>
    <w:rsid w:val="009B19DB"/>
    <w:rsid w:val="009B1CF2"/>
    <w:rsid w:val="009B1FD5"/>
    <w:rsid w:val="009B2351"/>
    <w:rsid w:val="009B245E"/>
    <w:rsid w:val="009B24CA"/>
    <w:rsid w:val="009B24EB"/>
    <w:rsid w:val="009B251F"/>
    <w:rsid w:val="009B2550"/>
    <w:rsid w:val="009B2928"/>
    <w:rsid w:val="009B2B7D"/>
    <w:rsid w:val="009B2E1E"/>
    <w:rsid w:val="009B2F42"/>
    <w:rsid w:val="009B31F6"/>
    <w:rsid w:val="009B32A5"/>
    <w:rsid w:val="009B334A"/>
    <w:rsid w:val="009B33B3"/>
    <w:rsid w:val="009B393F"/>
    <w:rsid w:val="009B3F1B"/>
    <w:rsid w:val="009B4236"/>
    <w:rsid w:val="009B4249"/>
    <w:rsid w:val="009B4288"/>
    <w:rsid w:val="009B437F"/>
    <w:rsid w:val="009B4AAA"/>
    <w:rsid w:val="009B4C29"/>
    <w:rsid w:val="009B51FD"/>
    <w:rsid w:val="009B5264"/>
    <w:rsid w:val="009B5950"/>
    <w:rsid w:val="009B5D86"/>
    <w:rsid w:val="009B5ECE"/>
    <w:rsid w:val="009B5EE8"/>
    <w:rsid w:val="009B5F51"/>
    <w:rsid w:val="009B66D3"/>
    <w:rsid w:val="009B6D2E"/>
    <w:rsid w:val="009B6EB2"/>
    <w:rsid w:val="009B72F1"/>
    <w:rsid w:val="009B736C"/>
    <w:rsid w:val="009B7480"/>
    <w:rsid w:val="009B7749"/>
    <w:rsid w:val="009B7920"/>
    <w:rsid w:val="009B7A90"/>
    <w:rsid w:val="009B7B50"/>
    <w:rsid w:val="009B7B74"/>
    <w:rsid w:val="009B7DCE"/>
    <w:rsid w:val="009B7F69"/>
    <w:rsid w:val="009B7FE5"/>
    <w:rsid w:val="009C05BC"/>
    <w:rsid w:val="009C0775"/>
    <w:rsid w:val="009C077F"/>
    <w:rsid w:val="009C0A82"/>
    <w:rsid w:val="009C0B7E"/>
    <w:rsid w:val="009C0D56"/>
    <w:rsid w:val="009C0D6F"/>
    <w:rsid w:val="009C125B"/>
    <w:rsid w:val="009C19E4"/>
    <w:rsid w:val="009C1AD5"/>
    <w:rsid w:val="009C1AE0"/>
    <w:rsid w:val="009C1B57"/>
    <w:rsid w:val="009C1C8D"/>
    <w:rsid w:val="009C1E9C"/>
    <w:rsid w:val="009C1FE0"/>
    <w:rsid w:val="009C28C6"/>
    <w:rsid w:val="009C2B6F"/>
    <w:rsid w:val="009C2C55"/>
    <w:rsid w:val="009C2C83"/>
    <w:rsid w:val="009C3316"/>
    <w:rsid w:val="009C3390"/>
    <w:rsid w:val="009C3593"/>
    <w:rsid w:val="009C400E"/>
    <w:rsid w:val="009C4024"/>
    <w:rsid w:val="009C41DC"/>
    <w:rsid w:val="009C437D"/>
    <w:rsid w:val="009C4575"/>
    <w:rsid w:val="009C4902"/>
    <w:rsid w:val="009C4976"/>
    <w:rsid w:val="009C4DE1"/>
    <w:rsid w:val="009C5127"/>
    <w:rsid w:val="009C5175"/>
    <w:rsid w:val="009C51F8"/>
    <w:rsid w:val="009C580E"/>
    <w:rsid w:val="009C58DA"/>
    <w:rsid w:val="009C5955"/>
    <w:rsid w:val="009C5BC6"/>
    <w:rsid w:val="009C5CCB"/>
    <w:rsid w:val="009C61B6"/>
    <w:rsid w:val="009C65C5"/>
    <w:rsid w:val="009C67A7"/>
    <w:rsid w:val="009C6E91"/>
    <w:rsid w:val="009C71A0"/>
    <w:rsid w:val="009C72B1"/>
    <w:rsid w:val="009C72E0"/>
    <w:rsid w:val="009C73FA"/>
    <w:rsid w:val="009C74D2"/>
    <w:rsid w:val="009C756F"/>
    <w:rsid w:val="009C7B4A"/>
    <w:rsid w:val="009C7B5A"/>
    <w:rsid w:val="009C7D15"/>
    <w:rsid w:val="009C7E77"/>
    <w:rsid w:val="009D0133"/>
    <w:rsid w:val="009D028D"/>
    <w:rsid w:val="009D0313"/>
    <w:rsid w:val="009D039A"/>
    <w:rsid w:val="009D0DD4"/>
    <w:rsid w:val="009D0F71"/>
    <w:rsid w:val="009D12BB"/>
    <w:rsid w:val="009D1380"/>
    <w:rsid w:val="009D183A"/>
    <w:rsid w:val="009D1902"/>
    <w:rsid w:val="009D19D6"/>
    <w:rsid w:val="009D19F0"/>
    <w:rsid w:val="009D1ECF"/>
    <w:rsid w:val="009D1EF5"/>
    <w:rsid w:val="009D1FA0"/>
    <w:rsid w:val="009D2667"/>
    <w:rsid w:val="009D2762"/>
    <w:rsid w:val="009D2BBE"/>
    <w:rsid w:val="009D308A"/>
    <w:rsid w:val="009D3488"/>
    <w:rsid w:val="009D364A"/>
    <w:rsid w:val="009D3B97"/>
    <w:rsid w:val="009D3C4A"/>
    <w:rsid w:val="009D3E06"/>
    <w:rsid w:val="009D3F6D"/>
    <w:rsid w:val="009D40EC"/>
    <w:rsid w:val="009D43B6"/>
    <w:rsid w:val="009D47D4"/>
    <w:rsid w:val="009D498C"/>
    <w:rsid w:val="009D4A5A"/>
    <w:rsid w:val="009D4E3C"/>
    <w:rsid w:val="009D5194"/>
    <w:rsid w:val="009D550A"/>
    <w:rsid w:val="009D56F5"/>
    <w:rsid w:val="009D575B"/>
    <w:rsid w:val="009D5C23"/>
    <w:rsid w:val="009D5CFB"/>
    <w:rsid w:val="009D5F80"/>
    <w:rsid w:val="009D60F3"/>
    <w:rsid w:val="009D63C1"/>
    <w:rsid w:val="009D644E"/>
    <w:rsid w:val="009D678C"/>
    <w:rsid w:val="009D67C7"/>
    <w:rsid w:val="009D6960"/>
    <w:rsid w:val="009D6AD9"/>
    <w:rsid w:val="009D6C9B"/>
    <w:rsid w:val="009D6CF9"/>
    <w:rsid w:val="009D6DD9"/>
    <w:rsid w:val="009D6E39"/>
    <w:rsid w:val="009D70FB"/>
    <w:rsid w:val="009D73A3"/>
    <w:rsid w:val="009D7759"/>
    <w:rsid w:val="009D78DF"/>
    <w:rsid w:val="009D7ECE"/>
    <w:rsid w:val="009E008B"/>
    <w:rsid w:val="009E040C"/>
    <w:rsid w:val="009E0701"/>
    <w:rsid w:val="009E0902"/>
    <w:rsid w:val="009E0B90"/>
    <w:rsid w:val="009E1408"/>
    <w:rsid w:val="009E1B74"/>
    <w:rsid w:val="009E1BAE"/>
    <w:rsid w:val="009E213B"/>
    <w:rsid w:val="009E2E27"/>
    <w:rsid w:val="009E30CA"/>
    <w:rsid w:val="009E3213"/>
    <w:rsid w:val="009E3CEA"/>
    <w:rsid w:val="009E429D"/>
    <w:rsid w:val="009E4735"/>
    <w:rsid w:val="009E536E"/>
    <w:rsid w:val="009E5670"/>
    <w:rsid w:val="009E5908"/>
    <w:rsid w:val="009E5CBD"/>
    <w:rsid w:val="009E5DBC"/>
    <w:rsid w:val="009E62C8"/>
    <w:rsid w:val="009E63CA"/>
    <w:rsid w:val="009E6A50"/>
    <w:rsid w:val="009E6B77"/>
    <w:rsid w:val="009E6D73"/>
    <w:rsid w:val="009E706E"/>
    <w:rsid w:val="009E72E7"/>
    <w:rsid w:val="009E797B"/>
    <w:rsid w:val="009E7A89"/>
    <w:rsid w:val="009E7DE1"/>
    <w:rsid w:val="009E7E37"/>
    <w:rsid w:val="009F001E"/>
    <w:rsid w:val="009F0033"/>
    <w:rsid w:val="009F014D"/>
    <w:rsid w:val="009F0224"/>
    <w:rsid w:val="009F026C"/>
    <w:rsid w:val="009F03AF"/>
    <w:rsid w:val="009F0A03"/>
    <w:rsid w:val="009F0A97"/>
    <w:rsid w:val="009F0B03"/>
    <w:rsid w:val="009F0BB4"/>
    <w:rsid w:val="009F1044"/>
    <w:rsid w:val="009F121F"/>
    <w:rsid w:val="009F126E"/>
    <w:rsid w:val="009F1485"/>
    <w:rsid w:val="009F1C1C"/>
    <w:rsid w:val="009F1C63"/>
    <w:rsid w:val="009F2072"/>
    <w:rsid w:val="009F238E"/>
    <w:rsid w:val="009F248F"/>
    <w:rsid w:val="009F2604"/>
    <w:rsid w:val="009F269B"/>
    <w:rsid w:val="009F29FD"/>
    <w:rsid w:val="009F2B6A"/>
    <w:rsid w:val="009F2C0E"/>
    <w:rsid w:val="009F353B"/>
    <w:rsid w:val="009F3C53"/>
    <w:rsid w:val="009F475E"/>
    <w:rsid w:val="009F488D"/>
    <w:rsid w:val="009F4926"/>
    <w:rsid w:val="009F493E"/>
    <w:rsid w:val="009F57E8"/>
    <w:rsid w:val="009F590B"/>
    <w:rsid w:val="009F5986"/>
    <w:rsid w:val="009F5AF8"/>
    <w:rsid w:val="009F5F74"/>
    <w:rsid w:val="009F5FC9"/>
    <w:rsid w:val="009F6131"/>
    <w:rsid w:val="009F6777"/>
    <w:rsid w:val="009F677C"/>
    <w:rsid w:val="009F6C02"/>
    <w:rsid w:val="009F6C86"/>
    <w:rsid w:val="009F6E1D"/>
    <w:rsid w:val="009F6FBC"/>
    <w:rsid w:val="009F70AE"/>
    <w:rsid w:val="009F7217"/>
    <w:rsid w:val="009F724E"/>
    <w:rsid w:val="009F72E5"/>
    <w:rsid w:val="009F75C4"/>
    <w:rsid w:val="009F76E7"/>
    <w:rsid w:val="009F7789"/>
    <w:rsid w:val="009F7B7A"/>
    <w:rsid w:val="009F7EEF"/>
    <w:rsid w:val="00A000F7"/>
    <w:rsid w:val="00A0054C"/>
    <w:rsid w:val="00A00590"/>
    <w:rsid w:val="00A0060F"/>
    <w:rsid w:val="00A0071D"/>
    <w:rsid w:val="00A00DEB"/>
    <w:rsid w:val="00A00E07"/>
    <w:rsid w:val="00A00E37"/>
    <w:rsid w:val="00A010FE"/>
    <w:rsid w:val="00A015AE"/>
    <w:rsid w:val="00A01823"/>
    <w:rsid w:val="00A01936"/>
    <w:rsid w:val="00A01B11"/>
    <w:rsid w:val="00A0235F"/>
    <w:rsid w:val="00A023AD"/>
    <w:rsid w:val="00A0308C"/>
    <w:rsid w:val="00A030DD"/>
    <w:rsid w:val="00A031BA"/>
    <w:rsid w:val="00A032F4"/>
    <w:rsid w:val="00A03649"/>
    <w:rsid w:val="00A038C1"/>
    <w:rsid w:val="00A0391A"/>
    <w:rsid w:val="00A042BE"/>
    <w:rsid w:val="00A044DC"/>
    <w:rsid w:val="00A046F8"/>
    <w:rsid w:val="00A049FC"/>
    <w:rsid w:val="00A04A46"/>
    <w:rsid w:val="00A04B7B"/>
    <w:rsid w:val="00A05044"/>
    <w:rsid w:val="00A05065"/>
    <w:rsid w:val="00A050C5"/>
    <w:rsid w:val="00A0534C"/>
    <w:rsid w:val="00A05666"/>
    <w:rsid w:val="00A05680"/>
    <w:rsid w:val="00A058A1"/>
    <w:rsid w:val="00A05A94"/>
    <w:rsid w:val="00A05E93"/>
    <w:rsid w:val="00A061FA"/>
    <w:rsid w:val="00A06292"/>
    <w:rsid w:val="00A0649E"/>
    <w:rsid w:val="00A0655D"/>
    <w:rsid w:val="00A06781"/>
    <w:rsid w:val="00A06B6A"/>
    <w:rsid w:val="00A06CFD"/>
    <w:rsid w:val="00A07131"/>
    <w:rsid w:val="00A073C3"/>
    <w:rsid w:val="00A076C4"/>
    <w:rsid w:val="00A078D9"/>
    <w:rsid w:val="00A078F4"/>
    <w:rsid w:val="00A07B0B"/>
    <w:rsid w:val="00A07D8D"/>
    <w:rsid w:val="00A10133"/>
    <w:rsid w:val="00A1088C"/>
    <w:rsid w:val="00A10B68"/>
    <w:rsid w:val="00A10C6E"/>
    <w:rsid w:val="00A10CA5"/>
    <w:rsid w:val="00A10E66"/>
    <w:rsid w:val="00A10FBB"/>
    <w:rsid w:val="00A11135"/>
    <w:rsid w:val="00A11233"/>
    <w:rsid w:val="00A118B6"/>
    <w:rsid w:val="00A118DD"/>
    <w:rsid w:val="00A11B46"/>
    <w:rsid w:val="00A11CD6"/>
    <w:rsid w:val="00A12114"/>
    <w:rsid w:val="00A12545"/>
    <w:rsid w:val="00A126FE"/>
    <w:rsid w:val="00A12E34"/>
    <w:rsid w:val="00A130F6"/>
    <w:rsid w:val="00A131A2"/>
    <w:rsid w:val="00A136B9"/>
    <w:rsid w:val="00A139AF"/>
    <w:rsid w:val="00A14608"/>
    <w:rsid w:val="00A149D7"/>
    <w:rsid w:val="00A149E0"/>
    <w:rsid w:val="00A14A31"/>
    <w:rsid w:val="00A14C95"/>
    <w:rsid w:val="00A153F6"/>
    <w:rsid w:val="00A15476"/>
    <w:rsid w:val="00A15FEE"/>
    <w:rsid w:val="00A160C9"/>
    <w:rsid w:val="00A16154"/>
    <w:rsid w:val="00A1623F"/>
    <w:rsid w:val="00A16489"/>
    <w:rsid w:val="00A168D7"/>
    <w:rsid w:val="00A169F7"/>
    <w:rsid w:val="00A16A72"/>
    <w:rsid w:val="00A1709D"/>
    <w:rsid w:val="00A170C4"/>
    <w:rsid w:val="00A17587"/>
    <w:rsid w:val="00A17670"/>
    <w:rsid w:val="00A17C21"/>
    <w:rsid w:val="00A17CCB"/>
    <w:rsid w:val="00A202DE"/>
    <w:rsid w:val="00A20359"/>
    <w:rsid w:val="00A204AB"/>
    <w:rsid w:val="00A2082D"/>
    <w:rsid w:val="00A20B79"/>
    <w:rsid w:val="00A20C5E"/>
    <w:rsid w:val="00A20C78"/>
    <w:rsid w:val="00A20E02"/>
    <w:rsid w:val="00A20EA6"/>
    <w:rsid w:val="00A21889"/>
    <w:rsid w:val="00A21FA4"/>
    <w:rsid w:val="00A22483"/>
    <w:rsid w:val="00A224F2"/>
    <w:rsid w:val="00A22B5E"/>
    <w:rsid w:val="00A22BAD"/>
    <w:rsid w:val="00A23317"/>
    <w:rsid w:val="00A234BB"/>
    <w:rsid w:val="00A239B9"/>
    <w:rsid w:val="00A23AD9"/>
    <w:rsid w:val="00A23DC4"/>
    <w:rsid w:val="00A23F56"/>
    <w:rsid w:val="00A244A9"/>
    <w:rsid w:val="00A2489A"/>
    <w:rsid w:val="00A24BD9"/>
    <w:rsid w:val="00A24D62"/>
    <w:rsid w:val="00A24E61"/>
    <w:rsid w:val="00A25273"/>
    <w:rsid w:val="00A25569"/>
    <w:rsid w:val="00A25A8B"/>
    <w:rsid w:val="00A25DFF"/>
    <w:rsid w:val="00A25F32"/>
    <w:rsid w:val="00A25FFD"/>
    <w:rsid w:val="00A26327"/>
    <w:rsid w:val="00A26787"/>
    <w:rsid w:val="00A2713D"/>
    <w:rsid w:val="00A271DC"/>
    <w:rsid w:val="00A2731A"/>
    <w:rsid w:val="00A27334"/>
    <w:rsid w:val="00A2782F"/>
    <w:rsid w:val="00A27931"/>
    <w:rsid w:val="00A27B7E"/>
    <w:rsid w:val="00A27EC6"/>
    <w:rsid w:val="00A3052C"/>
    <w:rsid w:val="00A30593"/>
    <w:rsid w:val="00A307E7"/>
    <w:rsid w:val="00A30954"/>
    <w:rsid w:val="00A30AEE"/>
    <w:rsid w:val="00A311C3"/>
    <w:rsid w:val="00A317FC"/>
    <w:rsid w:val="00A318A4"/>
    <w:rsid w:val="00A31C74"/>
    <w:rsid w:val="00A31C79"/>
    <w:rsid w:val="00A3204D"/>
    <w:rsid w:val="00A320BE"/>
    <w:rsid w:val="00A320D6"/>
    <w:rsid w:val="00A32201"/>
    <w:rsid w:val="00A326D8"/>
    <w:rsid w:val="00A327F4"/>
    <w:rsid w:val="00A32EC4"/>
    <w:rsid w:val="00A3304A"/>
    <w:rsid w:val="00A3309A"/>
    <w:rsid w:val="00A33188"/>
    <w:rsid w:val="00A33533"/>
    <w:rsid w:val="00A33649"/>
    <w:rsid w:val="00A3387D"/>
    <w:rsid w:val="00A3391A"/>
    <w:rsid w:val="00A33FC4"/>
    <w:rsid w:val="00A34141"/>
    <w:rsid w:val="00A34489"/>
    <w:rsid w:val="00A34758"/>
    <w:rsid w:val="00A348BE"/>
    <w:rsid w:val="00A34D7A"/>
    <w:rsid w:val="00A34F65"/>
    <w:rsid w:val="00A35280"/>
    <w:rsid w:val="00A352A2"/>
    <w:rsid w:val="00A352C4"/>
    <w:rsid w:val="00A35374"/>
    <w:rsid w:val="00A353C7"/>
    <w:rsid w:val="00A357BA"/>
    <w:rsid w:val="00A3594C"/>
    <w:rsid w:val="00A35A0D"/>
    <w:rsid w:val="00A35CEA"/>
    <w:rsid w:val="00A35D03"/>
    <w:rsid w:val="00A35E76"/>
    <w:rsid w:val="00A35EA1"/>
    <w:rsid w:val="00A36010"/>
    <w:rsid w:val="00A36122"/>
    <w:rsid w:val="00A363DE"/>
    <w:rsid w:val="00A36D76"/>
    <w:rsid w:val="00A37185"/>
    <w:rsid w:val="00A372FB"/>
    <w:rsid w:val="00A373E3"/>
    <w:rsid w:val="00A374B0"/>
    <w:rsid w:val="00A374F0"/>
    <w:rsid w:val="00A37895"/>
    <w:rsid w:val="00A3795B"/>
    <w:rsid w:val="00A37DAE"/>
    <w:rsid w:val="00A400C2"/>
    <w:rsid w:val="00A40503"/>
    <w:rsid w:val="00A405D1"/>
    <w:rsid w:val="00A4091D"/>
    <w:rsid w:val="00A410B9"/>
    <w:rsid w:val="00A414D0"/>
    <w:rsid w:val="00A4168A"/>
    <w:rsid w:val="00A419D8"/>
    <w:rsid w:val="00A41A6B"/>
    <w:rsid w:val="00A41B09"/>
    <w:rsid w:val="00A41B1F"/>
    <w:rsid w:val="00A41C63"/>
    <w:rsid w:val="00A41CAC"/>
    <w:rsid w:val="00A4223D"/>
    <w:rsid w:val="00A425F0"/>
    <w:rsid w:val="00A42622"/>
    <w:rsid w:val="00A42B5D"/>
    <w:rsid w:val="00A42DFA"/>
    <w:rsid w:val="00A42F32"/>
    <w:rsid w:val="00A43782"/>
    <w:rsid w:val="00A43DEF"/>
    <w:rsid w:val="00A441A8"/>
    <w:rsid w:val="00A4426F"/>
    <w:rsid w:val="00A448EF"/>
    <w:rsid w:val="00A45041"/>
    <w:rsid w:val="00A451B6"/>
    <w:rsid w:val="00A456E9"/>
    <w:rsid w:val="00A457CA"/>
    <w:rsid w:val="00A45C38"/>
    <w:rsid w:val="00A45EB9"/>
    <w:rsid w:val="00A46278"/>
    <w:rsid w:val="00A46510"/>
    <w:rsid w:val="00A46A45"/>
    <w:rsid w:val="00A46D5C"/>
    <w:rsid w:val="00A4706A"/>
    <w:rsid w:val="00A470CE"/>
    <w:rsid w:val="00A474E9"/>
    <w:rsid w:val="00A47659"/>
    <w:rsid w:val="00A478B7"/>
    <w:rsid w:val="00A47BD7"/>
    <w:rsid w:val="00A47D45"/>
    <w:rsid w:val="00A50119"/>
    <w:rsid w:val="00A50179"/>
    <w:rsid w:val="00A50448"/>
    <w:rsid w:val="00A5084F"/>
    <w:rsid w:val="00A50E55"/>
    <w:rsid w:val="00A510D1"/>
    <w:rsid w:val="00A51715"/>
    <w:rsid w:val="00A518C1"/>
    <w:rsid w:val="00A5193F"/>
    <w:rsid w:val="00A51F65"/>
    <w:rsid w:val="00A52078"/>
    <w:rsid w:val="00A5207F"/>
    <w:rsid w:val="00A5215F"/>
    <w:rsid w:val="00A523DD"/>
    <w:rsid w:val="00A526BD"/>
    <w:rsid w:val="00A52941"/>
    <w:rsid w:val="00A52AFC"/>
    <w:rsid w:val="00A52BCD"/>
    <w:rsid w:val="00A52DD3"/>
    <w:rsid w:val="00A52F6F"/>
    <w:rsid w:val="00A531DE"/>
    <w:rsid w:val="00A5339F"/>
    <w:rsid w:val="00A53541"/>
    <w:rsid w:val="00A539A9"/>
    <w:rsid w:val="00A53A5A"/>
    <w:rsid w:val="00A53B2E"/>
    <w:rsid w:val="00A53DEA"/>
    <w:rsid w:val="00A53F61"/>
    <w:rsid w:val="00A54062"/>
    <w:rsid w:val="00A5408D"/>
    <w:rsid w:val="00A54191"/>
    <w:rsid w:val="00A5425C"/>
    <w:rsid w:val="00A5429A"/>
    <w:rsid w:val="00A54889"/>
    <w:rsid w:val="00A54C6E"/>
    <w:rsid w:val="00A54E77"/>
    <w:rsid w:val="00A5512D"/>
    <w:rsid w:val="00A557D7"/>
    <w:rsid w:val="00A5596A"/>
    <w:rsid w:val="00A55971"/>
    <w:rsid w:val="00A55BF5"/>
    <w:rsid w:val="00A56167"/>
    <w:rsid w:val="00A562F9"/>
    <w:rsid w:val="00A569C2"/>
    <w:rsid w:val="00A56AF7"/>
    <w:rsid w:val="00A56DE4"/>
    <w:rsid w:val="00A56FF9"/>
    <w:rsid w:val="00A5720D"/>
    <w:rsid w:val="00A57300"/>
    <w:rsid w:val="00A5767B"/>
    <w:rsid w:val="00A57A10"/>
    <w:rsid w:val="00A57A3C"/>
    <w:rsid w:val="00A6005C"/>
    <w:rsid w:val="00A60167"/>
    <w:rsid w:val="00A601F8"/>
    <w:rsid w:val="00A60398"/>
    <w:rsid w:val="00A60476"/>
    <w:rsid w:val="00A6094D"/>
    <w:rsid w:val="00A609FC"/>
    <w:rsid w:val="00A60C49"/>
    <w:rsid w:val="00A61000"/>
    <w:rsid w:val="00A619A2"/>
    <w:rsid w:val="00A61A17"/>
    <w:rsid w:val="00A621CC"/>
    <w:rsid w:val="00A621CD"/>
    <w:rsid w:val="00A62571"/>
    <w:rsid w:val="00A625B1"/>
    <w:rsid w:val="00A62D2B"/>
    <w:rsid w:val="00A62D87"/>
    <w:rsid w:val="00A632CF"/>
    <w:rsid w:val="00A633BE"/>
    <w:rsid w:val="00A635F5"/>
    <w:rsid w:val="00A63785"/>
    <w:rsid w:val="00A637B4"/>
    <w:rsid w:val="00A63B2D"/>
    <w:rsid w:val="00A63B35"/>
    <w:rsid w:val="00A640A8"/>
    <w:rsid w:val="00A645F7"/>
    <w:rsid w:val="00A64824"/>
    <w:rsid w:val="00A64C5E"/>
    <w:rsid w:val="00A64DDF"/>
    <w:rsid w:val="00A64F38"/>
    <w:rsid w:val="00A6514E"/>
    <w:rsid w:val="00A651E0"/>
    <w:rsid w:val="00A65838"/>
    <w:rsid w:val="00A65894"/>
    <w:rsid w:val="00A65939"/>
    <w:rsid w:val="00A65A50"/>
    <w:rsid w:val="00A65BC6"/>
    <w:rsid w:val="00A65C5E"/>
    <w:rsid w:val="00A65C69"/>
    <w:rsid w:val="00A65E58"/>
    <w:rsid w:val="00A65F98"/>
    <w:rsid w:val="00A660FE"/>
    <w:rsid w:val="00A66551"/>
    <w:rsid w:val="00A66B68"/>
    <w:rsid w:val="00A66E70"/>
    <w:rsid w:val="00A66EB6"/>
    <w:rsid w:val="00A67560"/>
    <w:rsid w:val="00A67D53"/>
    <w:rsid w:val="00A67E27"/>
    <w:rsid w:val="00A700FE"/>
    <w:rsid w:val="00A701C3"/>
    <w:rsid w:val="00A70457"/>
    <w:rsid w:val="00A70685"/>
    <w:rsid w:val="00A70BA3"/>
    <w:rsid w:val="00A70C0F"/>
    <w:rsid w:val="00A70F13"/>
    <w:rsid w:val="00A70F1C"/>
    <w:rsid w:val="00A7140B"/>
    <w:rsid w:val="00A71AB7"/>
    <w:rsid w:val="00A71D62"/>
    <w:rsid w:val="00A71DBB"/>
    <w:rsid w:val="00A720DE"/>
    <w:rsid w:val="00A7243A"/>
    <w:rsid w:val="00A72B27"/>
    <w:rsid w:val="00A72B43"/>
    <w:rsid w:val="00A72E63"/>
    <w:rsid w:val="00A72FE2"/>
    <w:rsid w:val="00A740A8"/>
    <w:rsid w:val="00A740B2"/>
    <w:rsid w:val="00A740FF"/>
    <w:rsid w:val="00A74107"/>
    <w:rsid w:val="00A7420C"/>
    <w:rsid w:val="00A74567"/>
    <w:rsid w:val="00A74648"/>
    <w:rsid w:val="00A7466B"/>
    <w:rsid w:val="00A747C6"/>
    <w:rsid w:val="00A748B7"/>
    <w:rsid w:val="00A74CB6"/>
    <w:rsid w:val="00A756BE"/>
    <w:rsid w:val="00A75BD3"/>
    <w:rsid w:val="00A75CA3"/>
    <w:rsid w:val="00A7644D"/>
    <w:rsid w:val="00A76569"/>
    <w:rsid w:val="00A765BA"/>
    <w:rsid w:val="00A76891"/>
    <w:rsid w:val="00A769BF"/>
    <w:rsid w:val="00A76AEE"/>
    <w:rsid w:val="00A76D81"/>
    <w:rsid w:val="00A76F8E"/>
    <w:rsid w:val="00A770D9"/>
    <w:rsid w:val="00A77104"/>
    <w:rsid w:val="00A7725A"/>
    <w:rsid w:val="00A776E3"/>
    <w:rsid w:val="00A77969"/>
    <w:rsid w:val="00A77CD9"/>
    <w:rsid w:val="00A80213"/>
    <w:rsid w:val="00A80624"/>
    <w:rsid w:val="00A806E0"/>
    <w:rsid w:val="00A80851"/>
    <w:rsid w:val="00A80969"/>
    <w:rsid w:val="00A809EE"/>
    <w:rsid w:val="00A80BC6"/>
    <w:rsid w:val="00A80C45"/>
    <w:rsid w:val="00A80F99"/>
    <w:rsid w:val="00A81A22"/>
    <w:rsid w:val="00A81A99"/>
    <w:rsid w:val="00A81EEC"/>
    <w:rsid w:val="00A82192"/>
    <w:rsid w:val="00A821C2"/>
    <w:rsid w:val="00A82418"/>
    <w:rsid w:val="00A824C9"/>
    <w:rsid w:val="00A8266D"/>
    <w:rsid w:val="00A82C2F"/>
    <w:rsid w:val="00A83757"/>
    <w:rsid w:val="00A83BDC"/>
    <w:rsid w:val="00A83D37"/>
    <w:rsid w:val="00A84587"/>
    <w:rsid w:val="00A846B6"/>
    <w:rsid w:val="00A8473C"/>
    <w:rsid w:val="00A848D9"/>
    <w:rsid w:val="00A84AFB"/>
    <w:rsid w:val="00A84BB1"/>
    <w:rsid w:val="00A84E88"/>
    <w:rsid w:val="00A851A1"/>
    <w:rsid w:val="00A85339"/>
    <w:rsid w:val="00A856E9"/>
    <w:rsid w:val="00A85732"/>
    <w:rsid w:val="00A85782"/>
    <w:rsid w:val="00A85871"/>
    <w:rsid w:val="00A858A4"/>
    <w:rsid w:val="00A859B3"/>
    <w:rsid w:val="00A85D81"/>
    <w:rsid w:val="00A85F9E"/>
    <w:rsid w:val="00A861BF"/>
    <w:rsid w:val="00A861F1"/>
    <w:rsid w:val="00A86CD5"/>
    <w:rsid w:val="00A86EBA"/>
    <w:rsid w:val="00A87289"/>
    <w:rsid w:val="00A874C7"/>
    <w:rsid w:val="00A874E2"/>
    <w:rsid w:val="00A87647"/>
    <w:rsid w:val="00A87661"/>
    <w:rsid w:val="00A877E1"/>
    <w:rsid w:val="00A87DED"/>
    <w:rsid w:val="00A90149"/>
    <w:rsid w:val="00A9032A"/>
    <w:rsid w:val="00A90CDC"/>
    <w:rsid w:val="00A90DDB"/>
    <w:rsid w:val="00A9105B"/>
    <w:rsid w:val="00A9109E"/>
    <w:rsid w:val="00A910AD"/>
    <w:rsid w:val="00A9131F"/>
    <w:rsid w:val="00A916FD"/>
    <w:rsid w:val="00A917AE"/>
    <w:rsid w:val="00A918E7"/>
    <w:rsid w:val="00A91A10"/>
    <w:rsid w:val="00A91ECE"/>
    <w:rsid w:val="00A92164"/>
    <w:rsid w:val="00A9226F"/>
    <w:rsid w:val="00A92439"/>
    <w:rsid w:val="00A924EE"/>
    <w:rsid w:val="00A92622"/>
    <w:rsid w:val="00A92A42"/>
    <w:rsid w:val="00A92DE4"/>
    <w:rsid w:val="00A9302F"/>
    <w:rsid w:val="00A93693"/>
    <w:rsid w:val="00A938D0"/>
    <w:rsid w:val="00A93AE5"/>
    <w:rsid w:val="00A93C17"/>
    <w:rsid w:val="00A94310"/>
    <w:rsid w:val="00A94D59"/>
    <w:rsid w:val="00A9514A"/>
    <w:rsid w:val="00A953A2"/>
    <w:rsid w:val="00A95550"/>
    <w:rsid w:val="00A9570A"/>
    <w:rsid w:val="00A95BFF"/>
    <w:rsid w:val="00A9643F"/>
    <w:rsid w:val="00A964C7"/>
    <w:rsid w:val="00A964C8"/>
    <w:rsid w:val="00A9650D"/>
    <w:rsid w:val="00A96571"/>
    <w:rsid w:val="00A96633"/>
    <w:rsid w:val="00A967CA"/>
    <w:rsid w:val="00A96B1F"/>
    <w:rsid w:val="00A96C73"/>
    <w:rsid w:val="00A96DD0"/>
    <w:rsid w:val="00A96E00"/>
    <w:rsid w:val="00A96EE8"/>
    <w:rsid w:val="00A96FD1"/>
    <w:rsid w:val="00A976C5"/>
    <w:rsid w:val="00A97AAB"/>
    <w:rsid w:val="00A97E29"/>
    <w:rsid w:val="00A97EE5"/>
    <w:rsid w:val="00A97F5F"/>
    <w:rsid w:val="00AA0328"/>
    <w:rsid w:val="00AA038A"/>
    <w:rsid w:val="00AA09E3"/>
    <w:rsid w:val="00AA0B85"/>
    <w:rsid w:val="00AA1046"/>
    <w:rsid w:val="00AA1858"/>
    <w:rsid w:val="00AA1D8C"/>
    <w:rsid w:val="00AA1DEA"/>
    <w:rsid w:val="00AA1E80"/>
    <w:rsid w:val="00AA1F25"/>
    <w:rsid w:val="00AA1F99"/>
    <w:rsid w:val="00AA2417"/>
    <w:rsid w:val="00AA2511"/>
    <w:rsid w:val="00AA2661"/>
    <w:rsid w:val="00AA26A5"/>
    <w:rsid w:val="00AA283D"/>
    <w:rsid w:val="00AA2979"/>
    <w:rsid w:val="00AA29E4"/>
    <w:rsid w:val="00AA31E8"/>
    <w:rsid w:val="00AA345E"/>
    <w:rsid w:val="00AA34ED"/>
    <w:rsid w:val="00AA3550"/>
    <w:rsid w:val="00AA37C1"/>
    <w:rsid w:val="00AA3EFA"/>
    <w:rsid w:val="00AA3FBD"/>
    <w:rsid w:val="00AA45C5"/>
    <w:rsid w:val="00AA4677"/>
    <w:rsid w:val="00AA4886"/>
    <w:rsid w:val="00AA496D"/>
    <w:rsid w:val="00AA4AF6"/>
    <w:rsid w:val="00AA4B06"/>
    <w:rsid w:val="00AA4C78"/>
    <w:rsid w:val="00AA5101"/>
    <w:rsid w:val="00AA58AB"/>
    <w:rsid w:val="00AA6532"/>
    <w:rsid w:val="00AA6744"/>
    <w:rsid w:val="00AA6C48"/>
    <w:rsid w:val="00AA731B"/>
    <w:rsid w:val="00AA7343"/>
    <w:rsid w:val="00AA74D2"/>
    <w:rsid w:val="00AA75CD"/>
    <w:rsid w:val="00AA7C4C"/>
    <w:rsid w:val="00AB00CA"/>
    <w:rsid w:val="00AB040C"/>
    <w:rsid w:val="00AB0447"/>
    <w:rsid w:val="00AB0871"/>
    <w:rsid w:val="00AB1697"/>
    <w:rsid w:val="00AB1705"/>
    <w:rsid w:val="00AB1A20"/>
    <w:rsid w:val="00AB1D04"/>
    <w:rsid w:val="00AB2C8C"/>
    <w:rsid w:val="00AB2CEC"/>
    <w:rsid w:val="00AB3129"/>
    <w:rsid w:val="00AB31DC"/>
    <w:rsid w:val="00AB3277"/>
    <w:rsid w:val="00AB35F2"/>
    <w:rsid w:val="00AB36CB"/>
    <w:rsid w:val="00AB3AC8"/>
    <w:rsid w:val="00AB3B9B"/>
    <w:rsid w:val="00AB3BD5"/>
    <w:rsid w:val="00AB3CC0"/>
    <w:rsid w:val="00AB3D29"/>
    <w:rsid w:val="00AB3EE1"/>
    <w:rsid w:val="00AB40F1"/>
    <w:rsid w:val="00AB4158"/>
    <w:rsid w:val="00AB418A"/>
    <w:rsid w:val="00AB431A"/>
    <w:rsid w:val="00AB4425"/>
    <w:rsid w:val="00AB4AAF"/>
    <w:rsid w:val="00AB4B7A"/>
    <w:rsid w:val="00AB4C53"/>
    <w:rsid w:val="00AB4C86"/>
    <w:rsid w:val="00AB4D2D"/>
    <w:rsid w:val="00AB4D6E"/>
    <w:rsid w:val="00AB4E2F"/>
    <w:rsid w:val="00AB50A0"/>
    <w:rsid w:val="00AB542A"/>
    <w:rsid w:val="00AB56B4"/>
    <w:rsid w:val="00AB56F8"/>
    <w:rsid w:val="00AB5848"/>
    <w:rsid w:val="00AB589B"/>
    <w:rsid w:val="00AB5970"/>
    <w:rsid w:val="00AB5C89"/>
    <w:rsid w:val="00AB5CD6"/>
    <w:rsid w:val="00AB62AF"/>
    <w:rsid w:val="00AB6403"/>
    <w:rsid w:val="00AB67D4"/>
    <w:rsid w:val="00AB6958"/>
    <w:rsid w:val="00AB6C03"/>
    <w:rsid w:val="00AB6EB7"/>
    <w:rsid w:val="00AB7609"/>
    <w:rsid w:val="00AB789A"/>
    <w:rsid w:val="00AB7E61"/>
    <w:rsid w:val="00AC0060"/>
    <w:rsid w:val="00AC0136"/>
    <w:rsid w:val="00AC030A"/>
    <w:rsid w:val="00AC099F"/>
    <w:rsid w:val="00AC09BA"/>
    <w:rsid w:val="00AC09D1"/>
    <w:rsid w:val="00AC0A58"/>
    <w:rsid w:val="00AC0D1E"/>
    <w:rsid w:val="00AC13B2"/>
    <w:rsid w:val="00AC1CE2"/>
    <w:rsid w:val="00AC1F05"/>
    <w:rsid w:val="00AC207E"/>
    <w:rsid w:val="00AC276C"/>
    <w:rsid w:val="00AC2898"/>
    <w:rsid w:val="00AC2BE7"/>
    <w:rsid w:val="00AC2C10"/>
    <w:rsid w:val="00AC34FC"/>
    <w:rsid w:val="00AC3AAD"/>
    <w:rsid w:val="00AC3BCD"/>
    <w:rsid w:val="00AC3BF0"/>
    <w:rsid w:val="00AC3BFB"/>
    <w:rsid w:val="00AC3CCC"/>
    <w:rsid w:val="00AC3DDD"/>
    <w:rsid w:val="00AC434B"/>
    <w:rsid w:val="00AC43B3"/>
    <w:rsid w:val="00AC4502"/>
    <w:rsid w:val="00AC4625"/>
    <w:rsid w:val="00AC48E8"/>
    <w:rsid w:val="00AC49DB"/>
    <w:rsid w:val="00AC4C5C"/>
    <w:rsid w:val="00AC4E1D"/>
    <w:rsid w:val="00AC4E57"/>
    <w:rsid w:val="00AC5190"/>
    <w:rsid w:val="00AC5661"/>
    <w:rsid w:val="00AC589C"/>
    <w:rsid w:val="00AC58C3"/>
    <w:rsid w:val="00AC65BF"/>
    <w:rsid w:val="00AC68D8"/>
    <w:rsid w:val="00AC6913"/>
    <w:rsid w:val="00AC6A26"/>
    <w:rsid w:val="00AC6E42"/>
    <w:rsid w:val="00AC6FCC"/>
    <w:rsid w:val="00AC7047"/>
    <w:rsid w:val="00AC7092"/>
    <w:rsid w:val="00AC727B"/>
    <w:rsid w:val="00AC73C8"/>
    <w:rsid w:val="00AC745F"/>
    <w:rsid w:val="00AC7960"/>
    <w:rsid w:val="00AC79E3"/>
    <w:rsid w:val="00AD0206"/>
    <w:rsid w:val="00AD02BD"/>
    <w:rsid w:val="00AD0451"/>
    <w:rsid w:val="00AD0579"/>
    <w:rsid w:val="00AD0729"/>
    <w:rsid w:val="00AD0E26"/>
    <w:rsid w:val="00AD13B6"/>
    <w:rsid w:val="00AD13D3"/>
    <w:rsid w:val="00AD152B"/>
    <w:rsid w:val="00AD15F5"/>
    <w:rsid w:val="00AD16A7"/>
    <w:rsid w:val="00AD1BC2"/>
    <w:rsid w:val="00AD1BF3"/>
    <w:rsid w:val="00AD1C89"/>
    <w:rsid w:val="00AD202B"/>
    <w:rsid w:val="00AD205D"/>
    <w:rsid w:val="00AD20BB"/>
    <w:rsid w:val="00AD20E2"/>
    <w:rsid w:val="00AD21BC"/>
    <w:rsid w:val="00AD252A"/>
    <w:rsid w:val="00AD2661"/>
    <w:rsid w:val="00AD27A5"/>
    <w:rsid w:val="00AD29EB"/>
    <w:rsid w:val="00AD29EC"/>
    <w:rsid w:val="00AD2A96"/>
    <w:rsid w:val="00AD3146"/>
    <w:rsid w:val="00AD352B"/>
    <w:rsid w:val="00AD368F"/>
    <w:rsid w:val="00AD36F1"/>
    <w:rsid w:val="00AD398F"/>
    <w:rsid w:val="00AD3B4A"/>
    <w:rsid w:val="00AD3FB1"/>
    <w:rsid w:val="00AD42D6"/>
    <w:rsid w:val="00AD42E5"/>
    <w:rsid w:val="00AD476D"/>
    <w:rsid w:val="00AD4ADD"/>
    <w:rsid w:val="00AD5309"/>
    <w:rsid w:val="00AD5348"/>
    <w:rsid w:val="00AD58FD"/>
    <w:rsid w:val="00AD5AAD"/>
    <w:rsid w:val="00AD5C2E"/>
    <w:rsid w:val="00AD5C8E"/>
    <w:rsid w:val="00AD5F6A"/>
    <w:rsid w:val="00AD5FB6"/>
    <w:rsid w:val="00AD6178"/>
    <w:rsid w:val="00AD61A7"/>
    <w:rsid w:val="00AD694F"/>
    <w:rsid w:val="00AD6968"/>
    <w:rsid w:val="00AD6B2D"/>
    <w:rsid w:val="00AD6B77"/>
    <w:rsid w:val="00AD6F42"/>
    <w:rsid w:val="00AD6FB4"/>
    <w:rsid w:val="00AD7287"/>
    <w:rsid w:val="00AD755B"/>
    <w:rsid w:val="00AD761E"/>
    <w:rsid w:val="00AD77AC"/>
    <w:rsid w:val="00AD7A68"/>
    <w:rsid w:val="00AD7BDB"/>
    <w:rsid w:val="00AD7D5B"/>
    <w:rsid w:val="00AD7DAB"/>
    <w:rsid w:val="00AD7F24"/>
    <w:rsid w:val="00AE03B0"/>
    <w:rsid w:val="00AE070B"/>
    <w:rsid w:val="00AE0AC4"/>
    <w:rsid w:val="00AE0B04"/>
    <w:rsid w:val="00AE0CB2"/>
    <w:rsid w:val="00AE0D04"/>
    <w:rsid w:val="00AE0D26"/>
    <w:rsid w:val="00AE0DAC"/>
    <w:rsid w:val="00AE0FE9"/>
    <w:rsid w:val="00AE118F"/>
    <w:rsid w:val="00AE11A2"/>
    <w:rsid w:val="00AE1599"/>
    <w:rsid w:val="00AE15E9"/>
    <w:rsid w:val="00AE17F9"/>
    <w:rsid w:val="00AE1AFB"/>
    <w:rsid w:val="00AE1DEA"/>
    <w:rsid w:val="00AE20A2"/>
    <w:rsid w:val="00AE20F7"/>
    <w:rsid w:val="00AE2258"/>
    <w:rsid w:val="00AE23C9"/>
    <w:rsid w:val="00AE25D4"/>
    <w:rsid w:val="00AE26B4"/>
    <w:rsid w:val="00AE286C"/>
    <w:rsid w:val="00AE39FC"/>
    <w:rsid w:val="00AE3DA0"/>
    <w:rsid w:val="00AE480C"/>
    <w:rsid w:val="00AE4A2D"/>
    <w:rsid w:val="00AE4A64"/>
    <w:rsid w:val="00AE4B09"/>
    <w:rsid w:val="00AE54D3"/>
    <w:rsid w:val="00AE6469"/>
    <w:rsid w:val="00AE65FA"/>
    <w:rsid w:val="00AE66FC"/>
    <w:rsid w:val="00AE6915"/>
    <w:rsid w:val="00AE6955"/>
    <w:rsid w:val="00AE6B20"/>
    <w:rsid w:val="00AE6C10"/>
    <w:rsid w:val="00AE7058"/>
    <w:rsid w:val="00AE73E5"/>
    <w:rsid w:val="00AE7596"/>
    <w:rsid w:val="00AE75D2"/>
    <w:rsid w:val="00AE7B52"/>
    <w:rsid w:val="00AF0153"/>
    <w:rsid w:val="00AF0770"/>
    <w:rsid w:val="00AF07CE"/>
    <w:rsid w:val="00AF0C4B"/>
    <w:rsid w:val="00AF123E"/>
    <w:rsid w:val="00AF1287"/>
    <w:rsid w:val="00AF1479"/>
    <w:rsid w:val="00AF15F1"/>
    <w:rsid w:val="00AF189E"/>
    <w:rsid w:val="00AF1B4C"/>
    <w:rsid w:val="00AF1E6D"/>
    <w:rsid w:val="00AF2212"/>
    <w:rsid w:val="00AF2CE6"/>
    <w:rsid w:val="00AF2DF8"/>
    <w:rsid w:val="00AF2FFC"/>
    <w:rsid w:val="00AF3032"/>
    <w:rsid w:val="00AF33B9"/>
    <w:rsid w:val="00AF39C2"/>
    <w:rsid w:val="00AF3DB5"/>
    <w:rsid w:val="00AF3ECF"/>
    <w:rsid w:val="00AF43E9"/>
    <w:rsid w:val="00AF44D7"/>
    <w:rsid w:val="00AF464A"/>
    <w:rsid w:val="00AF4713"/>
    <w:rsid w:val="00AF483F"/>
    <w:rsid w:val="00AF48AA"/>
    <w:rsid w:val="00AF4943"/>
    <w:rsid w:val="00AF49EF"/>
    <w:rsid w:val="00AF4A0B"/>
    <w:rsid w:val="00AF4D38"/>
    <w:rsid w:val="00AF4FED"/>
    <w:rsid w:val="00AF51C7"/>
    <w:rsid w:val="00AF5494"/>
    <w:rsid w:val="00AF5529"/>
    <w:rsid w:val="00AF573A"/>
    <w:rsid w:val="00AF5761"/>
    <w:rsid w:val="00AF5A43"/>
    <w:rsid w:val="00AF5C23"/>
    <w:rsid w:val="00AF5E44"/>
    <w:rsid w:val="00AF6150"/>
    <w:rsid w:val="00AF6656"/>
    <w:rsid w:val="00AF6831"/>
    <w:rsid w:val="00AF6BBE"/>
    <w:rsid w:val="00AF6BD7"/>
    <w:rsid w:val="00AF6FE7"/>
    <w:rsid w:val="00AF73B0"/>
    <w:rsid w:val="00AF76DE"/>
    <w:rsid w:val="00AF7845"/>
    <w:rsid w:val="00AF78DD"/>
    <w:rsid w:val="00AF7A12"/>
    <w:rsid w:val="00AF7D2B"/>
    <w:rsid w:val="00AF7DE5"/>
    <w:rsid w:val="00B00065"/>
    <w:rsid w:val="00B0023F"/>
    <w:rsid w:val="00B003B3"/>
    <w:rsid w:val="00B005AB"/>
    <w:rsid w:val="00B00967"/>
    <w:rsid w:val="00B00AE1"/>
    <w:rsid w:val="00B00B5D"/>
    <w:rsid w:val="00B00BB9"/>
    <w:rsid w:val="00B0124B"/>
    <w:rsid w:val="00B01A8D"/>
    <w:rsid w:val="00B01C96"/>
    <w:rsid w:val="00B01D8C"/>
    <w:rsid w:val="00B02202"/>
    <w:rsid w:val="00B024DD"/>
    <w:rsid w:val="00B025E5"/>
    <w:rsid w:val="00B02E33"/>
    <w:rsid w:val="00B03235"/>
    <w:rsid w:val="00B03775"/>
    <w:rsid w:val="00B03999"/>
    <w:rsid w:val="00B03F00"/>
    <w:rsid w:val="00B04003"/>
    <w:rsid w:val="00B04011"/>
    <w:rsid w:val="00B04384"/>
    <w:rsid w:val="00B04566"/>
    <w:rsid w:val="00B0459B"/>
    <w:rsid w:val="00B05149"/>
    <w:rsid w:val="00B051C5"/>
    <w:rsid w:val="00B05A57"/>
    <w:rsid w:val="00B05BA7"/>
    <w:rsid w:val="00B05D50"/>
    <w:rsid w:val="00B05F70"/>
    <w:rsid w:val="00B060A8"/>
    <w:rsid w:val="00B060C7"/>
    <w:rsid w:val="00B0640A"/>
    <w:rsid w:val="00B068D7"/>
    <w:rsid w:val="00B06EAD"/>
    <w:rsid w:val="00B0703A"/>
    <w:rsid w:val="00B07246"/>
    <w:rsid w:val="00B07797"/>
    <w:rsid w:val="00B077EC"/>
    <w:rsid w:val="00B0788D"/>
    <w:rsid w:val="00B10118"/>
    <w:rsid w:val="00B102EF"/>
    <w:rsid w:val="00B102FB"/>
    <w:rsid w:val="00B10511"/>
    <w:rsid w:val="00B10647"/>
    <w:rsid w:val="00B10746"/>
    <w:rsid w:val="00B10C35"/>
    <w:rsid w:val="00B10C81"/>
    <w:rsid w:val="00B1195A"/>
    <w:rsid w:val="00B119D1"/>
    <w:rsid w:val="00B11F9E"/>
    <w:rsid w:val="00B12376"/>
    <w:rsid w:val="00B12390"/>
    <w:rsid w:val="00B12B12"/>
    <w:rsid w:val="00B12DB5"/>
    <w:rsid w:val="00B12E27"/>
    <w:rsid w:val="00B12FD0"/>
    <w:rsid w:val="00B133FD"/>
    <w:rsid w:val="00B1350F"/>
    <w:rsid w:val="00B1358B"/>
    <w:rsid w:val="00B135AA"/>
    <w:rsid w:val="00B135E6"/>
    <w:rsid w:val="00B139EE"/>
    <w:rsid w:val="00B13B4E"/>
    <w:rsid w:val="00B141D6"/>
    <w:rsid w:val="00B14579"/>
    <w:rsid w:val="00B1462F"/>
    <w:rsid w:val="00B149AB"/>
    <w:rsid w:val="00B14DCA"/>
    <w:rsid w:val="00B14FCD"/>
    <w:rsid w:val="00B15064"/>
    <w:rsid w:val="00B150E6"/>
    <w:rsid w:val="00B15311"/>
    <w:rsid w:val="00B1540F"/>
    <w:rsid w:val="00B15F51"/>
    <w:rsid w:val="00B16036"/>
    <w:rsid w:val="00B161D3"/>
    <w:rsid w:val="00B16574"/>
    <w:rsid w:val="00B16771"/>
    <w:rsid w:val="00B16AE7"/>
    <w:rsid w:val="00B16C73"/>
    <w:rsid w:val="00B16ED2"/>
    <w:rsid w:val="00B170F3"/>
    <w:rsid w:val="00B17175"/>
    <w:rsid w:val="00B17CA6"/>
    <w:rsid w:val="00B17DFD"/>
    <w:rsid w:val="00B20306"/>
    <w:rsid w:val="00B203D5"/>
    <w:rsid w:val="00B2048C"/>
    <w:rsid w:val="00B204FE"/>
    <w:rsid w:val="00B209CB"/>
    <w:rsid w:val="00B20B90"/>
    <w:rsid w:val="00B20C11"/>
    <w:rsid w:val="00B20CC9"/>
    <w:rsid w:val="00B20DA7"/>
    <w:rsid w:val="00B20ED1"/>
    <w:rsid w:val="00B210CE"/>
    <w:rsid w:val="00B212B0"/>
    <w:rsid w:val="00B214D1"/>
    <w:rsid w:val="00B21546"/>
    <w:rsid w:val="00B21612"/>
    <w:rsid w:val="00B216C4"/>
    <w:rsid w:val="00B218DA"/>
    <w:rsid w:val="00B21EC8"/>
    <w:rsid w:val="00B21F92"/>
    <w:rsid w:val="00B225C9"/>
    <w:rsid w:val="00B226F6"/>
    <w:rsid w:val="00B23108"/>
    <w:rsid w:val="00B23189"/>
    <w:rsid w:val="00B231D1"/>
    <w:rsid w:val="00B2332C"/>
    <w:rsid w:val="00B2353F"/>
    <w:rsid w:val="00B235A4"/>
    <w:rsid w:val="00B2363C"/>
    <w:rsid w:val="00B23AB1"/>
    <w:rsid w:val="00B23B87"/>
    <w:rsid w:val="00B23BBA"/>
    <w:rsid w:val="00B23F4B"/>
    <w:rsid w:val="00B2411E"/>
    <w:rsid w:val="00B24163"/>
    <w:rsid w:val="00B24368"/>
    <w:rsid w:val="00B24683"/>
    <w:rsid w:val="00B2472E"/>
    <w:rsid w:val="00B24C3E"/>
    <w:rsid w:val="00B24CA0"/>
    <w:rsid w:val="00B24FF8"/>
    <w:rsid w:val="00B254A2"/>
    <w:rsid w:val="00B25A36"/>
    <w:rsid w:val="00B25C94"/>
    <w:rsid w:val="00B25CAB"/>
    <w:rsid w:val="00B25E42"/>
    <w:rsid w:val="00B26142"/>
    <w:rsid w:val="00B262F3"/>
    <w:rsid w:val="00B264E3"/>
    <w:rsid w:val="00B2708A"/>
    <w:rsid w:val="00B2721F"/>
    <w:rsid w:val="00B27424"/>
    <w:rsid w:val="00B27CF2"/>
    <w:rsid w:val="00B27D3E"/>
    <w:rsid w:val="00B30243"/>
    <w:rsid w:val="00B302A5"/>
    <w:rsid w:val="00B3060B"/>
    <w:rsid w:val="00B31C4C"/>
    <w:rsid w:val="00B31CE5"/>
    <w:rsid w:val="00B31DD2"/>
    <w:rsid w:val="00B31E65"/>
    <w:rsid w:val="00B32155"/>
    <w:rsid w:val="00B3218B"/>
    <w:rsid w:val="00B3224C"/>
    <w:rsid w:val="00B32B1F"/>
    <w:rsid w:val="00B32BC5"/>
    <w:rsid w:val="00B32D24"/>
    <w:rsid w:val="00B32EA2"/>
    <w:rsid w:val="00B331E5"/>
    <w:rsid w:val="00B331E8"/>
    <w:rsid w:val="00B33756"/>
    <w:rsid w:val="00B33923"/>
    <w:rsid w:val="00B33E83"/>
    <w:rsid w:val="00B343FD"/>
    <w:rsid w:val="00B34483"/>
    <w:rsid w:val="00B34954"/>
    <w:rsid w:val="00B34D87"/>
    <w:rsid w:val="00B34E0E"/>
    <w:rsid w:val="00B34F3E"/>
    <w:rsid w:val="00B34F83"/>
    <w:rsid w:val="00B34FB3"/>
    <w:rsid w:val="00B3568F"/>
    <w:rsid w:val="00B35A99"/>
    <w:rsid w:val="00B360DA"/>
    <w:rsid w:val="00B36187"/>
    <w:rsid w:val="00B36800"/>
    <w:rsid w:val="00B36BFD"/>
    <w:rsid w:val="00B36CA9"/>
    <w:rsid w:val="00B36E40"/>
    <w:rsid w:val="00B373FC"/>
    <w:rsid w:val="00B376B5"/>
    <w:rsid w:val="00B37755"/>
    <w:rsid w:val="00B378D0"/>
    <w:rsid w:val="00B37A82"/>
    <w:rsid w:val="00B37AED"/>
    <w:rsid w:val="00B37BAD"/>
    <w:rsid w:val="00B37ECD"/>
    <w:rsid w:val="00B4002E"/>
    <w:rsid w:val="00B40067"/>
    <w:rsid w:val="00B401FD"/>
    <w:rsid w:val="00B4026C"/>
    <w:rsid w:val="00B409B0"/>
    <w:rsid w:val="00B41087"/>
    <w:rsid w:val="00B41F4A"/>
    <w:rsid w:val="00B4224C"/>
    <w:rsid w:val="00B42399"/>
    <w:rsid w:val="00B4272D"/>
    <w:rsid w:val="00B42904"/>
    <w:rsid w:val="00B429F7"/>
    <w:rsid w:val="00B42A28"/>
    <w:rsid w:val="00B42DDF"/>
    <w:rsid w:val="00B42F1E"/>
    <w:rsid w:val="00B42F4E"/>
    <w:rsid w:val="00B43010"/>
    <w:rsid w:val="00B43727"/>
    <w:rsid w:val="00B437D4"/>
    <w:rsid w:val="00B43A65"/>
    <w:rsid w:val="00B43A7D"/>
    <w:rsid w:val="00B43AED"/>
    <w:rsid w:val="00B43D44"/>
    <w:rsid w:val="00B44280"/>
    <w:rsid w:val="00B4468F"/>
    <w:rsid w:val="00B449C7"/>
    <w:rsid w:val="00B44A1E"/>
    <w:rsid w:val="00B453BD"/>
    <w:rsid w:val="00B456CB"/>
    <w:rsid w:val="00B45CC9"/>
    <w:rsid w:val="00B45E6C"/>
    <w:rsid w:val="00B460AC"/>
    <w:rsid w:val="00B46195"/>
    <w:rsid w:val="00B46497"/>
    <w:rsid w:val="00B4650C"/>
    <w:rsid w:val="00B4694E"/>
    <w:rsid w:val="00B46AA5"/>
    <w:rsid w:val="00B470EA"/>
    <w:rsid w:val="00B4728D"/>
    <w:rsid w:val="00B4741B"/>
    <w:rsid w:val="00B50166"/>
    <w:rsid w:val="00B50294"/>
    <w:rsid w:val="00B50B9E"/>
    <w:rsid w:val="00B51D77"/>
    <w:rsid w:val="00B52514"/>
    <w:rsid w:val="00B526B8"/>
    <w:rsid w:val="00B52832"/>
    <w:rsid w:val="00B5293A"/>
    <w:rsid w:val="00B52AE4"/>
    <w:rsid w:val="00B52CDB"/>
    <w:rsid w:val="00B532A2"/>
    <w:rsid w:val="00B533D4"/>
    <w:rsid w:val="00B53567"/>
    <w:rsid w:val="00B53CA7"/>
    <w:rsid w:val="00B540CA"/>
    <w:rsid w:val="00B54984"/>
    <w:rsid w:val="00B550E3"/>
    <w:rsid w:val="00B5515A"/>
    <w:rsid w:val="00B552B1"/>
    <w:rsid w:val="00B557FB"/>
    <w:rsid w:val="00B559F9"/>
    <w:rsid w:val="00B55B37"/>
    <w:rsid w:val="00B55B50"/>
    <w:rsid w:val="00B55FA2"/>
    <w:rsid w:val="00B5617F"/>
    <w:rsid w:val="00B56482"/>
    <w:rsid w:val="00B56532"/>
    <w:rsid w:val="00B56945"/>
    <w:rsid w:val="00B56CF0"/>
    <w:rsid w:val="00B56D82"/>
    <w:rsid w:val="00B56EE1"/>
    <w:rsid w:val="00B57303"/>
    <w:rsid w:val="00B57712"/>
    <w:rsid w:val="00B57949"/>
    <w:rsid w:val="00B57A84"/>
    <w:rsid w:val="00B57C90"/>
    <w:rsid w:val="00B60158"/>
    <w:rsid w:val="00B60266"/>
    <w:rsid w:val="00B60438"/>
    <w:rsid w:val="00B607C9"/>
    <w:rsid w:val="00B60928"/>
    <w:rsid w:val="00B60950"/>
    <w:rsid w:val="00B60B6E"/>
    <w:rsid w:val="00B60C36"/>
    <w:rsid w:val="00B60CA2"/>
    <w:rsid w:val="00B61117"/>
    <w:rsid w:val="00B6177A"/>
    <w:rsid w:val="00B61A35"/>
    <w:rsid w:val="00B61CD0"/>
    <w:rsid w:val="00B61D4E"/>
    <w:rsid w:val="00B61E55"/>
    <w:rsid w:val="00B6200F"/>
    <w:rsid w:val="00B62098"/>
    <w:rsid w:val="00B620DE"/>
    <w:rsid w:val="00B622B6"/>
    <w:rsid w:val="00B6243C"/>
    <w:rsid w:val="00B6253D"/>
    <w:rsid w:val="00B6263C"/>
    <w:rsid w:val="00B6276B"/>
    <w:rsid w:val="00B628A3"/>
    <w:rsid w:val="00B62B1A"/>
    <w:rsid w:val="00B6304A"/>
    <w:rsid w:val="00B639AF"/>
    <w:rsid w:val="00B63B35"/>
    <w:rsid w:val="00B63EA9"/>
    <w:rsid w:val="00B63EEF"/>
    <w:rsid w:val="00B64191"/>
    <w:rsid w:val="00B64A05"/>
    <w:rsid w:val="00B64BE9"/>
    <w:rsid w:val="00B64C45"/>
    <w:rsid w:val="00B64E3B"/>
    <w:rsid w:val="00B64E52"/>
    <w:rsid w:val="00B65019"/>
    <w:rsid w:val="00B6513F"/>
    <w:rsid w:val="00B653E2"/>
    <w:rsid w:val="00B65700"/>
    <w:rsid w:val="00B65ABB"/>
    <w:rsid w:val="00B65D14"/>
    <w:rsid w:val="00B65DF9"/>
    <w:rsid w:val="00B66072"/>
    <w:rsid w:val="00B6615A"/>
    <w:rsid w:val="00B66450"/>
    <w:rsid w:val="00B66A25"/>
    <w:rsid w:val="00B66CBA"/>
    <w:rsid w:val="00B66D48"/>
    <w:rsid w:val="00B66D79"/>
    <w:rsid w:val="00B66EC0"/>
    <w:rsid w:val="00B66FFB"/>
    <w:rsid w:val="00B675C8"/>
    <w:rsid w:val="00B675F2"/>
    <w:rsid w:val="00B67704"/>
    <w:rsid w:val="00B678CA"/>
    <w:rsid w:val="00B678F6"/>
    <w:rsid w:val="00B67CD2"/>
    <w:rsid w:val="00B67EF6"/>
    <w:rsid w:val="00B70464"/>
    <w:rsid w:val="00B7083E"/>
    <w:rsid w:val="00B70A9D"/>
    <w:rsid w:val="00B70C7A"/>
    <w:rsid w:val="00B70CAF"/>
    <w:rsid w:val="00B70D79"/>
    <w:rsid w:val="00B713A4"/>
    <w:rsid w:val="00B714F7"/>
    <w:rsid w:val="00B7157C"/>
    <w:rsid w:val="00B7157F"/>
    <w:rsid w:val="00B7160C"/>
    <w:rsid w:val="00B71727"/>
    <w:rsid w:val="00B71776"/>
    <w:rsid w:val="00B71A60"/>
    <w:rsid w:val="00B71D7F"/>
    <w:rsid w:val="00B71E15"/>
    <w:rsid w:val="00B72067"/>
    <w:rsid w:val="00B72221"/>
    <w:rsid w:val="00B7243D"/>
    <w:rsid w:val="00B725C2"/>
    <w:rsid w:val="00B72689"/>
    <w:rsid w:val="00B728B1"/>
    <w:rsid w:val="00B72BA6"/>
    <w:rsid w:val="00B72BF2"/>
    <w:rsid w:val="00B72CE0"/>
    <w:rsid w:val="00B73096"/>
    <w:rsid w:val="00B732F7"/>
    <w:rsid w:val="00B7331A"/>
    <w:rsid w:val="00B73654"/>
    <w:rsid w:val="00B7420B"/>
    <w:rsid w:val="00B7420F"/>
    <w:rsid w:val="00B74370"/>
    <w:rsid w:val="00B745D1"/>
    <w:rsid w:val="00B746BF"/>
    <w:rsid w:val="00B752B0"/>
    <w:rsid w:val="00B7588E"/>
    <w:rsid w:val="00B75C20"/>
    <w:rsid w:val="00B76409"/>
    <w:rsid w:val="00B764F5"/>
    <w:rsid w:val="00B765DD"/>
    <w:rsid w:val="00B768FE"/>
    <w:rsid w:val="00B769BD"/>
    <w:rsid w:val="00B76E00"/>
    <w:rsid w:val="00B76F36"/>
    <w:rsid w:val="00B7706D"/>
    <w:rsid w:val="00B773F8"/>
    <w:rsid w:val="00B77A2C"/>
    <w:rsid w:val="00B77AEA"/>
    <w:rsid w:val="00B77B4F"/>
    <w:rsid w:val="00B77F41"/>
    <w:rsid w:val="00B806C3"/>
    <w:rsid w:val="00B80ADF"/>
    <w:rsid w:val="00B80EF0"/>
    <w:rsid w:val="00B8153C"/>
    <w:rsid w:val="00B81638"/>
    <w:rsid w:val="00B81B84"/>
    <w:rsid w:val="00B81C53"/>
    <w:rsid w:val="00B81FDE"/>
    <w:rsid w:val="00B82238"/>
    <w:rsid w:val="00B82316"/>
    <w:rsid w:val="00B82A97"/>
    <w:rsid w:val="00B82AA0"/>
    <w:rsid w:val="00B82C00"/>
    <w:rsid w:val="00B82D60"/>
    <w:rsid w:val="00B83663"/>
    <w:rsid w:val="00B8378D"/>
    <w:rsid w:val="00B838B9"/>
    <w:rsid w:val="00B84172"/>
    <w:rsid w:val="00B8489D"/>
    <w:rsid w:val="00B849AB"/>
    <w:rsid w:val="00B851B4"/>
    <w:rsid w:val="00B85324"/>
    <w:rsid w:val="00B8566C"/>
    <w:rsid w:val="00B85871"/>
    <w:rsid w:val="00B859C5"/>
    <w:rsid w:val="00B85E50"/>
    <w:rsid w:val="00B8624A"/>
    <w:rsid w:val="00B864AE"/>
    <w:rsid w:val="00B86578"/>
    <w:rsid w:val="00B86B0C"/>
    <w:rsid w:val="00B86BC4"/>
    <w:rsid w:val="00B86BCA"/>
    <w:rsid w:val="00B86E86"/>
    <w:rsid w:val="00B86FBA"/>
    <w:rsid w:val="00B870C7"/>
    <w:rsid w:val="00B87466"/>
    <w:rsid w:val="00B8765E"/>
    <w:rsid w:val="00B8769F"/>
    <w:rsid w:val="00B8793E"/>
    <w:rsid w:val="00B87B85"/>
    <w:rsid w:val="00B87BC8"/>
    <w:rsid w:val="00B904F8"/>
    <w:rsid w:val="00B9061F"/>
    <w:rsid w:val="00B9064D"/>
    <w:rsid w:val="00B906C8"/>
    <w:rsid w:val="00B907A9"/>
    <w:rsid w:val="00B907C5"/>
    <w:rsid w:val="00B90B74"/>
    <w:rsid w:val="00B90D4A"/>
    <w:rsid w:val="00B9101F"/>
    <w:rsid w:val="00B9109A"/>
    <w:rsid w:val="00B914E0"/>
    <w:rsid w:val="00B91768"/>
    <w:rsid w:val="00B918B6"/>
    <w:rsid w:val="00B91F20"/>
    <w:rsid w:val="00B92038"/>
    <w:rsid w:val="00B92233"/>
    <w:rsid w:val="00B926AD"/>
    <w:rsid w:val="00B92A63"/>
    <w:rsid w:val="00B92B40"/>
    <w:rsid w:val="00B92E80"/>
    <w:rsid w:val="00B93495"/>
    <w:rsid w:val="00B9356C"/>
    <w:rsid w:val="00B93A55"/>
    <w:rsid w:val="00B93AC1"/>
    <w:rsid w:val="00B93ED8"/>
    <w:rsid w:val="00B940D5"/>
    <w:rsid w:val="00B94481"/>
    <w:rsid w:val="00B94578"/>
    <w:rsid w:val="00B946A8"/>
    <w:rsid w:val="00B94A84"/>
    <w:rsid w:val="00B94AFD"/>
    <w:rsid w:val="00B95157"/>
    <w:rsid w:val="00B9547E"/>
    <w:rsid w:val="00B957E1"/>
    <w:rsid w:val="00B958DF"/>
    <w:rsid w:val="00B95990"/>
    <w:rsid w:val="00B95A2A"/>
    <w:rsid w:val="00B96279"/>
    <w:rsid w:val="00B9629E"/>
    <w:rsid w:val="00B96711"/>
    <w:rsid w:val="00B968DE"/>
    <w:rsid w:val="00B96BCD"/>
    <w:rsid w:val="00B96E5C"/>
    <w:rsid w:val="00B97301"/>
    <w:rsid w:val="00B9793F"/>
    <w:rsid w:val="00B979A4"/>
    <w:rsid w:val="00B97D3F"/>
    <w:rsid w:val="00B97E72"/>
    <w:rsid w:val="00BA0900"/>
    <w:rsid w:val="00BA0C05"/>
    <w:rsid w:val="00BA1200"/>
    <w:rsid w:val="00BA12E4"/>
    <w:rsid w:val="00BA14A1"/>
    <w:rsid w:val="00BA14BE"/>
    <w:rsid w:val="00BA1806"/>
    <w:rsid w:val="00BA1FB4"/>
    <w:rsid w:val="00BA1FDF"/>
    <w:rsid w:val="00BA229C"/>
    <w:rsid w:val="00BA249A"/>
    <w:rsid w:val="00BA26A3"/>
    <w:rsid w:val="00BA2D83"/>
    <w:rsid w:val="00BA33FF"/>
    <w:rsid w:val="00BA342A"/>
    <w:rsid w:val="00BA3573"/>
    <w:rsid w:val="00BA3854"/>
    <w:rsid w:val="00BA3959"/>
    <w:rsid w:val="00BA397A"/>
    <w:rsid w:val="00BA3C37"/>
    <w:rsid w:val="00BA3D59"/>
    <w:rsid w:val="00BA421D"/>
    <w:rsid w:val="00BA427F"/>
    <w:rsid w:val="00BA4521"/>
    <w:rsid w:val="00BA4862"/>
    <w:rsid w:val="00BA49C3"/>
    <w:rsid w:val="00BA4A7E"/>
    <w:rsid w:val="00BA4B13"/>
    <w:rsid w:val="00BA4B3B"/>
    <w:rsid w:val="00BA4C13"/>
    <w:rsid w:val="00BA4CF2"/>
    <w:rsid w:val="00BA4F6F"/>
    <w:rsid w:val="00BA5399"/>
    <w:rsid w:val="00BA5411"/>
    <w:rsid w:val="00BA5613"/>
    <w:rsid w:val="00BA56A6"/>
    <w:rsid w:val="00BA583F"/>
    <w:rsid w:val="00BA595E"/>
    <w:rsid w:val="00BA5BEE"/>
    <w:rsid w:val="00BA5C9D"/>
    <w:rsid w:val="00BA5CB3"/>
    <w:rsid w:val="00BA642F"/>
    <w:rsid w:val="00BA6871"/>
    <w:rsid w:val="00BA740A"/>
    <w:rsid w:val="00BA7884"/>
    <w:rsid w:val="00BA7AF8"/>
    <w:rsid w:val="00BA7B11"/>
    <w:rsid w:val="00BA7C1F"/>
    <w:rsid w:val="00BB0451"/>
    <w:rsid w:val="00BB0B01"/>
    <w:rsid w:val="00BB1081"/>
    <w:rsid w:val="00BB1195"/>
    <w:rsid w:val="00BB161B"/>
    <w:rsid w:val="00BB1740"/>
    <w:rsid w:val="00BB1764"/>
    <w:rsid w:val="00BB18A1"/>
    <w:rsid w:val="00BB19D3"/>
    <w:rsid w:val="00BB1A97"/>
    <w:rsid w:val="00BB2088"/>
    <w:rsid w:val="00BB21E9"/>
    <w:rsid w:val="00BB25A1"/>
    <w:rsid w:val="00BB28C2"/>
    <w:rsid w:val="00BB2E6F"/>
    <w:rsid w:val="00BB3207"/>
    <w:rsid w:val="00BB328E"/>
    <w:rsid w:val="00BB3308"/>
    <w:rsid w:val="00BB349F"/>
    <w:rsid w:val="00BB34EB"/>
    <w:rsid w:val="00BB3BE4"/>
    <w:rsid w:val="00BB3C89"/>
    <w:rsid w:val="00BB4623"/>
    <w:rsid w:val="00BB478C"/>
    <w:rsid w:val="00BB50BF"/>
    <w:rsid w:val="00BB53F0"/>
    <w:rsid w:val="00BB55C2"/>
    <w:rsid w:val="00BB5AC2"/>
    <w:rsid w:val="00BB5D8A"/>
    <w:rsid w:val="00BB60DF"/>
    <w:rsid w:val="00BB63E1"/>
    <w:rsid w:val="00BB645A"/>
    <w:rsid w:val="00BB6887"/>
    <w:rsid w:val="00BB6B03"/>
    <w:rsid w:val="00BB71A0"/>
    <w:rsid w:val="00BB723E"/>
    <w:rsid w:val="00BB78B1"/>
    <w:rsid w:val="00BB794D"/>
    <w:rsid w:val="00BB7AC6"/>
    <w:rsid w:val="00BC02A3"/>
    <w:rsid w:val="00BC0B2E"/>
    <w:rsid w:val="00BC0B42"/>
    <w:rsid w:val="00BC0E3B"/>
    <w:rsid w:val="00BC107A"/>
    <w:rsid w:val="00BC10AA"/>
    <w:rsid w:val="00BC10C4"/>
    <w:rsid w:val="00BC143C"/>
    <w:rsid w:val="00BC166C"/>
    <w:rsid w:val="00BC1731"/>
    <w:rsid w:val="00BC1B9F"/>
    <w:rsid w:val="00BC1C1B"/>
    <w:rsid w:val="00BC2074"/>
    <w:rsid w:val="00BC22E3"/>
    <w:rsid w:val="00BC23B5"/>
    <w:rsid w:val="00BC2661"/>
    <w:rsid w:val="00BC2887"/>
    <w:rsid w:val="00BC2AB3"/>
    <w:rsid w:val="00BC2F33"/>
    <w:rsid w:val="00BC31CA"/>
    <w:rsid w:val="00BC33D9"/>
    <w:rsid w:val="00BC3A20"/>
    <w:rsid w:val="00BC3B5F"/>
    <w:rsid w:val="00BC3C10"/>
    <w:rsid w:val="00BC3F37"/>
    <w:rsid w:val="00BC3FAB"/>
    <w:rsid w:val="00BC4332"/>
    <w:rsid w:val="00BC448A"/>
    <w:rsid w:val="00BC453B"/>
    <w:rsid w:val="00BC4899"/>
    <w:rsid w:val="00BC4907"/>
    <w:rsid w:val="00BC4C30"/>
    <w:rsid w:val="00BC4FF2"/>
    <w:rsid w:val="00BC50EC"/>
    <w:rsid w:val="00BC5858"/>
    <w:rsid w:val="00BC5910"/>
    <w:rsid w:val="00BC5C9D"/>
    <w:rsid w:val="00BC5F81"/>
    <w:rsid w:val="00BC6173"/>
    <w:rsid w:val="00BC63E3"/>
    <w:rsid w:val="00BC6BE5"/>
    <w:rsid w:val="00BC6C16"/>
    <w:rsid w:val="00BC6FD8"/>
    <w:rsid w:val="00BC708E"/>
    <w:rsid w:val="00BC70C6"/>
    <w:rsid w:val="00BC754B"/>
    <w:rsid w:val="00BC787E"/>
    <w:rsid w:val="00BC788B"/>
    <w:rsid w:val="00BD008C"/>
    <w:rsid w:val="00BD018B"/>
    <w:rsid w:val="00BD022E"/>
    <w:rsid w:val="00BD0416"/>
    <w:rsid w:val="00BD07CD"/>
    <w:rsid w:val="00BD087A"/>
    <w:rsid w:val="00BD0C1D"/>
    <w:rsid w:val="00BD0D1F"/>
    <w:rsid w:val="00BD0F0B"/>
    <w:rsid w:val="00BD1066"/>
    <w:rsid w:val="00BD1113"/>
    <w:rsid w:val="00BD17D1"/>
    <w:rsid w:val="00BD186D"/>
    <w:rsid w:val="00BD194A"/>
    <w:rsid w:val="00BD1E3D"/>
    <w:rsid w:val="00BD1EF3"/>
    <w:rsid w:val="00BD1F50"/>
    <w:rsid w:val="00BD2053"/>
    <w:rsid w:val="00BD2496"/>
    <w:rsid w:val="00BD259B"/>
    <w:rsid w:val="00BD2C6A"/>
    <w:rsid w:val="00BD2F1D"/>
    <w:rsid w:val="00BD31A6"/>
    <w:rsid w:val="00BD3242"/>
    <w:rsid w:val="00BD3309"/>
    <w:rsid w:val="00BD3439"/>
    <w:rsid w:val="00BD357D"/>
    <w:rsid w:val="00BD35EB"/>
    <w:rsid w:val="00BD37E0"/>
    <w:rsid w:val="00BD3D5D"/>
    <w:rsid w:val="00BD3E97"/>
    <w:rsid w:val="00BD3ED5"/>
    <w:rsid w:val="00BD44F2"/>
    <w:rsid w:val="00BD45CD"/>
    <w:rsid w:val="00BD4795"/>
    <w:rsid w:val="00BD4ABF"/>
    <w:rsid w:val="00BD4D69"/>
    <w:rsid w:val="00BD4E55"/>
    <w:rsid w:val="00BD4F26"/>
    <w:rsid w:val="00BD54DE"/>
    <w:rsid w:val="00BD5E09"/>
    <w:rsid w:val="00BD5EBD"/>
    <w:rsid w:val="00BD5F06"/>
    <w:rsid w:val="00BD632D"/>
    <w:rsid w:val="00BD64BC"/>
    <w:rsid w:val="00BD6BDD"/>
    <w:rsid w:val="00BD6D30"/>
    <w:rsid w:val="00BD6E8D"/>
    <w:rsid w:val="00BD6ED7"/>
    <w:rsid w:val="00BD6F10"/>
    <w:rsid w:val="00BD7185"/>
    <w:rsid w:val="00BD7A34"/>
    <w:rsid w:val="00BD7B98"/>
    <w:rsid w:val="00BD7C1F"/>
    <w:rsid w:val="00BD7CCE"/>
    <w:rsid w:val="00BE0247"/>
    <w:rsid w:val="00BE0782"/>
    <w:rsid w:val="00BE07F9"/>
    <w:rsid w:val="00BE0A43"/>
    <w:rsid w:val="00BE0A74"/>
    <w:rsid w:val="00BE0CA1"/>
    <w:rsid w:val="00BE0DDE"/>
    <w:rsid w:val="00BE117C"/>
    <w:rsid w:val="00BE11C6"/>
    <w:rsid w:val="00BE130B"/>
    <w:rsid w:val="00BE1361"/>
    <w:rsid w:val="00BE1459"/>
    <w:rsid w:val="00BE1ADA"/>
    <w:rsid w:val="00BE1AF1"/>
    <w:rsid w:val="00BE1BC3"/>
    <w:rsid w:val="00BE1C36"/>
    <w:rsid w:val="00BE1D92"/>
    <w:rsid w:val="00BE2170"/>
    <w:rsid w:val="00BE2203"/>
    <w:rsid w:val="00BE245B"/>
    <w:rsid w:val="00BE2537"/>
    <w:rsid w:val="00BE2544"/>
    <w:rsid w:val="00BE25AF"/>
    <w:rsid w:val="00BE2674"/>
    <w:rsid w:val="00BE2785"/>
    <w:rsid w:val="00BE27AE"/>
    <w:rsid w:val="00BE28A6"/>
    <w:rsid w:val="00BE2A50"/>
    <w:rsid w:val="00BE2C44"/>
    <w:rsid w:val="00BE3729"/>
    <w:rsid w:val="00BE3B47"/>
    <w:rsid w:val="00BE3B57"/>
    <w:rsid w:val="00BE3DA4"/>
    <w:rsid w:val="00BE3DE4"/>
    <w:rsid w:val="00BE3FB5"/>
    <w:rsid w:val="00BE4103"/>
    <w:rsid w:val="00BE42E7"/>
    <w:rsid w:val="00BE444C"/>
    <w:rsid w:val="00BE4998"/>
    <w:rsid w:val="00BE499B"/>
    <w:rsid w:val="00BE4A0E"/>
    <w:rsid w:val="00BE4F04"/>
    <w:rsid w:val="00BE50C3"/>
    <w:rsid w:val="00BE5242"/>
    <w:rsid w:val="00BE52B7"/>
    <w:rsid w:val="00BE5505"/>
    <w:rsid w:val="00BE5741"/>
    <w:rsid w:val="00BE5879"/>
    <w:rsid w:val="00BE5A7F"/>
    <w:rsid w:val="00BE5E93"/>
    <w:rsid w:val="00BE5F24"/>
    <w:rsid w:val="00BE67D7"/>
    <w:rsid w:val="00BE6896"/>
    <w:rsid w:val="00BE689B"/>
    <w:rsid w:val="00BE6EE8"/>
    <w:rsid w:val="00BE70E1"/>
    <w:rsid w:val="00BE7364"/>
    <w:rsid w:val="00BE748B"/>
    <w:rsid w:val="00BE751A"/>
    <w:rsid w:val="00BE7526"/>
    <w:rsid w:val="00BE7736"/>
    <w:rsid w:val="00BE77C1"/>
    <w:rsid w:val="00BE7ED2"/>
    <w:rsid w:val="00BE7EE6"/>
    <w:rsid w:val="00BF0027"/>
    <w:rsid w:val="00BF082E"/>
    <w:rsid w:val="00BF1132"/>
    <w:rsid w:val="00BF115F"/>
    <w:rsid w:val="00BF1CF6"/>
    <w:rsid w:val="00BF236D"/>
    <w:rsid w:val="00BF23D1"/>
    <w:rsid w:val="00BF24FC"/>
    <w:rsid w:val="00BF329D"/>
    <w:rsid w:val="00BF34FE"/>
    <w:rsid w:val="00BF3660"/>
    <w:rsid w:val="00BF39DB"/>
    <w:rsid w:val="00BF4313"/>
    <w:rsid w:val="00BF4435"/>
    <w:rsid w:val="00BF4770"/>
    <w:rsid w:val="00BF47AF"/>
    <w:rsid w:val="00BF4E9F"/>
    <w:rsid w:val="00BF4EED"/>
    <w:rsid w:val="00BF53C4"/>
    <w:rsid w:val="00BF559F"/>
    <w:rsid w:val="00BF55D4"/>
    <w:rsid w:val="00BF5781"/>
    <w:rsid w:val="00BF58B8"/>
    <w:rsid w:val="00BF59F7"/>
    <w:rsid w:val="00BF5C84"/>
    <w:rsid w:val="00BF5E5C"/>
    <w:rsid w:val="00BF62A8"/>
    <w:rsid w:val="00BF678A"/>
    <w:rsid w:val="00BF6C62"/>
    <w:rsid w:val="00BF6FDB"/>
    <w:rsid w:val="00BF7831"/>
    <w:rsid w:val="00BF7B71"/>
    <w:rsid w:val="00C00090"/>
    <w:rsid w:val="00C00150"/>
    <w:rsid w:val="00C0036C"/>
    <w:rsid w:val="00C00515"/>
    <w:rsid w:val="00C00A46"/>
    <w:rsid w:val="00C01080"/>
    <w:rsid w:val="00C01C3C"/>
    <w:rsid w:val="00C01E10"/>
    <w:rsid w:val="00C01F6E"/>
    <w:rsid w:val="00C02428"/>
    <w:rsid w:val="00C0274F"/>
    <w:rsid w:val="00C0310B"/>
    <w:rsid w:val="00C03248"/>
    <w:rsid w:val="00C03353"/>
    <w:rsid w:val="00C033C3"/>
    <w:rsid w:val="00C034E5"/>
    <w:rsid w:val="00C035B2"/>
    <w:rsid w:val="00C0366A"/>
    <w:rsid w:val="00C03671"/>
    <w:rsid w:val="00C036EA"/>
    <w:rsid w:val="00C03B49"/>
    <w:rsid w:val="00C03C41"/>
    <w:rsid w:val="00C03EB8"/>
    <w:rsid w:val="00C03FFD"/>
    <w:rsid w:val="00C04053"/>
    <w:rsid w:val="00C04392"/>
    <w:rsid w:val="00C045B1"/>
    <w:rsid w:val="00C04649"/>
    <w:rsid w:val="00C04A44"/>
    <w:rsid w:val="00C04A5E"/>
    <w:rsid w:val="00C04B3F"/>
    <w:rsid w:val="00C04E98"/>
    <w:rsid w:val="00C05437"/>
    <w:rsid w:val="00C0556C"/>
    <w:rsid w:val="00C05622"/>
    <w:rsid w:val="00C05638"/>
    <w:rsid w:val="00C0580F"/>
    <w:rsid w:val="00C05A74"/>
    <w:rsid w:val="00C05BA9"/>
    <w:rsid w:val="00C05DA9"/>
    <w:rsid w:val="00C05FC2"/>
    <w:rsid w:val="00C06E6E"/>
    <w:rsid w:val="00C07C22"/>
    <w:rsid w:val="00C07CF3"/>
    <w:rsid w:val="00C07D71"/>
    <w:rsid w:val="00C10034"/>
    <w:rsid w:val="00C10093"/>
    <w:rsid w:val="00C1043C"/>
    <w:rsid w:val="00C108F6"/>
    <w:rsid w:val="00C10DC6"/>
    <w:rsid w:val="00C10E75"/>
    <w:rsid w:val="00C111B0"/>
    <w:rsid w:val="00C118A1"/>
    <w:rsid w:val="00C11A7A"/>
    <w:rsid w:val="00C121CA"/>
    <w:rsid w:val="00C12597"/>
    <w:rsid w:val="00C125E3"/>
    <w:rsid w:val="00C1277D"/>
    <w:rsid w:val="00C133B9"/>
    <w:rsid w:val="00C13912"/>
    <w:rsid w:val="00C13A3F"/>
    <w:rsid w:val="00C13C3A"/>
    <w:rsid w:val="00C13D27"/>
    <w:rsid w:val="00C13EAF"/>
    <w:rsid w:val="00C13FB6"/>
    <w:rsid w:val="00C1404D"/>
    <w:rsid w:val="00C14539"/>
    <w:rsid w:val="00C145DC"/>
    <w:rsid w:val="00C14C02"/>
    <w:rsid w:val="00C14D0A"/>
    <w:rsid w:val="00C14E45"/>
    <w:rsid w:val="00C1505A"/>
    <w:rsid w:val="00C1528F"/>
    <w:rsid w:val="00C15B5B"/>
    <w:rsid w:val="00C15CE9"/>
    <w:rsid w:val="00C1620F"/>
    <w:rsid w:val="00C16810"/>
    <w:rsid w:val="00C16948"/>
    <w:rsid w:val="00C1706F"/>
    <w:rsid w:val="00C171B4"/>
    <w:rsid w:val="00C171D0"/>
    <w:rsid w:val="00C174DB"/>
    <w:rsid w:val="00C1766B"/>
    <w:rsid w:val="00C176B9"/>
    <w:rsid w:val="00C177FB"/>
    <w:rsid w:val="00C17B06"/>
    <w:rsid w:val="00C200B6"/>
    <w:rsid w:val="00C202A4"/>
    <w:rsid w:val="00C2034E"/>
    <w:rsid w:val="00C2054D"/>
    <w:rsid w:val="00C2069D"/>
    <w:rsid w:val="00C20936"/>
    <w:rsid w:val="00C20DAE"/>
    <w:rsid w:val="00C20E53"/>
    <w:rsid w:val="00C20F88"/>
    <w:rsid w:val="00C20F93"/>
    <w:rsid w:val="00C21781"/>
    <w:rsid w:val="00C2179C"/>
    <w:rsid w:val="00C21888"/>
    <w:rsid w:val="00C21AE7"/>
    <w:rsid w:val="00C21C22"/>
    <w:rsid w:val="00C21CD2"/>
    <w:rsid w:val="00C21F98"/>
    <w:rsid w:val="00C22139"/>
    <w:rsid w:val="00C22247"/>
    <w:rsid w:val="00C2240D"/>
    <w:rsid w:val="00C2271D"/>
    <w:rsid w:val="00C22A61"/>
    <w:rsid w:val="00C22B08"/>
    <w:rsid w:val="00C232FB"/>
    <w:rsid w:val="00C233C4"/>
    <w:rsid w:val="00C23515"/>
    <w:rsid w:val="00C2360C"/>
    <w:rsid w:val="00C239F4"/>
    <w:rsid w:val="00C23A60"/>
    <w:rsid w:val="00C23CC4"/>
    <w:rsid w:val="00C243DB"/>
    <w:rsid w:val="00C245C2"/>
    <w:rsid w:val="00C24752"/>
    <w:rsid w:val="00C2479C"/>
    <w:rsid w:val="00C24C7F"/>
    <w:rsid w:val="00C24C86"/>
    <w:rsid w:val="00C24FE8"/>
    <w:rsid w:val="00C2500F"/>
    <w:rsid w:val="00C25206"/>
    <w:rsid w:val="00C2520D"/>
    <w:rsid w:val="00C252F2"/>
    <w:rsid w:val="00C25592"/>
    <w:rsid w:val="00C2581B"/>
    <w:rsid w:val="00C259BC"/>
    <w:rsid w:val="00C25A5A"/>
    <w:rsid w:val="00C25D03"/>
    <w:rsid w:val="00C2610F"/>
    <w:rsid w:val="00C26191"/>
    <w:rsid w:val="00C266DD"/>
    <w:rsid w:val="00C2688F"/>
    <w:rsid w:val="00C27038"/>
    <w:rsid w:val="00C27216"/>
    <w:rsid w:val="00C27B2F"/>
    <w:rsid w:val="00C300E3"/>
    <w:rsid w:val="00C303DD"/>
    <w:rsid w:val="00C3052F"/>
    <w:rsid w:val="00C3075D"/>
    <w:rsid w:val="00C30A7F"/>
    <w:rsid w:val="00C3107F"/>
    <w:rsid w:val="00C31124"/>
    <w:rsid w:val="00C31259"/>
    <w:rsid w:val="00C312F7"/>
    <w:rsid w:val="00C31461"/>
    <w:rsid w:val="00C317A5"/>
    <w:rsid w:val="00C3181E"/>
    <w:rsid w:val="00C31870"/>
    <w:rsid w:val="00C31912"/>
    <w:rsid w:val="00C31CC2"/>
    <w:rsid w:val="00C31E6B"/>
    <w:rsid w:val="00C320D7"/>
    <w:rsid w:val="00C320F0"/>
    <w:rsid w:val="00C327BF"/>
    <w:rsid w:val="00C328D2"/>
    <w:rsid w:val="00C32A97"/>
    <w:rsid w:val="00C32BE1"/>
    <w:rsid w:val="00C32BEF"/>
    <w:rsid w:val="00C334DA"/>
    <w:rsid w:val="00C3365F"/>
    <w:rsid w:val="00C33E1B"/>
    <w:rsid w:val="00C34410"/>
    <w:rsid w:val="00C345AD"/>
    <w:rsid w:val="00C345FB"/>
    <w:rsid w:val="00C3479D"/>
    <w:rsid w:val="00C348AE"/>
    <w:rsid w:val="00C34A74"/>
    <w:rsid w:val="00C34B25"/>
    <w:rsid w:val="00C34DE8"/>
    <w:rsid w:val="00C34DF1"/>
    <w:rsid w:val="00C34E4B"/>
    <w:rsid w:val="00C34FF6"/>
    <w:rsid w:val="00C35178"/>
    <w:rsid w:val="00C3574C"/>
    <w:rsid w:val="00C35884"/>
    <w:rsid w:val="00C35BD5"/>
    <w:rsid w:val="00C35DE8"/>
    <w:rsid w:val="00C3604B"/>
    <w:rsid w:val="00C36179"/>
    <w:rsid w:val="00C3640F"/>
    <w:rsid w:val="00C36BFD"/>
    <w:rsid w:val="00C36C7C"/>
    <w:rsid w:val="00C37314"/>
    <w:rsid w:val="00C37375"/>
    <w:rsid w:val="00C4009C"/>
    <w:rsid w:val="00C401D7"/>
    <w:rsid w:val="00C403C5"/>
    <w:rsid w:val="00C40942"/>
    <w:rsid w:val="00C40C9C"/>
    <w:rsid w:val="00C41072"/>
    <w:rsid w:val="00C4110D"/>
    <w:rsid w:val="00C41141"/>
    <w:rsid w:val="00C41196"/>
    <w:rsid w:val="00C41352"/>
    <w:rsid w:val="00C41651"/>
    <w:rsid w:val="00C417DE"/>
    <w:rsid w:val="00C4181F"/>
    <w:rsid w:val="00C41923"/>
    <w:rsid w:val="00C41A7E"/>
    <w:rsid w:val="00C41BA3"/>
    <w:rsid w:val="00C41C1C"/>
    <w:rsid w:val="00C41C5C"/>
    <w:rsid w:val="00C41F34"/>
    <w:rsid w:val="00C423E9"/>
    <w:rsid w:val="00C4293C"/>
    <w:rsid w:val="00C42C5E"/>
    <w:rsid w:val="00C42D60"/>
    <w:rsid w:val="00C43155"/>
    <w:rsid w:val="00C4352A"/>
    <w:rsid w:val="00C43673"/>
    <w:rsid w:val="00C4375B"/>
    <w:rsid w:val="00C43B60"/>
    <w:rsid w:val="00C441DF"/>
    <w:rsid w:val="00C441E3"/>
    <w:rsid w:val="00C4452E"/>
    <w:rsid w:val="00C447DA"/>
    <w:rsid w:val="00C44B71"/>
    <w:rsid w:val="00C44DDF"/>
    <w:rsid w:val="00C44E22"/>
    <w:rsid w:val="00C44EA8"/>
    <w:rsid w:val="00C450A7"/>
    <w:rsid w:val="00C452EE"/>
    <w:rsid w:val="00C45A0F"/>
    <w:rsid w:val="00C45B14"/>
    <w:rsid w:val="00C45C81"/>
    <w:rsid w:val="00C45DE3"/>
    <w:rsid w:val="00C45E63"/>
    <w:rsid w:val="00C45F52"/>
    <w:rsid w:val="00C462BD"/>
    <w:rsid w:val="00C462FF"/>
    <w:rsid w:val="00C4634E"/>
    <w:rsid w:val="00C4666F"/>
    <w:rsid w:val="00C46747"/>
    <w:rsid w:val="00C469A9"/>
    <w:rsid w:val="00C472C3"/>
    <w:rsid w:val="00C47A5D"/>
    <w:rsid w:val="00C47ABA"/>
    <w:rsid w:val="00C47B37"/>
    <w:rsid w:val="00C50118"/>
    <w:rsid w:val="00C5021B"/>
    <w:rsid w:val="00C50258"/>
    <w:rsid w:val="00C50375"/>
    <w:rsid w:val="00C5046F"/>
    <w:rsid w:val="00C504A4"/>
    <w:rsid w:val="00C50E0E"/>
    <w:rsid w:val="00C51020"/>
    <w:rsid w:val="00C5127C"/>
    <w:rsid w:val="00C514EF"/>
    <w:rsid w:val="00C51795"/>
    <w:rsid w:val="00C51A04"/>
    <w:rsid w:val="00C51B07"/>
    <w:rsid w:val="00C51B44"/>
    <w:rsid w:val="00C51BF6"/>
    <w:rsid w:val="00C51E89"/>
    <w:rsid w:val="00C52096"/>
    <w:rsid w:val="00C52363"/>
    <w:rsid w:val="00C52571"/>
    <w:rsid w:val="00C52935"/>
    <w:rsid w:val="00C529E9"/>
    <w:rsid w:val="00C52B95"/>
    <w:rsid w:val="00C52CCE"/>
    <w:rsid w:val="00C52FF3"/>
    <w:rsid w:val="00C53BE6"/>
    <w:rsid w:val="00C53C2F"/>
    <w:rsid w:val="00C53F3F"/>
    <w:rsid w:val="00C543E9"/>
    <w:rsid w:val="00C54791"/>
    <w:rsid w:val="00C54B02"/>
    <w:rsid w:val="00C54E06"/>
    <w:rsid w:val="00C55224"/>
    <w:rsid w:val="00C55C46"/>
    <w:rsid w:val="00C55D5F"/>
    <w:rsid w:val="00C55F59"/>
    <w:rsid w:val="00C564AD"/>
    <w:rsid w:val="00C56619"/>
    <w:rsid w:val="00C566DC"/>
    <w:rsid w:val="00C568E5"/>
    <w:rsid w:val="00C56D4A"/>
    <w:rsid w:val="00C571A7"/>
    <w:rsid w:val="00C5736B"/>
    <w:rsid w:val="00C57EE9"/>
    <w:rsid w:val="00C602FE"/>
    <w:rsid w:val="00C60942"/>
    <w:rsid w:val="00C60F88"/>
    <w:rsid w:val="00C61257"/>
    <w:rsid w:val="00C61771"/>
    <w:rsid w:val="00C61B31"/>
    <w:rsid w:val="00C61B44"/>
    <w:rsid w:val="00C61D3C"/>
    <w:rsid w:val="00C620DD"/>
    <w:rsid w:val="00C62213"/>
    <w:rsid w:val="00C622E0"/>
    <w:rsid w:val="00C62315"/>
    <w:rsid w:val="00C623C5"/>
    <w:rsid w:val="00C625CA"/>
    <w:rsid w:val="00C62C63"/>
    <w:rsid w:val="00C63022"/>
    <w:rsid w:val="00C63319"/>
    <w:rsid w:val="00C63674"/>
    <w:rsid w:val="00C636B6"/>
    <w:rsid w:val="00C63AC0"/>
    <w:rsid w:val="00C641C0"/>
    <w:rsid w:val="00C6424C"/>
    <w:rsid w:val="00C64475"/>
    <w:rsid w:val="00C65076"/>
    <w:rsid w:val="00C651CF"/>
    <w:rsid w:val="00C6588A"/>
    <w:rsid w:val="00C65989"/>
    <w:rsid w:val="00C65C3F"/>
    <w:rsid w:val="00C65D89"/>
    <w:rsid w:val="00C66179"/>
    <w:rsid w:val="00C665EE"/>
    <w:rsid w:val="00C66652"/>
    <w:rsid w:val="00C666C9"/>
    <w:rsid w:val="00C66A5B"/>
    <w:rsid w:val="00C66AF2"/>
    <w:rsid w:val="00C66B7E"/>
    <w:rsid w:val="00C66BE9"/>
    <w:rsid w:val="00C66C82"/>
    <w:rsid w:val="00C66F36"/>
    <w:rsid w:val="00C6715F"/>
    <w:rsid w:val="00C67317"/>
    <w:rsid w:val="00C674AE"/>
    <w:rsid w:val="00C67511"/>
    <w:rsid w:val="00C67BFB"/>
    <w:rsid w:val="00C70032"/>
    <w:rsid w:val="00C706EA"/>
    <w:rsid w:val="00C708F2"/>
    <w:rsid w:val="00C7117C"/>
    <w:rsid w:val="00C71334"/>
    <w:rsid w:val="00C714BF"/>
    <w:rsid w:val="00C715F0"/>
    <w:rsid w:val="00C7165B"/>
    <w:rsid w:val="00C71726"/>
    <w:rsid w:val="00C71A2D"/>
    <w:rsid w:val="00C71AA3"/>
    <w:rsid w:val="00C71FB7"/>
    <w:rsid w:val="00C72768"/>
    <w:rsid w:val="00C72910"/>
    <w:rsid w:val="00C7298A"/>
    <w:rsid w:val="00C72F2B"/>
    <w:rsid w:val="00C7310D"/>
    <w:rsid w:val="00C7325E"/>
    <w:rsid w:val="00C740B0"/>
    <w:rsid w:val="00C74124"/>
    <w:rsid w:val="00C74685"/>
    <w:rsid w:val="00C74AD5"/>
    <w:rsid w:val="00C75520"/>
    <w:rsid w:val="00C7577D"/>
    <w:rsid w:val="00C757CE"/>
    <w:rsid w:val="00C763B4"/>
    <w:rsid w:val="00C76528"/>
    <w:rsid w:val="00C76B77"/>
    <w:rsid w:val="00C77149"/>
    <w:rsid w:val="00C77910"/>
    <w:rsid w:val="00C77A0B"/>
    <w:rsid w:val="00C77D2B"/>
    <w:rsid w:val="00C77EC1"/>
    <w:rsid w:val="00C80202"/>
    <w:rsid w:val="00C802CA"/>
    <w:rsid w:val="00C802EA"/>
    <w:rsid w:val="00C80B59"/>
    <w:rsid w:val="00C80EC5"/>
    <w:rsid w:val="00C811CF"/>
    <w:rsid w:val="00C816E8"/>
    <w:rsid w:val="00C818DB"/>
    <w:rsid w:val="00C81A61"/>
    <w:rsid w:val="00C81AF8"/>
    <w:rsid w:val="00C81CCE"/>
    <w:rsid w:val="00C82067"/>
    <w:rsid w:val="00C82533"/>
    <w:rsid w:val="00C827F7"/>
    <w:rsid w:val="00C82849"/>
    <w:rsid w:val="00C82A72"/>
    <w:rsid w:val="00C83105"/>
    <w:rsid w:val="00C8332B"/>
    <w:rsid w:val="00C84007"/>
    <w:rsid w:val="00C8441C"/>
    <w:rsid w:val="00C844F2"/>
    <w:rsid w:val="00C8452A"/>
    <w:rsid w:val="00C84B04"/>
    <w:rsid w:val="00C84BAC"/>
    <w:rsid w:val="00C85110"/>
    <w:rsid w:val="00C85288"/>
    <w:rsid w:val="00C85333"/>
    <w:rsid w:val="00C85BD0"/>
    <w:rsid w:val="00C85D12"/>
    <w:rsid w:val="00C85EA5"/>
    <w:rsid w:val="00C85FD8"/>
    <w:rsid w:val="00C86176"/>
    <w:rsid w:val="00C865C1"/>
    <w:rsid w:val="00C86875"/>
    <w:rsid w:val="00C86922"/>
    <w:rsid w:val="00C86B7A"/>
    <w:rsid w:val="00C87153"/>
    <w:rsid w:val="00C87B94"/>
    <w:rsid w:val="00C87F69"/>
    <w:rsid w:val="00C9057F"/>
    <w:rsid w:val="00C90591"/>
    <w:rsid w:val="00C907D6"/>
    <w:rsid w:val="00C90D27"/>
    <w:rsid w:val="00C90EAE"/>
    <w:rsid w:val="00C90FE0"/>
    <w:rsid w:val="00C910A1"/>
    <w:rsid w:val="00C913F5"/>
    <w:rsid w:val="00C916A1"/>
    <w:rsid w:val="00C91872"/>
    <w:rsid w:val="00C91B03"/>
    <w:rsid w:val="00C91E32"/>
    <w:rsid w:val="00C91EF9"/>
    <w:rsid w:val="00C91F84"/>
    <w:rsid w:val="00C921CF"/>
    <w:rsid w:val="00C92441"/>
    <w:rsid w:val="00C92788"/>
    <w:rsid w:val="00C92AAA"/>
    <w:rsid w:val="00C92E2A"/>
    <w:rsid w:val="00C933F3"/>
    <w:rsid w:val="00C9351F"/>
    <w:rsid w:val="00C935AE"/>
    <w:rsid w:val="00C93721"/>
    <w:rsid w:val="00C938E2"/>
    <w:rsid w:val="00C939ED"/>
    <w:rsid w:val="00C940BB"/>
    <w:rsid w:val="00C94131"/>
    <w:rsid w:val="00C9416C"/>
    <w:rsid w:val="00C94235"/>
    <w:rsid w:val="00C9426D"/>
    <w:rsid w:val="00C945C2"/>
    <w:rsid w:val="00C948DF"/>
    <w:rsid w:val="00C94CD7"/>
    <w:rsid w:val="00C94EF3"/>
    <w:rsid w:val="00C950DF"/>
    <w:rsid w:val="00C956EE"/>
    <w:rsid w:val="00C957A3"/>
    <w:rsid w:val="00C95862"/>
    <w:rsid w:val="00C95B05"/>
    <w:rsid w:val="00C95B3D"/>
    <w:rsid w:val="00C95D08"/>
    <w:rsid w:val="00C96074"/>
    <w:rsid w:val="00C962FB"/>
    <w:rsid w:val="00C9634A"/>
    <w:rsid w:val="00C963B6"/>
    <w:rsid w:val="00C971C5"/>
    <w:rsid w:val="00C971E3"/>
    <w:rsid w:val="00C97373"/>
    <w:rsid w:val="00C97408"/>
    <w:rsid w:val="00C9749C"/>
    <w:rsid w:val="00C97A9F"/>
    <w:rsid w:val="00C97BDC"/>
    <w:rsid w:val="00C97C06"/>
    <w:rsid w:val="00CA008E"/>
    <w:rsid w:val="00CA020C"/>
    <w:rsid w:val="00CA037F"/>
    <w:rsid w:val="00CA0CD1"/>
    <w:rsid w:val="00CA100E"/>
    <w:rsid w:val="00CA1077"/>
    <w:rsid w:val="00CA1880"/>
    <w:rsid w:val="00CA1A39"/>
    <w:rsid w:val="00CA1AC6"/>
    <w:rsid w:val="00CA1B51"/>
    <w:rsid w:val="00CA1DBA"/>
    <w:rsid w:val="00CA216A"/>
    <w:rsid w:val="00CA2723"/>
    <w:rsid w:val="00CA2F58"/>
    <w:rsid w:val="00CA326E"/>
    <w:rsid w:val="00CA3679"/>
    <w:rsid w:val="00CA367A"/>
    <w:rsid w:val="00CA39DE"/>
    <w:rsid w:val="00CA3C08"/>
    <w:rsid w:val="00CA3C60"/>
    <w:rsid w:val="00CA458B"/>
    <w:rsid w:val="00CA45E9"/>
    <w:rsid w:val="00CA48E0"/>
    <w:rsid w:val="00CA5797"/>
    <w:rsid w:val="00CA58FA"/>
    <w:rsid w:val="00CA5E96"/>
    <w:rsid w:val="00CA5FBF"/>
    <w:rsid w:val="00CA613D"/>
    <w:rsid w:val="00CA6420"/>
    <w:rsid w:val="00CA66CC"/>
    <w:rsid w:val="00CA6736"/>
    <w:rsid w:val="00CA6959"/>
    <w:rsid w:val="00CA6F8A"/>
    <w:rsid w:val="00CA6FCE"/>
    <w:rsid w:val="00CA7872"/>
    <w:rsid w:val="00CA7FD9"/>
    <w:rsid w:val="00CB000B"/>
    <w:rsid w:val="00CB01A1"/>
    <w:rsid w:val="00CB01C9"/>
    <w:rsid w:val="00CB08FA"/>
    <w:rsid w:val="00CB0914"/>
    <w:rsid w:val="00CB0D87"/>
    <w:rsid w:val="00CB11D6"/>
    <w:rsid w:val="00CB126B"/>
    <w:rsid w:val="00CB16A6"/>
    <w:rsid w:val="00CB1944"/>
    <w:rsid w:val="00CB1EDB"/>
    <w:rsid w:val="00CB21A6"/>
    <w:rsid w:val="00CB2210"/>
    <w:rsid w:val="00CB2254"/>
    <w:rsid w:val="00CB2644"/>
    <w:rsid w:val="00CB2702"/>
    <w:rsid w:val="00CB2747"/>
    <w:rsid w:val="00CB2DC5"/>
    <w:rsid w:val="00CB37F4"/>
    <w:rsid w:val="00CB38A2"/>
    <w:rsid w:val="00CB417C"/>
    <w:rsid w:val="00CB4682"/>
    <w:rsid w:val="00CB4ADD"/>
    <w:rsid w:val="00CB4C28"/>
    <w:rsid w:val="00CB4C94"/>
    <w:rsid w:val="00CB4EC8"/>
    <w:rsid w:val="00CB5031"/>
    <w:rsid w:val="00CB541E"/>
    <w:rsid w:val="00CB564F"/>
    <w:rsid w:val="00CB5A24"/>
    <w:rsid w:val="00CB6302"/>
    <w:rsid w:val="00CB6349"/>
    <w:rsid w:val="00CB653F"/>
    <w:rsid w:val="00CB7120"/>
    <w:rsid w:val="00CB727C"/>
    <w:rsid w:val="00CB7314"/>
    <w:rsid w:val="00CB7375"/>
    <w:rsid w:val="00CB78C3"/>
    <w:rsid w:val="00CB7C4D"/>
    <w:rsid w:val="00CB7D08"/>
    <w:rsid w:val="00CB7F36"/>
    <w:rsid w:val="00CC0541"/>
    <w:rsid w:val="00CC0741"/>
    <w:rsid w:val="00CC092D"/>
    <w:rsid w:val="00CC0B48"/>
    <w:rsid w:val="00CC0C3D"/>
    <w:rsid w:val="00CC0EA0"/>
    <w:rsid w:val="00CC1356"/>
    <w:rsid w:val="00CC1519"/>
    <w:rsid w:val="00CC157A"/>
    <w:rsid w:val="00CC1F61"/>
    <w:rsid w:val="00CC1FAF"/>
    <w:rsid w:val="00CC200F"/>
    <w:rsid w:val="00CC204F"/>
    <w:rsid w:val="00CC2060"/>
    <w:rsid w:val="00CC2072"/>
    <w:rsid w:val="00CC2745"/>
    <w:rsid w:val="00CC2BC9"/>
    <w:rsid w:val="00CC2F17"/>
    <w:rsid w:val="00CC3197"/>
    <w:rsid w:val="00CC33F4"/>
    <w:rsid w:val="00CC36E1"/>
    <w:rsid w:val="00CC3C56"/>
    <w:rsid w:val="00CC4076"/>
    <w:rsid w:val="00CC4218"/>
    <w:rsid w:val="00CC425E"/>
    <w:rsid w:val="00CC45A7"/>
    <w:rsid w:val="00CC4783"/>
    <w:rsid w:val="00CC47DE"/>
    <w:rsid w:val="00CC50EE"/>
    <w:rsid w:val="00CC5147"/>
    <w:rsid w:val="00CC51B3"/>
    <w:rsid w:val="00CC5644"/>
    <w:rsid w:val="00CC58EB"/>
    <w:rsid w:val="00CC5B21"/>
    <w:rsid w:val="00CC5D29"/>
    <w:rsid w:val="00CC5D34"/>
    <w:rsid w:val="00CC5E46"/>
    <w:rsid w:val="00CC5F77"/>
    <w:rsid w:val="00CC641B"/>
    <w:rsid w:val="00CC651D"/>
    <w:rsid w:val="00CC65F5"/>
    <w:rsid w:val="00CC6777"/>
    <w:rsid w:val="00CC692B"/>
    <w:rsid w:val="00CC7086"/>
    <w:rsid w:val="00CC7224"/>
    <w:rsid w:val="00CC771B"/>
    <w:rsid w:val="00CC79D1"/>
    <w:rsid w:val="00CC7B8C"/>
    <w:rsid w:val="00CC7C69"/>
    <w:rsid w:val="00CD02D5"/>
    <w:rsid w:val="00CD0630"/>
    <w:rsid w:val="00CD06EB"/>
    <w:rsid w:val="00CD0D05"/>
    <w:rsid w:val="00CD100D"/>
    <w:rsid w:val="00CD1211"/>
    <w:rsid w:val="00CD1280"/>
    <w:rsid w:val="00CD13A2"/>
    <w:rsid w:val="00CD1406"/>
    <w:rsid w:val="00CD165C"/>
    <w:rsid w:val="00CD193F"/>
    <w:rsid w:val="00CD1F25"/>
    <w:rsid w:val="00CD26BE"/>
    <w:rsid w:val="00CD2710"/>
    <w:rsid w:val="00CD278F"/>
    <w:rsid w:val="00CD2972"/>
    <w:rsid w:val="00CD29F6"/>
    <w:rsid w:val="00CD2E08"/>
    <w:rsid w:val="00CD2F06"/>
    <w:rsid w:val="00CD2F2C"/>
    <w:rsid w:val="00CD3359"/>
    <w:rsid w:val="00CD3647"/>
    <w:rsid w:val="00CD39BD"/>
    <w:rsid w:val="00CD3AE4"/>
    <w:rsid w:val="00CD3D03"/>
    <w:rsid w:val="00CD46DD"/>
    <w:rsid w:val="00CD4AD8"/>
    <w:rsid w:val="00CD4B2E"/>
    <w:rsid w:val="00CD4F07"/>
    <w:rsid w:val="00CD514D"/>
    <w:rsid w:val="00CD51B7"/>
    <w:rsid w:val="00CD5545"/>
    <w:rsid w:val="00CD5CA6"/>
    <w:rsid w:val="00CD5E81"/>
    <w:rsid w:val="00CD5ED7"/>
    <w:rsid w:val="00CD67CC"/>
    <w:rsid w:val="00CD67D1"/>
    <w:rsid w:val="00CD6B0C"/>
    <w:rsid w:val="00CD6CD7"/>
    <w:rsid w:val="00CD6D01"/>
    <w:rsid w:val="00CD7282"/>
    <w:rsid w:val="00CD7328"/>
    <w:rsid w:val="00CD7380"/>
    <w:rsid w:val="00CD74FC"/>
    <w:rsid w:val="00CD7774"/>
    <w:rsid w:val="00CD77B2"/>
    <w:rsid w:val="00CD78D8"/>
    <w:rsid w:val="00CD78EA"/>
    <w:rsid w:val="00CD7C7D"/>
    <w:rsid w:val="00CD7DEB"/>
    <w:rsid w:val="00CE0226"/>
    <w:rsid w:val="00CE05A7"/>
    <w:rsid w:val="00CE10DB"/>
    <w:rsid w:val="00CE142C"/>
    <w:rsid w:val="00CE1487"/>
    <w:rsid w:val="00CE17A3"/>
    <w:rsid w:val="00CE1908"/>
    <w:rsid w:val="00CE227A"/>
    <w:rsid w:val="00CE22D0"/>
    <w:rsid w:val="00CE2587"/>
    <w:rsid w:val="00CE29DA"/>
    <w:rsid w:val="00CE2C93"/>
    <w:rsid w:val="00CE2CBF"/>
    <w:rsid w:val="00CE3151"/>
    <w:rsid w:val="00CE34D0"/>
    <w:rsid w:val="00CE39D6"/>
    <w:rsid w:val="00CE3DF3"/>
    <w:rsid w:val="00CE4CED"/>
    <w:rsid w:val="00CE5316"/>
    <w:rsid w:val="00CE5465"/>
    <w:rsid w:val="00CE5958"/>
    <w:rsid w:val="00CE5BF2"/>
    <w:rsid w:val="00CE5DC6"/>
    <w:rsid w:val="00CE61C7"/>
    <w:rsid w:val="00CE61DD"/>
    <w:rsid w:val="00CE690F"/>
    <w:rsid w:val="00CE6AC3"/>
    <w:rsid w:val="00CE6AFA"/>
    <w:rsid w:val="00CE6C1F"/>
    <w:rsid w:val="00CE6E7D"/>
    <w:rsid w:val="00CE713D"/>
    <w:rsid w:val="00CE727D"/>
    <w:rsid w:val="00CE73B0"/>
    <w:rsid w:val="00CE740A"/>
    <w:rsid w:val="00CE741D"/>
    <w:rsid w:val="00CE74B1"/>
    <w:rsid w:val="00CE7906"/>
    <w:rsid w:val="00CE798F"/>
    <w:rsid w:val="00CE7994"/>
    <w:rsid w:val="00CE7B81"/>
    <w:rsid w:val="00CE7D03"/>
    <w:rsid w:val="00CE7E65"/>
    <w:rsid w:val="00CE7FF3"/>
    <w:rsid w:val="00CF0008"/>
    <w:rsid w:val="00CF0152"/>
    <w:rsid w:val="00CF0190"/>
    <w:rsid w:val="00CF024E"/>
    <w:rsid w:val="00CF043E"/>
    <w:rsid w:val="00CF049C"/>
    <w:rsid w:val="00CF06E7"/>
    <w:rsid w:val="00CF0736"/>
    <w:rsid w:val="00CF0743"/>
    <w:rsid w:val="00CF0A7E"/>
    <w:rsid w:val="00CF1307"/>
    <w:rsid w:val="00CF149E"/>
    <w:rsid w:val="00CF1505"/>
    <w:rsid w:val="00CF18B0"/>
    <w:rsid w:val="00CF1B45"/>
    <w:rsid w:val="00CF1EC4"/>
    <w:rsid w:val="00CF29D5"/>
    <w:rsid w:val="00CF2D5B"/>
    <w:rsid w:val="00CF2EAA"/>
    <w:rsid w:val="00CF2FEE"/>
    <w:rsid w:val="00CF340E"/>
    <w:rsid w:val="00CF3424"/>
    <w:rsid w:val="00CF357A"/>
    <w:rsid w:val="00CF394C"/>
    <w:rsid w:val="00CF3DE9"/>
    <w:rsid w:val="00CF3FA5"/>
    <w:rsid w:val="00CF4687"/>
    <w:rsid w:val="00CF49DB"/>
    <w:rsid w:val="00CF49E7"/>
    <w:rsid w:val="00CF4CCA"/>
    <w:rsid w:val="00CF4F0C"/>
    <w:rsid w:val="00CF5039"/>
    <w:rsid w:val="00CF584D"/>
    <w:rsid w:val="00CF5922"/>
    <w:rsid w:val="00CF5979"/>
    <w:rsid w:val="00CF5EB2"/>
    <w:rsid w:val="00CF6034"/>
    <w:rsid w:val="00CF60E2"/>
    <w:rsid w:val="00CF61CC"/>
    <w:rsid w:val="00CF622C"/>
    <w:rsid w:val="00CF63E0"/>
    <w:rsid w:val="00CF65FB"/>
    <w:rsid w:val="00CF6799"/>
    <w:rsid w:val="00CF68A3"/>
    <w:rsid w:val="00CF7042"/>
    <w:rsid w:val="00CF7A2E"/>
    <w:rsid w:val="00CF7A87"/>
    <w:rsid w:val="00CF7FF6"/>
    <w:rsid w:val="00D00359"/>
    <w:rsid w:val="00D003FF"/>
    <w:rsid w:val="00D00479"/>
    <w:rsid w:val="00D00559"/>
    <w:rsid w:val="00D005B0"/>
    <w:rsid w:val="00D007E0"/>
    <w:rsid w:val="00D00937"/>
    <w:rsid w:val="00D00E28"/>
    <w:rsid w:val="00D00F67"/>
    <w:rsid w:val="00D00FC1"/>
    <w:rsid w:val="00D01068"/>
    <w:rsid w:val="00D01246"/>
    <w:rsid w:val="00D016DA"/>
    <w:rsid w:val="00D01C03"/>
    <w:rsid w:val="00D01E2A"/>
    <w:rsid w:val="00D0207B"/>
    <w:rsid w:val="00D02154"/>
    <w:rsid w:val="00D02695"/>
    <w:rsid w:val="00D02908"/>
    <w:rsid w:val="00D029D5"/>
    <w:rsid w:val="00D02A18"/>
    <w:rsid w:val="00D02B88"/>
    <w:rsid w:val="00D02CAC"/>
    <w:rsid w:val="00D03140"/>
    <w:rsid w:val="00D03213"/>
    <w:rsid w:val="00D03C32"/>
    <w:rsid w:val="00D03FDD"/>
    <w:rsid w:val="00D04321"/>
    <w:rsid w:val="00D044D2"/>
    <w:rsid w:val="00D04605"/>
    <w:rsid w:val="00D0471F"/>
    <w:rsid w:val="00D0473C"/>
    <w:rsid w:val="00D048D2"/>
    <w:rsid w:val="00D04A6C"/>
    <w:rsid w:val="00D04A70"/>
    <w:rsid w:val="00D04D94"/>
    <w:rsid w:val="00D04F49"/>
    <w:rsid w:val="00D0518D"/>
    <w:rsid w:val="00D05276"/>
    <w:rsid w:val="00D0546F"/>
    <w:rsid w:val="00D0567F"/>
    <w:rsid w:val="00D057D1"/>
    <w:rsid w:val="00D05990"/>
    <w:rsid w:val="00D05BC0"/>
    <w:rsid w:val="00D060AE"/>
    <w:rsid w:val="00D06220"/>
    <w:rsid w:val="00D062B3"/>
    <w:rsid w:val="00D06307"/>
    <w:rsid w:val="00D0646D"/>
    <w:rsid w:val="00D066F3"/>
    <w:rsid w:val="00D067C8"/>
    <w:rsid w:val="00D068EC"/>
    <w:rsid w:val="00D0693A"/>
    <w:rsid w:val="00D06D44"/>
    <w:rsid w:val="00D06D7F"/>
    <w:rsid w:val="00D06E5C"/>
    <w:rsid w:val="00D06FE0"/>
    <w:rsid w:val="00D0723C"/>
    <w:rsid w:val="00D0775C"/>
    <w:rsid w:val="00D07B85"/>
    <w:rsid w:val="00D07C7B"/>
    <w:rsid w:val="00D07EA2"/>
    <w:rsid w:val="00D1003D"/>
    <w:rsid w:val="00D1018F"/>
    <w:rsid w:val="00D10229"/>
    <w:rsid w:val="00D10363"/>
    <w:rsid w:val="00D107C6"/>
    <w:rsid w:val="00D10EDC"/>
    <w:rsid w:val="00D111E7"/>
    <w:rsid w:val="00D11535"/>
    <w:rsid w:val="00D115E4"/>
    <w:rsid w:val="00D11856"/>
    <w:rsid w:val="00D11BD1"/>
    <w:rsid w:val="00D121C4"/>
    <w:rsid w:val="00D12378"/>
    <w:rsid w:val="00D1262F"/>
    <w:rsid w:val="00D126A3"/>
    <w:rsid w:val="00D127AF"/>
    <w:rsid w:val="00D12FF0"/>
    <w:rsid w:val="00D130E1"/>
    <w:rsid w:val="00D13414"/>
    <w:rsid w:val="00D13625"/>
    <w:rsid w:val="00D13668"/>
    <w:rsid w:val="00D138E8"/>
    <w:rsid w:val="00D139D1"/>
    <w:rsid w:val="00D143C8"/>
    <w:rsid w:val="00D1470D"/>
    <w:rsid w:val="00D1521D"/>
    <w:rsid w:val="00D1547C"/>
    <w:rsid w:val="00D15738"/>
    <w:rsid w:val="00D15F4A"/>
    <w:rsid w:val="00D1654E"/>
    <w:rsid w:val="00D16705"/>
    <w:rsid w:val="00D16E20"/>
    <w:rsid w:val="00D16F58"/>
    <w:rsid w:val="00D1714B"/>
    <w:rsid w:val="00D17914"/>
    <w:rsid w:val="00D17A93"/>
    <w:rsid w:val="00D17CC0"/>
    <w:rsid w:val="00D17EDB"/>
    <w:rsid w:val="00D17F31"/>
    <w:rsid w:val="00D2002B"/>
    <w:rsid w:val="00D20343"/>
    <w:rsid w:val="00D2088F"/>
    <w:rsid w:val="00D20EAE"/>
    <w:rsid w:val="00D21011"/>
    <w:rsid w:val="00D21112"/>
    <w:rsid w:val="00D211C0"/>
    <w:rsid w:val="00D21252"/>
    <w:rsid w:val="00D2143A"/>
    <w:rsid w:val="00D214CF"/>
    <w:rsid w:val="00D2184D"/>
    <w:rsid w:val="00D21D4A"/>
    <w:rsid w:val="00D22392"/>
    <w:rsid w:val="00D226FD"/>
    <w:rsid w:val="00D22898"/>
    <w:rsid w:val="00D22B85"/>
    <w:rsid w:val="00D22FC6"/>
    <w:rsid w:val="00D23264"/>
    <w:rsid w:val="00D24361"/>
    <w:rsid w:val="00D24737"/>
    <w:rsid w:val="00D24844"/>
    <w:rsid w:val="00D24BFC"/>
    <w:rsid w:val="00D24C6D"/>
    <w:rsid w:val="00D2501D"/>
    <w:rsid w:val="00D25046"/>
    <w:rsid w:val="00D2515F"/>
    <w:rsid w:val="00D252A1"/>
    <w:rsid w:val="00D25685"/>
    <w:rsid w:val="00D25770"/>
    <w:rsid w:val="00D25B85"/>
    <w:rsid w:val="00D25C19"/>
    <w:rsid w:val="00D266A8"/>
    <w:rsid w:val="00D26832"/>
    <w:rsid w:val="00D26985"/>
    <w:rsid w:val="00D2698B"/>
    <w:rsid w:val="00D272D3"/>
    <w:rsid w:val="00D2730A"/>
    <w:rsid w:val="00D27597"/>
    <w:rsid w:val="00D278C1"/>
    <w:rsid w:val="00D27B2B"/>
    <w:rsid w:val="00D27C08"/>
    <w:rsid w:val="00D27DF3"/>
    <w:rsid w:val="00D27ED9"/>
    <w:rsid w:val="00D300ED"/>
    <w:rsid w:val="00D305D8"/>
    <w:rsid w:val="00D30837"/>
    <w:rsid w:val="00D309AC"/>
    <w:rsid w:val="00D30B9A"/>
    <w:rsid w:val="00D30BD5"/>
    <w:rsid w:val="00D30DCA"/>
    <w:rsid w:val="00D30EF1"/>
    <w:rsid w:val="00D313B0"/>
    <w:rsid w:val="00D31433"/>
    <w:rsid w:val="00D31513"/>
    <w:rsid w:val="00D3153C"/>
    <w:rsid w:val="00D31838"/>
    <w:rsid w:val="00D31A33"/>
    <w:rsid w:val="00D31B26"/>
    <w:rsid w:val="00D31D5B"/>
    <w:rsid w:val="00D3209C"/>
    <w:rsid w:val="00D32BC4"/>
    <w:rsid w:val="00D32E7F"/>
    <w:rsid w:val="00D330B8"/>
    <w:rsid w:val="00D33719"/>
    <w:rsid w:val="00D33A86"/>
    <w:rsid w:val="00D33CEB"/>
    <w:rsid w:val="00D33E82"/>
    <w:rsid w:val="00D3438E"/>
    <w:rsid w:val="00D344A3"/>
    <w:rsid w:val="00D344EC"/>
    <w:rsid w:val="00D346B0"/>
    <w:rsid w:val="00D3494F"/>
    <w:rsid w:val="00D34AE7"/>
    <w:rsid w:val="00D34C40"/>
    <w:rsid w:val="00D3551A"/>
    <w:rsid w:val="00D35889"/>
    <w:rsid w:val="00D35906"/>
    <w:rsid w:val="00D35C0A"/>
    <w:rsid w:val="00D35C2C"/>
    <w:rsid w:val="00D35D24"/>
    <w:rsid w:val="00D35E7B"/>
    <w:rsid w:val="00D35FF4"/>
    <w:rsid w:val="00D363B2"/>
    <w:rsid w:val="00D36B42"/>
    <w:rsid w:val="00D36CB4"/>
    <w:rsid w:val="00D36F93"/>
    <w:rsid w:val="00D36FCB"/>
    <w:rsid w:val="00D374EE"/>
    <w:rsid w:val="00D37949"/>
    <w:rsid w:val="00D37A60"/>
    <w:rsid w:val="00D37A6E"/>
    <w:rsid w:val="00D37B90"/>
    <w:rsid w:val="00D37CC4"/>
    <w:rsid w:val="00D40254"/>
    <w:rsid w:val="00D408FB"/>
    <w:rsid w:val="00D4097C"/>
    <w:rsid w:val="00D409FD"/>
    <w:rsid w:val="00D40B00"/>
    <w:rsid w:val="00D40B03"/>
    <w:rsid w:val="00D40D23"/>
    <w:rsid w:val="00D40FA1"/>
    <w:rsid w:val="00D41511"/>
    <w:rsid w:val="00D4284E"/>
    <w:rsid w:val="00D43144"/>
    <w:rsid w:val="00D431CA"/>
    <w:rsid w:val="00D438E0"/>
    <w:rsid w:val="00D43B93"/>
    <w:rsid w:val="00D4413C"/>
    <w:rsid w:val="00D44190"/>
    <w:rsid w:val="00D44412"/>
    <w:rsid w:val="00D44B42"/>
    <w:rsid w:val="00D44B5F"/>
    <w:rsid w:val="00D44DC5"/>
    <w:rsid w:val="00D44EFC"/>
    <w:rsid w:val="00D4516E"/>
    <w:rsid w:val="00D45293"/>
    <w:rsid w:val="00D4573B"/>
    <w:rsid w:val="00D4575C"/>
    <w:rsid w:val="00D45779"/>
    <w:rsid w:val="00D45885"/>
    <w:rsid w:val="00D45D01"/>
    <w:rsid w:val="00D45DD7"/>
    <w:rsid w:val="00D45FBD"/>
    <w:rsid w:val="00D460FB"/>
    <w:rsid w:val="00D4673F"/>
    <w:rsid w:val="00D46C27"/>
    <w:rsid w:val="00D47103"/>
    <w:rsid w:val="00D471AF"/>
    <w:rsid w:val="00D47D6F"/>
    <w:rsid w:val="00D50537"/>
    <w:rsid w:val="00D50627"/>
    <w:rsid w:val="00D506D5"/>
    <w:rsid w:val="00D5086D"/>
    <w:rsid w:val="00D50928"/>
    <w:rsid w:val="00D50A14"/>
    <w:rsid w:val="00D50B68"/>
    <w:rsid w:val="00D50BE8"/>
    <w:rsid w:val="00D50C68"/>
    <w:rsid w:val="00D50D96"/>
    <w:rsid w:val="00D50FDE"/>
    <w:rsid w:val="00D510F1"/>
    <w:rsid w:val="00D5132F"/>
    <w:rsid w:val="00D51476"/>
    <w:rsid w:val="00D51B80"/>
    <w:rsid w:val="00D51B9C"/>
    <w:rsid w:val="00D51E76"/>
    <w:rsid w:val="00D52077"/>
    <w:rsid w:val="00D528A1"/>
    <w:rsid w:val="00D52D3D"/>
    <w:rsid w:val="00D52FFA"/>
    <w:rsid w:val="00D53017"/>
    <w:rsid w:val="00D5301E"/>
    <w:rsid w:val="00D53043"/>
    <w:rsid w:val="00D531E7"/>
    <w:rsid w:val="00D532AB"/>
    <w:rsid w:val="00D537D0"/>
    <w:rsid w:val="00D539D9"/>
    <w:rsid w:val="00D53AE5"/>
    <w:rsid w:val="00D53B55"/>
    <w:rsid w:val="00D540A2"/>
    <w:rsid w:val="00D540B2"/>
    <w:rsid w:val="00D54675"/>
    <w:rsid w:val="00D54877"/>
    <w:rsid w:val="00D54A74"/>
    <w:rsid w:val="00D54CC2"/>
    <w:rsid w:val="00D54D1F"/>
    <w:rsid w:val="00D54FFC"/>
    <w:rsid w:val="00D55163"/>
    <w:rsid w:val="00D555F9"/>
    <w:rsid w:val="00D557C9"/>
    <w:rsid w:val="00D558AB"/>
    <w:rsid w:val="00D55EE3"/>
    <w:rsid w:val="00D55FBB"/>
    <w:rsid w:val="00D560B8"/>
    <w:rsid w:val="00D56134"/>
    <w:rsid w:val="00D56233"/>
    <w:rsid w:val="00D5698C"/>
    <w:rsid w:val="00D56B9B"/>
    <w:rsid w:val="00D56BD1"/>
    <w:rsid w:val="00D56CE4"/>
    <w:rsid w:val="00D56F9C"/>
    <w:rsid w:val="00D57068"/>
    <w:rsid w:val="00D57522"/>
    <w:rsid w:val="00D577EE"/>
    <w:rsid w:val="00D60349"/>
    <w:rsid w:val="00D608FE"/>
    <w:rsid w:val="00D60AA5"/>
    <w:rsid w:val="00D61149"/>
    <w:rsid w:val="00D612C8"/>
    <w:rsid w:val="00D61315"/>
    <w:rsid w:val="00D61D4C"/>
    <w:rsid w:val="00D61D4D"/>
    <w:rsid w:val="00D61D5D"/>
    <w:rsid w:val="00D620BB"/>
    <w:rsid w:val="00D62785"/>
    <w:rsid w:val="00D62931"/>
    <w:rsid w:val="00D62AC2"/>
    <w:rsid w:val="00D62CDD"/>
    <w:rsid w:val="00D63061"/>
    <w:rsid w:val="00D634A1"/>
    <w:rsid w:val="00D6377F"/>
    <w:rsid w:val="00D63AEB"/>
    <w:rsid w:val="00D63DD1"/>
    <w:rsid w:val="00D6412E"/>
    <w:rsid w:val="00D643D3"/>
    <w:rsid w:val="00D6443A"/>
    <w:rsid w:val="00D649B6"/>
    <w:rsid w:val="00D64A07"/>
    <w:rsid w:val="00D64AF6"/>
    <w:rsid w:val="00D64C17"/>
    <w:rsid w:val="00D6523F"/>
    <w:rsid w:val="00D658BB"/>
    <w:rsid w:val="00D65A03"/>
    <w:rsid w:val="00D661E9"/>
    <w:rsid w:val="00D66346"/>
    <w:rsid w:val="00D6709E"/>
    <w:rsid w:val="00D67560"/>
    <w:rsid w:val="00D67580"/>
    <w:rsid w:val="00D675F2"/>
    <w:rsid w:val="00D67693"/>
    <w:rsid w:val="00D6773B"/>
    <w:rsid w:val="00D677B1"/>
    <w:rsid w:val="00D6786E"/>
    <w:rsid w:val="00D67DFD"/>
    <w:rsid w:val="00D70210"/>
    <w:rsid w:val="00D7030A"/>
    <w:rsid w:val="00D70477"/>
    <w:rsid w:val="00D70846"/>
    <w:rsid w:val="00D70CE2"/>
    <w:rsid w:val="00D716B5"/>
    <w:rsid w:val="00D7175C"/>
    <w:rsid w:val="00D7176F"/>
    <w:rsid w:val="00D71950"/>
    <w:rsid w:val="00D72373"/>
    <w:rsid w:val="00D724DE"/>
    <w:rsid w:val="00D72F1B"/>
    <w:rsid w:val="00D72FE0"/>
    <w:rsid w:val="00D7323E"/>
    <w:rsid w:val="00D732E5"/>
    <w:rsid w:val="00D73371"/>
    <w:rsid w:val="00D7367F"/>
    <w:rsid w:val="00D73A96"/>
    <w:rsid w:val="00D74055"/>
    <w:rsid w:val="00D7410F"/>
    <w:rsid w:val="00D74350"/>
    <w:rsid w:val="00D74372"/>
    <w:rsid w:val="00D7447D"/>
    <w:rsid w:val="00D744F1"/>
    <w:rsid w:val="00D74B4A"/>
    <w:rsid w:val="00D74C68"/>
    <w:rsid w:val="00D7550C"/>
    <w:rsid w:val="00D75655"/>
    <w:rsid w:val="00D75B53"/>
    <w:rsid w:val="00D75B94"/>
    <w:rsid w:val="00D75DD8"/>
    <w:rsid w:val="00D75FCF"/>
    <w:rsid w:val="00D76377"/>
    <w:rsid w:val="00D763FB"/>
    <w:rsid w:val="00D763FD"/>
    <w:rsid w:val="00D76B80"/>
    <w:rsid w:val="00D76C78"/>
    <w:rsid w:val="00D76EA2"/>
    <w:rsid w:val="00D76FB7"/>
    <w:rsid w:val="00D76FBE"/>
    <w:rsid w:val="00D7717B"/>
    <w:rsid w:val="00D775CC"/>
    <w:rsid w:val="00D77A77"/>
    <w:rsid w:val="00D77A98"/>
    <w:rsid w:val="00D77B04"/>
    <w:rsid w:val="00D801D3"/>
    <w:rsid w:val="00D80319"/>
    <w:rsid w:val="00D80540"/>
    <w:rsid w:val="00D80889"/>
    <w:rsid w:val="00D80F96"/>
    <w:rsid w:val="00D81546"/>
    <w:rsid w:val="00D81557"/>
    <w:rsid w:val="00D821DA"/>
    <w:rsid w:val="00D82274"/>
    <w:rsid w:val="00D8234B"/>
    <w:rsid w:val="00D823F6"/>
    <w:rsid w:val="00D82453"/>
    <w:rsid w:val="00D8274E"/>
    <w:rsid w:val="00D82822"/>
    <w:rsid w:val="00D82A1C"/>
    <w:rsid w:val="00D82AD9"/>
    <w:rsid w:val="00D82D0F"/>
    <w:rsid w:val="00D82F91"/>
    <w:rsid w:val="00D8300D"/>
    <w:rsid w:val="00D83673"/>
    <w:rsid w:val="00D8383F"/>
    <w:rsid w:val="00D83A7D"/>
    <w:rsid w:val="00D83B5F"/>
    <w:rsid w:val="00D83D2D"/>
    <w:rsid w:val="00D83E24"/>
    <w:rsid w:val="00D83F7D"/>
    <w:rsid w:val="00D83FD3"/>
    <w:rsid w:val="00D84108"/>
    <w:rsid w:val="00D84301"/>
    <w:rsid w:val="00D846F3"/>
    <w:rsid w:val="00D84868"/>
    <w:rsid w:val="00D8486F"/>
    <w:rsid w:val="00D84A0D"/>
    <w:rsid w:val="00D84A1F"/>
    <w:rsid w:val="00D84AA4"/>
    <w:rsid w:val="00D84D0C"/>
    <w:rsid w:val="00D84D51"/>
    <w:rsid w:val="00D84D7E"/>
    <w:rsid w:val="00D855A6"/>
    <w:rsid w:val="00D85890"/>
    <w:rsid w:val="00D858D4"/>
    <w:rsid w:val="00D85B39"/>
    <w:rsid w:val="00D85C4E"/>
    <w:rsid w:val="00D85D68"/>
    <w:rsid w:val="00D85E85"/>
    <w:rsid w:val="00D85E89"/>
    <w:rsid w:val="00D85FE3"/>
    <w:rsid w:val="00D861B1"/>
    <w:rsid w:val="00D863F4"/>
    <w:rsid w:val="00D86494"/>
    <w:rsid w:val="00D86745"/>
    <w:rsid w:val="00D8689C"/>
    <w:rsid w:val="00D868A4"/>
    <w:rsid w:val="00D87388"/>
    <w:rsid w:val="00D8738E"/>
    <w:rsid w:val="00D87423"/>
    <w:rsid w:val="00D8755A"/>
    <w:rsid w:val="00D876F9"/>
    <w:rsid w:val="00D87995"/>
    <w:rsid w:val="00D879D5"/>
    <w:rsid w:val="00D87D99"/>
    <w:rsid w:val="00D90767"/>
    <w:rsid w:val="00D90BD5"/>
    <w:rsid w:val="00D90FBC"/>
    <w:rsid w:val="00D91140"/>
    <w:rsid w:val="00D91664"/>
    <w:rsid w:val="00D9168B"/>
    <w:rsid w:val="00D9180E"/>
    <w:rsid w:val="00D91EA1"/>
    <w:rsid w:val="00D92084"/>
    <w:rsid w:val="00D924EA"/>
    <w:rsid w:val="00D92636"/>
    <w:rsid w:val="00D926CE"/>
    <w:rsid w:val="00D92B9F"/>
    <w:rsid w:val="00D92CA3"/>
    <w:rsid w:val="00D9346F"/>
    <w:rsid w:val="00D9389C"/>
    <w:rsid w:val="00D938C9"/>
    <w:rsid w:val="00D939C1"/>
    <w:rsid w:val="00D93D6C"/>
    <w:rsid w:val="00D93DE3"/>
    <w:rsid w:val="00D93E05"/>
    <w:rsid w:val="00D93F03"/>
    <w:rsid w:val="00D941E6"/>
    <w:rsid w:val="00D94771"/>
    <w:rsid w:val="00D94B76"/>
    <w:rsid w:val="00D94BD0"/>
    <w:rsid w:val="00D94E15"/>
    <w:rsid w:val="00D94E5A"/>
    <w:rsid w:val="00D94EC5"/>
    <w:rsid w:val="00D95013"/>
    <w:rsid w:val="00D9563C"/>
    <w:rsid w:val="00D9588B"/>
    <w:rsid w:val="00D95B23"/>
    <w:rsid w:val="00D95CD5"/>
    <w:rsid w:val="00D96241"/>
    <w:rsid w:val="00D962BE"/>
    <w:rsid w:val="00D9651E"/>
    <w:rsid w:val="00D96686"/>
    <w:rsid w:val="00D96821"/>
    <w:rsid w:val="00D96878"/>
    <w:rsid w:val="00D96B34"/>
    <w:rsid w:val="00D96DD1"/>
    <w:rsid w:val="00D971C7"/>
    <w:rsid w:val="00D9745F"/>
    <w:rsid w:val="00D974FA"/>
    <w:rsid w:val="00D9756A"/>
    <w:rsid w:val="00D976B8"/>
    <w:rsid w:val="00D976F3"/>
    <w:rsid w:val="00D978A0"/>
    <w:rsid w:val="00D97FCF"/>
    <w:rsid w:val="00DA02DE"/>
    <w:rsid w:val="00DA044A"/>
    <w:rsid w:val="00DA05C1"/>
    <w:rsid w:val="00DA0A4B"/>
    <w:rsid w:val="00DA0CD9"/>
    <w:rsid w:val="00DA0DD6"/>
    <w:rsid w:val="00DA0F84"/>
    <w:rsid w:val="00DA0F88"/>
    <w:rsid w:val="00DA11EF"/>
    <w:rsid w:val="00DA2035"/>
    <w:rsid w:val="00DA2094"/>
    <w:rsid w:val="00DA224F"/>
    <w:rsid w:val="00DA23AA"/>
    <w:rsid w:val="00DA265C"/>
    <w:rsid w:val="00DA26AD"/>
    <w:rsid w:val="00DA2830"/>
    <w:rsid w:val="00DA2A7E"/>
    <w:rsid w:val="00DA2BFA"/>
    <w:rsid w:val="00DA2D65"/>
    <w:rsid w:val="00DA2F59"/>
    <w:rsid w:val="00DA3129"/>
    <w:rsid w:val="00DA362E"/>
    <w:rsid w:val="00DA3643"/>
    <w:rsid w:val="00DA3805"/>
    <w:rsid w:val="00DA388E"/>
    <w:rsid w:val="00DA3B9A"/>
    <w:rsid w:val="00DA3E49"/>
    <w:rsid w:val="00DA40A0"/>
    <w:rsid w:val="00DA427D"/>
    <w:rsid w:val="00DA43B4"/>
    <w:rsid w:val="00DA443C"/>
    <w:rsid w:val="00DA4497"/>
    <w:rsid w:val="00DA4512"/>
    <w:rsid w:val="00DA4529"/>
    <w:rsid w:val="00DA4778"/>
    <w:rsid w:val="00DA53B9"/>
    <w:rsid w:val="00DA55B9"/>
    <w:rsid w:val="00DA561C"/>
    <w:rsid w:val="00DA5701"/>
    <w:rsid w:val="00DA58A7"/>
    <w:rsid w:val="00DA58F7"/>
    <w:rsid w:val="00DA613B"/>
    <w:rsid w:val="00DA6350"/>
    <w:rsid w:val="00DA6CD6"/>
    <w:rsid w:val="00DA7391"/>
    <w:rsid w:val="00DA7464"/>
    <w:rsid w:val="00DA7760"/>
    <w:rsid w:val="00DA78EB"/>
    <w:rsid w:val="00DB0152"/>
    <w:rsid w:val="00DB0225"/>
    <w:rsid w:val="00DB061A"/>
    <w:rsid w:val="00DB0747"/>
    <w:rsid w:val="00DB0E1B"/>
    <w:rsid w:val="00DB0ED1"/>
    <w:rsid w:val="00DB0F8A"/>
    <w:rsid w:val="00DB103D"/>
    <w:rsid w:val="00DB1B25"/>
    <w:rsid w:val="00DB1DAD"/>
    <w:rsid w:val="00DB1DF7"/>
    <w:rsid w:val="00DB2146"/>
    <w:rsid w:val="00DB22BE"/>
    <w:rsid w:val="00DB2339"/>
    <w:rsid w:val="00DB2832"/>
    <w:rsid w:val="00DB2A7D"/>
    <w:rsid w:val="00DB2C92"/>
    <w:rsid w:val="00DB2EAA"/>
    <w:rsid w:val="00DB2F79"/>
    <w:rsid w:val="00DB32C5"/>
    <w:rsid w:val="00DB4289"/>
    <w:rsid w:val="00DB4537"/>
    <w:rsid w:val="00DB46C6"/>
    <w:rsid w:val="00DB4AF1"/>
    <w:rsid w:val="00DB4C0F"/>
    <w:rsid w:val="00DB5120"/>
    <w:rsid w:val="00DB51AB"/>
    <w:rsid w:val="00DB524D"/>
    <w:rsid w:val="00DB5256"/>
    <w:rsid w:val="00DB5806"/>
    <w:rsid w:val="00DB58C7"/>
    <w:rsid w:val="00DB5A56"/>
    <w:rsid w:val="00DB601C"/>
    <w:rsid w:val="00DB602A"/>
    <w:rsid w:val="00DB6474"/>
    <w:rsid w:val="00DB6961"/>
    <w:rsid w:val="00DB6ED4"/>
    <w:rsid w:val="00DB7400"/>
    <w:rsid w:val="00DB7753"/>
    <w:rsid w:val="00DB78B3"/>
    <w:rsid w:val="00DB79F8"/>
    <w:rsid w:val="00DB7A15"/>
    <w:rsid w:val="00DB7BA4"/>
    <w:rsid w:val="00DB7DFB"/>
    <w:rsid w:val="00DB7E0A"/>
    <w:rsid w:val="00DC00F5"/>
    <w:rsid w:val="00DC0227"/>
    <w:rsid w:val="00DC0311"/>
    <w:rsid w:val="00DC080E"/>
    <w:rsid w:val="00DC0971"/>
    <w:rsid w:val="00DC0D49"/>
    <w:rsid w:val="00DC1B8D"/>
    <w:rsid w:val="00DC1BC0"/>
    <w:rsid w:val="00DC1ED8"/>
    <w:rsid w:val="00DC2292"/>
    <w:rsid w:val="00DC22CF"/>
    <w:rsid w:val="00DC23EC"/>
    <w:rsid w:val="00DC286A"/>
    <w:rsid w:val="00DC298C"/>
    <w:rsid w:val="00DC2A9B"/>
    <w:rsid w:val="00DC2AE7"/>
    <w:rsid w:val="00DC2EBF"/>
    <w:rsid w:val="00DC30C5"/>
    <w:rsid w:val="00DC3221"/>
    <w:rsid w:val="00DC33D9"/>
    <w:rsid w:val="00DC374A"/>
    <w:rsid w:val="00DC3790"/>
    <w:rsid w:val="00DC392B"/>
    <w:rsid w:val="00DC3D31"/>
    <w:rsid w:val="00DC3ECF"/>
    <w:rsid w:val="00DC409B"/>
    <w:rsid w:val="00DC43F3"/>
    <w:rsid w:val="00DC4689"/>
    <w:rsid w:val="00DC4932"/>
    <w:rsid w:val="00DC4A58"/>
    <w:rsid w:val="00DC4E16"/>
    <w:rsid w:val="00DC4F4A"/>
    <w:rsid w:val="00DC5037"/>
    <w:rsid w:val="00DC531A"/>
    <w:rsid w:val="00DC543C"/>
    <w:rsid w:val="00DC55BA"/>
    <w:rsid w:val="00DC5B11"/>
    <w:rsid w:val="00DC6182"/>
    <w:rsid w:val="00DC626F"/>
    <w:rsid w:val="00DC62CF"/>
    <w:rsid w:val="00DC6FE2"/>
    <w:rsid w:val="00DC7045"/>
    <w:rsid w:val="00DC7070"/>
    <w:rsid w:val="00DC72E0"/>
    <w:rsid w:val="00DC74F4"/>
    <w:rsid w:val="00DC787B"/>
    <w:rsid w:val="00DC79DC"/>
    <w:rsid w:val="00DC7D51"/>
    <w:rsid w:val="00DD0605"/>
    <w:rsid w:val="00DD0C7D"/>
    <w:rsid w:val="00DD0E61"/>
    <w:rsid w:val="00DD0F61"/>
    <w:rsid w:val="00DD1821"/>
    <w:rsid w:val="00DD1CDB"/>
    <w:rsid w:val="00DD1DAD"/>
    <w:rsid w:val="00DD1F74"/>
    <w:rsid w:val="00DD221B"/>
    <w:rsid w:val="00DD2492"/>
    <w:rsid w:val="00DD2769"/>
    <w:rsid w:val="00DD27D8"/>
    <w:rsid w:val="00DD28FB"/>
    <w:rsid w:val="00DD294D"/>
    <w:rsid w:val="00DD2C1E"/>
    <w:rsid w:val="00DD2E09"/>
    <w:rsid w:val="00DD3046"/>
    <w:rsid w:val="00DD308A"/>
    <w:rsid w:val="00DD312E"/>
    <w:rsid w:val="00DD31B0"/>
    <w:rsid w:val="00DD3231"/>
    <w:rsid w:val="00DD3355"/>
    <w:rsid w:val="00DD3499"/>
    <w:rsid w:val="00DD3644"/>
    <w:rsid w:val="00DD3684"/>
    <w:rsid w:val="00DD3D90"/>
    <w:rsid w:val="00DD419F"/>
    <w:rsid w:val="00DD436A"/>
    <w:rsid w:val="00DD45B9"/>
    <w:rsid w:val="00DD45CF"/>
    <w:rsid w:val="00DD4852"/>
    <w:rsid w:val="00DD4BAA"/>
    <w:rsid w:val="00DD4C87"/>
    <w:rsid w:val="00DD5374"/>
    <w:rsid w:val="00DD5953"/>
    <w:rsid w:val="00DD5D2E"/>
    <w:rsid w:val="00DD5E3E"/>
    <w:rsid w:val="00DD5E8C"/>
    <w:rsid w:val="00DD5EF0"/>
    <w:rsid w:val="00DD62D6"/>
    <w:rsid w:val="00DD633A"/>
    <w:rsid w:val="00DD63E2"/>
    <w:rsid w:val="00DD65E2"/>
    <w:rsid w:val="00DD73F8"/>
    <w:rsid w:val="00DD75F6"/>
    <w:rsid w:val="00DD77D4"/>
    <w:rsid w:val="00DD78BE"/>
    <w:rsid w:val="00DD7B96"/>
    <w:rsid w:val="00DD7D81"/>
    <w:rsid w:val="00DE002F"/>
    <w:rsid w:val="00DE025E"/>
    <w:rsid w:val="00DE06C8"/>
    <w:rsid w:val="00DE06CE"/>
    <w:rsid w:val="00DE07A4"/>
    <w:rsid w:val="00DE0840"/>
    <w:rsid w:val="00DE0920"/>
    <w:rsid w:val="00DE0A70"/>
    <w:rsid w:val="00DE1CAA"/>
    <w:rsid w:val="00DE1DA0"/>
    <w:rsid w:val="00DE2355"/>
    <w:rsid w:val="00DE2929"/>
    <w:rsid w:val="00DE2E05"/>
    <w:rsid w:val="00DE2F4D"/>
    <w:rsid w:val="00DE301D"/>
    <w:rsid w:val="00DE349C"/>
    <w:rsid w:val="00DE3AFA"/>
    <w:rsid w:val="00DE3BD4"/>
    <w:rsid w:val="00DE3BFE"/>
    <w:rsid w:val="00DE3F44"/>
    <w:rsid w:val="00DE3F4E"/>
    <w:rsid w:val="00DE442F"/>
    <w:rsid w:val="00DE4659"/>
    <w:rsid w:val="00DE467C"/>
    <w:rsid w:val="00DE46CE"/>
    <w:rsid w:val="00DE4936"/>
    <w:rsid w:val="00DE4A1B"/>
    <w:rsid w:val="00DE4F26"/>
    <w:rsid w:val="00DE5188"/>
    <w:rsid w:val="00DE51CB"/>
    <w:rsid w:val="00DE52D4"/>
    <w:rsid w:val="00DE53E9"/>
    <w:rsid w:val="00DE5538"/>
    <w:rsid w:val="00DE591A"/>
    <w:rsid w:val="00DE5D50"/>
    <w:rsid w:val="00DE5D76"/>
    <w:rsid w:val="00DE620C"/>
    <w:rsid w:val="00DE6380"/>
    <w:rsid w:val="00DE68E8"/>
    <w:rsid w:val="00DE6978"/>
    <w:rsid w:val="00DE6C0A"/>
    <w:rsid w:val="00DE6C38"/>
    <w:rsid w:val="00DE6C96"/>
    <w:rsid w:val="00DE6E92"/>
    <w:rsid w:val="00DE701F"/>
    <w:rsid w:val="00DE7690"/>
    <w:rsid w:val="00DE76CF"/>
    <w:rsid w:val="00DE7700"/>
    <w:rsid w:val="00DE77C6"/>
    <w:rsid w:val="00DE787C"/>
    <w:rsid w:val="00DE7C87"/>
    <w:rsid w:val="00DF0056"/>
    <w:rsid w:val="00DF0A19"/>
    <w:rsid w:val="00DF0F95"/>
    <w:rsid w:val="00DF101D"/>
    <w:rsid w:val="00DF10D4"/>
    <w:rsid w:val="00DF130F"/>
    <w:rsid w:val="00DF1362"/>
    <w:rsid w:val="00DF170C"/>
    <w:rsid w:val="00DF1C6E"/>
    <w:rsid w:val="00DF1D82"/>
    <w:rsid w:val="00DF202B"/>
    <w:rsid w:val="00DF21D4"/>
    <w:rsid w:val="00DF22E7"/>
    <w:rsid w:val="00DF2658"/>
    <w:rsid w:val="00DF2887"/>
    <w:rsid w:val="00DF2C9B"/>
    <w:rsid w:val="00DF3173"/>
    <w:rsid w:val="00DF427A"/>
    <w:rsid w:val="00DF42C8"/>
    <w:rsid w:val="00DF46DF"/>
    <w:rsid w:val="00DF4743"/>
    <w:rsid w:val="00DF4C0F"/>
    <w:rsid w:val="00DF4F88"/>
    <w:rsid w:val="00DF4FA1"/>
    <w:rsid w:val="00DF4FD0"/>
    <w:rsid w:val="00DF523A"/>
    <w:rsid w:val="00DF5819"/>
    <w:rsid w:val="00DF58F1"/>
    <w:rsid w:val="00DF5967"/>
    <w:rsid w:val="00DF61C4"/>
    <w:rsid w:val="00DF6463"/>
    <w:rsid w:val="00DF6601"/>
    <w:rsid w:val="00DF6734"/>
    <w:rsid w:val="00DF6E99"/>
    <w:rsid w:val="00DF7102"/>
    <w:rsid w:val="00DF747F"/>
    <w:rsid w:val="00DF792F"/>
    <w:rsid w:val="00DF796C"/>
    <w:rsid w:val="00E00019"/>
    <w:rsid w:val="00E001B4"/>
    <w:rsid w:val="00E00683"/>
    <w:rsid w:val="00E00AF6"/>
    <w:rsid w:val="00E01A85"/>
    <w:rsid w:val="00E01D17"/>
    <w:rsid w:val="00E01FEF"/>
    <w:rsid w:val="00E0207C"/>
    <w:rsid w:val="00E0217C"/>
    <w:rsid w:val="00E0226B"/>
    <w:rsid w:val="00E02CDB"/>
    <w:rsid w:val="00E02D9F"/>
    <w:rsid w:val="00E03262"/>
    <w:rsid w:val="00E0362F"/>
    <w:rsid w:val="00E03FEC"/>
    <w:rsid w:val="00E04216"/>
    <w:rsid w:val="00E0436C"/>
    <w:rsid w:val="00E04407"/>
    <w:rsid w:val="00E04873"/>
    <w:rsid w:val="00E0498E"/>
    <w:rsid w:val="00E049F9"/>
    <w:rsid w:val="00E04E31"/>
    <w:rsid w:val="00E0521A"/>
    <w:rsid w:val="00E05352"/>
    <w:rsid w:val="00E05C27"/>
    <w:rsid w:val="00E05D5C"/>
    <w:rsid w:val="00E05E59"/>
    <w:rsid w:val="00E06007"/>
    <w:rsid w:val="00E060A3"/>
    <w:rsid w:val="00E06270"/>
    <w:rsid w:val="00E063C3"/>
    <w:rsid w:val="00E06667"/>
    <w:rsid w:val="00E067B5"/>
    <w:rsid w:val="00E072DC"/>
    <w:rsid w:val="00E0749E"/>
    <w:rsid w:val="00E07682"/>
    <w:rsid w:val="00E07843"/>
    <w:rsid w:val="00E078C9"/>
    <w:rsid w:val="00E07BE9"/>
    <w:rsid w:val="00E07D09"/>
    <w:rsid w:val="00E07E50"/>
    <w:rsid w:val="00E10220"/>
    <w:rsid w:val="00E107AC"/>
    <w:rsid w:val="00E10838"/>
    <w:rsid w:val="00E1094D"/>
    <w:rsid w:val="00E10CBC"/>
    <w:rsid w:val="00E10D65"/>
    <w:rsid w:val="00E10F61"/>
    <w:rsid w:val="00E11433"/>
    <w:rsid w:val="00E114EA"/>
    <w:rsid w:val="00E1186A"/>
    <w:rsid w:val="00E11ACE"/>
    <w:rsid w:val="00E11C5F"/>
    <w:rsid w:val="00E11DDF"/>
    <w:rsid w:val="00E12059"/>
    <w:rsid w:val="00E127B8"/>
    <w:rsid w:val="00E12845"/>
    <w:rsid w:val="00E12B6D"/>
    <w:rsid w:val="00E12B7F"/>
    <w:rsid w:val="00E131A9"/>
    <w:rsid w:val="00E13518"/>
    <w:rsid w:val="00E13C01"/>
    <w:rsid w:val="00E14083"/>
    <w:rsid w:val="00E1423B"/>
    <w:rsid w:val="00E143A6"/>
    <w:rsid w:val="00E148F2"/>
    <w:rsid w:val="00E14DFE"/>
    <w:rsid w:val="00E14F31"/>
    <w:rsid w:val="00E1500E"/>
    <w:rsid w:val="00E15120"/>
    <w:rsid w:val="00E15163"/>
    <w:rsid w:val="00E1522D"/>
    <w:rsid w:val="00E153CB"/>
    <w:rsid w:val="00E154C6"/>
    <w:rsid w:val="00E15570"/>
    <w:rsid w:val="00E15C15"/>
    <w:rsid w:val="00E15C6B"/>
    <w:rsid w:val="00E15DA1"/>
    <w:rsid w:val="00E1610B"/>
    <w:rsid w:val="00E16204"/>
    <w:rsid w:val="00E1660A"/>
    <w:rsid w:val="00E16A83"/>
    <w:rsid w:val="00E16E59"/>
    <w:rsid w:val="00E1710E"/>
    <w:rsid w:val="00E171A0"/>
    <w:rsid w:val="00E1721D"/>
    <w:rsid w:val="00E17446"/>
    <w:rsid w:val="00E174AF"/>
    <w:rsid w:val="00E176EF"/>
    <w:rsid w:val="00E17AB6"/>
    <w:rsid w:val="00E20190"/>
    <w:rsid w:val="00E2019E"/>
    <w:rsid w:val="00E2027E"/>
    <w:rsid w:val="00E206F6"/>
    <w:rsid w:val="00E20A92"/>
    <w:rsid w:val="00E20E6D"/>
    <w:rsid w:val="00E21344"/>
    <w:rsid w:val="00E213E9"/>
    <w:rsid w:val="00E219B9"/>
    <w:rsid w:val="00E220F4"/>
    <w:rsid w:val="00E2248F"/>
    <w:rsid w:val="00E2253E"/>
    <w:rsid w:val="00E228C8"/>
    <w:rsid w:val="00E22928"/>
    <w:rsid w:val="00E22B4A"/>
    <w:rsid w:val="00E22BD2"/>
    <w:rsid w:val="00E22D0F"/>
    <w:rsid w:val="00E230C7"/>
    <w:rsid w:val="00E23C01"/>
    <w:rsid w:val="00E23C14"/>
    <w:rsid w:val="00E24186"/>
    <w:rsid w:val="00E24405"/>
    <w:rsid w:val="00E244E0"/>
    <w:rsid w:val="00E246C9"/>
    <w:rsid w:val="00E2470E"/>
    <w:rsid w:val="00E249D7"/>
    <w:rsid w:val="00E24B66"/>
    <w:rsid w:val="00E24DDF"/>
    <w:rsid w:val="00E251D8"/>
    <w:rsid w:val="00E254B3"/>
    <w:rsid w:val="00E254D2"/>
    <w:rsid w:val="00E25914"/>
    <w:rsid w:val="00E25CD8"/>
    <w:rsid w:val="00E25FF0"/>
    <w:rsid w:val="00E26184"/>
    <w:rsid w:val="00E26237"/>
    <w:rsid w:val="00E26397"/>
    <w:rsid w:val="00E263BD"/>
    <w:rsid w:val="00E26693"/>
    <w:rsid w:val="00E26975"/>
    <w:rsid w:val="00E269D9"/>
    <w:rsid w:val="00E26D97"/>
    <w:rsid w:val="00E26F28"/>
    <w:rsid w:val="00E2727B"/>
    <w:rsid w:val="00E27709"/>
    <w:rsid w:val="00E2774B"/>
    <w:rsid w:val="00E277D9"/>
    <w:rsid w:val="00E27B72"/>
    <w:rsid w:val="00E27DEB"/>
    <w:rsid w:val="00E303B0"/>
    <w:rsid w:val="00E30512"/>
    <w:rsid w:val="00E308D3"/>
    <w:rsid w:val="00E309E9"/>
    <w:rsid w:val="00E30C40"/>
    <w:rsid w:val="00E317D7"/>
    <w:rsid w:val="00E31A01"/>
    <w:rsid w:val="00E31C1A"/>
    <w:rsid w:val="00E31D62"/>
    <w:rsid w:val="00E31FEF"/>
    <w:rsid w:val="00E322DD"/>
    <w:rsid w:val="00E32592"/>
    <w:rsid w:val="00E3267E"/>
    <w:rsid w:val="00E32854"/>
    <w:rsid w:val="00E329EA"/>
    <w:rsid w:val="00E32AEC"/>
    <w:rsid w:val="00E32B7D"/>
    <w:rsid w:val="00E32BD6"/>
    <w:rsid w:val="00E32C2F"/>
    <w:rsid w:val="00E32F80"/>
    <w:rsid w:val="00E33139"/>
    <w:rsid w:val="00E332A9"/>
    <w:rsid w:val="00E332BB"/>
    <w:rsid w:val="00E337FD"/>
    <w:rsid w:val="00E33975"/>
    <w:rsid w:val="00E33B2E"/>
    <w:rsid w:val="00E3451D"/>
    <w:rsid w:val="00E348FA"/>
    <w:rsid w:val="00E34A1F"/>
    <w:rsid w:val="00E34AE7"/>
    <w:rsid w:val="00E34C82"/>
    <w:rsid w:val="00E34E4E"/>
    <w:rsid w:val="00E35370"/>
    <w:rsid w:val="00E354F2"/>
    <w:rsid w:val="00E356EE"/>
    <w:rsid w:val="00E35B34"/>
    <w:rsid w:val="00E35BD2"/>
    <w:rsid w:val="00E36260"/>
    <w:rsid w:val="00E3665A"/>
    <w:rsid w:val="00E36661"/>
    <w:rsid w:val="00E36B54"/>
    <w:rsid w:val="00E36F42"/>
    <w:rsid w:val="00E37274"/>
    <w:rsid w:val="00E37440"/>
    <w:rsid w:val="00E377BC"/>
    <w:rsid w:val="00E37A67"/>
    <w:rsid w:val="00E40352"/>
    <w:rsid w:val="00E403B1"/>
    <w:rsid w:val="00E403BF"/>
    <w:rsid w:val="00E405DD"/>
    <w:rsid w:val="00E40A30"/>
    <w:rsid w:val="00E40C47"/>
    <w:rsid w:val="00E40C72"/>
    <w:rsid w:val="00E40FFA"/>
    <w:rsid w:val="00E413A3"/>
    <w:rsid w:val="00E4165E"/>
    <w:rsid w:val="00E41755"/>
    <w:rsid w:val="00E41A07"/>
    <w:rsid w:val="00E41F3C"/>
    <w:rsid w:val="00E4227D"/>
    <w:rsid w:val="00E42361"/>
    <w:rsid w:val="00E42530"/>
    <w:rsid w:val="00E42572"/>
    <w:rsid w:val="00E42626"/>
    <w:rsid w:val="00E42637"/>
    <w:rsid w:val="00E42A79"/>
    <w:rsid w:val="00E42B8D"/>
    <w:rsid w:val="00E42D38"/>
    <w:rsid w:val="00E42DF0"/>
    <w:rsid w:val="00E431FF"/>
    <w:rsid w:val="00E432D7"/>
    <w:rsid w:val="00E433FB"/>
    <w:rsid w:val="00E434A7"/>
    <w:rsid w:val="00E434D6"/>
    <w:rsid w:val="00E43900"/>
    <w:rsid w:val="00E4408B"/>
    <w:rsid w:val="00E444E6"/>
    <w:rsid w:val="00E445DF"/>
    <w:rsid w:val="00E445EE"/>
    <w:rsid w:val="00E446AF"/>
    <w:rsid w:val="00E44762"/>
    <w:rsid w:val="00E44B90"/>
    <w:rsid w:val="00E44C0E"/>
    <w:rsid w:val="00E44F40"/>
    <w:rsid w:val="00E44F74"/>
    <w:rsid w:val="00E45077"/>
    <w:rsid w:val="00E45164"/>
    <w:rsid w:val="00E452E7"/>
    <w:rsid w:val="00E456A9"/>
    <w:rsid w:val="00E45752"/>
    <w:rsid w:val="00E45988"/>
    <w:rsid w:val="00E45A81"/>
    <w:rsid w:val="00E45E77"/>
    <w:rsid w:val="00E45E78"/>
    <w:rsid w:val="00E45E92"/>
    <w:rsid w:val="00E4600D"/>
    <w:rsid w:val="00E466EA"/>
    <w:rsid w:val="00E46BE8"/>
    <w:rsid w:val="00E46C6B"/>
    <w:rsid w:val="00E46D54"/>
    <w:rsid w:val="00E47330"/>
    <w:rsid w:val="00E473B7"/>
    <w:rsid w:val="00E47407"/>
    <w:rsid w:val="00E47439"/>
    <w:rsid w:val="00E474D7"/>
    <w:rsid w:val="00E477AC"/>
    <w:rsid w:val="00E479E2"/>
    <w:rsid w:val="00E479E9"/>
    <w:rsid w:val="00E47D0E"/>
    <w:rsid w:val="00E47F13"/>
    <w:rsid w:val="00E503F1"/>
    <w:rsid w:val="00E50AA2"/>
    <w:rsid w:val="00E50B58"/>
    <w:rsid w:val="00E50C95"/>
    <w:rsid w:val="00E50E2F"/>
    <w:rsid w:val="00E51840"/>
    <w:rsid w:val="00E51913"/>
    <w:rsid w:val="00E51B3D"/>
    <w:rsid w:val="00E5227F"/>
    <w:rsid w:val="00E523B2"/>
    <w:rsid w:val="00E524D1"/>
    <w:rsid w:val="00E5289B"/>
    <w:rsid w:val="00E52A7C"/>
    <w:rsid w:val="00E52EE2"/>
    <w:rsid w:val="00E53442"/>
    <w:rsid w:val="00E536B5"/>
    <w:rsid w:val="00E53BCC"/>
    <w:rsid w:val="00E53D09"/>
    <w:rsid w:val="00E53DF4"/>
    <w:rsid w:val="00E53F2A"/>
    <w:rsid w:val="00E540CB"/>
    <w:rsid w:val="00E544C7"/>
    <w:rsid w:val="00E544F0"/>
    <w:rsid w:val="00E54511"/>
    <w:rsid w:val="00E547D5"/>
    <w:rsid w:val="00E54853"/>
    <w:rsid w:val="00E54969"/>
    <w:rsid w:val="00E549D0"/>
    <w:rsid w:val="00E54D00"/>
    <w:rsid w:val="00E54EE4"/>
    <w:rsid w:val="00E55451"/>
    <w:rsid w:val="00E56256"/>
    <w:rsid w:val="00E564D2"/>
    <w:rsid w:val="00E5671B"/>
    <w:rsid w:val="00E5686C"/>
    <w:rsid w:val="00E56ADD"/>
    <w:rsid w:val="00E56B5A"/>
    <w:rsid w:val="00E57021"/>
    <w:rsid w:val="00E5751B"/>
    <w:rsid w:val="00E5766B"/>
    <w:rsid w:val="00E57764"/>
    <w:rsid w:val="00E57CBE"/>
    <w:rsid w:val="00E57FE8"/>
    <w:rsid w:val="00E6019C"/>
    <w:rsid w:val="00E603B2"/>
    <w:rsid w:val="00E6049E"/>
    <w:rsid w:val="00E605DE"/>
    <w:rsid w:val="00E61051"/>
    <w:rsid w:val="00E61197"/>
    <w:rsid w:val="00E61208"/>
    <w:rsid w:val="00E617A7"/>
    <w:rsid w:val="00E619DC"/>
    <w:rsid w:val="00E61AE7"/>
    <w:rsid w:val="00E61E61"/>
    <w:rsid w:val="00E61E6C"/>
    <w:rsid w:val="00E61EC6"/>
    <w:rsid w:val="00E62135"/>
    <w:rsid w:val="00E6234D"/>
    <w:rsid w:val="00E62402"/>
    <w:rsid w:val="00E62510"/>
    <w:rsid w:val="00E62769"/>
    <w:rsid w:val="00E62917"/>
    <w:rsid w:val="00E62C66"/>
    <w:rsid w:val="00E62E62"/>
    <w:rsid w:val="00E631FF"/>
    <w:rsid w:val="00E6329B"/>
    <w:rsid w:val="00E634BF"/>
    <w:rsid w:val="00E635AE"/>
    <w:rsid w:val="00E635C7"/>
    <w:rsid w:val="00E63662"/>
    <w:rsid w:val="00E63F3A"/>
    <w:rsid w:val="00E63F88"/>
    <w:rsid w:val="00E63F97"/>
    <w:rsid w:val="00E64054"/>
    <w:rsid w:val="00E644B9"/>
    <w:rsid w:val="00E646A3"/>
    <w:rsid w:val="00E646C6"/>
    <w:rsid w:val="00E647A8"/>
    <w:rsid w:val="00E64AA9"/>
    <w:rsid w:val="00E64EFF"/>
    <w:rsid w:val="00E65198"/>
    <w:rsid w:val="00E6520B"/>
    <w:rsid w:val="00E6543F"/>
    <w:rsid w:val="00E65458"/>
    <w:rsid w:val="00E6565A"/>
    <w:rsid w:val="00E657E9"/>
    <w:rsid w:val="00E65D37"/>
    <w:rsid w:val="00E6606B"/>
    <w:rsid w:val="00E6642A"/>
    <w:rsid w:val="00E66539"/>
    <w:rsid w:val="00E66761"/>
    <w:rsid w:val="00E66785"/>
    <w:rsid w:val="00E66EF1"/>
    <w:rsid w:val="00E671A4"/>
    <w:rsid w:val="00E67286"/>
    <w:rsid w:val="00E6742A"/>
    <w:rsid w:val="00E677B6"/>
    <w:rsid w:val="00E67B91"/>
    <w:rsid w:val="00E67C22"/>
    <w:rsid w:val="00E67D24"/>
    <w:rsid w:val="00E67D63"/>
    <w:rsid w:val="00E700B0"/>
    <w:rsid w:val="00E700F4"/>
    <w:rsid w:val="00E70127"/>
    <w:rsid w:val="00E703F7"/>
    <w:rsid w:val="00E7044B"/>
    <w:rsid w:val="00E7070D"/>
    <w:rsid w:val="00E709BB"/>
    <w:rsid w:val="00E70B79"/>
    <w:rsid w:val="00E71417"/>
    <w:rsid w:val="00E71A82"/>
    <w:rsid w:val="00E71ADB"/>
    <w:rsid w:val="00E71C16"/>
    <w:rsid w:val="00E71E45"/>
    <w:rsid w:val="00E72590"/>
    <w:rsid w:val="00E727F2"/>
    <w:rsid w:val="00E728D6"/>
    <w:rsid w:val="00E72FDD"/>
    <w:rsid w:val="00E73052"/>
    <w:rsid w:val="00E7309D"/>
    <w:rsid w:val="00E730FE"/>
    <w:rsid w:val="00E737CB"/>
    <w:rsid w:val="00E737E0"/>
    <w:rsid w:val="00E73CE3"/>
    <w:rsid w:val="00E73F34"/>
    <w:rsid w:val="00E73F51"/>
    <w:rsid w:val="00E740C6"/>
    <w:rsid w:val="00E74289"/>
    <w:rsid w:val="00E7433A"/>
    <w:rsid w:val="00E744C5"/>
    <w:rsid w:val="00E746D6"/>
    <w:rsid w:val="00E749CC"/>
    <w:rsid w:val="00E74CD0"/>
    <w:rsid w:val="00E75116"/>
    <w:rsid w:val="00E75296"/>
    <w:rsid w:val="00E75327"/>
    <w:rsid w:val="00E754AB"/>
    <w:rsid w:val="00E754D3"/>
    <w:rsid w:val="00E75503"/>
    <w:rsid w:val="00E75799"/>
    <w:rsid w:val="00E757F8"/>
    <w:rsid w:val="00E758DA"/>
    <w:rsid w:val="00E75A8F"/>
    <w:rsid w:val="00E75B44"/>
    <w:rsid w:val="00E75C90"/>
    <w:rsid w:val="00E75DC9"/>
    <w:rsid w:val="00E75E0B"/>
    <w:rsid w:val="00E7605B"/>
    <w:rsid w:val="00E76160"/>
    <w:rsid w:val="00E761E6"/>
    <w:rsid w:val="00E76596"/>
    <w:rsid w:val="00E7667B"/>
    <w:rsid w:val="00E767EA"/>
    <w:rsid w:val="00E7684E"/>
    <w:rsid w:val="00E76E31"/>
    <w:rsid w:val="00E77360"/>
    <w:rsid w:val="00E7763B"/>
    <w:rsid w:val="00E776A7"/>
    <w:rsid w:val="00E7784B"/>
    <w:rsid w:val="00E7784D"/>
    <w:rsid w:val="00E77BB0"/>
    <w:rsid w:val="00E77E7A"/>
    <w:rsid w:val="00E77FEA"/>
    <w:rsid w:val="00E800CC"/>
    <w:rsid w:val="00E801BB"/>
    <w:rsid w:val="00E8079D"/>
    <w:rsid w:val="00E80B76"/>
    <w:rsid w:val="00E80C5C"/>
    <w:rsid w:val="00E80FE1"/>
    <w:rsid w:val="00E8100A"/>
    <w:rsid w:val="00E812FA"/>
    <w:rsid w:val="00E816CB"/>
    <w:rsid w:val="00E8181B"/>
    <w:rsid w:val="00E81933"/>
    <w:rsid w:val="00E81BDD"/>
    <w:rsid w:val="00E81C84"/>
    <w:rsid w:val="00E81E36"/>
    <w:rsid w:val="00E81E75"/>
    <w:rsid w:val="00E81FA9"/>
    <w:rsid w:val="00E82032"/>
    <w:rsid w:val="00E82157"/>
    <w:rsid w:val="00E8239D"/>
    <w:rsid w:val="00E82471"/>
    <w:rsid w:val="00E82996"/>
    <w:rsid w:val="00E832B5"/>
    <w:rsid w:val="00E8330B"/>
    <w:rsid w:val="00E83501"/>
    <w:rsid w:val="00E8354D"/>
    <w:rsid w:val="00E83910"/>
    <w:rsid w:val="00E83BF4"/>
    <w:rsid w:val="00E83DE4"/>
    <w:rsid w:val="00E84024"/>
    <w:rsid w:val="00E840C1"/>
    <w:rsid w:val="00E8438E"/>
    <w:rsid w:val="00E84485"/>
    <w:rsid w:val="00E84C1F"/>
    <w:rsid w:val="00E84C99"/>
    <w:rsid w:val="00E84D68"/>
    <w:rsid w:val="00E84F9C"/>
    <w:rsid w:val="00E8505A"/>
    <w:rsid w:val="00E85BCA"/>
    <w:rsid w:val="00E85BF2"/>
    <w:rsid w:val="00E85CA6"/>
    <w:rsid w:val="00E85DFA"/>
    <w:rsid w:val="00E85E87"/>
    <w:rsid w:val="00E8603A"/>
    <w:rsid w:val="00E8613F"/>
    <w:rsid w:val="00E86272"/>
    <w:rsid w:val="00E864CF"/>
    <w:rsid w:val="00E8673B"/>
    <w:rsid w:val="00E869AE"/>
    <w:rsid w:val="00E86A7B"/>
    <w:rsid w:val="00E86C94"/>
    <w:rsid w:val="00E86E1F"/>
    <w:rsid w:val="00E871CC"/>
    <w:rsid w:val="00E871FC"/>
    <w:rsid w:val="00E8734A"/>
    <w:rsid w:val="00E87718"/>
    <w:rsid w:val="00E87CE1"/>
    <w:rsid w:val="00E87D76"/>
    <w:rsid w:val="00E90047"/>
    <w:rsid w:val="00E90148"/>
    <w:rsid w:val="00E90491"/>
    <w:rsid w:val="00E904BA"/>
    <w:rsid w:val="00E905BB"/>
    <w:rsid w:val="00E9072F"/>
    <w:rsid w:val="00E90765"/>
    <w:rsid w:val="00E90CA9"/>
    <w:rsid w:val="00E90D32"/>
    <w:rsid w:val="00E90E65"/>
    <w:rsid w:val="00E91042"/>
    <w:rsid w:val="00E914CC"/>
    <w:rsid w:val="00E91540"/>
    <w:rsid w:val="00E91625"/>
    <w:rsid w:val="00E9187B"/>
    <w:rsid w:val="00E91928"/>
    <w:rsid w:val="00E91CDE"/>
    <w:rsid w:val="00E91F14"/>
    <w:rsid w:val="00E91F83"/>
    <w:rsid w:val="00E92011"/>
    <w:rsid w:val="00E92319"/>
    <w:rsid w:val="00E92334"/>
    <w:rsid w:val="00E924EA"/>
    <w:rsid w:val="00E926A3"/>
    <w:rsid w:val="00E92A0C"/>
    <w:rsid w:val="00E92C81"/>
    <w:rsid w:val="00E92CF5"/>
    <w:rsid w:val="00E92D24"/>
    <w:rsid w:val="00E92E54"/>
    <w:rsid w:val="00E934F9"/>
    <w:rsid w:val="00E937B2"/>
    <w:rsid w:val="00E93A12"/>
    <w:rsid w:val="00E93A50"/>
    <w:rsid w:val="00E93B9F"/>
    <w:rsid w:val="00E93D95"/>
    <w:rsid w:val="00E9406A"/>
    <w:rsid w:val="00E94077"/>
    <w:rsid w:val="00E940A6"/>
    <w:rsid w:val="00E941A9"/>
    <w:rsid w:val="00E941C3"/>
    <w:rsid w:val="00E941E6"/>
    <w:rsid w:val="00E944BC"/>
    <w:rsid w:val="00E949D2"/>
    <w:rsid w:val="00E94C0E"/>
    <w:rsid w:val="00E94E37"/>
    <w:rsid w:val="00E94E3C"/>
    <w:rsid w:val="00E94F49"/>
    <w:rsid w:val="00E95245"/>
    <w:rsid w:val="00E9525A"/>
    <w:rsid w:val="00E9535F"/>
    <w:rsid w:val="00E95508"/>
    <w:rsid w:val="00E955C8"/>
    <w:rsid w:val="00E956C4"/>
    <w:rsid w:val="00E958C1"/>
    <w:rsid w:val="00E95BF0"/>
    <w:rsid w:val="00E95D6E"/>
    <w:rsid w:val="00E963B2"/>
    <w:rsid w:val="00E96507"/>
    <w:rsid w:val="00E96EDA"/>
    <w:rsid w:val="00E97760"/>
    <w:rsid w:val="00E97C87"/>
    <w:rsid w:val="00E97D25"/>
    <w:rsid w:val="00E97E72"/>
    <w:rsid w:val="00EA00A3"/>
    <w:rsid w:val="00EA0486"/>
    <w:rsid w:val="00EA0716"/>
    <w:rsid w:val="00EA094B"/>
    <w:rsid w:val="00EA0987"/>
    <w:rsid w:val="00EA0DE3"/>
    <w:rsid w:val="00EA0F31"/>
    <w:rsid w:val="00EA0F83"/>
    <w:rsid w:val="00EA1070"/>
    <w:rsid w:val="00EA11FE"/>
    <w:rsid w:val="00EA1281"/>
    <w:rsid w:val="00EA15A2"/>
    <w:rsid w:val="00EA1789"/>
    <w:rsid w:val="00EA1B03"/>
    <w:rsid w:val="00EA1B71"/>
    <w:rsid w:val="00EA24B7"/>
    <w:rsid w:val="00EA25D2"/>
    <w:rsid w:val="00EA2690"/>
    <w:rsid w:val="00EA28D1"/>
    <w:rsid w:val="00EA312B"/>
    <w:rsid w:val="00EA32F7"/>
    <w:rsid w:val="00EA33AF"/>
    <w:rsid w:val="00EA33B4"/>
    <w:rsid w:val="00EA3619"/>
    <w:rsid w:val="00EA3709"/>
    <w:rsid w:val="00EA3924"/>
    <w:rsid w:val="00EA3A75"/>
    <w:rsid w:val="00EA3BDD"/>
    <w:rsid w:val="00EA3CE5"/>
    <w:rsid w:val="00EA3D28"/>
    <w:rsid w:val="00EA3D93"/>
    <w:rsid w:val="00EA3E12"/>
    <w:rsid w:val="00EA45C2"/>
    <w:rsid w:val="00EA45C3"/>
    <w:rsid w:val="00EA49ED"/>
    <w:rsid w:val="00EA4A55"/>
    <w:rsid w:val="00EA4AD3"/>
    <w:rsid w:val="00EA4B94"/>
    <w:rsid w:val="00EA4EC2"/>
    <w:rsid w:val="00EA527B"/>
    <w:rsid w:val="00EA54D1"/>
    <w:rsid w:val="00EA5574"/>
    <w:rsid w:val="00EA5837"/>
    <w:rsid w:val="00EA5896"/>
    <w:rsid w:val="00EA5AD0"/>
    <w:rsid w:val="00EA5D8C"/>
    <w:rsid w:val="00EA6035"/>
    <w:rsid w:val="00EA6217"/>
    <w:rsid w:val="00EA63FE"/>
    <w:rsid w:val="00EA6A44"/>
    <w:rsid w:val="00EA6A65"/>
    <w:rsid w:val="00EA7490"/>
    <w:rsid w:val="00EA7639"/>
    <w:rsid w:val="00EA7758"/>
    <w:rsid w:val="00EA7902"/>
    <w:rsid w:val="00EA7AE0"/>
    <w:rsid w:val="00EA7B4B"/>
    <w:rsid w:val="00EB067E"/>
    <w:rsid w:val="00EB09A0"/>
    <w:rsid w:val="00EB0BFA"/>
    <w:rsid w:val="00EB0CAE"/>
    <w:rsid w:val="00EB0F91"/>
    <w:rsid w:val="00EB156C"/>
    <w:rsid w:val="00EB1694"/>
    <w:rsid w:val="00EB1C9B"/>
    <w:rsid w:val="00EB1CA4"/>
    <w:rsid w:val="00EB1CAC"/>
    <w:rsid w:val="00EB22F0"/>
    <w:rsid w:val="00EB233F"/>
    <w:rsid w:val="00EB24B7"/>
    <w:rsid w:val="00EB2563"/>
    <w:rsid w:val="00EB2894"/>
    <w:rsid w:val="00EB2B1C"/>
    <w:rsid w:val="00EB2C55"/>
    <w:rsid w:val="00EB2EC9"/>
    <w:rsid w:val="00EB2FFB"/>
    <w:rsid w:val="00EB32E8"/>
    <w:rsid w:val="00EB352D"/>
    <w:rsid w:val="00EB382B"/>
    <w:rsid w:val="00EB3B5B"/>
    <w:rsid w:val="00EB3CE7"/>
    <w:rsid w:val="00EB3EFC"/>
    <w:rsid w:val="00EB4212"/>
    <w:rsid w:val="00EB4A32"/>
    <w:rsid w:val="00EB4A40"/>
    <w:rsid w:val="00EB4BE7"/>
    <w:rsid w:val="00EB540C"/>
    <w:rsid w:val="00EB56DA"/>
    <w:rsid w:val="00EB5781"/>
    <w:rsid w:val="00EB63B2"/>
    <w:rsid w:val="00EB6674"/>
    <w:rsid w:val="00EB68C8"/>
    <w:rsid w:val="00EB6CD7"/>
    <w:rsid w:val="00EB7021"/>
    <w:rsid w:val="00EB7116"/>
    <w:rsid w:val="00EB76F1"/>
    <w:rsid w:val="00EB776C"/>
    <w:rsid w:val="00EB7CEC"/>
    <w:rsid w:val="00EB7F47"/>
    <w:rsid w:val="00EB7F62"/>
    <w:rsid w:val="00EC01BC"/>
    <w:rsid w:val="00EC0DF5"/>
    <w:rsid w:val="00EC0E18"/>
    <w:rsid w:val="00EC0E7D"/>
    <w:rsid w:val="00EC0F1A"/>
    <w:rsid w:val="00EC11A2"/>
    <w:rsid w:val="00EC1582"/>
    <w:rsid w:val="00EC15B7"/>
    <w:rsid w:val="00EC15F0"/>
    <w:rsid w:val="00EC176F"/>
    <w:rsid w:val="00EC1D55"/>
    <w:rsid w:val="00EC1F3B"/>
    <w:rsid w:val="00EC1F7C"/>
    <w:rsid w:val="00EC2437"/>
    <w:rsid w:val="00EC28A3"/>
    <w:rsid w:val="00EC2D6C"/>
    <w:rsid w:val="00EC2D93"/>
    <w:rsid w:val="00EC30BF"/>
    <w:rsid w:val="00EC30C2"/>
    <w:rsid w:val="00EC313F"/>
    <w:rsid w:val="00EC31D9"/>
    <w:rsid w:val="00EC362E"/>
    <w:rsid w:val="00EC4A81"/>
    <w:rsid w:val="00EC4B8E"/>
    <w:rsid w:val="00EC4F2F"/>
    <w:rsid w:val="00EC4F62"/>
    <w:rsid w:val="00EC5065"/>
    <w:rsid w:val="00EC591F"/>
    <w:rsid w:val="00EC6386"/>
    <w:rsid w:val="00EC63A3"/>
    <w:rsid w:val="00EC6451"/>
    <w:rsid w:val="00EC69DC"/>
    <w:rsid w:val="00EC6FC1"/>
    <w:rsid w:val="00EC701E"/>
    <w:rsid w:val="00EC7035"/>
    <w:rsid w:val="00EC703F"/>
    <w:rsid w:val="00EC764F"/>
    <w:rsid w:val="00EC771E"/>
    <w:rsid w:val="00EC7DB7"/>
    <w:rsid w:val="00EC7DD3"/>
    <w:rsid w:val="00EC7E0A"/>
    <w:rsid w:val="00ED090A"/>
    <w:rsid w:val="00ED0A9C"/>
    <w:rsid w:val="00ED11B9"/>
    <w:rsid w:val="00ED1246"/>
    <w:rsid w:val="00ED13DB"/>
    <w:rsid w:val="00ED167E"/>
    <w:rsid w:val="00ED17A0"/>
    <w:rsid w:val="00ED1AA7"/>
    <w:rsid w:val="00ED2060"/>
    <w:rsid w:val="00ED213C"/>
    <w:rsid w:val="00ED2797"/>
    <w:rsid w:val="00ED2908"/>
    <w:rsid w:val="00ED2DA7"/>
    <w:rsid w:val="00ED2EB0"/>
    <w:rsid w:val="00ED2F09"/>
    <w:rsid w:val="00ED333B"/>
    <w:rsid w:val="00ED335F"/>
    <w:rsid w:val="00ED352F"/>
    <w:rsid w:val="00ED3845"/>
    <w:rsid w:val="00ED3D46"/>
    <w:rsid w:val="00ED404A"/>
    <w:rsid w:val="00ED457E"/>
    <w:rsid w:val="00ED469A"/>
    <w:rsid w:val="00ED46FB"/>
    <w:rsid w:val="00ED4A5C"/>
    <w:rsid w:val="00ED4CEF"/>
    <w:rsid w:val="00ED4EE4"/>
    <w:rsid w:val="00ED5363"/>
    <w:rsid w:val="00ED5417"/>
    <w:rsid w:val="00ED56A3"/>
    <w:rsid w:val="00ED584F"/>
    <w:rsid w:val="00ED5BBA"/>
    <w:rsid w:val="00ED65D8"/>
    <w:rsid w:val="00ED65E6"/>
    <w:rsid w:val="00ED684C"/>
    <w:rsid w:val="00ED69B1"/>
    <w:rsid w:val="00ED6F8A"/>
    <w:rsid w:val="00ED6FC5"/>
    <w:rsid w:val="00ED7119"/>
    <w:rsid w:val="00ED715C"/>
    <w:rsid w:val="00ED73FF"/>
    <w:rsid w:val="00ED758F"/>
    <w:rsid w:val="00ED77B3"/>
    <w:rsid w:val="00ED79F6"/>
    <w:rsid w:val="00EE0027"/>
    <w:rsid w:val="00EE052E"/>
    <w:rsid w:val="00EE0671"/>
    <w:rsid w:val="00EE0A59"/>
    <w:rsid w:val="00EE20EF"/>
    <w:rsid w:val="00EE25F4"/>
    <w:rsid w:val="00EE27CC"/>
    <w:rsid w:val="00EE2ADE"/>
    <w:rsid w:val="00EE2F8C"/>
    <w:rsid w:val="00EE3591"/>
    <w:rsid w:val="00EE371D"/>
    <w:rsid w:val="00EE3839"/>
    <w:rsid w:val="00EE3922"/>
    <w:rsid w:val="00EE3AD9"/>
    <w:rsid w:val="00EE3E03"/>
    <w:rsid w:val="00EE3E4D"/>
    <w:rsid w:val="00EE4056"/>
    <w:rsid w:val="00EE4493"/>
    <w:rsid w:val="00EE4C26"/>
    <w:rsid w:val="00EE4CB0"/>
    <w:rsid w:val="00EE4F86"/>
    <w:rsid w:val="00EE50CC"/>
    <w:rsid w:val="00EE5424"/>
    <w:rsid w:val="00EE5DC6"/>
    <w:rsid w:val="00EE6023"/>
    <w:rsid w:val="00EE644C"/>
    <w:rsid w:val="00EE6667"/>
    <w:rsid w:val="00EE68C2"/>
    <w:rsid w:val="00EE69E0"/>
    <w:rsid w:val="00EE6F23"/>
    <w:rsid w:val="00EE7352"/>
    <w:rsid w:val="00EE735C"/>
    <w:rsid w:val="00EE78B6"/>
    <w:rsid w:val="00EE79FF"/>
    <w:rsid w:val="00EE7F86"/>
    <w:rsid w:val="00EF0338"/>
    <w:rsid w:val="00EF04B6"/>
    <w:rsid w:val="00EF0954"/>
    <w:rsid w:val="00EF0AAA"/>
    <w:rsid w:val="00EF0D47"/>
    <w:rsid w:val="00EF0DC1"/>
    <w:rsid w:val="00EF0DE3"/>
    <w:rsid w:val="00EF1076"/>
    <w:rsid w:val="00EF1095"/>
    <w:rsid w:val="00EF14C4"/>
    <w:rsid w:val="00EF1539"/>
    <w:rsid w:val="00EF154B"/>
    <w:rsid w:val="00EF196A"/>
    <w:rsid w:val="00EF1ABB"/>
    <w:rsid w:val="00EF1B27"/>
    <w:rsid w:val="00EF22D2"/>
    <w:rsid w:val="00EF267F"/>
    <w:rsid w:val="00EF26AF"/>
    <w:rsid w:val="00EF2B1F"/>
    <w:rsid w:val="00EF2EB1"/>
    <w:rsid w:val="00EF3418"/>
    <w:rsid w:val="00EF3475"/>
    <w:rsid w:val="00EF39F8"/>
    <w:rsid w:val="00EF3DE1"/>
    <w:rsid w:val="00EF3FFC"/>
    <w:rsid w:val="00EF41AE"/>
    <w:rsid w:val="00EF4835"/>
    <w:rsid w:val="00EF4CBC"/>
    <w:rsid w:val="00EF4D9C"/>
    <w:rsid w:val="00EF51D4"/>
    <w:rsid w:val="00EF5579"/>
    <w:rsid w:val="00EF5E7F"/>
    <w:rsid w:val="00EF60DB"/>
    <w:rsid w:val="00EF69B9"/>
    <w:rsid w:val="00EF6B3F"/>
    <w:rsid w:val="00EF6C21"/>
    <w:rsid w:val="00EF6C5E"/>
    <w:rsid w:val="00EF6ED5"/>
    <w:rsid w:val="00EF70AA"/>
    <w:rsid w:val="00EF73BE"/>
    <w:rsid w:val="00EF7BC6"/>
    <w:rsid w:val="00F00092"/>
    <w:rsid w:val="00F000A9"/>
    <w:rsid w:val="00F00722"/>
    <w:rsid w:val="00F00E69"/>
    <w:rsid w:val="00F010A8"/>
    <w:rsid w:val="00F01178"/>
    <w:rsid w:val="00F01522"/>
    <w:rsid w:val="00F01804"/>
    <w:rsid w:val="00F018ED"/>
    <w:rsid w:val="00F01AA7"/>
    <w:rsid w:val="00F01B45"/>
    <w:rsid w:val="00F01C16"/>
    <w:rsid w:val="00F01DE2"/>
    <w:rsid w:val="00F02007"/>
    <w:rsid w:val="00F0211F"/>
    <w:rsid w:val="00F0249D"/>
    <w:rsid w:val="00F02694"/>
    <w:rsid w:val="00F02BEF"/>
    <w:rsid w:val="00F0308B"/>
    <w:rsid w:val="00F03153"/>
    <w:rsid w:val="00F031DF"/>
    <w:rsid w:val="00F03677"/>
    <w:rsid w:val="00F03CE5"/>
    <w:rsid w:val="00F03E91"/>
    <w:rsid w:val="00F03F20"/>
    <w:rsid w:val="00F040B8"/>
    <w:rsid w:val="00F04325"/>
    <w:rsid w:val="00F043EC"/>
    <w:rsid w:val="00F045D8"/>
    <w:rsid w:val="00F04B58"/>
    <w:rsid w:val="00F04F23"/>
    <w:rsid w:val="00F05276"/>
    <w:rsid w:val="00F05466"/>
    <w:rsid w:val="00F055D3"/>
    <w:rsid w:val="00F056E0"/>
    <w:rsid w:val="00F0600F"/>
    <w:rsid w:val="00F067BF"/>
    <w:rsid w:val="00F06B02"/>
    <w:rsid w:val="00F06C14"/>
    <w:rsid w:val="00F0759B"/>
    <w:rsid w:val="00F07E03"/>
    <w:rsid w:val="00F104E9"/>
    <w:rsid w:val="00F10AB0"/>
    <w:rsid w:val="00F10BD4"/>
    <w:rsid w:val="00F11605"/>
    <w:rsid w:val="00F11ACA"/>
    <w:rsid w:val="00F12094"/>
    <w:rsid w:val="00F12685"/>
    <w:rsid w:val="00F1288F"/>
    <w:rsid w:val="00F1307E"/>
    <w:rsid w:val="00F132B8"/>
    <w:rsid w:val="00F13B47"/>
    <w:rsid w:val="00F14222"/>
    <w:rsid w:val="00F146E1"/>
    <w:rsid w:val="00F14960"/>
    <w:rsid w:val="00F14C55"/>
    <w:rsid w:val="00F14E61"/>
    <w:rsid w:val="00F150B0"/>
    <w:rsid w:val="00F15676"/>
    <w:rsid w:val="00F15691"/>
    <w:rsid w:val="00F1594D"/>
    <w:rsid w:val="00F159BC"/>
    <w:rsid w:val="00F1613C"/>
    <w:rsid w:val="00F16151"/>
    <w:rsid w:val="00F1622D"/>
    <w:rsid w:val="00F165AA"/>
    <w:rsid w:val="00F1678D"/>
    <w:rsid w:val="00F167D5"/>
    <w:rsid w:val="00F16AC3"/>
    <w:rsid w:val="00F1719A"/>
    <w:rsid w:val="00F17366"/>
    <w:rsid w:val="00F1743D"/>
    <w:rsid w:val="00F17601"/>
    <w:rsid w:val="00F17657"/>
    <w:rsid w:val="00F17665"/>
    <w:rsid w:val="00F17BAC"/>
    <w:rsid w:val="00F17D45"/>
    <w:rsid w:val="00F2010D"/>
    <w:rsid w:val="00F201DE"/>
    <w:rsid w:val="00F20367"/>
    <w:rsid w:val="00F2078C"/>
    <w:rsid w:val="00F20885"/>
    <w:rsid w:val="00F208BF"/>
    <w:rsid w:val="00F20C90"/>
    <w:rsid w:val="00F20D10"/>
    <w:rsid w:val="00F211E0"/>
    <w:rsid w:val="00F214FA"/>
    <w:rsid w:val="00F21580"/>
    <w:rsid w:val="00F2161B"/>
    <w:rsid w:val="00F219DD"/>
    <w:rsid w:val="00F221EA"/>
    <w:rsid w:val="00F226C6"/>
    <w:rsid w:val="00F22710"/>
    <w:rsid w:val="00F22761"/>
    <w:rsid w:val="00F22EC0"/>
    <w:rsid w:val="00F22EC7"/>
    <w:rsid w:val="00F234B8"/>
    <w:rsid w:val="00F23504"/>
    <w:rsid w:val="00F23598"/>
    <w:rsid w:val="00F23F82"/>
    <w:rsid w:val="00F23FA6"/>
    <w:rsid w:val="00F246A2"/>
    <w:rsid w:val="00F24923"/>
    <w:rsid w:val="00F24DE2"/>
    <w:rsid w:val="00F251A0"/>
    <w:rsid w:val="00F25299"/>
    <w:rsid w:val="00F254C4"/>
    <w:rsid w:val="00F2573E"/>
    <w:rsid w:val="00F25AB4"/>
    <w:rsid w:val="00F25C5B"/>
    <w:rsid w:val="00F25D4C"/>
    <w:rsid w:val="00F25D5E"/>
    <w:rsid w:val="00F25EA4"/>
    <w:rsid w:val="00F26088"/>
    <w:rsid w:val="00F26178"/>
    <w:rsid w:val="00F26472"/>
    <w:rsid w:val="00F266BA"/>
    <w:rsid w:val="00F26803"/>
    <w:rsid w:val="00F26DB1"/>
    <w:rsid w:val="00F2722E"/>
    <w:rsid w:val="00F2755E"/>
    <w:rsid w:val="00F30354"/>
    <w:rsid w:val="00F30604"/>
    <w:rsid w:val="00F308B5"/>
    <w:rsid w:val="00F30938"/>
    <w:rsid w:val="00F314A5"/>
    <w:rsid w:val="00F31903"/>
    <w:rsid w:val="00F3198A"/>
    <w:rsid w:val="00F31E8E"/>
    <w:rsid w:val="00F31FFC"/>
    <w:rsid w:val="00F3239B"/>
    <w:rsid w:val="00F323F5"/>
    <w:rsid w:val="00F32584"/>
    <w:rsid w:val="00F32897"/>
    <w:rsid w:val="00F32D4E"/>
    <w:rsid w:val="00F32E8E"/>
    <w:rsid w:val="00F3327D"/>
    <w:rsid w:val="00F332D8"/>
    <w:rsid w:val="00F3365C"/>
    <w:rsid w:val="00F339EE"/>
    <w:rsid w:val="00F340B2"/>
    <w:rsid w:val="00F341C8"/>
    <w:rsid w:val="00F341FA"/>
    <w:rsid w:val="00F34559"/>
    <w:rsid w:val="00F34874"/>
    <w:rsid w:val="00F3489C"/>
    <w:rsid w:val="00F3489E"/>
    <w:rsid w:val="00F349B3"/>
    <w:rsid w:val="00F34E61"/>
    <w:rsid w:val="00F34F02"/>
    <w:rsid w:val="00F34F13"/>
    <w:rsid w:val="00F3509B"/>
    <w:rsid w:val="00F351E1"/>
    <w:rsid w:val="00F3526E"/>
    <w:rsid w:val="00F3529B"/>
    <w:rsid w:val="00F35516"/>
    <w:rsid w:val="00F35762"/>
    <w:rsid w:val="00F357F3"/>
    <w:rsid w:val="00F35A0A"/>
    <w:rsid w:val="00F35D70"/>
    <w:rsid w:val="00F35E27"/>
    <w:rsid w:val="00F3654F"/>
    <w:rsid w:val="00F3655C"/>
    <w:rsid w:val="00F36B9E"/>
    <w:rsid w:val="00F36EC2"/>
    <w:rsid w:val="00F37824"/>
    <w:rsid w:val="00F378BA"/>
    <w:rsid w:val="00F378F1"/>
    <w:rsid w:val="00F37B0A"/>
    <w:rsid w:val="00F40A4D"/>
    <w:rsid w:val="00F40C62"/>
    <w:rsid w:val="00F40C71"/>
    <w:rsid w:val="00F40DBC"/>
    <w:rsid w:val="00F40E61"/>
    <w:rsid w:val="00F40EBF"/>
    <w:rsid w:val="00F414A6"/>
    <w:rsid w:val="00F4153D"/>
    <w:rsid w:val="00F415DC"/>
    <w:rsid w:val="00F4160C"/>
    <w:rsid w:val="00F4174D"/>
    <w:rsid w:val="00F41819"/>
    <w:rsid w:val="00F41AD6"/>
    <w:rsid w:val="00F41CE6"/>
    <w:rsid w:val="00F41F11"/>
    <w:rsid w:val="00F41FBF"/>
    <w:rsid w:val="00F422D1"/>
    <w:rsid w:val="00F422FB"/>
    <w:rsid w:val="00F4244F"/>
    <w:rsid w:val="00F42602"/>
    <w:rsid w:val="00F4272F"/>
    <w:rsid w:val="00F42A9C"/>
    <w:rsid w:val="00F42CA1"/>
    <w:rsid w:val="00F432EB"/>
    <w:rsid w:val="00F43371"/>
    <w:rsid w:val="00F4345E"/>
    <w:rsid w:val="00F434BE"/>
    <w:rsid w:val="00F43B8D"/>
    <w:rsid w:val="00F43F40"/>
    <w:rsid w:val="00F44171"/>
    <w:rsid w:val="00F44230"/>
    <w:rsid w:val="00F44302"/>
    <w:rsid w:val="00F44C3F"/>
    <w:rsid w:val="00F451B9"/>
    <w:rsid w:val="00F4558F"/>
    <w:rsid w:val="00F457B0"/>
    <w:rsid w:val="00F459D7"/>
    <w:rsid w:val="00F45AD0"/>
    <w:rsid w:val="00F45CC9"/>
    <w:rsid w:val="00F45CCD"/>
    <w:rsid w:val="00F4610C"/>
    <w:rsid w:val="00F46AE5"/>
    <w:rsid w:val="00F46B15"/>
    <w:rsid w:val="00F46F93"/>
    <w:rsid w:val="00F47712"/>
    <w:rsid w:val="00F47729"/>
    <w:rsid w:val="00F4773B"/>
    <w:rsid w:val="00F47906"/>
    <w:rsid w:val="00F47F15"/>
    <w:rsid w:val="00F47FAB"/>
    <w:rsid w:val="00F5001A"/>
    <w:rsid w:val="00F5051B"/>
    <w:rsid w:val="00F50C08"/>
    <w:rsid w:val="00F515C6"/>
    <w:rsid w:val="00F51C6C"/>
    <w:rsid w:val="00F520BC"/>
    <w:rsid w:val="00F523F0"/>
    <w:rsid w:val="00F524F6"/>
    <w:rsid w:val="00F5266E"/>
    <w:rsid w:val="00F5290B"/>
    <w:rsid w:val="00F529DB"/>
    <w:rsid w:val="00F52BB8"/>
    <w:rsid w:val="00F52D41"/>
    <w:rsid w:val="00F52ED4"/>
    <w:rsid w:val="00F530F5"/>
    <w:rsid w:val="00F53DA4"/>
    <w:rsid w:val="00F54194"/>
    <w:rsid w:val="00F541CE"/>
    <w:rsid w:val="00F5445B"/>
    <w:rsid w:val="00F54721"/>
    <w:rsid w:val="00F548BD"/>
    <w:rsid w:val="00F548EE"/>
    <w:rsid w:val="00F54A2F"/>
    <w:rsid w:val="00F54C4F"/>
    <w:rsid w:val="00F54C81"/>
    <w:rsid w:val="00F54FF5"/>
    <w:rsid w:val="00F550C9"/>
    <w:rsid w:val="00F55181"/>
    <w:rsid w:val="00F551A4"/>
    <w:rsid w:val="00F5520C"/>
    <w:rsid w:val="00F553B9"/>
    <w:rsid w:val="00F554CA"/>
    <w:rsid w:val="00F558C8"/>
    <w:rsid w:val="00F56267"/>
    <w:rsid w:val="00F564E7"/>
    <w:rsid w:val="00F567FC"/>
    <w:rsid w:val="00F56850"/>
    <w:rsid w:val="00F56B3C"/>
    <w:rsid w:val="00F56F8C"/>
    <w:rsid w:val="00F571BB"/>
    <w:rsid w:val="00F57467"/>
    <w:rsid w:val="00F57740"/>
    <w:rsid w:val="00F57838"/>
    <w:rsid w:val="00F5783A"/>
    <w:rsid w:val="00F57A68"/>
    <w:rsid w:val="00F57C6F"/>
    <w:rsid w:val="00F57C7B"/>
    <w:rsid w:val="00F604A1"/>
    <w:rsid w:val="00F60581"/>
    <w:rsid w:val="00F60626"/>
    <w:rsid w:val="00F60B40"/>
    <w:rsid w:val="00F60B73"/>
    <w:rsid w:val="00F60E03"/>
    <w:rsid w:val="00F60E05"/>
    <w:rsid w:val="00F60FF3"/>
    <w:rsid w:val="00F610A2"/>
    <w:rsid w:val="00F61143"/>
    <w:rsid w:val="00F61145"/>
    <w:rsid w:val="00F612A9"/>
    <w:rsid w:val="00F61312"/>
    <w:rsid w:val="00F61684"/>
    <w:rsid w:val="00F61760"/>
    <w:rsid w:val="00F61977"/>
    <w:rsid w:val="00F61A35"/>
    <w:rsid w:val="00F61D04"/>
    <w:rsid w:val="00F62407"/>
    <w:rsid w:val="00F62435"/>
    <w:rsid w:val="00F62449"/>
    <w:rsid w:val="00F62657"/>
    <w:rsid w:val="00F62FB8"/>
    <w:rsid w:val="00F63088"/>
    <w:rsid w:val="00F630A8"/>
    <w:rsid w:val="00F6343F"/>
    <w:rsid w:val="00F63539"/>
    <w:rsid w:val="00F63575"/>
    <w:rsid w:val="00F63659"/>
    <w:rsid w:val="00F638CE"/>
    <w:rsid w:val="00F63A38"/>
    <w:rsid w:val="00F641A6"/>
    <w:rsid w:val="00F642A0"/>
    <w:rsid w:val="00F649F1"/>
    <w:rsid w:val="00F64D78"/>
    <w:rsid w:val="00F64DF5"/>
    <w:rsid w:val="00F64E56"/>
    <w:rsid w:val="00F65367"/>
    <w:rsid w:val="00F6544B"/>
    <w:rsid w:val="00F654A0"/>
    <w:rsid w:val="00F65677"/>
    <w:rsid w:val="00F65FCB"/>
    <w:rsid w:val="00F662CE"/>
    <w:rsid w:val="00F6636C"/>
    <w:rsid w:val="00F667A3"/>
    <w:rsid w:val="00F66D0C"/>
    <w:rsid w:val="00F673D8"/>
    <w:rsid w:val="00F674A0"/>
    <w:rsid w:val="00F677DF"/>
    <w:rsid w:val="00F67AB0"/>
    <w:rsid w:val="00F67B76"/>
    <w:rsid w:val="00F67DD7"/>
    <w:rsid w:val="00F70224"/>
    <w:rsid w:val="00F70385"/>
    <w:rsid w:val="00F705BF"/>
    <w:rsid w:val="00F70859"/>
    <w:rsid w:val="00F70E4F"/>
    <w:rsid w:val="00F70FA8"/>
    <w:rsid w:val="00F713A5"/>
    <w:rsid w:val="00F71926"/>
    <w:rsid w:val="00F71CC6"/>
    <w:rsid w:val="00F71F66"/>
    <w:rsid w:val="00F720F5"/>
    <w:rsid w:val="00F720F6"/>
    <w:rsid w:val="00F7226F"/>
    <w:rsid w:val="00F72325"/>
    <w:rsid w:val="00F72337"/>
    <w:rsid w:val="00F72439"/>
    <w:rsid w:val="00F72694"/>
    <w:rsid w:val="00F728FC"/>
    <w:rsid w:val="00F72AE9"/>
    <w:rsid w:val="00F72DB2"/>
    <w:rsid w:val="00F730FA"/>
    <w:rsid w:val="00F731B9"/>
    <w:rsid w:val="00F73917"/>
    <w:rsid w:val="00F73AC9"/>
    <w:rsid w:val="00F73DEA"/>
    <w:rsid w:val="00F74128"/>
    <w:rsid w:val="00F743D4"/>
    <w:rsid w:val="00F747D1"/>
    <w:rsid w:val="00F74859"/>
    <w:rsid w:val="00F7497B"/>
    <w:rsid w:val="00F74A1B"/>
    <w:rsid w:val="00F74A3C"/>
    <w:rsid w:val="00F7501B"/>
    <w:rsid w:val="00F7533C"/>
    <w:rsid w:val="00F75443"/>
    <w:rsid w:val="00F7548D"/>
    <w:rsid w:val="00F755FF"/>
    <w:rsid w:val="00F75664"/>
    <w:rsid w:val="00F75881"/>
    <w:rsid w:val="00F76AFA"/>
    <w:rsid w:val="00F76B3C"/>
    <w:rsid w:val="00F76C2A"/>
    <w:rsid w:val="00F76FEA"/>
    <w:rsid w:val="00F7712B"/>
    <w:rsid w:val="00F77474"/>
    <w:rsid w:val="00F778C5"/>
    <w:rsid w:val="00F7799E"/>
    <w:rsid w:val="00F77A60"/>
    <w:rsid w:val="00F77AE4"/>
    <w:rsid w:val="00F77B4D"/>
    <w:rsid w:val="00F77F84"/>
    <w:rsid w:val="00F80272"/>
    <w:rsid w:val="00F8035B"/>
    <w:rsid w:val="00F8039A"/>
    <w:rsid w:val="00F8047E"/>
    <w:rsid w:val="00F80545"/>
    <w:rsid w:val="00F805E9"/>
    <w:rsid w:val="00F80894"/>
    <w:rsid w:val="00F80997"/>
    <w:rsid w:val="00F80AF9"/>
    <w:rsid w:val="00F80BF9"/>
    <w:rsid w:val="00F80D91"/>
    <w:rsid w:val="00F80EE9"/>
    <w:rsid w:val="00F811E6"/>
    <w:rsid w:val="00F8143A"/>
    <w:rsid w:val="00F815B6"/>
    <w:rsid w:val="00F8179E"/>
    <w:rsid w:val="00F8199B"/>
    <w:rsid w:val="00F81AF1"/>
    <w:rsid w:val="00F82528"/>
    <w:rsid w:val="00F82741"/>
    <w:rsid w:val="00F8284E"/>
    <w:rsid w:val="00F82992"/>
    <w:rsid w:val="00F82BC4"/>
    <w:rsid w:val="00F82FB3"/>
    <w:rsid w:val="00F83141"/>
    <w:rsid w:val="00F832DD"/>
    <w:rsid w:val="00F83AFE"/>
    <w:rsid w:val="00F83B84"/>
    <w:rsid w:val="00F83DE5"/>
    <w:rsid w:val="00F83E34"/>
    <w:rsid w:val="00F83ED4"/>
    <w:rsid w:val="00F83F91"/>
    <w:rsid w:val="00F840D9"/>
    <w:rsid w:val="00F84329"/>
    <w:rsid w:val="00F84381"/>
    <w:rsid w:val="00F843A8"/>
    <w:rsid w:val="00F844F4"/>
    <w:rsid w:val="00F845AE"/>
    <w:rsid w:val="00F84622"/>
    <w:rsid w:val="00F84A6C"/>
    <w:rsid w:val="00F84C34"/>
    <w:rsid w:val="00F84CA6"/>
    <w:rsid w:val="00F851DE"/>
    <w:rsid w:val="00F85558"/>
    <w:rsid w:val="00F858F4"/>
    <w:rsid w:val="00F85B4D"/>
    <w:rsid w:val="00F85F56"/>
    <w:rsid w:val="00F861C9"/>
    <w:rsid w:val="00F867AF"/>
    <w:rsid w:val="00F86905"/>
    <w:rsid w:val="00F86B29"/>
    <w:rsid w:val="00F86BA1"/>
    <w:rsid w:val="00F86C35"/>
    <w:rsid w:val="00F86E1A"/>
    <w:rsid w:val="00F871ED"/>
    <w:rsid w:val="00F872DC"/>
    <w:rsid w:val="00F874EE"/>
    <w:rsid w:val="00F87953"/>
    <w:rsid w:val="00F87B38"/>
    <w:rsid w:val="00F90105"/>
    <w:rsid w:val="00F903CC"/>
    <w:rsid w:val="00F90549"/>
    <w:rsid w:val="00F90628"/>
    <w:rsid w:val="00F906CA"/>
    <w:rsid w:val="00F90B0D"/>
    <w:rsid w:val="00F9106B"/>
    <w:rsid w:val="00F9119D"/>
    <w:rsid w:val="00F911AC"/>
    <w:rsid w:val="00F914D2"/>
    <w:rsid w:val="00F91A0A"/>
    <w:rsid w:val="00F91EB0"/>
    <w:rsid w:val="00F9257D"/>
    <w:rsid w:val="00F92729"/>
    <w:rsid w:val="00F927D9"/>
    <w:rsid w:val="00F9281D"/>
    <w:rsid w:val="00F92AF0"/>
    <w:rsid w:val="00F92B87"/>
    <w:rsid w:val="00F92B93"/>
    <w:rsid w:val="00F92BA7"/>
    <w:rsid w:val="00F92CDE"/>
    <w:rsid w:val="00F92EE7"/>
    <w:rsid w:val="00F92F3E"/>
    <w:rsid w:val="00F93419"/>
    <w:rsid w:val="00F9368E"/>
    <w:rsid w:val="00F939BC"/>
    <w:rsid w:val="00F93DFA"/>
    <w:rsid w:val="00F93EE4"/>
    <w:rsid w:val="00F93F61"/>
    <w:rsid w:val="00F94166"/>
    <w:rsid w:val="00F9427B"/>
    <w:rsid w:val="00F9429B"/>
    <w:rsid w:val="00F946B0"/>
    <w:rsid w:val="00F947FD"/>
    <w:rsid w:val="00F9484F"/>
    <w:rsid w:val="00F94D63"/>
    <w:rsid w:val="00F94D6E"/>
    <w:rsid w:val="00F94D8B"/>
    <w:rsid w:val="00F94E47"/>
    <w:rsid w:val="00F95497"/>
    <w:rsid w:val="00F954A8"/>
    <w:rsid w:val="00F959F7"/>
    <w:rsid w:val="00F9640D"/>
    <w:rsid w:val="00F96415"/>
    <w:rsid w:val="00F96627"/>
    <w:rsid w:val="00F966EE"/>
    <w:rsid w:val="00F96790"/>
    <w:rsid w:val="00F96A1E"/>
    <w:rsid w:val="00F96DAF"/>
    <w:rsid w:val="00F9711A"/>
    <w:rsid w:val="00F9741B"/>
    <w:rsid w:val="00F9758F"/>
    <w:rsid w:val="00F9765F"/>
    <w:rsid w:val="00F976EB"/>
    <w:rsid w:val="00F97C75"/>
    <w:rsid w:val="00F97F0B"/>
    <w:rsid w:val="00F97F62"/>
    <w:rsid w:val="00F97F85"/>
    <w:rsid w:val="00FA00C3"/>
    <w:rsid w:val="00FA01D6"/>
    <w:rsid w:val="00FA0432"/>
    <w:rsid w:val="00FA1164"/>
    <w:rsid w:val="00FA185A"/>
    <w:rsid w:val="00FA1B86"/>
    <w:rsid w:val="00FA2208"/>
    <w:rsid w:val="00FA227B"/>
    <w:rsid w:val="00FA230F"/>
    <w:rsid w:val="00FA233C"/>
    <w:rsid w:val="00FA23B8"/>
    <w:rsid w:val="00FA29E4"/>
    <w:rsid w:val="00FA2BF5"/>
    <w:rsid w:val="00FA2E5F"/>
    <w:rsid w:val="00FA3131"/>
    <w:rsid w:val="00FA32A3"/>
    <w:rsid w:val="00FA3530"/>
    <w:rsid w:val="00FA3667"/>
    <w:rsid w:val="00FA3710"/>
    <w:rsid w:val="00FA39E3"/>
    <w:rsid w:val="00FA42F5"/>
    <w:rsid w:val="00FA4499"/>
    <w:rsid w:val="00FA450E"/>
    <w:rsid w:val="00FA4F1D"/>
    <w:rsid w:val="00FA5009"/>
    <w:rsid w:val="00FA53CA"/>
    <w:rsid w:val="00FA5444"/>
    <w:rsid w:val="00FA5A6F"/>
    <w:rsid w:val="00FA5AC8"/>
    <w:rsid w:val="00FA5C9F"/>
    <w:rsid w:val="00FA5F49"/>
    <w:rsid w:val="00FA624C"/>
    <w:rsid w:val="00FA680D"/>
    <w:rsid w:val="00FA6A59"/>
    <w:rsid w:val="00FA6C32"/>
    <w:rsid w:val="00FA6FF2"/>
    <w:rsid w:val="00FA70BE"/>
    <w:rsid w:val="00FA71F2"/>
    <w:rsid w:val="00FA72FF"/>
    <w:rsid w:val="00FA7340"/>
    <w:rsid w:val="00FA7660"/>
    <w:rsid w:val="00FA77DA"/>
    <w:rsid w:val="00FA788D"/>
    <w:rsid w:val="00FA7928"/>
    <w:rsid w:val="00FA79EC"/>
    <w:rsid w:val="00FA7A28"/>
    <w:rsid w:val="00FA7DF8"/>
    <w:rsid w:val="00FB0034"/>
    <w:rsid w:val="00FB0816"/>
    <w:rsid w:val="00FB14D9"/>
    <w:rsid w:val="00FB1B42"/>
    <w:rsid w:val="00FB1B55"/>
    <w:rsid w:val="00FB1F33"/>
    <w:rsid w:val="00FB1F4C"/>
    <w:rsid w:val="00FB225F"/>
    <w:rsid w:val="00FB231B"/>
    <w:rsid w:val="00FB23D8"/>
    <w:rsid w:val="00FB2857"/>
    <w:rsid w:val="00FB2DF5"/>
    <w:rsid w:val="00FB33DF"/>
    <w:rsid w:val="00FB35B0"/>
    <w:rsid w:val="00FB3780"/>
    <w:rsid w:val="00FB37BC"/>
    <w:rsid w:val="00FB3B19"/>
    <w:rsid w:val="00FB3F20"/>
    <w:rsid w:val="00FB3FF1"/>
    <w:rsid w:val="00FB4221"/>
    <w:rsid w:val="00FB46B9"/>
    <w:rsid w:val="00FB476F"/>
    <w:rsid w:val="00FB4F47"/>
    <w:rsid w:val="00FB530C"/>
    <w:rsid w:val="00FB5D25"/>
    <w:rsid w:val="00FB64DB"/>
    <w:rsid w:val="00FB64E2"/>
    <w:rsid w:val="00FB6837"/>
    <w:rsid w:val="00FB684A"/>
    <w:rsid w:val="00FB6BC4"/>
    <w:rsid w:val="00FB6D06"/>
    <w:rsid w:val="00FB6D6C"/>
    <w:rsid w:val="00FB6FA3"/>
    <w:rsid w:val="00FB6FF4"/>
    <w:rsid w:val="00FB7108"/>
    <w:rsid w:val="00FB7161"/>
    <w:rsid w:val="00FB7202"/>
    <w:rsid w:val="00FB72AE"/>
    <w:rsid w:val="00FB7A9C"/>
    <w:rsid w:val="00FB7B33"/>
    <w:rsid w:val="00FB7D9E"/>
    <w:rsid w:val="00FB7EFE"/>
    <w:rsid w:val="00FC07B4"/>
    <w:rsid w:val="00FC094F"/>
    <w:rsid w:val="00FC0C4E"/>
    <w:rsid w:val="00FC101B"/>
    <w:rsid w:val="00FC10CE"/>
    <w:rsid w:val="00FC11CD"/>
    <w:rsid w:val="00FC1488"/>
    <w:rsid w:val="00FC175B"/>
    <w:rsid w:val="00FC1765"/>
    <w:rsid w:val="00FC1C3C"/>
    <w:rsid w:val="00FC20A5"/>
    <w:rsid w:val="00FC269F"/>
    <w:rsid w:val="00FC26AD"/>
    <w:rsid w:val="00FC277F"/>
    <w:rsid w:val="00FC2F0C"/>
    <w:rsid w:val="00FC2F7E"/>
    <w:rsid w:val="00FC37F3"/>
    <w:rsid w:val="00FC37FE"/>
    <w:rsid w:val="00FC3E7F"/>
    <w:rsid w:val="00FC4095"/>
    <w:rsid w:val="00FC4121"/>
    <w:rsid w:val="00FC43FD"/>
    <w:rsid w:val="00FC45DE"/>
    <w:rsid w:val="00FC47F4"/>
    <w:rsid w:val="00FC4977"/>
    <w:rsid w:val="00FC49EB"/>
    <w:rsid w:val="00FC4CC1"/>
    <w:rsid w:val="00FC4D70"/>
    <w:rsid w:val="00FC504F"/>
    <w:rsid w:val="00FC53D9"/>
    <w:rsid w:val="00FC54C3"/>
    <w:rsid w:val="00FC5668"/>
    <w:rsid w:val="00FC5DBF"/>
    <w:rsid w:val="00FC5EA0"/>
    <w:rsid w:val="00FC5EFB"/>
    <w:rsid w:val="00FC611E"/>
    <w:rsid w:val="00FC63CE"/>
    <w:rsid w:val="00FC650F"/>
    <w:rsid w:val="00FC67A7"/>
    <w:rsid w:val="00FC6964"/>
    <w:rsid w:val="00FC6C20"/>
    <w:rsid w:val="00FC6E9B"/>
    <w:rsid w:val="00FC7CBA"/>
    <w:rsid w:val="00FC7D8A"/>
    <w:rsid w:val="00FC7E69"/>
    <w:rsid w:val="00FD0278"/>
    <w:rsid w:val="00FD0614"/>
    <w:rsid w:val="00FD07F0"/>
    <w:rsid w:val="00FD0A97"/>
    <w:rsid w:val="00FD0C30"/>
    <w:rsid w:val="00FD0DBD"/>
    <w:rsid w:val="00FD0EDC"/>
    <w:rsid w:val="00FD0F8F"/>
    <w:rsid w:val="00FD1043"/>
    <w:rsid w:val="00FD128D"/>
    <w:rsid w:val="00FD1362"/>
    <w:rsid w:val="00FD188C"/>
    <w:rsid w:val="00FD1AA1"/>
    <w:rsid w:val="00FD1AA2"/>
    <w:rsid w:val="00FD1BEF"/>
    <w:rsid w:val="00FD1F7D"/>
    <w:rsid w:val="00FD22A7"/>
    <w:rsid w:val="00FD2614"/>
    <w:rsid w:val="00FD28FE"/>
    <w:rsid w:val="00FD2BC1"/>
    <w:rsid w:val="00FD2EB6"/>
    <w:rsid w:val="00FD375B"/>
    <w:rsid w:val="00FD3F50"/>
    <w:rsid w:val="00FD42B7"/>
    <w:rsid w:val="00FD432C"/>
    <w:rsid w:val="00FD468C"/>
    <w:rsid w:val="00FD47D9"/>
    <w:rsid w:val="00FD4864"/>
    <w:rsid w:val="00FD48EB"/>
    <w:rsid w:val="00FD4AAD"/>
    <w:rsid w:val="00FD4E0E"/>
    <w:rsid w:val="00FD50CD"/>
    <w:rsid w:val="00FD527E"/>
    <w:rsid w:val="00FD558E"/>
    <w:rsid w:val="00FD5A68"/>
    <w:rsid w:val="00FD5B49"/>
    <w:rsid w:val="00FD5BBD"/>
    <w:rsid w:val="00FD60B1"/>
    <w:rsid w:val="00FD6454"/>
    <w:rsid w:val="00FD6594"/>
    <w:rsid w:val="00FD6B10"/>
    <w:rsid w:val="00FD6FAE"/>
    <w:rsid w:val="00FD7386"/>
    <w:rsid w:val="00FD76F2"/>
    <w:rsid w:val="00FD78B3"/>
    <w:rsid w:val="00FD7D4C"/>
    <w:rsid w:val="00FD7DED"/>
    <w:rsid w:val="00FE0077"/>
    <w:rsid w:val="00FE0C1C"/>
    <w:rsid w:val="00FE0C94"/>
    <w:rsid w:val="00FE0D14"/>
    <w:rsid w:val="00FE0EF5"/>
    <w:rsid w:val="00FE0F60"/>
    <w:rsid w:val="00FE132C"/>
    <w:rsid w:val="00FE191B"/>
    <w:rsid w:val="00FE1A8C"/>
    <w:rsid w:val="00FE1EA0"/>
    <w:rsid w:val="00FE1FB7"/>
    <w:rsid w:val="00FE20AA"/>
    <w:rsid w:val="00FE2165"/>
    <w:rsid w:val="00FE2364"/>
    <w:rsid w:val="00FE246D"/>
    <w:rsid w:val="00FE27BA"/>
    <w:rsid w:val="00FE2A05"/>
    <w:rsid w:val="00FE2C6F"/>
    <w:rsid w:val="00FE2D79"/>
    <w:rsid w:val="00FE2FE7"/>
    <w:rsid w:val="00FE39D1"/>
    <w:rsid w:val="00FE3ADA"/>
    <w:rsid w:val="00FE441B"/>
    <w:rsid w:val="00FE4AC9"/>
    <w:rsid w:val="00FE4BCD"/>
    <w:rsid w:val="00FE4D06"/>
    <w:rsid w:val="00FE4E26"/>
    <w:rsid w:val="00FE4FD9"/>
    <w:rsid w:val="00FE50EE"/>
    <w:rsid w:val="00FE52CB"/>
    <w:rsid w:val="00FE52E0"/>
    <w:rsid w:val="00FE5A83"/>
    <w:rsid w:val="00FE5DA5"/>
    <w:rsid w:val="00FE607F"/>
    <w:rsid w:val="00FE6807"/>
    <w:rsid w:val="00FE6E89"/>
    <w:rsid w:val="00FE6EAD"/>
    <w:rsid w:val="00FE71F7"/>
    <w:rsid w:val="00FE7217"/>
    <w:rsid w:val="00FE7885"/>
    <w:rsid w:val="00FE7A18"/>
    <w:rsid w:val="00FE7B86"/>
    <w:rsid w:val="00FE7BB8"/>
    <w:rsid w:val="00FE7BE6"/>
    <w:rsid w:val="00FE7CD5"/>
    <w:rsid w:val="00FE7E37"/>
    <w:rsid w:val="00FF0238"/>
    <w:rsid w:val="00FF02B1"/>
    <w:rsid w:val="00FF047D"/>
    <w:rsid w:val="00FF08C8"/>
    <w:rsid w:val="00FF0FB6"/>
    <w:rsid w:val="00FF10D8"/>
    <w:rsid w:val="00FF1104"/>
    <w:rsid w:val="00FF13E2"/>
    <w:rsid w:val="00FF1955"/>
    <w:rsid w:val="00FF1965"/>
    <w:rsid w:val="00FF1B24"/>
    <w:rsid w:val="00FF1C99"/>
    <w:rsid w:val="00FF2148"/>
    <w:rsid w:val="00FF2353"/>
    <w:rsid w:val="00FF23BD"/>
    <w:rsid w:val="00FF27FC"/>
    <w:rsid w:val="00FF2ADB"/>
    <w:rsid w:val="00FF318D"/>
    <w:rsid w:val="00FF343E"/>
    <w:rsid w:val="00FF3686"/>
    <w:rsid w:val="00FF374D"/>
    <w:rsid w:val="00FF3BD0"/>
    <w:rsid w:val="00FF3E28"/>
    <w:rsid w:val="00FF3E90"/>
    <w:rsid w:val="00FF48C1"/>
    <w:rsid w:val="00FF5285"/>
    <w:rsid w:val="00FF5616"/>
    <w:rsid w:val="00FF5811"/>
    <w:rsid w:val="00FF5986"/>
    <w:rsid w:val="00FF5A59"/>
    <w:rsid w:val="00FF5FA8"/>
    <w:rsid w:val="00FF6044"/>
    <w:rsid w:val="00FF63D5"/>
    <w:rsid w:val="00FF65D0"/>
    <w:rsid w:val="00FF6630"/>
    <w:rsid w:val="00FF6ED2"/>
    <w:rsid w:val="00FF711F"/>
    <w:rsid w:val="00FF7464"/>
    <w:rsid w:val="00FF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31BDF"/>
  <w15:chartTrackingRefBased/>
  <w15:docId w15:val="{AC827D72-C64E-7F41-806F-F5CC4102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before="240" w:after="16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81"/>
    <w:pPr>
      <w:spacing w:before="0" w:after="0" w:line="240" w:lineRule="auto"/>
      <w:ind w:firstLine="0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52A1"/>
    <w:pPr>
      <w:spacing w:before="240" w:after="160" w:line="259" w:lineRule="auto"/>
      <w:ind w:left="720" w:firstLine="720"/>
      <w:contextualSpacing/>
      <w:jc w:val="both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E6060"/>
    <w:pPr>
      <w:spacing w:before="240" w:line="259" w:lineRule="auto"/>
      <w:ind w:firstLine="720"/>
      <w:jc w:val="center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06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060"/>
    <w:pPr>
      <w:spacing w:before="240" w:after="160"/>
      <w:ind w:firstLine="720"/>
      <w:jc w:val="both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E6060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006F"/>
    <w:pPr>
      <w:tabs>
        <w:tab w:val="center" w:pos="4513"/>
        <w:tab w:val="right" w:pos="9026"/>
      </w:tabs>
      <w:ind w:firstLine="720"/>
      <w:jc w:val="both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6006F"/>
  </w:style>
  <w:style w:type="paragraph" w:styleId="Footer">
    <w:name w:val="footer"/>
    <w:basedOn w:val="Normal"/>
    <w:link w:val="FooterChar"/>
    <w:uiPriority w:val="99"/>
    <w:unhideWhenUsed/>
    <w:rsid w:val="0006006F"/>
    <w:pPr>
      <w:tabs>
        <w:tab w:val="center" w:pos="4513"/>
        <w:tab w:val="right" w:pos="9026"/>
      </w:tabs>
      <w:ind w:firstLine="720"/>
      <w:jc w:val="both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6006F"/>
  </w:style>
  <w:style w:type="character" w:styleId="Hyperlink">
    <w:name w:val="Hyperlink"/>
    <w:basedOn w:val="DefaultParagraphFont"/>
    <w:uiPriority w:val="99"/>
    <w:unhideWhenUsed/>
    <w:rsid w:val="00EA12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128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50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5CE"/>
    <w:pPr>
      <w:spacing w:before="240" w:after="160"/>
      <w:ind w:firstLine="720"/>
      <w:jc w:val="both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5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5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5C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76FAD"/>
    <w:pPr>
      <w:spacing w:before="0" w:after="0" w:line="240" w:lineRule="auto"/>
      <w:ind w:firstLine="0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FA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447B5"/>
    <w:pPr>
      <w:spacing w:before="100" w:beforeAutospacing="1" w:after="100" w:afterAutospacing="1"/>
    </w:pPr>
    <w:rPr>
      <w:lang w:eastAsia="en-US"/>
    </w:rPr>
  </w:style>
  <w:style w:type="character" w:customStyle="1" w:styleId="named-content">
    <w:name w:val="named-content"/>
    <w:basedOn w:val="DefaultParagraphFont"/>
    <w:rsid w:val="003340B5"/>
  </w:style>
  <w:style w:type="character" w:styleId="FollowedHyperlink">
    <w:name w:val="FollowedHyperlink"/>
    <w:basedOn w:val="DefaultParagraphFont"/>
    <w:uiPriority w:val="99"/>
    <w:semiHidden/>
    <w:unhideWhenUsed/>
    <w:rsid w:val="003340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49630">
          <w:marLeft w:val="0"/>
          <w:marRight w:val="0"/>
          <w:marTop w:val="60"/>
          <w:marBottom w:val="25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515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7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645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767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271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975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1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12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79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3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8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3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8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3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8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5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51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2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12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4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0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4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56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8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8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3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9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0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3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7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6960">
          <w:marLeft w:val="0"/>
          <w:marRight w:val="0"/>
          <w:marTop w:val="60"/>
          <w:marBottom w:val="25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66021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70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88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5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7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00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6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7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12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0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2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1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4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14B222-2C64-D74A-916C-6C8471C3C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22</Characters>
  <Application>Microsoft Office Word</Application>
  <DocSecurity>0</DocSecurity>
  <Lines>2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aal</dc:creator>
  <cp:keywords/>
  <dc:description/>
  <cp:lastModifiedBy>Jenny McGullam</cp:lastModifiedBy>
  <cp:revision>2</cp:revision>
  <dcterms:created xsi:type="dcterms:W3CDTF">2025-11-07T22:14:00Z</dcterms:created>
  <dcterms:modified xsi:type="dcterms:W3CDTF">2025-11-07T22:14:00Z</dcterms:modified>
</cp:coreProperties>
</file>